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28292E" w14:textId="3B7092B9" w:rsidR="005827DF" w:rsidRPr="002D3EDE" w:rsidRDefault="002D3EDE" w:rsidP="00AD2D3E">
      <w:pPr>
        <w:pStyle w:val="Heading1"/>
        <w:spacing w:line="360" w:lineRule="auto"/>
      </w:pPr>
      <w:bookmarkStart w:id="0" w:name="_GoBack"/>
      <w:bookmarkEnd w:id="0"/>
      <w:r w:rsidRPr="002D3EDE">
        <w:t>Supplementary Materials</w:t>
      </w:r>
    </w:p>
    <w:p w14:paraId="331E6039" w14:textId="53CF92C8" w:rsidR="00416E03" w:rsidRDefault="002D3EDE" w:rsidP="00AD2D3E">
      <w:pPr>
        <w:pStyle w:val="Heading2"/>
        <w:spacing w:line="360" w:lineRule="auto"/>
      </w:pPr>
      <w:r w:rsidRPr="002D3EDE">
        <w:t xml:space="preserve">S1: </w:t>
      </w:r>
      <w:r w:rsidR="00416E03" w:rsidRPr="00416E03">
        <w:t>Collating data to inform the design of the PtDA</w:t>
      </w:r>
    </w:p>
    <w:p w14:paraId="03D16A94" w14:textId="77777777" w:rsidR="00F75AD5" w:rsidRPr="00962850" w:rsidRDefault="00F75AD5" w:rsidP="00AD2D3E">
      <w:pPr>
        <w:pStyle w:val="Heading3"/>
        <w:spacing w:line="360" w:lineRule="auto"/>
      </w:pPr>
      <w:r w:rsidRPr="00962850">
        <w:t>Design steps 1 and 2a</w:t>
      </w:r>
    </w:p>
    <w:p w14:paraId="13F263EB" w14:textId="77777777" w:rsidR="00F75AD5" w:rsidRPr="00962850" w:rsidRDefault="00F75AD5" w:rsidP="00AD2D3E">
      <w:pPr>
        <w:spacing w:line="360" w:lineRule="auto"/>
        <w:rPr>
          <w:lang w:val="en-US"/>
        </w:rPr>
      </w:pPr>
      <w:r>
        <w:rPr>
          <w:lang w:val="en-US"/>
        </w:rPr>
        <w:t>T</w:t>
      </w:r>
      <w:r w:rsidRPr="00962850">
        <w:rPr>
          <w:lang w:val="en-US"/>
        </w:rPr>
        <w:t xml:space="preserve">o explore the conscious and verbalised factors which influence </w:t>
      </w:r>
      <w:r>
        <w:rPr>
          <w:lang w:val="en-US"/>
        </w:rPr>
        <w:t>individuals</w:t>
      </w:r>
      <w:r w:rsidRPr="00962850">
        <w:rPr>
          <w:lang w:val="en-US"/>
        </w:rPr>
        <w:t>’ decision-making for PR</w:t>
      </w:r>
      <w:r>
        <w:rPr>
          <w:lang w:val="en-US"/>
        </w:rPr>
        <w:t>, q</w:t>
      </w:r>
      <w:r w:rsidRPr="00962850">
        <w:rPr>
          <w:lang w:val="en-US"/>
        </w:rPr>
        <w:t xml:space="preserve">ualitative semi-structured interviews were conducted with </w:t>
      </w:r>
      <w:r>
        <w:rPr>
          <w:lang w:val="en-US"/>
        </w:rPr>
        <w:t>individuals</w:t>
      </w:r>
      <w:r w:rsidRPr="00962850">
        <w:rPr>
          <w:lang w:val="en-US"/>
        </w:rPr>
        <w:t xml:space="preserve"> living with COPD and PR </w:t>
      </w:r>
      <w:r>
        <w:rPr>
          <w:lang w:val="en-US"/>
        </w:rPr>
        <w:t>healthcare professionals</w:t>
      </w:r>
      <w:r w:rsidRPr="00962850">
        <w:rPr>
          <w:lang w:val="en-US"/>
        </w:rPr>
        <w:t xml:space="preserve">. </w:t>
      </w:r>
      <w:r>
        <w:rPr>
          <w:lang w:val="en-US"/>
        </w:rPr>
        <w:t xml:space="preserve">A full description of the methods used are reported elsewhere </w:t>
      </w:r>
      <w:r>
        <w:rPr>
          <w:lang w:val="en-US"/>
        </w:rPr>
        <w:fldChar w:fldCharType="begin" w:fldLock="1"/>
      </w:r>
      <w:r>
        <w:rPr>
          <w:lang w:val="en-US"/>
        </w:rPr>
        <w:instrText>ADDIN CSL_CITATION {"citationItems":[{"id":"ITEM-1","itemData":{"DOI":"10.1038/s41533-022-00285-9","ISSN":"2055-1010","abstract":"Pulmonary rehabilitation (PR) is highly evidenced but underutilised in patients living with chronic obstructive pulmonary disease (COPD). A menu of centre and home-based programmes is available to facilitate uptake but is not routinely offered. An appraisal of the current PR referral approach compared to a menu-based approach was warranted to explore the decision-making needs of patients living with COPD when considering a referral to PR. Face-to-face or telephone, semi-structured interviews were conducted with patients diagnosed with COPD and referred to PR and referring HCPs. Interviews were audio-recorded, transcribed verbatim and analysed using the enhanced critical incident technique. 14 HCPs and 11 patients were interviewed (n = 25). Interview data generated 276 critical incidents which informed 28 categories (30 sub-categories). Five high-level themes captured patients’ decision-making needs for PR: Understanding COPD, understanding PR, perceived ability to access PR, a desire to accept PR, and supporting the offer. A menu-based approach would further support patients’ PR decision-making, however, insufficient knowledge of the programmes would limit its perceived feasibility and acceptability. The development of shared decision making interventions (e.g., a patient decision aid) to elicit patient-centred, meaningful discussions about the menu is suggested.","author":[{"dropping-particle":"","family":"Barradell","given":"AC","non-dropping-particle":"","parse-names":false,"suffix":""},{"dropping-particle":"","family":"Bourne","given":"C","non-dropping-particle":"","parse-names":false,"suffix":""},{"dropping-particle":"","family":"Alkhathlan","given":"B","non-dropping-particle":"","parse-names":false,"suffix":""},{"dropping-particle":"","family":"Larkin","given":"M","non-dropping-particle":"","parse-names":false,"suffix":""},{"dropping-particle":"","family":"Singh","given":"SJ","non-dropping-particle":"","parse-names":false,"suffix":""}],"container-title":"npj Primary Care Respiratory Medicine 2022 32:1","id":"ITEM-1","issue":"1","issued":{"date-parts":[["2022","6","29"]]},"page":"1-11","publisher":"Nature Publishing Group","title":"A qualitative assessment of the pulmonary rehabilitation decision-making needs of patients living with COPD","type":"article-journal","volume":"32"},"uris":["http://www.mendeley.com/documents/?uuid=db9e3846-004a-3a0c-9304-8c9742d12394"]}],"mendeley":{"formattedCitation":"(A. Barradell &lt;i&gt;et al.&lt;/i&gt;, 2022)","manualFormatting":"(Barradell et al., 2022)","plainTextFormattedCitation":"(A. Barradell et al., 2022)","previouslyFormattedCitation":"(A. Barradell &lt;i&gt;et al.&lt;/i&gt;, 2022)"},"properties":{"noteIndex":0},"schema":"https://github.com/citation-style-language/schema/raw/master/csl-citation.json"}</w:instrText>
      </w:r>
      <w:r>
        <w:rPr>
          <w:lang w:val="en-US"/>
        </w:rPr>
        <w:fldChar w:fldCharType="separate"/>
      </w:r>
      <w:r w:rsidRPr="00C2147E">
        <w:rPr>
          <w:noProof/>
          <w:lang w:val="en-US"/>
        </w:rPr>
        <w:t xml:space="preserve">(Barradell </w:t>
      </w:r>
      <w:r w:rsidRPr="00C2147E">
        <w:rPr>
          <w:i/>
          <w:noProof/>
          <w:lang w:val="en-US"/>
        </w:rPr>
        <w:t>et al.</w:t>
      </w:r>
      <w:r w:rsidRPr="00C2147E">
        <w:rPr>
          <w:noProof/>
          <w:lang w:val="en-US"/>
        </w:rPr>
        <w:t>, 2022)</w:t>
      </w:r>
      <w:r>
        <w:rPr>
          <w:lang w:val="en-US"/>
        </w:rPr>
        <w:fldChar w:fldCharType="end"/>
      </w:r>
      <w:r>
        <w:rPr>
          <w:lang w:val="en-US"/>
        </w:rPr>
        <w:t>.</w:t>
      </w:r>
    </w:p>
    <w:p w14:paraId="54EFF208" w14:textId="77777777" w:rsidR="00F75AD5" w:rsidRPr="00962850" w:rsidRDefault="00F75AD5" w:rsidP="00AD2D3E">
      <w:pPr>
        <w:pStyle w:val="Heading3"/>
        <w:spacing w:line="360" w:lineRule="auto"/>
      </w:pPr>
      <w:r w:rsidRPr="00962850">
        <w:t>Design step 2b</w:t>
      </w:r>
    </w:p>
    <w:p w14:paraId="1424F793" w14:textId="6224EF31" w:rsidR="00F75AD5" w:rsidRPr="00962850" w:rsidRDefault="00F75AD5" w:rsidP="00AD2D3E">
      <w:pPr>
        <w:spacing w:line="360" w:lineRule="auto"/>
        <w:rPr>
          <w:lang w:val="en-US"/>
        </w:rPr>
      </w:pPr>
      <w:r>
        <w:rPr>
          <w:lang w:val="en-US"/>
        </w:rPr>
        <w:t>T</w:t>
      </w:r>
      <w:r w:rsidRPr="00962850">
        <w:rPr>
          <w:lang w:val="en-US"/>
        </w:rPr>
        <w:t xml:space="preserve">o measure the presence of unconscious and non-verbalised factors which influence healthcare professionals interactions with </w:t>
      </w:r>
      <w:r>
        <w:rPr>
          <w:lang w:val="en-US"/>
        </w:rPr>
        <w:t>individuals</w:t>
      </w:r>
      <w:r w:rsidRPr="00962850">
        <w:rPr>
          <w:lang w:val="en-US"/>
        </w:rPr>
        <w:t xml:space="preserve"> living with COPD</w:t>
      </w:r>
      <w:r>
        <w:rPr>
          <w:lang w:val="en-US"/>
        </w:rPr>
        <w:t>, a</w:t>
      </w:r>
      <w:r w:rsidRPr="00962850">
        <w:rPr>
          <w:lang w:val="en-US"/>
        </w:rPr>
        <w:t xml:space="preserve"> computerised version of the Implicit Association Test </w:t>
      </w:r>
      <w:r w:rsidRPr="00962850">
        <w:rPr>
          <w:lang w:val="en-US"/>
        </w:rPr>
        <w:fldChar w:fldCharType="begin" w:fldLock="1"/>
      </w:r>
      <w:r w:rsidRPr="00962850">
        <w:rPr>
          <w:lang w:val="en-US"/>
        </w:rPr>
        <w:instrText>ADDIN CSL_CITATION {"citationItems":[{"id":"ITEM-1","itemData":{"DOI":"10.1037/0022-3514.74.6.1464","ISSN":"00223514","PMID":"9654756","abstract":"An implicit association test (IAT) measures differential association of 2 target concepts with an attribute. The 2 concepts appear in a 2-choice task (e.g., flower vs. insect names), and the attribute in a 2nd task (e.g., pleasant vs. unpleasant words for an evaluation attribute). When instructions oblige highly associated categories (e.g., flower + pleasant) to share a response key, performance is faster than when less associated categories (e.g., insect + pleasant) share a key. This performance difference implicitly measures differential association of the 2 concepts with the attribute. In 3 experiments, the IAT was sensitive to (a) near-universal evaluative differences (e.g., flower vs. insect), (b) expected individual differences in evaluative associations (Japanese + pleasant vs. Korean + pleasant for Japanese vs. Korean subjects), and (c) consciously disavowed evaluative differences (Black + pleasant vs. White + pleasant for self-described unprejudiced White subjects). Copyright 1998 by the American Psychological Association, Inc.","author":[{"dropping-particle":"","family":"Greenwald","given":"Anthony G.","non-dropping-particle":"","parse-names":false,"suffix":""},{"dropping-particle":"","family":"McGhee","given":"Debbie E.","non-dropping-particle":"","parse-names":false,"suffix":""},{"dropping-particle":"","family":"Schwartz","given":"Jordan L.K.","non-dropping-particle":"","parse-names":false,"suffix":""}],"container-title":"Journal of Personality and Social Psychology","id":"ITEM-1","issue":"6","issued":{"date-parts":[["1998"]]},"page":"1464-1480","publisher":"American Psychological Association Inc.","title":"Measuring individual differences in implicit cognition: The implicit association test","type":"article-journal","volume":"74"},"uris":["http://www.mendeley.com/documents/?uuid=5dfc8c71-98a2-3fa4-9d6f-979ddfdd826f"]}],"mendeley":{"formattedCitation":"(Greenwald, McGhee and Schwartz, 1998)","manualFormatting":"(IAT; Greenwald, McGhee and Schwartz, 1998)","plainTextFormattedCitation":"(Greenwald, McGhee and Schwartz, 1998)","previouslyFormattedCitation":"(Greenwald, McGhee and Schwartz, 1998)"},"properties":{"noteIndex":0},"schema":"https://github.com/citation-style-language/schema/raw/master/csl-citation.json"}</w:instrText>
      </w:r>
      <w:r w:rsidRPr="00962850">
        <w:rPr>
          <w:lang w:val="en-US"/>
        </w:rPr>
        <w:fldChar w:fldCharType="separate"/>
      </w:r>
      <w:r w:rsidRPr="00962850">
        <w:rPr>
          <w:noProof/>
          <w:lang w:val="en-US"/>
        </w:rPr>
        <w:t>(IAT; Greenwald, McGhee and Schwartz, 1998)</w:t>
      </w:r>
      <w:r w:rsidRPr="00962850">
        <w:rPr>
          <w:lang w:val="en-US"/>
        </w:rPr>
        <w:fldChar w:fldCharType="end"/>
      </w:r>
      <w:r w:rsidRPr="00962850">
        <w:rPr>
          <w:lang w:val="en-US"/>
        </w:rPr>
        <w:t xml:space="preserve"> was administered to healthcare professionals practicing within the UK. A full description of this step is reported elsewhere </w:t>
      </w:r>
      <w:r w:rsidR="007250A6" w:rsidRPr="00FC6F33">
        <w:rPr>
          <w:lang w:val="en-US"/>
        </w:rPr>
        <w:t xml:space="preserve">(Barradell </w:t>
      </w:r>
      <w:r w:rsidR="007250A6" w:rsidRPr="00FC6F33">
        <w:rPr>
          <w:i/>
          <w:lang w:val="en-US"/>
        </w:rPr>
        <w:t>et al.,</w:t>
      </w:r>
      <w:r w:rsidR="007250A6" w:rsidRPr="00FC6F33">
        <w:rPr>
          <w:lang w:val="en-US"/>
        </w:rPr>
        <w:t xml:space="preserve"> 2023</w:t>
      </w:r>
      <w:r w:rsidR="00FC6F33">
        <w:rPr>
          <w:lang w:val="en-US"/>
        </w:rPr>
        <w:t>a</w:t>
      </w:r>
      <w:r w:rsidRPr="00FC6F33">
        <w:rPr>
          <w:lang w:val="en-US"/>
        </w:rPr>
        <w:t>).</w:t>
      </w:r>
      <w:r w:rsidRPr="00962850">
        <w:rPr>
          <w:lang w:val="en-US"/>
        </w:rPr>
        <w:t xml:space="preserve">  </w:t>
      </w:r>
    </w:p>
    <w:p w14:paraId="693A6DA2" w14:textId="77777777" w:rsidR="00F75AD5" w:rsidRPr="00962850" w:rsidRDefault="00F75AD5" w:rsidP="00AD2D3E">
      <w:pPr>
        <w:pStyle w:val="Heading3"/>
        <w:spacing w:line="360" w:lineRule="auto"/>
      </w:pPr>
      <w:r w:rsidRPr="00962850">
        <w:t>Design step 3</w:t>
      </w:r>
    </w:p>
    <w:p w14:paraId="018CD8A4" w14:textId="111088AE" w:rsidR="00F75AD5" w:rsidRPr="00962850" w:rsidRDefault="00F75AD5" w:rsidP="00AD2D3E">
      <w:pPr>
        <w:spacing w:line="360" w:lineRule="auto"/>
        <w:rPr>
          <w:lang w:val="en-US"/>
        </w:rPr>
      </w:pPr>
      <w:r w:rsidRPr="00962850">
        <w:rPr>
          <w:lang w:val="en-US"/>
        </w:rPr>
        <w:t xml:space="preserve">A systematic review was conducted to collate current evidence to inform PtDA development, content and look, delivery, and evaluation methods. The </w:t>
      </w:r>
      <w:r>
        <w:rPr>
          <w:lang w:val="en-US"/>
        </w:rPr>
        <w:t>review methods</w:t>
      </w:r>
      <w:r w:rsidRPr="00962850">
        <w:rPr>
          <w:lang w:val="en-US"/>
        </w:rPr>
        <w:t xml:space="preserve"> are published elsewhere </w:t>
      </w:r>
      <w:r w:rsidR="00FC6F33" w:rsidRPr="00FC6F33">
        <w:rPr>
          <w:lang w:val="en-US"/>
        </w:rPr>
        <w:t xml:space="preserve">(Barradell </w:t>
      </w:r>
      <w:r w:rsidR="00FC6F33" w:rsidRPr="00FC6F33">
        <w:rPr>
          <w:i/>
          <w:lang w:val="en-US"/>
        </w:rPr>
        <w:t>et al.,</w:t>
      </w:r>
      <w:r w:rsidR="00FC6F33" w:rsidRPr="00FC6F33">
        <w:rPr>
          <w:lang w:val="en-US"/>
        </w:rPr>
        <w:t xml:space="preserve"> 2023</w:t>
      </w:r>
      <w:r w:rsidR="00FC6F33">
        <w:rPr>
          <w:lang w:val="en-US"/>
        </w:rPr>
        <w:t>b</w:t>
      </w:r>
      <w:r w:rsidR="00FC6F33" w:rsidRPr="00FC6F33">
        <w:rPr>
          <w:lang w:val="en-US"/>
        </w:rPr>
        <w:t>).</w:t>
      </w:r>
      <w:r w:rsidR="00FC6F33" w:rsidRPr="00962850">
        <w:rPr>
          <w:lang w:val="en-US"/>
        </w:rPr>
        <w:t xml:space="preserve">  </w:t>
      </w:r>
    </w:p>
    <w:p w14:paraId="135FB790" w14:textId="77777777" w:rsidR="00F75AD5" w:rsidRPr="00962850" w:rsidRDefault="00F75AD5" w:rsidP="00AD2D3E">
      <w:pPr>
        <w:pStyle w:val="Heading3"/>
        <w:spacing w:line="360" w:lineRule="auto"/>
      </w:pPr>
      <w:r w:rsidRPr="00962850">
        <w:t>Design step 4</w:t>
      </w:r>
    </w:p>
    <w:p w14:paraId="5A11DAB1" w14:textId="77777777" w:rsidR="00F75AD5" w:rsidRDefault="00F75AD5" w:rsidP="00AD2D3E">
      <w:pPr>
        <w:spacing w:line="360" w:lineRule="auto"/>
        <w:rPr>
          <w:lang w:val="en-US"/>
        </w:rPr>
      </w:pPr>
      <w:r>
        <w:rPr>
          <w:lang w:val="en-US"/>
        </w:rPr>
        <w:t>The steering group met to discuss and decide upon the attributes and data required for each option to display on the PtDA. Once these were decided, a narrative</w:t>
      </w:r>
      <w:r w:rsidRPr="00962850">
        <w:rPr>
          <w:lang w:val="en-US"/>
        </w:rPr>
        <w:t xml:space="preserve"> synthesis </w:t>
      </w:r>
      <w:r>
        <w:rPr>
          <w:lang w:val="en-US"/>
        </w:rPr>
        <w:t>was</w:t>
      </w:r>
      <w:r w:rsidRPr="00962850">
        <w:rPr>
          <w:lang w:val="en-US"/>
        </w:rPr>
        <w:t xml:space="preserve"> conducted to collate the</w:t>
      </w:r>
      <w:r>
        <w:rPr>
          <w:lang w:val="en-US"/>
        </w:rPr>
        <w:t xml:space="preserve"> attributes and data required. </w:t>
      </w:r>
    </w:p>
    <w:p w14:paraId="15971D0C" w14:textId="77777777" w:rsidR="003E5335" w:rsidRDefault="00F75AD5" w:rsidP="00AD2D3E">
      <w:pPr>
        <w:spacing w:line="360" w:lineRule="auto"/>
        <w:rPr>
          <w:lang w:val="en-US"/>
        </w:rPr>
        <w:sectPr w:rsidR="003E5335" w:rsidSect="00ED0001">
          <w:headerReference w:type="even" r:id="rId9"/>
          <w:headerReference w:type="default" r:id="rId10"/>
          <w:footerReference w:type="even" r:id="rId11"/>
          <w:footerReference w:type="default" r:id="rId12"/>
          <w:headerReference w:type="first" r:id="rId13"/>
          <w:footerReference w:type="first" r:id="rId14"/>
          <w:pgSz w:w="11906" w:h="16838" w:code="9"/>
          <w:pgMar w:top="1440" w:right="1440" w:bottom="1440" w:left="1440" w:header="357" w:footer="357" w:gutter="0"/>
          <w:lnNumType w:countBy="1" w:restart="continuous"/>
          <w:cols w:space="720"/>
          <w:docGrid w:linePitch="360"/>
        </w:sectPr>
      </w:pPr>
      <w:r>
        <w:rPr>
          <w:lang w:val="en-US"/>
        </w:rPr>
        <w:t xml:space="preserve">Data regarding the agreed attributes of each healthcare option were sourced via liaising with </w:t>
      </w:r>
      <w:r>
        <w:t xml:space="preserve">the host site’s PR service. Data regarding the agreed clinical outcomes of each healthcare option were sourced from </w:t>
      </w:r>
      <w:r w:rsidRPr="00962850">
        <w:rPr>
          <w:lang w:val="en-US"/>
        </w:rPr>
        <w:t xml:space="preserve">real world data captured in the </w:t>
      </w:r>
      <w:r>
        <w:rPr>
          <w:lang w:val="en-US"/>
        </w:rPr>
        <w:t>NACAP</w:t>
      </w:r>
      <w:r w:rsidRPr="00962850">
        <w:rPr>
          <w:lang w:val="en-US"/>
        </w:rPr>
        <w:t xml:space="preserve">: </w:t>
      </w:r>
      <w:r>
        <w:rPr>
          <w:lang w:val="en-US"/>
        </w:rPr>
        <w:t>PR</w:t>
      </w:r>
      <w:r w:rsidRPr="00962850">
        <w:rPr>
          <w:lang w:val="en-US"/>
        </w:rPr>
        <w:t xml:space="preserve"> workstream </w:t>
      </w:r>
      <w:r w:rsidRPr="00962850">
        <w:rPr>
          <w:lang w:val="en-US"/>
        </w:rPr>
        <w:fldChar w:fldCharType="begin" w:fldLock="1"/>
      </w:r>
      <w:r>
        <w:rPr>
          <w:lang w:val="en-US"/>
        </w:rPr>
        <w:instrText>ADDIN CSL_CITATION {"citationItems":[{"id":"ITEM-1","itemData":{"author":[{"dropping-particle":"","family":"NACAP","given":"","non-dropping-particle":"","parse-names":false,"suffix":""}],"id":"ITEM-1","issued":{"date-parts":[["2020"]]},"title":"National Asthma and COPD Audit Programme: pulmonary rehabilitation clinical and organisational audit report 2019","type":"report"},"uris":["http://www.mendeley.com/documents/?uuid=d04d968a-3042-492a-9472-ee67b8cc04c0"]}],"mendeley":{"formattedCitation":"(NACAP, 2020)","manualFormatting":"(NACAP, 2020)","plainTextFormattedCitation":"(NACAP, 2020)","previouslyFormattedCitation":"(NACAP, 2020)"},"properties":{"noteIndex":0},"schema":"https://github.com/citation-style-language/schema/raw/master/csl-citation.json"}</w:instrText>
      </w:r>
      <w:r w:rsidRPr="00962850">
        <w:rPr>
          <w:lang w:val="en-US"/>
        </w:rPr>
        <w:fldChar w:fldCharType="separate"/>
      </w:r>
      <w:r w:rsidRPr="004F0930">
        <w:rPr>
          <w:noProof/>
          <w:lang w:val="en-US"/>
        </w:rPr>
        <w:t>(NACAP, 2020)</w:t>
      </w:r>
      <w:r w:rsidRPr="00962850">
        <w:rPr>
          <w:lang w:val="en-US"/>
        </w:rPr>
        <w:fldChar w:fldCharType="end"/>
      </w:r>
      <w:r>
        <w:rPr>
          <w:lang w:val="en-US"/>
        </w:rPr>
        <w:t xml:space="preserve">, a Cochrane review exploring the evidence for telerehabilitation in people living with chronic respiratory disease </w:t>
      </w:r>
      <w:r w:rsidRPr="00962850">
        <w:rPr>
          <w:lang w:val="en-US"/>
        </w:rPr>
        <w:fldChar w:fldCharType="begin" w:fldLock="1"/>
      </w:r>
      <w:r w:rsidRPr="00962850">
        <w:rPr>
          <w:lang w:val="en-US"/>
        </w:rPr>
        <w:instrText>ADDIN CSL_CITATION {"citationItems":[{"id":"ITEM-1","itemData":{"DOI":"10.1002/14651858.CD013040.pub2","ISSN":"14651858","PMID":"33511633","abstract":"Background: Pulmonary rehabilitation is a proven, effective intervention for people with chronic respiratory diseases including chronic obstructive pulmonary disease (COPD), interstitial lung disease (ILD) and bronchiectasis. However, relatively few people attend or complete a program, due to factors including a lack of programs, issues associated with travel and transport, and other health issues. Traditionally, pulmonary rehabilitation is delivered in-person on an outpatient basis at a hospital or other healthcare facility (referred to as centre-based pulmonary rehabilitation). Newer, alternative modes of pulmonary rehabilitation delivery include home-based models and the use of telehealth. Telerehabilitation is the delivery of rehabilitation services at a distance, using information and communication technology. To date, there has not been a comprehensive assessment of the clinical efficacy or safety of telerehabilitation, or its ability to improve uptake and access to rehabilitation services, for people with chronic respiratory disease. Objectives: To determine the effectiveness and safety of telerehabilitation for people with chronic respiratory disease. Search methods: We searched the Cochrane Airways Trials Register, and the Cochrane Central Register of Controlled Trials; six databases including MEDLINE and Embase; and three trials registries, up to 30 November 2020. We checked reference lists of all included studies for additional references, and handsearched relevant respiratory journals and meeting abstracts. Selection criteria: All randomised controlled trials and controlled clinical trials of telerehabilitation for the delivery of pulmonary rehabilitation were eligible for inclusion. The telerehabilitation intervention was required to include exercise training, with at least 50% of the rehabilitation intervention being delivered by telerehabilitation. Data collection and analysis: We used standard methods recommended by Cochrane. We assessed the risk of bias for all studies, and used the ROBINS-I tool to assess bias in non-randomised controlled clinical trials. We assessed the certainty of evidence with GRADE. Comparisons were telerehabilitation compared to traditional in-person (centre-based) pulmonary rehabilitation, and telerehabilitation compared to no rehabilitation. We analysed studies of telerehabilitation for maintenance rehabilitation separately from trials of telerehabilitation for initial primary pulmonary rehabilitation. Main res…","author":[{"dropping-particle":"","family":"Cox","given":"Narelle S.","non-dropping-particle":"","parse-names":false,"suffix":""},{"dropping-particle":"","family":"Dal Corso","given":"Simone","non-dropping-particle":"","parse-names":false,"suffix":""},{"dropping-particle":"","family":"Hansen","given":"Henrik","non-dropping-particle":"","parse-names":false,"suffix":""},{"dropping-particle":"","family":"McDonald","given":"Christine F.","non-dropping-particle":"","parse-names":false,"suffix":""},{"dropping-particle":"","family":"Hill","given":"Catherine J.","non-dropping-particle":"","parse-names":false,"suffix":""},{"dropping-particle":"","family":"Zanaboni","given":"Paolo","non-dropping-particle":"","parse-names":false,"suffix":""},{"dropping-particle":"","family":"Alison","given":"Jennifer A.","non-dropping-particle":"","parse-names":false,"suffix":""},{"dropping-particle":"","family":"O'Halloran","given":"Paul","non-dropping-particle":"","parse-names":false,"suffix":""},{"dropping-particle":"","family":"Macdonald","given":"Heather","non-dropping-particle":"","parse-names":false,"suffix":""},{"dropping-particle":"","family":"Holland","given":"Anne E.","non-dropping-particle":"","parse-names":false,"suffix":""}],"container-title":"Cochrane Database of Systematic Reviews","id":"ITEM-1","issue":"1","issued":{"date-parts":[["2021","1","29"]]},"publisher":"John Wiley and Sons Ltd","title":"Telerehabilitation for chronic respiratory disease","type":"article","volume":"2021"},"uris":["http://www.mendeley.com/documents/?uuid=928e4f80-d3f1-3254-b06f-d1222b376e2c"]}],"mendeley":{"formattedCitation":"(Cox &lt;i&gt;et al.&lt;/i&gt;, 2021)","plainTextFormattedCitation":"(Cox et al., 2021)","previouslyFormattedCitation":"(Cox &lt;i&gt;et al.&lt;/i&gt;, 2021)"},"properties":{"noteIndex":0},"schema":"https://github.com/citation-style-language/schema/raw/master/csl-citation.json"}</w:instrText>
      </w:r>
      <w:r w:rsidRPr="00962850">
        <w:rPr>
          <w:lang w:val="en-US"/>
        </w:rPr>
        <w:fldChar w:fldCharType="separate"/>
      </w:r>
      <w:r w:rsidRPr="00962850">
        <w:rPr>
          <w:noProof/>
          <w:lang w:val="en-US"/>
        </w:rPr>
        <w:t xml:space="preserve">(Cox </w:t>
      </w:r>
      <w:r w:rsidRPr="00962850">
        <w:rPr>
          <w:i/>
          <w:noProof/>
          <w:lang w:val="en-US"/>
        </w:rPr>
        <w:t>et al.</w:t>
      </w:r>
      <w:r w:rsidRPr="00962850">
        <w:rPr>
          <w:noProof/>
          <w:lang w:val="en-US"/>
        </w:rPr>
        <w:t>, 2021)</w:t>
      </w:r>
      <w:r w:rsidRPr="00962850">
        <w:rPr>
          <w:lang w:val="en-US"/>
        </w:rPr>
        <w:fldChar w:fldCharType="end"/>
      </w:r>
      <w:r>
        <w:rPr>
          <w:lang w:val="en-US"/>
        </w:rPr>
        <w:t xml:space="preserve"> and the </w:t>
      </w:r>
      <w:r w:rsidRPr="00792845">
        <w:rPr>
          <w:lang w:val="en-US"/>
        </w:rPr>
        <w:t xml:space="preserve">official European </w:t>
      </w:r>
      <w:r>
        <w:rPr>
          <w:lang w:val="en-US"/>
        </w:rPr>
        <w:t>R</w:t>
      </w:r>
      <w:r w:rsidRPr="00792845">
        <w:rPr>
          <w:lang w:val="en-US"/>
        </w:rPr>
        <w:t xml:space="preserve">espiratory </w:t>
      </w:r>
      <w:r>
        <w:rPr>
          <w:lang w:val="en-US"/>
        </w:rPr>
        <w:t>S</w:t>
      </w:r>
      <w:r w:rsidRPr="00792845">
        <w:rPr>
          <w:lang w:val="en-US"/>
        </w:rPr>
        <w:t xml:space="preserve">ociety/American </w:t>
      </w:r>
      <w:r>
        <w:rPr>
          <w:lang w:val="en-US"/>
        </w:rPr>
        <w:t>T</w:t>
      </w:r>
      <w:r w:rsidRPr="00792845">
        <w:rPr>
          <w:lang w:val="en-US"/>
        </w:rPr>
        <w:t xml:space="preserve">horacic </w:t>
      </w:r>
      <w:r>
        <w:rPr>
          <w:lang w:val="en-US"/>
        </w:rPr>
        <w:t>S</w:t>
      </w:r>
      <w:r w:rsidRPr="00792845">
        <w:rPr>
          <w:lang w:val="en-US"/>
        </w:rPr>
        <w:t>ociety technical standard</w:t>
      </w:r>
      <w:r>
        <w:rPr>
          <w:lang w:val="en-US"/>
        </w:rPr>
        <w:t xml:space="preserve"> </w:t>
      </w:r>
      <w:r w:rsidRPr="009D6165">
        <w:rPr>
          <w:lang w:val="en-US"/>
        </w:rPr>
        <w:t>on Cardiopulmonary Exercise Testing</w:t>
      </w:r>
      <w:r>
        <w:rPr>
          <w:lang w:val="en-US"/>
        </w:rPr>
        <w:t xml:space="preserve"> </w:t>
      </w:r>
      <w:r>
        <w:rPr>
          <w:lang w:val="en-US"/>
        </w:rPr>
        <w:fldChar w:fldCharType="begin" w:fldLock="1"/>
      </w:r>
      <w:r>
        <w:rPr>
          <w:lang w:val="en-US"/>
        </w:rPr>
        <w:instrText>ADDIN CSL_CITATION {"citationItems":[{"id":"ITEM-1","itemData":{"DOI":"10.1183/09031936.00150314","ISSN":"13993003","PMID":"25359355","abstract":"Field walking tests are commonly employed to evaluate exercise capacity, assess prognosis and evaluate treatment response in chronic respiratory diseases. In recent years, there has been a wealth of new literature pertinent to the conduct of the 6-min walk test (6MWT), and a growing evidence base describing the incremental and endurance shuttle walk tests (ISWT and ESWT, respectively). The aim of this document is to describe the standard operating procedures for the 6MWT, ISWT and ESWT, which can be consistently employed by clinicians and researchers. The Technical Standard was developed by a multidisciplinary and international group of clinicians and researchers with expertise in the application of field walking tests. The procedures are underpinned by a concurrent systematic review of literature relevant to measurement properties and test conduct in adults with chronic respiratory disease. Current data confirm that the 6MWT, ISWT and ESWT are valid, reliable and responsive to change with some interventions. However, results are sensitive to small changes in methodology. It is important that two tests are conducted for the 6MWT and ISWT. This Technical Standard for field walking tests reflects current evidence regarding procedures that should be used to achieve robust results.","author":[{"dropping-particle":"","family":"Holland","given":"Anne E.","non-dropping-particle":"","parse-names":false,"suffix":""},{"dropping-particle":"","family":"Spruit","given":"Martijn A.","non-dropping-particle":"","parse-names":false,"suffix":""},{"dropping-particle":"","family":"Troosters","given":"Thierry","non-dropping-particle":"","parse-names":false,"suffix":""},{"dropping-particle":"","family":"Puhan","given":"Milo A.","non-dropping-particle":"","parse-names":false,"suffix":""},{"dropping-particle":"","family":"Pepin","given":"Véronique","non-dropping-particle":"","parse-names":false,"suffix":""},{"dropping-particle":"","family":"Saey","given":"Didier","non-dropping-particle":"","parse-names":false,"suffix":""},{"dropping-particle":"","family":"McCormack","given":"Meredith C.","non-dropping-particle":"","parse-names":false,"suffix":""},{"dropping-particle":"","family":"Carlin","given":"Brian W.","non-dropping-particle":"","parse-names":false,"suffix":""},{"dropping-particle":"","family":"Sciurba","given":"Frank C.","non-dropping-particle":"","parse-names":false,"suffix":""},{"dropping-particle":"","family":"Pitta","given":"Fabio","non-dropping-particle":"","parse-names":false,"suffix":""},{"dropping-particle":"","family":"Wanger","given":"Jack","non-dropping-particle":"","parse-names":false,"suffix":""},{"dropping-particle":"","family":"MacIntyre","given":"Neil","non-dropping-particle":"","parse-names":false,"suffix":""},{"dropping-particle":"","family":"Kaminsky","given":"David A.","non-dropping-particle":"","parse-names":false,"suffix":""},{"dropping-particle":"","family":"Culver","given":"Bruce H.","non-dropping-particle":"","parse-names":false,"suffix":""},{"dropping-particle":"","family":"Revill","given":"Susan M.","non-dropping-particle":"","parse-names":false,"suffix":""},{"dropping-particle":"","family":"Hernandes","given":"Nidia A.","non-dropping-particle":"","parse-names":false,"suffix":""},{"dropping-particle":"","family":"Andrianopoulos","given":"Vasileios","non-dropping-particle":"","parse-names":false,"suffix":""},{"dropping-particle":"","family":"Camillo","given":"Carlos Augusto","non-dropping-particle":"","parse-names":false,"suffix":""},{"dropping-particle":"","family":"Mitchell","given":"Katy E.","non-dropping-particle":"","parse-names":false,"suffix":""},{"dropping-particle":"","family":"Lee","given":"Annemarie L.","non-dropping-particle":"","parse-names":false,"suffix":""},{"dropping-particle":"","family":"Hill","given":"Catherine J.","non-dropping-particle":"","parse-names":false,"suffix":""},{"dropping-particle":"","family":"Singh","given":"Sally J.","non-dropping-particle":"","parse-names":false,"suffix":""}],"container-title":"European Respiratory Journal","id":"ITEM-1","issue":"6","issued":{"date-parts":[["2014","12","1"]]},"page":"1428-1446","publisher":"European Respiratory Society","title":"An official European respiratory society/American thoracic society technical standard: Field walking tests in chronic respiratory disease","type":"article-journal","volume":"44"},"uris":["http://www.mendeley.com/documents/?uuid=ef8d9c78-ee26-30d5-994a-c2ad5c74a3a6"]}],"mendeley":{"formattedCitation":"(Holland &lt;i&gt;et al.&lt;/i&gt;, 2014)","plainTextFormattedCitation":"(Holland et al., 2014)","previouslyFormattedCitation":"(Holland &lt;i&gt;et al.&lt;/i&gt;, 2014)"},"properties":{"noteIndex":0},"schema":"https://github.com/citation-style-language/schema/raw/master/csl-citation.json"}</w:instrText>
      </w:r>
      <w:r>
        <w:rPr>
          <w:lang w:val="en-US"/>
        </w:rPr>
        <w:fldChar w:fldCharType="separate"/>
      </w:r>
      <w:r w:rsidRPr="00E03677">
        <w:rPr>
          <w:noProof/>
          <w:lang w:val="en-US"/>
        </w:rPr>
        <w:t xml:space="preserve">(Holland </w:t>
      </w:r>
      <w:r w:rsidRPr="00E03677">
        <w:rPr>
          <w:i/>
          <w:noProof/>
          <w:lang w:val="en-US"/>
        </w:rPr>
        <w:t>et al.</w:t>
      </w:r>
      <w:r w:rsidRPr="00E03677">
        <w:rPr>
          <w:noProof/>
          <w:lang w:val="en-US"/>
        </w:rPr>
        <w:t>, 2014)</w:t>
      </w:r>
      <w:r>
        <w:rPr>
          <w:lang w:val="en-US"/>
        </w:rPr>
        <w:fldChar w:fldCharType="end"/>
      </w:r>
      <w:r>
        <w:rPr>
          <w:lang w:val="en-US"/>
        </w:rPr>
        <w:t>.</w:t>
      </w:r>
      <w:r w:rsidRPr="00962850">
        <w:rPr>
          <w:lang w:val="en-US"/>
        </w:rPr>
        <w:t xml:space="preserve"> </w:t>
      </w:r>
      <w:r>
        <w:rPr>
          <w:lang w:val="en-US"/>
        </w:rPr>
        <w:t xml:space="preserve">Data extracted for the clinical outcomes included the proportion of participants who met and or exceeded the cut off for the minimal clinically important difference (MCID). As the Cochrane review </w:t>
      </w:r>
      <w:r w:rsidRPr="00962850">
        <w:rPr>
          <w:lang w:val="en-US"/>
        </w:rPr>
        <w:t xml:space="preserve">did not provide the </w:t>
      </w:r>
      <w:r>
        <w:rPr>
          <w:lang w:val="en-US"/>
        </w:rPr>
        <w:t>MCID</w:t>
      </w:r>
      <w:r w:rsidRPr="00962850">
        <w:rPr>
          <w:lang w:val="en-US"/>
        </w:rPr>
        <w:t xml:space="preserve"> data required</w:t>
      </w:r>
      <w:r>
        <w:rPr>
          <w:lang w:val="en-US"/>
        </w:rPr>
        <w:t xml:space="preserve">, </w:t>
      </w:r>
      <w:r w:rsidRPr="00962850">
        <w:rPr>
          <w:lang w:val="en-US"/>
        </w:rPr>
        <w:t xml:space="preserve">individual study authors were contacted and asked to provide this. </w:t>
      </w:r>
    </w:p>
    <w:p w14:paraId="79FF934C" w14:textId="29C92F39" w:rsidR="00F75AD5" w:rsidRPr="00A715A4" w:rsidRDefault="003E5335" w:rsidP="00AD2D3E">
      <w:pPr>
        <w:pStyle w:val="Heading2"/>
        <w:spacing w:line="360" w:lineRule="auto"/>
      </w:pPr>
      <w:r>
        <w:lastRenderedPageBreak/>
        <w:t xml:space="preserve">S2: </w:t>
      </w:r>
      <w:r w:rsidR="00341904">
        <w:t>Data to inform the design of the PtDA</w:t>
      </w:r>
    </w:p>
    <w:p w14:paraId="7B0F04AD" w14:textId="77777777" w:rsidR="00F06859" w:rsidRPr="005C569C" w:rsidRDefault="00F06859" w:rsidP="00DB06CD">
      <w:pPr>
        <w:pStyle w:val="Heading3"/>
      </w:pPr>
      <w:r>
        <w:t>Design steps 1 and 2a</w:t>
      </w:r>
    </w:p>
    <w:p w14:paraId="0A33566A" w14:textId="77777777" w:rsidR="00F06859" w:rsidRDefault="00F06859" w:rsidP="00AD2D3E">
      <w:pPr>
        <w:spacing w:line="360" w:lineRule="auto"/>
      </w:pPr>
      <w:r w:rsidRPr="00962850">
        <w:rPr>
          <w:lang w:val="en-US"/>
        </w:rPr>
        <w:t xml:space="preserve">The results </w:t>
      </w:r>
      <w:r>
        <w:rPr>
          <w:lang w:val="en-US"/>
        </w:rPr>
        <w:t>from the semi structured interviews with individuals and healthcare professionals on the barriers, facilitators and improvements for PR decision-making is reported elsewhere</w:t>
      </w:r>
      <w:r w:rsidRPr="00962850">
        <w:rPr>
          <w:lang w:val="en-US"/>
        </w:rPr>
        <w:t xml:space="preserve"> </w:t>
      </w:r>
      <w:r w:rsidRPr="00962850">
        <w:rPr>
          <w:lang w:val="en-US"/>
        </w:rPr>
        <w:fldChar w:fldCharType="begin" w:fldLock="1"/>
      </w:r>
      <w:r w:rsidRPr="00962850">
        <w:rPr>
          <w:lang w:val="en-US"/>
        </w:rPr>
        <w:instrText>ADDIN CSL_CITATION {"citationItems":[{"id":"ITEM-1","itemData":{"DOI":"10.1038/s41533-022-00285-9","ISSN":"2055-1010","abstract":"Pulmonary rehabilitation (PR) is highly evidenced but underutilised in patients living with chronic obstructive pulmonary disease (COPD). A menu of centre and home-based programmes is available to facilitate uptake but is not routinely offered. An appraisal of the current PR referral approach compared to a menu-based approach was warranted to explore the decision-making needs of patients living with COPD when considering a referral to PR. Face-to-face or telephone, semi-structured interviews were conducted with patients diagnosed with COPD and referred to PR and referring HCPs. Interviews were audio-recorded, transcribed verbatim and analysed using the enhanced critical incident technique. 14 HCPs and 11 patients were interviewed (n = 25). Interview data generated 276 critical incidents which informed 28 categories (30 sub-categories). Five high-level themes captured patients’ decision-making needs for PR: Understanding COPD, understanding PR, perceived ability to access PR, a desire to accept PR, and supporting the offer. A menu-based approach would further support patients’ PR decision-making, however, insufficient knowledge of the programmes would limit its perceived feasibility and acceptability. The development of shared decision making interventions (e.g., a patient decision aid) to elicit patient-centred, meaningful discussions about the menu is suggested.","author":[{"dropping-particle":"","family":"Barradell","given":"AC","non-dropping-particle":"","parse-names":false,"suffix":""},{"dropping-particle":"","family":"Bourne","given":"C","non-dropping-particle":"","parse-names":false,"suffix":""},{"dropping-particle":"","family":"Alkhathlan","given":"B","non-dropping-particle":"","parse-names":false,"suffix":""},{"dropping-particle":"","family":"Larkin","given":"M","non-dropping-particle":"","parse-names":false,"suffix":""},{"dropping-particle":"","family":"Singh","given":"SJ","non-dropping-particle":"","parse-names":false,"suffix":""}],"container-title":"npj Primary Care Respiratory Medicine 2022 32:1","id":"ITEM-1","issue":"1","issued":{"date-parts":[["2022","6","29"]]},"page":"1-11","publisher":"Nature Publishing Group","title":"A qualitative assessment of the pulmonary rehabilitation decision-making needs of patients living with COPD","type":"article-journal","volume":"32"},"uris":["http://www.mendeley.com/documents/?uuid=db9e3846-004a-3a0c-9304-8c9742d12394"]}],"mendeley":{"formattedCitation":"(A. Barradell &lt;i&gt;et al.&lt;/i&gt;, 2022)","manualFormatting":"(Barradell et al., 2022)","plainTextFormattedCitation":"(A. Barradell et al., 2022)","previouslyFormattedCitation":"(A. Barradell &lt;i&gt;et al.&lt;/i&gt;, 2022)"},"properties":{"noteIndex":0},"schema":"https://github.com/citation-style-language/schema/raw/master/csl-citation.json"}</w:instrText>
      </w:r>
      <w:r w:rsidRPr="00962850">
        <w:rPr>
          <w:lang w:val="en-US"/>
        </w:rPr>
        <w:fldChar w:fldCharType="separate"/>
      </w:r>
      <w:r w:rsidRPr="00962850">
        <w:rPr>
          <w:noProof/>
          <w:lang w:val="en-US"/>
        </w:rPr>
        <w:t xml:space="preserve">(Barradell </w:t>
      </w:r>
      <w:r w:rsidRPr="00962850">
        <w:rPr>
          <w:i/>
          <w:noProof/>
          <w:lang w:val="en-US"/>
        </w:rPr>
        <w:t>et al.</w:t>
      </w:r>
      <w:r w:rsidRPr="00962850">
        <w:rPr>
          <w:noProof/>
          <w:lang w:val="en-US"/>
        </w:rPr>
        <w:t>, 2022)</w:t>
      </w:r>
      <w:r w:rsidRPr="00962850">
        <w:rPr>
          <w:lang w:val="en-US"/>
        </w:rPr>
        <w:fldChar w:fldCharType="end"/>
      </w:r>
      <w:r w:rsidRPr="00962850">
        <w:rPr>
          <w:lang w:val="en-US"/>
        </w:rPr>
        <w:t>.</w:t>
      </w:r>
      <w:r>
        <w:rPr>
          <w:lang w:val="en-US"/>
        </w:rPr>
        <w:t xml:space="preserve"> Briefly, the results found that offering a choice of PR programmes was felt to support informed decision-making for PR. However, it was recognised that insufficient knowledge of the programmes would hinder this. Therefore, it was proposed that techniques to facilitate knowledge transfer and </w:t>
      </w:r>
      <w:r w:rsidRPr="00146DCA">
        <w:t xml:space="preserve">elicit </w:t>
      </w:r>
      <w:r>
        <w:t>individual</w:t>
      </w:r>
      <w:r w:rsidRPr="00146DCA">
        <w:t>-centred, meaningful discussions</w:t>
      </w:r>
      <w:r>
        <w:t xml:space="preserve"> would be beneficial. The steering group agreed this provided justification to implement SDM using a tool to facilitate it (i.e. a PtDA).</w:t>
      </w:r>
    </w:p>
    <w:p w14:paraId="6E86D3D5" w14:textId="77777777" w:rsidR="00F06859" w:rsidRDefault="00F06859" w:rsidP="00DB06CD">
      <w:pPr>
        <w:pStyle w:val="Heading3"/>
      </w:pPr>
      <w:r w:rsidRPr="00962850">
        <w:t>Design step 2b</w:t>
      </w:r>
    </w:p>
    <w:p w14:paraId="45797C7A" w14:textId="67AC9CDE" w:rsidR="00F06859" w:rsidRPr="00A03BC2" w:rsidRDefault="00F06859" w:rsidP="00AD2D3E">
      <w:pPr>
        <w:spacing w:line="360" w:lineRule="auto"/>
        <w:rPr>
          <w:lang w:val="en-US"/>
        </w:rPr>
      </w:pPr>
      <w:r>
        <w:rPr>
          <w:lang w:val="en-US"/>
        </w:rPr>
        <w:t xml:space="preserve">The results from </w:t>
      </w:r>
      <w:r w:rsidR="00D0593A">
        <w:rPr>
          <w:lang w:val="en-US"/>
        </w:rPr>
        <w:t xml:space="preserve">the IAT are reported elsewhere </w:t>
      </w:r>
      <w:r w:rsidR="00D0593A" w:rsidRPr="00962850">
        <w:rPr>
          <w:lang w:val="en-US"/>
        </w:rPr>
        <w:t xml:space="preserve">elsewhere </w:t>
      </w:r>
      <w:r w:rsidR="00D0593A" w:rsidRPr="00FC6F33">
        <w:rPr>
          <w:lang w:val="en-US"/>
        </w:rPr>
        <w:t xml:space="preserve">(Barradell </w:t>
      </w:r>
      <w:r w:rsidR="00D0593A" w:rsidRPr="00FC6F33">
        <w:rPr>
          <w:i/>
          <w:lang w:val="en-US"/>
        </w:rPr>
        <w:t>et al.,</w:t>
      </w:r>
      <w:r w:rsidR="00D0593A" w:rsidRPr="00FC6F33">
        <w:rPr>
          <w:lang w:val="en-US"/>
        </w:rPr>
        <w:t xml:space="preserve"> 2023</w:t>
      </w:r>
      <w:r w:rsidR="00D0593A">
        <w:rPr>
          <w:lang w:val="en-US"/>
        </w:rPr>
        <w:t>a</w:t>
      </w:r>
      <w:r w:rsidR="00D0593A" w:rsidRPr="00FC6F33">
        <w:rPr>
          <w:lang w:val="en-US"/>
        </w:rPr>
        <w:t>)</w:t>
      </w:r>
      <w:r>
        <w:rPr>
          <w:lang w:val="en-US"/>
        </w:rPr>
        <w:t xml:space="preserve">. In summary, the </w:t>
      </w:r>
      <w:r w:rsidRPr="000C33E4">
        <w:rPr>
          <w:lang w:val="en-US"/>
        </w:rPr>
        <w:t>results indicate</w:t>
      </w:r>
      <w:r>
        <w:rPr>
          <w:lang w:val="en-US"/>
        </w:rPr>
        <w:t>d that</w:t>
      </w:r>
      <w:r w:rsidRPr="000C33E4">
        <w:rPr>
          <w:lang w:val="en-US"/>
        </w:rPr>
        <w:t xml:space="preserve"> healthcare professionals </w:t>
      </w:r>
      <w:r>
        <w:rPr>
          <w:lang w:val="en-US"/>
        </w:rPr>
        <w:t>had</w:t>
      </w:r>
      <w:r w:rsidRPr="000C33E4">
        <w:rPr>
          <w:lang w:val="en-US"/>
        </w:rPr>
        <w:t xml:space="preserve"> implicit bias; they demonstrate</w:t>
      </w:r>
      <w:r>
        <w:rPr>
          <w:lang w:val="en-US"/>
        </w:rPr>
        <w:t>d</w:t>
      </w:r>
      <w:r w:rsidRPr="000C33E4">
        <w:rPr>
          <w:lang w:val="en-US"/>
        </w:rPr>
        <w:t xml:space="preserve"> a significant preference when associating exercise and pleasant attributes and smoking and unpleasant attributes. Th</w:t>
      </w:r>
      <w:r>
        <w:rPr>
          <w:lang w:val="en-US"/>
        </w:rPr>
        <w:t>is</w:t>
      </w:r>
      <w:r w:rsidRPr="000C33E4">
        <w:rPr>
          <w:lang w:val="en-US"/>
        </w:rPr>
        <w:t xml:space="preserve"> suggest</w:t>
      </w:r>
      <w:r>
        <w:rPr>
          <w:lang w:val="en-US"/>
        </w:rPr>
        <w:t>ed that</w:t>
      </w:r>
      <w:r w:rsidRPr="000C33E4">
        <w:rPr>
          <w:lang w:val="en-US"/>
        </w:rPr>
        <w:t xml:space="preserve"> they ha</w:t>
      </w:r>
      <w:r>
        <w:rPr>
          <w:lang w:val="en-US"/>
        </w:rPr>
        <w:t>d</w:t>
      </w:r>
      <w:r w:rsidRPr="000C33E4">
        <w:rPr>
          <w:lang w:val="en-US"/>
        </w:rPr>
        <w:t xml:space="preserve"> negative attitudes towards </w:t>
      </w:r>
      <w:r>
        <w:rPr>
          <w:lang w:val="en-US"/>
        </w:rPr>
        <w:t>individuals</w:t>
      </w:r>
      <w:r w:rsidRPr="000C33E4">
        <w:rPr>
          <w:lang w:val="en-US"/>
        </w:rPr>
        <w:t xml:space="preserve"> who smoke and positive attitudes towards those who exercise. </w:t>
      </w:r>
      <w:r>
        <w:rPr>
          <w:lang w:val="en-US"/>
        </w:rPr>
        <w:t xml:space="preserve">This provided the steering group clarity that the SDM consultation should include a clear and robust structure to the SDM process which would enable healthcare professionals to support individual deliberation and decision-making without bias. </w:t>
      </w:r>
    </w:p>
    <w:p w14:paraId="60A935F3" w14:textId="77777777" w:rsidR="00F06859" w:rsidRDefault="00F06859" w:rsidP="00DB06CD">
      <w:pPr>
        <w:pStyle w:val="Heading3"/>
      </w:pPr>
      <w:r w:rsidRPr="00962850">
        <w:t>Design step 3</w:t>
      </w:r>
    </w:p>
    <w:p w14:paraId="56879F1E" w14:textId="04EA2F7F" w:rsidR="00F06859" w:rsidRPr="00A80D49" w:rsidRDefault="00F06859" w:rsidP="00AD2D3E">
      <w:pPr>
        <w:spacing w:line="360" w:lineRule="auto"/>
        <w:rPr>
          <w:lang w:val="en-US"/>
        </w:rPr>
      </w:pPr>
      <w:r>
        <w:rPr>
          <w:lang w:val="en-US"/>
        </w:rPr>
        <w:t xml:space="preserve">The systematic review findings are reported elsewhere </w:t>
      </w:r>
      <w:r w:rsidR="00D0593A" w:rsidRPr="00962850">
        <w:rPr>
          <w:lang w:val="en-US"/>
        </w:rPr>
        <w:t xml:space="preserve">elsewhere </w:t>
      </w:r>
      <w:r w:rsidR="00D0593A" w:rsidRPr="00FC6F33">
        <w:rPr>
          <w:lang w:val="en-US"/>
        </w:rPr>
        <w:t xml:space="preserve">(Barradell </w:t>
      </w:r>
      <w:r w:rsidR="00D0593A" w:rsidRPr="00FC6F33">
        <w:rPr>
          <w:i/>
          <w:lang w:val="en-US"/>
        </w:rPr>
        <w:t>et al.,</w:t>
      </w:r>
      <w:r w:rsidR="00D0593A" w:rsidRPr="00FC6F33">
        <w:rPr>
          <w:lang w:val="en-US"/>
        </w:rPr>
        <w:t xml:space="preserve"> 2023</w:t>
      </w:r>
      <w:r w:rsidR="00D0593A">
        <w:rPr>
          <w:lang w:val="en-US"/>
        </w:rPr>
        <w:t>b</w:t>
      </w:r>
      <w:r w:rsidR="00D0593A" w:rsidRPr="00FC6F33">
        <w:rPr>
          <w:lang w:val="en-US"/>
        </w:rPr>
        <w:t>)</w:t>
      </w:r>
      <w:r w:rsidR="00D0593A">
        <w:rPr>
          <w:lang w:val="en-US"/>
        </w:rPr>
        <w:t>.</w:t>
      </w:r>
      <w:r>
        <w:rPr>
          <w:lang w:val="en-US"/>
        </w:rPr>
        <w:t xml:space="preserve"> To summarise, the review found evidence for the use of SDM interventions within chronic respiratory disease. Specifically, it led to the conclusion that a SDM intervention including a PtDA, healthcare professional training (i.e. decision coaching), and </w:t>
      </w:r>
      <w:r w:rsidRPr="00BE370E">
        <w:rPr>
          <w:lang w:val="en-US"/>
        </w:rPr>
        <w:t xml:space="preserve">a consultation prompt </w:t>
      </w:r>
      <w:r>
        <w:rPr>
          <w:lang w:val="en-US"/>
        </w:rPr>
        <w:t xml:space="preserve">would likely support individuals decision-making for PR. This, in combination with the results from Design step 2b and alpha testing (see findings below), provided the steering group with clarity on the need for supporting intervention components to facilitate PR SDM (i.e. decision coaching training and a consultation prompt). </w:t>
      </w:r>
    </w:p>
    <w:p w14:paraId="2BF014B2" w14:textId="77777777" w:rsidR="00F06859" w:rsidRDefault="00F06859" w:rsidP="00DB06CD">
      <w:pPr>
        <w:pStyle w:val="Heading3"/>
      </w:pPr>
      <w:r w:rsidRPr="00962850">
        <w:t>Design step 4</w:t>
      </w:r>
    </w:p>
    <w:p w14:paraId="3456BF7D" w14:textId="77777777" w:rsidR="00F06859" w:rsidRDefault="00F06859" w:rsidP="00AD2D3E">
      <w:pPr>
        <w:spacing w:line="360" w:lineRule="auto"/>
      </w:pPr>
      <w:r>
        <w:rPr>
          <w:lang w:val="en-US"/>
        </w:rPr>
        <w:t xml:space="preserve">The steering group agreed that for each healthcare option, </w:t>
      </w:r>
      <w:r w:rsidRPr="00962850">
        <w:t xml:space="preserve">information </w:t>
      </w:r>
      <w:r>
        <w:t>regarding</w:t>
      </w:r>
      <w:r w:rsidRPr="00962850">
        <w:t xml:space="preserve"> the content, frequency, location, support, feedback, advantages (e.g. likelihood of having a personalised COPD action plan, improvements in exercise capacity, quality of life), and disadvantages (e.g. accidents during exercise testing, adherence, likelihood of having an exacerbation of COPD) would support </w:t>
      </w:r>
      <w:r>
        <w:t>individuals</w:t>
      </w:r>
      <w:r w:rsidRPr="00962850">
        <w:t xml:space="preserve">’ understanding of the options and allow them to compare between each </w:t>
      </w:r>
      <w:r>
        <w:t>one</w:t>
      </w:r>
      <w:r w:rsidRPr="00962850">
        <w:t xml:space="preserve"> systematically. </w:t>
      </w:r>
    </w:p>
    <w:p w14:paraId="7EFCFB8B" w14:textId="77777777" w:rsidR="00F06859" w:rsidRPr="003E44CC" w:rsidRDefault="00F06859" w:rsidP="00AD2D3E">
      <w:pPr>
        <w:spacing w:line="360" w:lineRule="auto"/>
      </w:pPr>
      <w:r>
        <w:lastRenderedPageBreak/>
        <w:t xml:space="preserve">The COPD MCID data for each clinical outcome are tabulated below (Table 1). </w:t>
      </w:r>
      <w:r w:rsidRPr="003E44CC">
        <w:t xml:space="preserve">Whilst there </w:t>
      </w:r>
      <w:r>
        <w:t>were</w:t>
      </w:r>
      <w:r w:rsidRPr="003E44CC">
        <w:t xml:space="preserve"> other measures of these outcomes, these </w:t>
      </w:r>
      <w:r>
        <w:t>were</w:t>
      </w:r>
      <w:r w:rsidRPr="003E44CC">
        <w:t xml:space="preserve"> the most consistent measurement tools</w:t>
      </w:r>
      <w:r>
        <w:t xml:space="preserve"> used across studies</w:t>
      </w:r>
      <w:r w:rsidRPr="003E44CC">
        <w:t xml:space="preserve"> and therefore the ones chosen to illustrate the data on the PtDA.</w:t>
      </w:r>
      <w:r>
        <w:t xml:space="preserve"> </w:t>
      </w:r>
    </w:p>
    <w:p w14:paraId="4A4AFB3B" w14:textId="0671EECB" w:rsidR="00F06859" w:rsidRPr="003E44CC" w:rsidRDefault="00F06859" w:rsidP="00AD2D3E">
      <w:pPr>
        <w:pStyle w:val="Caption"/>
        <w:spacing w:line="360" w:lineRule="auto"/>
      </w:pPr>
      <w:r w:rsidRPr="003E44CC">
        <w:t xml:space="preserve">Table </w:t>
      </w:r>
      <w:r w:rsidR="00490E97">
        <w:fldChar w:fldCharType="begin"/>
      </w:r>
      <w:r w:rsidR="00490E97">
        <w:instrText xml:space="preserve"> SEQ Table \* ARABIC </w:instrText>
      </w:r>
      <w:r w:rsidR="00490E97">
        <w:fldChar w:fldCharType="separate"/>
      </w:r>
      <w:r w:rsidR="005A60CC">
        <w:rPr>
          <w:noProof/>
        </w:rPr>
        <w:t>1</w:t>
      </w:r>
      <w:r w:rsidR="00490E97">
        <w:rPr>
          <w:noProof/>
        </w:rPr>
        <w:fldChar w:fldCharType="end"/>
      </w:r>
      <w:r w:rsidRPr="003E44CC">
        <w:t>:</w:t>
      </w:r>
      <w:r>
        <w:t xml:space="preserve"> Current MCID data for selected clinical outcomes within</w:t>
      </w:r>
      <w:r w:rsidRPr="003E44CC">
        <w:t xml:space="preserve"> the COPD population</w:t>
      </w:r>
    </w:p>
    <w:tbl>
      <w:tblPr>
        <w:tblStyle w:val="TableGrid"/>
        <w:tblW w:w="474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1"/>
        <w:gridCol w:w="2805"/>
        <w:gridCol w:w="2642"/>
      </w:tblGrid>
      <w:tr w:rsidR="00F06859" w:rsidRPr="003E44CC" w14:paraId="2788E88C" w14:textId="77777777" w:rsidTr="00D0593A">
        <w:trPr>
          <w:trHeight w:val="100"/>
        </w:trPr>
        <w:tc>
          <w:tcPr>
            <w:tcW w:w="1897" w:type="pct"/>
            <w:tcBorders>
              <w:top w:val="single" w:sz="4" w:space="0" w:color="auto"/>
              <w:bottom w:val="single" w:sz="4" w:space="0" w:color="auto"/>
            </w:tcBorders>
          </w:tcPr>
          <w:p w14:paraId="3994EA77" w14:textId="77777777" w:rsidR="00F06859" w:rsidRPr="003E44CC" w:rsidRDefault="00F06859" w:rsidP="00DB06CD">
            <w:pPr>
              <w:pStyle w:val="Tablewording"/>
              <w:rPr>
                <w:b/>
                <w:bCs/>
              </w:rPr>
            </w:pPr>
            <w:r w:rsidRPr="003E44CC">
              <w:rPr>
                <w:b/>
                <w:bCs/>
              </w:rPr>
              <w:t>Outcome</w:t>
            </w:r>
          </w:p>
        </w:tc>
        <w:tc>
          <w:tcPr>
            <w:tcW w:w="1598" w:type="pct"/>
            <w:tcBorders>
              <w:top w:val="single" w:sz="4" w:space="0" w:color="auto"/>
              <w:bottom w:val="single" w:sz="4" w:space="0" w:color="auto"/>
            </w:tcBorders>
          </w:tcPr>
          <w:p w14:paraId="20F39D84" w14:textId="77777777" w:rsidR="00F06859" w:rsidRPr="003E44CC" w:rsidRDefault="00F06859" w:rsidP="00DB06CD">
            <w:pPr>
              <w:pStyle w:val="Tablewording"/>
              <w:rPr>
                <w:b/>
                <w:bCs/>
              </w:rPr>
            </w:pPr>
            <w:r w:rsidRPr="003E44CC">
              <w:rPr>
                <w:b/>
                <w:bCs/>
              </w:rPr>
              <w:t>Measurement tool</w:t>
            </w:r>
          </w:p>
        </w:tc>
        <w:tc>
          <w:tcPr>
            <w:tcW w:w="1505" w:type="pct"/>
            <w:tcBorders>
              <w:top w:val="single" w:sz="4" w:space="0" w:color="auto"/>
              <w:bottom w:val="single" w:sz="4" w:space="0" w:color="auto"/>
            </w:tcBorders>
          </w:tcPr>
          <w:p w14:paraId="3CEE92F7" w14:textId="77777777" w:rsidR="00F06859" w:rsidRPr="003E44CC" w:rsidRDefault="00F06859" w:rsidP="00DB06CD">
            <w:pPr>
              <w:pStyle w:val="Tablewording"/>
              <w:rPr>
                <w:b/>
                <w:bCs/>
              </w:rPr>
            </w:pPr>
            <w:r w:rsidRPr="003E44CC">
              <w:rPr>
                <w:b/>
                <w:bCs/>
              </w:rPr>
              <w:t>MCID in COPD</w:t>
            </w:r>
          </w:p>
        </w:tc>
      </w:tr>
      <w:tr w:rsidR="00F06859" w:rsidRPr="003E44CC" w14:paraId="3DB00AB1" w14:textId="77777777" w:rsidTr="00D0593A">
        <w:trPr>
          <w:trHeight w:val="166"/>
        </w:trPr>
        <w:tc>
          <w:tcPr>
            <w:tcW w:w="1897" w:type="pct"/>
            <w:tcBorders>
              <w:top w:val="single" w:sz="4" w:space="0" w:color="auto"/>
              <w:bottom w:val="single" w:sz="4" w:space="0" w:color="auto"/>
            </w:tcBorders>
          </w:tcPr>
          <w:p w14:paraId="4A4DFC08" w14:textId="77777777" w:rsidR="00F06859" w:rsidRPr="003E44CC" w:rsidRDefault="00F06859" w:rsidP="00DB06CD">
            <w:pPr>
              <w:pStyle w:val="Tablewording"/>
            </w:pPr>
            <w:r w:rsidRPr="003E44CC">
              <w:t>Having a COPD action plan</w:t>
            </w:r>
          </w:p>
        </w:tc>
        <w:tc>
          <w:tcPr>
            <w:tcW w:w="1598" w:type="pct"/>
            <w:tcBorders>
              <w:top w:val="single" w:sz="4" w:space="0" w:color="auto"/>
              <w:bottom w:val="single" w:sz="4" w:space="0" w:color="auto"/>
            </w:tcBorders>
          </w:tcPr>
          <w:p w14:paraId="2CCA8916" w14:textId="77777777" w:rsidR="00F06859" w:rsidRPr="003E44CC" w:rsidRDefault="00F06859" w:rsidP="00DB06CD">
            <w:pPr>
              <w:pStyle w:val="Tablewording"/>
            </w:pPr>
            <w:r w:rsidRPr="003E44CC">
              <w:t>Count</w:t>
            </w:r>
          </w:p>
        </w:tc>
        <w:tc>
          <w:tcPr>
            <w:tcW w:w="1505" w:type="pct"/>
            <w:tcBorders>
              <w:top w:val="single" w:sz="4" w:space="0" w:color="auto"/>
              <w:bottom w:val="single" w:sz="4" w:space="0" w:color="auto"/>
            </w:tcBorders>
          </w:tcPr>
          <w:p w14:paraId="70F9E416" w14:textId="77777777" w:rsidR="00F06859" w:rsidRPr="003E44CC" w:rsidRDefault="00F06859" w:rsidP="00DB06CD">
            <w:pPr>
              <w:pStyle w:val="Tablewording"/>
            </w:pPr>
            <w:r w:rsidRPr="003E44CC">
              <w:t>Not identified</w:t>
            </w:r>
          </w:p>
        </w:tc>
      </w:tr>
      <w:tr w:rsidR="00F06859" w:rsidRPr="003E44CC" w14:paraId="3B01429E" w14:textId="77777777" w:rsidTr="00D0593A">
        <w:trPr>
          <w:trHeight w:val="166"/>
        </w:trPr>
        <w:tc>
          <w:tcPr>
            <w:tcW w:w="1897" w:type="pct"/>
            <w:tcBorders>
              <w:top w:val="single" w:sz="4" w:space="0" w:color="auto"/>
              <w:bottom w:val="single" w:sz="4" w:space="0" w:color="auto"/>
            </w:tcBorders>
          </w:tcPr>
          <w:p w14:paraId="2596F4F4" w14:textId="77777777" w:rsidR="00F06859" w:rsidRPr="003E44CC" w:rsidRDefault="00F06859" w:rsidP="00DB06CD">
            <w:pPr>
              <w:pStyle w:val="Tablewording"/>
            </w:pPr>
            <w:r w:rsidRPr="003E44CC">
              <w:t xml:space="preserve">Exercise capacity </w:t>
            </w:r>
          </w:p>
        </w:tc>
        <w:tc>
          <w:tcPr>
            <w:tcW w:w="1598" w:type="pct"/>
            <w:tcBorders>
              <w:top w:val="single" w:sz="4" w:space="0" w:color="auto"/>
              <w:bottom w:val="single" w:sz="4" w:space="0" w:color="auto"/>
            </w:tcBorders>
          </w:tcPr>
          <w:p w14:paraId="2B400783" w14:textId="77777777" w:rsidR="00F06859" w:rsidRPr="003E44CC" w:rsidRDefault="00F06859" w:rsidP="00DB06CD">
            <w:pPr>
              <w:pStyle w:val="Tablewording"/>
            </w:pPr>
            <w:r w:rsidRPr="003E44CC">
              <w:t>6-Minute Walk Test</w:t>
            </w:r>
          </w:p>
        </w:tc>
        <w:tc>
          <w:tcPr>
            <w:tcW w:w="1505" w:type="pct"/>
            <w:tcBorders>
              <w:top w:val="single" w:sz="4" w:space="0" w:color="auto"/>
              <w:bottom w:val="single" w:sz="4" w:space="0" w:color="auto"/>
            </w:tcBorders>
          </w:tcPr>
          <w:p w14:paraId="526D0262" w14:textId="77777777" w:rsidR="00F06859" w:rsidRPr="003E44CC" w:rsidRDefault="00F06859" w:rsidP="00DB06CD">
            <w:pPr>
              <w:pStyle w:val="Tablewording"/>
            </w:pPr>
            <w:r w:rsidRPr="003E44CC">
              <w:t xml:space="preserve">30m </w:t>
            </w:r>
            <w:r w:rsidRPr="003E44CC">
              <w:fldChar w:fldCharType="begin" w:fldLock="1"/>
            </w:r>
            <w:r w:rsidRPr="003E44CC">
              <w:instrText>ADDIN CSL_CITATION {"citationItems":[{"id":"ITEM-1","itemData":{"DOI":"10.1183/09031936.00150314","ISSN":"13993003","PMID":"25359355","abstract":"Field walking tests are commonly employed to evaluate exercise capacity, assess prognosis and evaluate treatment response in chronic respiratory diseases. In recent years, there has been a wealth of new literature pertinent to the conduct of the 6-min walk test (6MWT), and a growing evidence base describing the incremental and endurance shuttle walk tests (ISWT and ESWT, respectively). The aim of this document is to describe the standard operating procedures for the 6MWT, ISWT and ESWT, which can be consistently employed by clinicians and researchers. The Technical Standard was developed by a multidisciplinary and international group of clinicians and researchers with expertise in the application of field walking tests. The procedures are underpinned by a concurrent systematic review of literature relevant to measurement properties and test conduct in adults with chronic respiratory disease. Current data confirm that the 6MWT, ISWT and ESWT are valid, reliable and responsive to change with some interventions. However, results are sensitive to small changes in methodology. It is important that two tests are conducted for the 6MWT and ISWT. This Technical Standard for field walking tests reflects current evidence regarding procedures that should be used to achieve robust results.","author":[{"dropping-particle":"","family":"Holland","given":"Anne E.","non-dropping-particle":"","parse-names":false,"suffix":""},{"dropping-particle":"","family":"Spruit","given":"Martijn A.","non-dropping-particle":"","parse-names":false,"suffix":""},{"dropping-particle":"","family":"Troosters","given":"Thierry","non-dropping-particle":"","parse-names":false,"suffix":""},{"dropping-particle":"","family":"Puhan","given":"Milo A.","non-dropping-particle":"","parse-names":false,"suffix":""},{"dropping-particle":"","family":"Pepin","given":"Véronique","non-dropping-particle":"","parse-names":false,"suffix":""},{"dropping-particle":"","family":"Saey","given":"Didier","non-dropping-particle":"","parse-names":false,"suffix":""},{"dropping-particle":"","family":"McCormack","given":"Meredith C.","non-dropping-particle":"","parse-names":false,"suffix":""},{"dropping-particle":"","family":"Carlin","given":"Brian W.","non-dropping-particle":"","parse-names":false,"suffix":""},{"dropping-particle":"","family":"Sciurba","given":"Frank C.","non-dropping-particle":"","parse-names":false,"suffix":""},{"dropping-particle":"","family":"Pitta","given":"Fabio","non-dropping-particle":"","parse-names":false,"suffix":""},{"dropping-particle":"","family":"Wanger","given":"Jack","non-dropping-particle":"","parse-names":false,"suffix":""},{"dropping-particle":"","family":"MacIntyre","given":"Neil","non-dropping-particle":"","parse-names":false,"suffix":""},{"dropping-particle":"","family":"Kaminsky","given":"David A.","non-dropping-particle":"","parse-names":false,"suffix":""},{"dropping-particle":"","family":"Culver","given":"Bruce H.","non-dropping-particle":"","parse-names":false,"suffix":""},{"dropping-particle":"","family":"Revill","given":"Susan M.","non-dropping-particle":"","parse-names":false,"suffix":""},{"dropping-particle":"","family":"Hernandes","given":"Nidia A.","non-dropping-particle":"","parse-names":false,"suffix":""},{"dropping-particle":"","family":"Andrianopoulos","given":"Vasileios","non-dropping-particle":"","parse-names":false,"suffix":""},{"dropping-particle":"","family":"Camillo","given":"Carlos Augusto","non-dropping-particle":"","parse-names":false,"suffix":""},{"dropping-particle":"","family":"Mitchell","given":"Katy E.","non-dropping-particle":"","parse-names":false,"suffix":""},{"dropping-particle":"","family":"Lee","given":"Annemarie L.","non-dropping-particle":"","parse-names":false,"suffix":""},{"dropping-particle":"","family":"Hill","given":"Catherine J.","non-dropping-particle":"","parse-names":false,"suffix":""},{"dropping-particle":"","family":"Singh","given":"Sally J.","non-dropping-particle":"","parse-names":false,"suffix":""}],"container-title":"European Respiratory Journal","id":"ITEM-1","issue":"6","issued":{"date-parts":[["2014","12","1"]]},"page":"1428-1446","publisher":"European Respiratory Society","title":"An official European respiratory society/American thoracic society technical standard: Field walking tests in chronic respiratory disease","type":"article-journal","volume":"44"},"uris":["http://www.mendeley.com/documents/?uuid=ef8d9c78-ee26-30d5-994a-c2ad5c74a3a6"]}],"mendeley":{"formattedCitation":"(Holland &lt;i&gt;et al.&lt;/i&gt;, 2014)","plainTextFormattedCitation":"(Holland et al., 2014)","previouslyFormattedCitation":"(Holland &lt;i&gt;et al.&lt;/i&gt;, 2014)"},"properties":{"noteIndex":0},"schema":"https://github.com/citation-style-language/schema/raw/master/csl-citation.json"}</w:instrText>
            </w:r>
            <w:r w:rsidRPr="003E44CC">
              <w:fldChar w:fldCharType="separate"/>
            </w:r>
            <w:r w:rsidRPr="003E44CC">
              <w:rPr>
                <w:noProof/>
              </w:rPr>
              <w:t xml:space="preserve">(Holland </w:t>
            </w:r>
            <w:r w:rsidRPr="003E44CC">
              <w:rPr>
                <w:i/>
                <w:noProof/>
              </w:rPr>
              <w:t>et al.</w:t>
            </w:r>
            <w:r w:rsidRPr="003E44CC">
              <w:rPr>
                <w:noProof/>
              </w:rPr>
              <w:t>, 2014)</w:t>
            </w:r>
            <w:r w:rsidRPr="003E44CC">
              <w:fldChar w:fldCharType="end"/>
            </w:r>
          </w:p>
        </w:tc>
      </w:tr>
      <w:tr w:rsidR="00F06859" w:rsidRPr="003E44CC" w14:paraId="443593E5" w14:textId="77777777" w:rsidTr="00D0593A">
        <w:trPr>
          <w:trHeight w:val="166"/>
        </w:trPr>
        <w:tc>
          <w:tcPr>
            <w:tcW w:w="1897" w:type="pct"/>
            <w:tcBorders>
              <w:top w:val="single" w:sz="4" w:space="0" w:color="auto"/>
              <w:bottom w:val="single" w:sz="4" w:space="0" w:color="auto"/>
            </w:tcBorders>
          </w:tcPr>
          <w:p w14:paraId="3A657925" w14:textId="77777777" w:rsidR="00F06859" w:rsidRPr="003E44CC" w:rsidRDefault="00F06859" w:rsidP="00DB06CD">
            <w:pPr>
              <w:pStyle w:val="Tablewording"/>
            </w:pPr>
            <w:r w:rsidRPr="003E44CC">
              <w:t>Exercise capacity</w:t>
            </w:r>
          </w:p>
        </w:tc>
        <w:tc>
          <w:tcPr>
            <w:tcW w:w="1598" w:type="pct"/>
            <w:tcBorders>
              <w:top w:val="single" w:sz="4" w:space="0" w:color="auto"/>
              <w:bottom w:val="single" w:sz="4" w:space="0" w:color="auto"/>
            </w:tcBorders>
          </w:tcPr>
          <w:p w14:paraId="61E560CC" w14:textId="77777777" w:rsidR="00F06859" w:rsidRPr="003E44CC" w:rsidRDefault="00F06859" w:rsidP="00DB06CD">
            <w:pPr>
              <w:pStyle w:val="Tablewording"/>
            </w:pPr>
            <w:r w:rsidRPr="003E44CC">
              <w:t>Incremental Shuttle Walk Test</w:t>
            </w:r>
          </w:p>
        </w:tc>
        <w:tc>
          <w:tcPr>
            <w:tcW w:w="1505" w:type="pct"/>
            <w:tcBorders>
              <w:top w:val="single" w:sz="4" w:space="0" w:color="auto"/>
              <w:bottom w:val="single" w:sz="4" w:space="0" w:color="auto"/>
            </w:tcBorders>
          </w:tcPr>
          <w:p w14:paraId="37BF6294" w14:textId="77777777" w:rsidR="00F06859" w:rsidRPr="003E44CC" w:rsidRDefault="00F06859" w:rsidP="00DB06CD">
            <w:pPr>
              <w:pStyle w:val="Tablewording"/>
            </w:pPr>
            <w:r w:rsidRPr="003E44CC">
              <w:t xml:space="preserve">35m </w:t>
            </w:r>
            <w:r w:rsidRPr="003E44CC">
              <w:fldChar w:fldCharType="begin" w:fldLock="1"/>
            </w:r>
            <w:r w:rsidRPr="003E44CC">
              <w:instrText>ADDIN CSL_CITATION {"citationItems":[{"id":"ITEM-1","itemData":{"DOI":"10.1136/thoraxjnl-2018-212725","ISSN":"14683296","PMID":"31147399","abstract":"We aimed to describe the minimum important difference (MID) of the incremental shuttle walk test (ISWT) in patients with COPD using both distribution and anchor-based methods. Two cohorts were used (n=613) with eligibility criteria of a clinical diagnosis of COPD, an FEV1/FVC &lt;70% and an ISWT (after familiarisation) before and after a 7-week course of pulmonary rehabilitation (PR). The MID of the ISWT using the distribution method was 36.1 m. The area under the curve to discriminate between perceived 'improvement' and 'no improvement' after PR for a change in ISWT of 35 m was 0.66 (0.58-0.73). The MID of the ISWT is therefore between 35.0 and 36.1 m.","author":[{"dropping-particle":"","family":"Evans","given":"Rachael A.","non-dropping-particle":"","parse-names":false,"suffix":""},{"dropping-particle":"","family":"Singh","given":"Sally J.","non-dropping-particle":"","parse-names":false,"suffix":""}],"container-title":"Thorax","id":"ITEM-1","issue":"10","issued":{"date-parts":[["2019"]]},"publisher":"BMJ Publishing Group","title":"Minimum important difference of the incremental shuttle walk test distance in patients with COPD","type":"article-journal","volume":"74"},"uris":["http://www.mendeley.com/documents/?uuid=e273f344-6c25-35f8-94cb-2559c05ea5d4"]}],"mendeley":{"formattedCitation":"(Evans and Singh, 2019)","plainTextFormattedCitation":"(Evans and Singh, 2019)","previouslyFormattedCitation":"(Evans and Singh, 2019)"},"properties":{"noteIndex":0},"schema":"https://github.com/citation-style-language/schema/raw/master/csl-citation.json"}</w:instrText>
            </w:r>
            <w:r w:rsidRPr="003E44CC">
              <w:fldChar w:fldCharType="separate"/>
            </w:r>
            <w:r w:rsidRPr="003E44CC">
              <w:rPr>
                <w:noProof/>
              </w:rPr>
              <w:t>(Evans and Singh, 2019)</w:t>
            </w:r>
            <w:r w:rsidRPr="003E44CC">
              <w:fldChar w:fldCharType="end"/>
            </w:r>
          </w:p>
        </w:tc>
      </w:tr>
      <w:tr w:rsidR="00F06859" w:rsidRPr="003E44CC" w14:paraId="3008A6B7" w14:textId="77777777" w:rsidTr="00D0593A">
        <w:trPr>
          <w:trHeight w:val="233"/>
        </w:trPr>
        <w:tc>
          <w:tcPr>
            <w:tcW w:w="1897" w:type="pct"/>
            <w:tcBorders>
              <w:top w:val="single" w:sz="4" w:space="0" w:color="auto"/>
              <w:bottom w:val="single" w:sz="4" w:space="0" w:color="auto"/>
            </w:tcBorders>
          </w:tcPr>
          <w:p w14:paraId="567780A5" w14:textId="77777777" w:rsidR="00F06859" w:rsidRPr="003E44CC" w:rsidRDefault="00F06859" w:rsidP="00DB06CD">
            <w:pPr>
              <w:pStyle w:val="Tablewording"/>
            </w:pPr>
            <w:r w:rsidRPr="003E44CC">
              <w:t xml:space="preserve">Health-related quality of life </w:t>
            </w:r>
          </w:p>
        </w:tc>
        <w:tc>
          <w:tcPr>
            <w:tcW w:w="1598" w:type="pct"/>
            <w:tcBorders>
              <w:top w:val="single" w:sz="4" w:space="0" w:color="auto"/>
              <w:bottom w:val="single" w:sz="4" w:space="0" w:color="auto"/>
            </w:tcBorders>
          </w:tcPr>
          <w:p w14:paraId="418F2C95" w14:textId="77777777" w:rsidR="00F06859" w:rsidRPr="003E44CC" w:rsidRDefault="00F06859" w:rsidP="00DB06CD">
            <w:pPr>
              <w:pStyle w:val="Tablewording"/>
            </w:pPr>
            <w:r w:rsidRPr="003E44CC">
              <w:t>CRQ-Dyspnoea</w:t>
            </w:r>
          </w:p>
        </w:tc>
        <w:tc>
          <w:tcPr>
            <w:tcW w:w="1505" w:type="pct"/>
            <w:tcBorders>
              <w:top w:val="single" w:sz="4" w:space="0" w:color="auto"/>
              <w:bottom w:val="single" w:sz="4" w:space="0" w:color="auto"/>
            </w:tcBorders>
          </w:tcPr>
          <w:p w14:paraId="2CAE2686" w14:textId="77777777" w:rsidR="00F06859" w:rsidRPr="003E44CC" w:rsidRDefault="00F06859" w:rsidP="00DB06CD">
            <w:pPr>
              <w:pStyle w:val="Tablewording"/>
            </w:pPr>
            <w:r w:rsidRPr="003E44CC">
              <w:t xml:space="preserve">0.5 points </w:t>
            </w:r>
            <w:r w:rsidRPr="003E44CC">
              <w:fldChar w:fldCharType="begin" w:fldLock="1"/>
            </w:r>
            <w:r w:rsidRPr="003E44CC">
              <w:instrText>ADDIN CSL_CITATION {"citationItems":[{"id":"ITEM-1","itemData":{"DOI":"10.1016/0197-2456(89)90005-6","ISSN":"01972456","PMID":"2691207","abstract":"In recent years quality of life instruments have been featured as primary outcomes in many randomized trials. One of the challenges facing the investigator using such measures is determining the significance of any differences observed, and communicating that significance to clinicians who will be applying the trial results. We have developed an approach to elucidating the significance of changes in score in quality of life instruments by comparing them to global ratings of change. Using this approach we have established a plausible range within which the minimal clinically important difference (MCID) falls. In three studies in which instruments measuring dyspnea, fatigue, and emotional function in patients with chronic heart and lung disease were applied the MCID was represented by mean change in score of approximately 0.5 per item, when responses were presented on a seven point Likert scale. Furthermore, we have established ranges for changes in questionnaire scores that correspond to moderate and large changes in the domains of interest. This information will be useful in interpreting questionnaire scores, both in individuals and in groups of patients participating in controlled trials, and in the planning of new trials. © 1989.","author":[{"dropping-particle":"","family":"Jaeschke","given":"Roman","non-dropping-particle":"","parse-names":false,"suffix":""},{"dropping-particle":"","family":"Singer","given":"Joel","non-dropping-particle":"","parse-names":false,"suffix":""},{"dropping-particle":"","family":"Guyatt","given":"Gordon H.","non-dropping-particle":"","parse-names":false,"suffix":""}],"container-title":"Controlled Clinical Trials","id":"ITEM-1","issue":"4","issued":{"date-parts":[["1989","12","1"]]},"page":"407-415","publisher":"Elsevier","title":"Measurement of health status. Ascertaining the minimal clinically important difference","type":"article-journal","volume":"10"},"uris":["http://www.mendeley.com/documents/?uuid=5f2e41e2-f684-38e5-9937-c682e890f668"]}],"mendeley":{"formattedCitation":"(Jaeschke, Singer and Guyatt, 1989)","plainTextFormattedCitation":"(Jaeschke, Singer and Guyatt, 1989)","previouslyFormattedCitation":"(Jaeschke, Singer and Guyatt, 1989)"},"properties":{"noteIndex":0},"schema":"https://github.com/citation-style-language/schema/raw/master/csl-citation.json"}</w:instrText>
            </w:r>
            <w:r w:rsidRPr="003E44CC">
              <w:fldChar w:fldCharType="separate"/>
            </w:r>
            <w:r w:rsidRPr="003E44CC">
              <w:rPr>
                <w:noProof/>
              </w:rPr>
              <w:t>(Jaeschke, Singer and Guyatt, 1989)</w:t>
            </w:r>
            <w:r w:rsidRPr="003E44CC">
              <w:fldChar w:fldCharType="end"/>
            </w:r>
          </w:p>
        </w:tc>
      </w:tr>
      <w:tr w:rsidR="00F06859" w:rsidRPr="003E44CC" w14:paraId="1D9AE9E8" w14:textId="77777777" w:rsidTr="00D0593A">
        <w:trPr>
          <w:trHeight w:val="233"/>
        </w:trPr>
        <w:tc>
          <w:tcPr>
            <w:tcW w:w="1897" w:type="pct"/>
            <w:tcBorders>
              <w:top w:val="single" w:sz="4" w:space="0" w:color="auto"/>
              <w:bottom w:val="single" w:sz="4" w:space="0" w:color="auto"/>
            </w:tcBorders>
          </w:tcPr>
          <w:p w14:paraId="56F0919F" w14:textId="77777777" w:rsidR="00F06859" w:rsidRPr="003E44CC" w:rsidRDefault="00F06859" w:rsidP="00DB06CD">
            <w:pPr>
              <w:pStyle w:val="Tablewording"/>
            </w:pPr>
            <w:r w:rsidRPr="003E44CC">
              <w:t>Health-related quality of life</w:t>
            </w:r>
          </w:p>
        </w:tc>
        <w:tc>
          <w:tcPr>
            <w:tcW w:w="1598" w:type="pct"/>
            <w:tcBorders>
              <w:top w:val="single" w:sz="4" w:space="0" w:color="auto"/>
              <w:bottom w:val="single" w:sz="4" w:space="0" w:color="auto"/>
            </w:tcBorders>
          </w:tcPr>
          <w:p w14:paraId="660F641D" w14:textId="77777777" w:rsidR="00F06859" w:rsidRPr="003E44CC" w:rsidRDefault="00F06859" w:rsidP="00DB06CD">
            <w:pPr>
              <w:pStyle w:val="Tablewording"/>
            </w:pPr>
            <w:r w:rsidRPr="003E44CC">
              <w:t>mMRC Dyspnoea</w:t>
            </w:r>
          </w:p>
        </w:tc>
        <w:tc>
          <w:tcPr>
            <w:tcW w:w="1505" w:type="pct"/>
            <w:tcBorders>
              <w:top w:val="single" w:sz="4" w:space="0" w:color="auto"/>
              <w:bottom w:val="single" w:sz="4" w:space="0" w:color="auto"/>
            </w:tcBorders>
          </w:tcPr>
          <w:p w14:paraId="7780A731" w14:textId="77777777" w:rsidR="00F06859" w:rsidRPr="003E44CC" w:rsidRDefault="00F06859" w:rsidP="00DB06CD">
            <w:pPr>
              <w:pStyle w:val="Tablewording"/>
            </w:pPr>
            <w:r w:rsidRPr="003E44CC">
              <w:t xml:space="preserve">1 point </w:t>
            </w:r>
            <w:r w:rsidRPr="003E44CC">
              <w:fldChar w:fldCharType="begin" w:fldLock="1"/>
            </w:r>
            <w:r w:rsidRPr="003E44CC">
              <w:instrText>ADDIN CSL_CITATION {"citationItems":[{"id":"ITEM-1","itemData":{"DOI":"10.1081/COPD-200050666","ISSN":"15412555","PMID":"17136969","abstract":"The Baseline (BDI) and Transition (TDI) Dyspnea Indexes provide interview-based measurements of breathlessness related to activities of daily living. The BDI is a discriminative instrument that includes specific criteria for each of three components at a single point in time. The TDI is an evaluative instrument that includes specific criteria for each of three components to measure changes from a baseline state. Observational studies have shown that patients with COPD generally experience a gradual progression of breathing difficulty as measured by the TDI over time. Randomized controlled trials have demonstrated excellent measurement characteristics of the TDI; these include responsiveness (ability to detect change) and construct validity (a change in the TDI correlates with changes in other variables). Supporting evidence for one unit as the minimal clinically important difference (MCID) of the TDI is based on: expert preference; use of the physician's global evaluation score as an anchor; and distribution estimates (standard error of measurement and 0.5 of the standard deviation). As an alternative to the interview process, self-administered computerized (SAC) versions of the BDI/TDI have been developed to provide direct patient-reported ratings of dyspnea. To further establish the MCID of the interview-administered and/or the SAC TDI, we recommend that a patient's report of global ratings of change by used as an independent standard or anchor. Copyright © 2005 Taylor &amp; Francis Inc.","author":[{"dropping-particle":"","family":"Mahler","given":"Donald A.","non-dropping-particle":"","parse-names":false,"suffix":""},{"dropping-particle":"","family":"Witek","given":"Theodore J.","non-dropping-particle":"","parse-names":false,"suffix":""}],"container-title":"COPD: Journal of Chronic Obstructive Pulmonary Disease","id":"ITEM-1","issue":"1","issued":{"date-parts":[["2005"]]},"page":"99-103","publisher":"COPD","title":"The MCID of the Transition Dyspnea Index is a total score of one unit","type":"paper-conference","volume":"2"},"uris":["http://www.mendeley.com/documents/?uuid=3ec670d2-df94-3a54-9cbe-bfde4040705a"]}],"mendeley":{"formattedCitation":"(Mahler and Witek, 2005)","plainTextFormattedCitation":"(Mahler and Witek, 2005)","previouslyFormattedCitation":"(Mahler and Witek, 2005)"},"properties":{"noteIndex":0},"schema":"https://github.com/citation-style-language/schema/raw/master/csl-citation.json"}</w:instrText>
            </w:r>
            <w:r w:rsidRPr="003E44CC">
              <w:fldChar w:fldCharType="separate"/>
            </w:r>
            <w:r w:rsidRPr="003E44CC">
              <w:rPr>
                <w:noProof/>
              </w:rPr>
              <w:t>(Mahler and Witek, 2005)</w:t>
            </w:r>
            <w:r w:rsidRPr="003E44CC">
              <w:fldChar w:fldCharType="end"/>
            </w:r>
          </w:p>
        </w:tc>
      </w:tr>
      <w:tr w:rsidR="00F06859" w:rsidRPr="003E44CC" w14:paraId="763D54F9" w14:textId="77777777" w:rsidTr="00D0593A">
        <w:trPr>
          <w:trHeight w:val="99"/>
        </w:trPr>
        <w:tc>
          <w:tcPr>
            <w:tcW w:w="1897" w:type="pct"/>
            <w:tcBorders>
              <w:top w:val="single" w:sz="4" w:space="0" w:color="auto"/>
              <w:bottom w:val="single" w:sz="4" w:space="0" w:color="auto"/>
            </w:tcBorders>
          </w:tcPr>
          <w:p w14:paraId="5B0C1A5C" w14:textId="77777777" w:rsidR="00F06859" w:rsidRPr="003E44CC" w:rsidRDefault="00F06859" w:rsidP="00DB06CD">
            <w:pPr>
              <w:pStyle w:val="Tablewording"/>
            </w:pPr>
            <w:r w:rsidRPr="003E44CC">
              <w:t>COPD exacerbations</w:t>
            </w:r>
          </w:p>
        </w:tc>
        <w:tc>
          <w:tcPr>
            <w:tcW w:w="1598" w:type="pct"/>
            <w:tcBorders>
              <w:top w:val="single" w:sz="4" w:space="0" w:color="auto"/>
              <w:bottom w:val="single" w:sz="4" w:space="0" w:color="auto"/>
            </w:tcBorders>
          </w:tcPr>
          <w:p w14:paraId="7A5C1449" w14:textId="77777777" w:rsidR="00F06859" w:rsidRPr="003E44CC" w:rsidRDefault="00F06859" w:rsidP="00DB06CD">
            <w:pPr>
              <w:pStyle w:val="Tablewording"/>
            </w:pPr>
            <w:r w:rsidRPr="003E44CC">
              <w:t>Count</w:t>
            </w:r>
          </w:p>
        </w:tc>
        <w:tc>
          <w:tcPr>
            <w:tcW w:w="1505" w:type="pct"/>
            <w:tcBorders>
              <w:top w:val="single" w:sz="4" w:space="0" w:color="auto"/>
              <w:bottom w:val="single" w:sz="4" w:space="0" w:color="auto"/>
            </w:tcBorders>
          </w:tcPr>
          <w:p w14:paraId="39831EB2" w14:textId="77777777" w:rsidR="00F06859" w:rsidRPr="003E44CC" w:rsidRDefault="00F06859" w:rsidP="00DB06CD">
            <w:pPr>
              <w:pStyle w:val="Tablewording"/>
            </w:pPr>
            <w:r w:rsidRPr="003E44CC">
              <w:t>Not identified</w:t>
            </w:r>
          </w:p>
        </w:tc>
      </w:tr>
      <w:tr w:rsidR="00F06859" w:rsidRPr="003E44CC" w14:paraId="2679A127" w14:textId="77777777" w:rsidTr="00D0593A">
        <w:trPr>
          <w:trHeight w:val="99"/>
        </w:trPr>
        <w:tc>
          <w:tcPr>
            <w:tcW w:w="1897" w:type="pct"/>
            <w:tcBorders>
              <w:top w:val="single" w:sz="4" w:space="0" w:color="auto"/>
              <w:bottom w:val="single" w:sz="4" w:space="0" w:color="auto"/>
            </w:tcBorders>
          </w:tcPr>
          <w:p w14:paraId="29F1CB25" w14:textId="77777777" w:rsidR="00F06859" w:rsidRPr="003E44CC" w:rsidRDefault="00F06859" w:rsidP="00DB06CD">
            <w:pPr>
              <w:pStyle w:val="Tablewording"/>
            </w:pPr>
            <w:r w:rsidRPr="003E44CC">
              <w:t>Safety of exercise</w:t>
            </w:r>
          </w:p>
        </w:tc>
        <w:tc>
          <w:tcPr>
            <w:tcW w:w="1598" w:type="pct"/>
            <w:tcBorders>
              <w:top w:val="single" w:sz="4" w:space="0" w:color="auto"/>
              <w:bottom w:val="single" w:sz="4" w:space="0" w:color="auto"/>
            </w:tcBorders>
          </w:tcPr>
          <w:p w14:paraId="3C0B197E" w14:textId="77777777" w:rsidR="00F06859" w:rsidRPr="003E44CC" w:rsidRDefault="00F06859" w:rsidP="00DB06CD">
            <w:pPr>
              <w:pStyle w:val="Tablewording"/>
            </w:pPr>
            <w:r w:rsidRPr="003E44CC">
              <w:t>Count</w:t>
            </w:r>
          </w:p>
        </w:tc>
        <w:tc>
          <w:tcPr>
            <w:tcW w:w="1505" w:type="pct"/>
            <w:tcBorders>
              <w:top w:val="single" w:sz="4" w:space="0" w:color="auto"/>
              <w:bottom w:val="single" w:sz="4" w:space="0" w:color="auto"/>
            </w:tcBorders>
          </w:tcPr>
          <w:p w14:paraId="10DDC274" w14:textId="77777777" w:rsidR="00F06859" w:rsidRPr="003E44CC" w:rsidRDefault="00F06859" w:rsidP="00DB06CD">
            <w:pPr>
              <w:pStyle w:val="Tablewording"/>
            </w:pPr>
            <w:r w:rsidRPr="003E44CC">
              <w:t>Not identified</w:t>
            </w:r>
          </w:p>
        </w:tc>
      </w:tr>
      <w:tr w:rsidR="00F06859" w:rsidRPr="003E44CC" w14:paraId="141FFD0A" w14:textId="77777777" w:rsidTr="00D0593A">
        <w:trPr>
          <w:trHeight w:val="99"/>
        </w:trPr>
        <w:tc>
          <w:tcPr>
            <w:tcW w:w="1897" w:type="pct"/>
            <w:tcBorders>
              <w:top w:val="single" w:sz="4" w:space="0" w:color="auto"/>
              <w:bottom w:val="single" w:sz="4" w:space="0" w:color="auto"/>
            </w:tcBorders>
          </w:tcPr>
          <w:p w14:paraId="232813CF" w14:textId="77777777" w:rsidR="00F06859" w:rsidRPr="003E44CC" w:rsidRDefault="00F06859" w:rsidP="00DB06CD">
            <w:pPr>
              <w:pStyle w:val="Tablewording"/>
            </w:pPr>
            <w:r w:rsidRPr="003E44CC">
              <w:t>Adherence to each option</w:t>
            </w:r>
          </w:p>
        </w:tc>
        <w:tc>
          <w:tcPr>
            <w:tcW w:w="1598" w:type="pct"/>
            <w:tcBorders>
              <w:top w:val="single" w:sz="4" w:space="0" w:color="auto"/>
              <w:bottom w:val="single" w:sz="4" w:space="0" w:color="auto"/>
            </w:tcBorders>
          </w:tcPr>
          <w:p w14:paraId="538CC058" w14:textId="77777777" w:rsidR="00F06859" w:rsidRPr="003E44CC" w:rsidRDefault="00F06859" w:rsidP="00DB06CD">
            <w:pPr>
              <w:pStyle w:val="Tablewording"/>
            </w:pPr>
            <w:r w:rsidRPr="003E44CC">
              <w:t>Count</w:t>
            </w:r>
          </w:p>
        </w:tc>
        <w:tc>
          <w:tcPr>
            <w:tcW w:w="1505" w:type="pct"/>
            <w:tcBorders>
              <w:top w:val="single" w:sz="4" w:space="0" w:color="auto"/>
              <w:bottom w:val="single" w:sz="4" w:space="0" w:color="auto"/>
            </w:tcBorders>
          </w:tcPr>
          <w:p w14:paraId="59BBC922" w14:textId="77777777" w:rsidR="00F06859" w:rsidRPr="003E44CC" w:rsidRDefault="00F06859" w:rsidP="00DB06CD">
            <w:pPr>
              <w:pStyle w:val="Tablewording"/>
            </w:pPr>
            <w:r w:rsidRPr="003E44CC">
              <w:t>Not identified</w:t>
            </w:r>
          </w:p>
        </w:tc>
      </w:tr>
    </w:tbl>
    <w:p w14:paraId="2A3B1A63" w14:textId="77777777" w:rsidR="00F06859" w:rsidRPr="00962850" w:rsidRDefault="00F06859" w:rsidP="00AD2D3E">
      <w:pPr>
        <w:spacing w:line="360" w:lineRule="auto"/>
      </w:pPr>
    </w:p>
    <w:p w14:paraId="387012D2" w14:textId="77777777" w:rsidR="00F06859" w:rsidRDefault="00F06859" w:rsidP="00AD2D3E">
      <w:pPr>
        <w:spacing w:line="360" w:lineRule="auto"/>
        <w:rPr>
          <w:lang w:val="en-US"/>
        </w:rPr>
        <w:sectPr w:rsidR="00F06859" w:rsidSect="00ED0001">
          <w:pgSz w:w="11906" w:h="16838" w:code="9"/>
          <w:pgMar w:top="1440" w:right="1440" w:bottom="1440" w:left="1440" w:header="708" w:footer="708" w:gutter="0"/>
          <w:lnNumType w:countBy="1" w:restart="continuous"/>
          <w:cols w:space="708"/>
          <w:docGrid w:linePitch="360"/>
        </w:sectPr>
      </w:pPr>
      <w:r>
        <w:rPr>
          <w:lang w:val="en-US"/>
        </w:rPr>
        <w:t xml:space="preserve">The synthesised data is displayed in Table 2. Two out of ten studies from the Cochrane review did not respond to the request for minimal clinically important difference data and therefore were not included. </w:t>
      </w:r>
    </w:p>
    <w:p w14:paraId="3E8EC760" w14:textId="6DAD46DF" w:rsidR="00F06859" w:rsidRDefault="00F06859" w:rsidP="00AD2D3E">
      <w:pPr>
        <w:pStyle w:val="Caption"/>
        <w:keepNext/>
        <w:spacing w:line="360" w:lineRule="auto"/>
      </w:pPr>
      <w:r>
        <w:lastRenderedPageBreak/>
        <w:t xml:space="preserve">Table </w:t>
      </w:r>
      <w:r w:rsidR="00490E97">
        <w:fldChar w:fldCharType="begin"/>
      </w:r>
      <w:r w:rsidR="00490E97">
        <w:instrText xml:space="preserve"> SEQ Table \* ARABIC </w:instrText>
      </w:r>
      <w:r w:rsidR="00490E97">
        <w:fldChar w:fldCharType="separate"/>
      </w:r>
      <w:r w:rsidR="005A60CC">
        <w:rPr>
          <w:noProof/>
        </w:rPr>
        <w:t>2</w:t>
      </w:r>
      <w:r w:rsidR="00490E97">
        <w:rPr>
          <w:noProof/>
        </w:rPr>
        <w:fldChar w:fldCharType="end"/>
      </w:r>
      <w:r>
        <w:t>: Synthesis of data for the PtDA</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6"/>
        <w:gridCol w:w="2033"/>
        <w:gridCol w:w="1597"/>
        <w:gridCol w:w="2092"/>
        <w:gridCol w:w="1634"/>
      </w:tblGrid>
      <w:tr w:rsidR="00DB06CD" w:rsidRPr="0027488F" w14:paraId="4498D693" w14:textId="77777777" w:rsidTr="00DB06CD">
        <w:trPr>
          <w:trHeight w:val="58"/>
        </w:trPr>
        <w:tc>
          <w:tcPr>
            <w:tcW w:w="1020" w:type="pct"/>
            <w:tcBorders>
              <w:top w:val="single" w:sz="4" w:space="0" w:color="auto"/>
              <w:bottom w:val="single" w:sz="4" w:space="0" w:color="auto"/>
            </w:tcBorders>
          </w:tcPr>
          <w:p w14:paraId="0683737D" w14:textId="77777777" w:rsidR="00F06859" w:rsidRPr="0027488F" w:rsidRDefault="00F06859" w:rsidP="00DB06CD">
            <w:pPr>
              <w:pStyle w:val="Tablewording"/>
              <w:rPr>
                <w:b/>
                <w:bCs/>
              </w:rPr>
            </w:pPr>
            <w:r w:rsidRPr="0027488F">
              <w:rPr>
                <w:b/>
                <w:bCs/>
              </w:rPr>
              <w:t>Outcome</w:t>
            </w:r>
          </w:p>
        </w:tc>
        <w:tc>
          <w:tcPr>
            <w:tcW w:w="1100" w:type="pct"/>
            <w:tcBorders>
              <w:top w:val="single" w:sz="4" w:space="0" w:color="auto"/>
              <w:bottom w:val="single" w:sz="4" w:space="0" w:color="auto"/>
            </w:tcBorders>
          </w:tcPr>
          <w:p w14:paraId="7BF22C11" w14:textId="77777777" w:rsidR="00F06859" w:rsidRPr="0027488F" w:rsidRDefault="00F06859" w:rsidP="00DB06CD">
            <w:pPr>
              <w:pStyle w:val="Tablewording"/>
              <w:rPr>
                <w:b/>
                <w:bCs/>
              </w:rPr>
            </w:pPr>
            <w:r w:rsidRPr="0027488F">
              <w:rPr>
                <w:b/>
                <w:bCs/>
              </w:rPr>
              <w:t>Centre PR</w:t>
            </w:r>
          </w:p>
        </w:tc>
        <w:tc>
          <w:tcPr>
            <w:tcW w:w="864" w:type="pct"/>
            <w:tcBorders>
              <w:top w:val="single" w:sz="4" w:space="0" w:color="auto"/>
              <w:bottom w:val="single" w:sz="4" w:space="0" w:color="auto"/>
            </w:tcBorders>
          </w:tcPr>
          <w:p w14:paraId="14918815" w14:textId="77777777" w:rsidR="00F06859" w:rsidRPr="0027488F" w:rsidRDefault="00F06859" w:rsidP="00DB06CD">
            <w:pPr>
              <w:pStyle w:val="Tablewording"/>
              <w:rPr>
                <w:b/>
                <w:bCs/>
              </w:rPr>
            </w:pPr>
            <w:r w:rsidRPr="0027488F">
              <w:rPr>
                <w:b/>
                <w:bCs/>
              </w:rPr>
              <w:t>Home PR - telephone</w:t>
            </w:r>
          </w:p>
        </w:tc>
        <w:tc>
          <w:tcPr>
            <w:tcW w:w="1132" w:type="pct"/>
            <w:tcBorders>
              <w:top w:val="single" w:sz="4" w:space="0" w:color="auto"/>
              <w:bottom w:val="single" w:sz="4" w:space="0" w:color="auto"/>
            </w:tcBorders>
          </w:tcPr>
          <w:p w14:paraId="2E1E4381" w14:textId="77777777" w:rsidR="00F06859" w:rsidRPr="0027488F" w:rsidRDefault="00F06859" w:rsidP="00DB06CD">
            <w:pPr>
              <w:pStyle w:val="Tablewording"/>
              <w:rPr>
                <w:b/>
                <w:bCs/>
              </w:rPr>
            </w:pPr>
            <w:r w:rsidRPr="0027488F">
              <w:rPr>
                <w:b/>
                <w:bCs/>
              </w:rPr>
              <w:t>Home PR - online</w:t>
            </w:r>
          </w:p>
        </w:tc>
        <w:tc>
          <w:tcPr>
            <w:tcW w:w="884" w:type="pct"/>
            <w:tcBorders>
              <w:top w:val="single" w:sz="4" w:space="0" w:color="auto"/>
              <w:bottom w:val="single" w:sz="4" w:space="0" w:color="auto"/>
            </w:tcBorders>
          </w:tcPr>
          <w:p w14:paraId="5A107657" w14:textId="77777777" w:rsidR="00F06859" w:rsidRPr="0027488F" w:rsidRDefault="00F06859" w:rsidP="00DB06CD">
            <w:pPr>
              <w:pStyle w:val="Tablewording"/>
              <w:rPr>
                <w:b/>
                <w:bCs/>
              </w:rPr>
            </w:pPr>
            <w:r w:rsidRPr="0027488F">
              <w:rPr>
                <w:b/>
                <w:bCs/>
              </w:rPr>
              <w:t>Routine COPD care</w:t>
            </w:r>
          </w:p>
        </w:tc>
      </w:tr>
      <w:tr w:rsidR="00DB06CD" w:rsidRPr="0027488F" w14:paraId="6B2AFF0C" w14:textId="77777777" w:rsidTr="00DB06CD">
        <w:trPr>
          <w:trHeight w:val="95"/>
        </w:trPr>
        <w:tc>
          <w:tcPr>
            <w:tcW w:w="1020" w:type="pct"/>
            <w:tcBorders>
              <w:top w:val="single" w:sz="4" w:space="0" w:color="auto"/>
              <w:bottom w:val="single" w:sz="4" w:space="0" w:color="auto"/>
            </w:tcBorders>
          </w:tcPr>
          <w:p w14:paraId="366C9F9E" w14:textId="77777777" w:rsidR="00F06859" w:rsidRPr="0027488F" w:rsidRDefault="00F06859" w:rsidP="00DB06CD">
            <w:pPr>
              <w:pStyle w:val="Tablewording"/>
            </w:pPr>
            <w:r w:rsidRPr="0027488F">
              <w:t>Having a COPD action plan</w:t>
            </w:r>
          </w:p>
        </w:tc>
        <w:tc>
          <w:tcPr>
            <w:tcW w:w="1100" w:type="pct"/>
            <w:tcBorders>
              <w:top w:val="single" w:sz="4" w:space="0" w:color="auto"/>
              <w:bottom w:val="single" w:sz="4" w:space="0" w:color="auto"/>
            </w:tcBorders>
          </w:tcPr>
          <w:p w14:paraId="00343E8E" w14:textId="77777777" w:rsidR="00F06859" w:rsidRPr="0027488F" w:rsidRDefault="00F06859" w:rsidP="00DB06CD">
            <w:pPr>
              <w:pStyle w:val="Tablewording"/>
            </w:pPr>
            <w:r w:rsidRPr="0027488F">
              <w:t xml:space="preserve">83 in 100 people </w:t>
            </w:r>
            <w:r w:rsidRPr="0027488F">
              <w:fldChar w:fldCharType="begin" w:fldLock="1"/>
            </w:r>
            <w:r>
              <w:instrText>ADDIN CSL_CITATION {"citationItems":[{"id":"ITEM-1","itemData":{"author":[{"dropping-particle":"","family":"NACAP","given":"","non-dropping-particle":"","parse-names":false,"suffix":""}],"id":"ITEM-1","issued":{"date-parts":[["2020"]]},"title":"National Asthma and COPD Audit Programme: pulmonary rehabilitation clinical and organisational audit report 2019","type":"report"},"uris":["http://www.mendeley.com/documents/?uuid=d04d968a-3042-492a-9472-ee67b8cc04c0"]}],"mendeley":{"formattedCitation":"(NACAP, 2020)","plainTextFormattedCitation":"(NACAP, 2020)","previouslyFormattedCitation":"(NACAP, 2020)"},"properties":{"noteIndex":0},"schema":"https://github.com/citation-style-language/schema/raw/master/csl-citation.json"}</w:instrText>
            </w:r>
            <w:r w:rsidRPr="0027488F">
              <w:fldChar w:fldCharType="separate"/>
            </w:r>
            <w:r w:rsidRPr="00FA7060">
              <w:rPr>
                <w:noProof/>
              </w:rPr>
              <w:t>(NACAP, 2020)</w:t>
            </w:r>
            <w:r w:rsidRPr="0027488F">
              <w:fldChar w:fldCharType="end"/>
            </w:r>
            <w:r w:rsidRPr="0027488F">
              <w:t xml:space="preserve"> </w:t>
            </w:r>
          </w:p>
        </w:tc>
        <w:tc>
          <w:tcPr>
            <w:tcW w:w="864" w:type="pct"/>
            <w:tcBorders>
              <w:top w:val="single" w:sz="4" w:space="0" w:color="auto"/>
              <w:bottom w:val="single" w:sz="4" w:space="0" w:color="auto"/>
            </w:tcBorders>
          </w:tcPr>
          <w:p w14:paraId="6F506C01" w14:textId="77777777" w:rsidR="00F06859" w:rsidRPr="0027488F" w:rsidRDefault="00F06859" w:rsidP="00DB06CD">
            <w:pPr>
              <w:pStyle w:val="Tablewording"/>
            </w:pPr>
            <w:r w:rsidRPr="0027488F">
              <w:t xml:space="preserve">83 in 100 people </w:t>
            </w:r>
            <w:r w:rsidRPr="0027488F">
              <w:fldChar w:fldCharType="begin" w:fldLock="1"/>
            </w:r>
            <w:r>
              <w:instrText>ADDIN CSL_CITATION {"citationItems":[{"id":"ITEM-1","itemData":{"author":[{"dropping-particle":"","family":"NACAP","given":"","non-dropping-particle":"","parse-names":false,"suffix":""}],"id":"ITEM-1","issued":{"date-parts":[["2020"]]},"title":"National Asthma and COPD Audit Programme: pulmonary rehabilitation clinical and organisational audit report 2019","type":"report"},"uris":["http://www.mendeley.com/documents/?uuid=d04d968a-3042-492a-9472-ee67b8cc04c0"]}],"mendeley":{"formattedCitation":"(NACAP, 2020)","plainTextFormattedCitation":"(NACAP, 2020)","previouslyFormattedCitation":"(NACAP, 2020)"},"properties":{"noteIndex":0},"schema":"https://github.com/citation-style-language/schema/raw/master/csl-citation.json"}</w:instrText>
            </w:r>
            <w:r w:rsidRPr="0027488F">
              <w:fldChar w:fldCharType="separate"/>
            </w:r>
            <w:r w:rsidRPr="00FA7060">
              <w:rPr>
                <w:noProof/>
              </w:rPr>
              <w:t>(NACAP, 2020)</w:t>
            </w:r>
            <w:r w:rsidRPr="0027488F">
              <w:fldChar w:fldCharType="end"/>
            </w:r>
          </w:p>
        </w:tc>
        <w:tc>
          <w:tcPr>
            <w:tcW w:w="1132" w:type="pct"/>
            <w:tcBorders>
              <w:top w:val="single" w:sz="4" w:space="0" w:color="auto"/>
              <w:bottom w:val="single" w:sz="4" w:space="0" w:color="auto"/>
            </w:tcBorders>
          </w:tcPr>
          <w:p w14:paraId="7B4C58D3" w14:textId="77777777" w:rsidR="00F06859" w:rsidRPr="0027488F" w:rsidRDefault="00F06859" w:rsidP="00DB06CD">
            <w:pPr>
              <w:pStyle w:val="Tablewording"/>
            </w:pPr>
            <w:r w:rsidRPr="0027488F">
              <w:t xml:space="preserve">83 in 100 people </w:t>
            </w:r>
            <w:r w:rsidRPr="0027488F">
              <w:fldChar w:fldCharType="begin" w:fldLock="1"/>
            </w:r>
            <w:r>
              <w:instrText>ADDIN CSL_CITATION {"citationItems":[{"id":"ITEM-1","itemData":{"author":[{"dropping-particle":"","family":"NACAP","given":"","non-dropping-particle":"","parse-names":false,"suffix":""}],"id":"ITEM-1","issued":{"date-parts":[["2020"]]},"title":"National Asthma and COPD Audit Programme: pulmonary rehabilitation clinical and organisational audit report 2019","type":"report"},"uris":["http://www.mendeley.com/documents/?uuid=d04d968a-3042-492a-9472-ee67b8cc04c0"]}],"mendeley":{"formattedCitation":"(NACAP, 2020)","plainTextFormattedCitation":"(NACAP, 2020)","previouslyFormattedCitation":"(NACAP, 2020)"},"properties":{"noteIndex":0},"schema":"https://github.com/citation-style-language/schema/raw/master/csl-citation.json"}</w:instrText>
            </w:r>
            <w:r w:rsidRPr="0027488F">
              <w:fldChar w:fldCharType="separate"/>
            </w:r>
            <w:r w:rsidRPr="00FA7060">
              <w:rPr>
                <w:noProof/>
              </w:rPr>
              <w:t>(NACAP, 2020)</w:t>
            </w:r>
            <w:r w:rsidRPr="0027488F">
              <w:fldChar w:fldCharType="end"/>
            </w:r>
          </w:p>
        </w:tc>
        <w:tc>
          <w:tcPr>
            <w:tcW w:w="884" w:type="pct"/>
            <w:tcBorders>
              <w:top w:val="single" w:sz="4" w:space="0" w:color="auto"/>
              <w:bottom w:val="single" w:sz="4" w:space="0" w:color="auto"/>
            </w:tcBorders>
          </w:tcPr>
          <w:p w14:paraId="3AF8859F" w14:textId="77777777" w:rsidR="00F06859" w:rsidRPr="0027488F" w:rsidRDefault="00F06859" w:rsidP="00DB06CD">
            <w:pPr>
              <w:pStyle w:val="Tablewording"/>
            </w:pPr>
            <w:r w:rsidRPr="0027488F">
              <w:t xml:space="preserve">24 in 100 people </w:t>
            </w:r>
            <w:r w:rsidRPr="0027488F">
              <w:fldChar w:fldCharType="begin" w:fldLock="1"/>
            </w:r>
            <w:r w:rsidRPr="0027488F">
              <w:instrText>ADDIN CSL_CITATION {"citationItems":[{"id":"ITEM-1","itemData":{"DOI":"10.1136/bmjresp-2019-000478","ISSN":"2052-4439","abstract":"Introduction: The British Lung Foundation (BLF) COPD Patient Passport (www.blf.org.uk/passport) was developed as a resource to help people with chronic obstructive pulmonary disease (COPD) and clinicians to consider the care received and identify essential omissions. We used the online data collected to evaluate the delivery of COPD care in the UK from a patient perspective. Methods: The patient passport consists of 13 questions relating to key aspects of COPD care including: spirometry confirmation of diagnosis, understanding their diagnosis, support and a written management plan, vaccinations, smoking cessation, physical activity, exercise, eating well, pulmonary rehabilitation, exacerbations, medications and yearly reviews. Data were presented as proportions with an answer corresponding to good care, and plotted over time to identify trends. Results: After removing identifiable duplicates, data from 41 769 entries, completed online between November 2014 and April 2019, remained (table 1). Twenty-four per cent reported getting support to manage their care and a written action plan; 53% could spot the signs of an acute exacerbation; 34% had discussed pulmonary rehabilitation and 41% stated they understood their COPD, and their doctor or nurse had explained where to find information, advice and emotional support. A quarter reported not receiving influenza vaccination and a third of those who smoke were not offered support to quit smoking. Even the strongest areas including spirometry-confirmed diagnosis, and knowing the importance of being active and eating well, achieved only around 80%. Response patterns remained stable or worsened over time. Discussion: Responses to the BLF COPD Patient Passport identify substantial gaps in patients' experience of care, which did not appear to improve during the 5 years covered. These data provide a unique yet commonly overlooked perspective on care quality, and highlight that new approaches will be needed to meet the ambitions to improve respiratory care set out in the NHS Long Term Plan.","author":[{"dropping-particle":"","family":"Philip","given":"Keir","non-dropping-particle":"","parse-names":false,"suffix":""},{"dropping-particle":"","family":"Gaduzo","given":"Stephen","non-dropping-particle":"","parse-names":false,"suffix":""},{"dropping-particle":"","family":"Rogers","given":"Judith","non-dropping-particle":"","parse-names":false,"suffix":""},{"dropping-particle":"","family":"Laffan","given":"Michael","non-dropping-particle":"","parse-names":false,"suffix":""},{"dropping-particle":"","family":"Hopkinson","given":"Nicholas S","non-dropping-particle":"","parse-names":false,"suffix":""}],"container-title":"BMJ Open Respiratory Research","id":"ITEM-1","issue":"1","issued":{"date-parts":[["2019","9"]]},"page":"e000478","publisher":"BMJ","title":"Patient experience of COPD care: outcomes from the British Lung Foundation Patient Passport","type":"article-journal","volume":"6"},"uris":["http://www.mendeley.com/documents/?uuid=ba0bb860-f5f1-3f82-b592-328bba2a93f0"]}],"mendeley":{"formattedCitation":"(Philip &lt;i&gt;et al.&lt;/i&gt;, 2019)","plainTextFormattedCitation":"(Philip et al., 2019)","previouslyFormattedCitation":"(Philip &lt;i&gt;et al.&lt;/i&gt;, 2019)"},"properties":{"noteIndex":0},"schema":"https://github.com/citation-style-language/schema/raw/master/csl-citation.json"}</w:instrText>
            </w:r>
            <w:r w:rsidRPr="0027488F">
              <w:fldChar w:fldCharType="separate"/>
            </w:r>
            <w:r w:rsidRPr="0027488F">
              <w:rPr>
                <w:noProof/>
              </w:rPr>
              <w:t>(Philip et al., 2019)</w:t>
            </w:r>
            <w:r w:rsidRPr="0027488F">
              <w:fldChar w:fldCharType="end"/>
            </w:r>
          </w:p>
        </w:tc>
      </w:tr>
      <w:tr w:rsidR="00DB06CD" w:rsidRPr="0027488F" w14:paraId="29077AF3" w14:textId="77777777" w:rsidTr="00DB06CD">
        <w:trPr>
          <w:trHeight w:val="95"/>
        </w:trPr>
        <w:tc>
          <w:tcPr>
            <w:tcW w:w="1020" w:type="pct"/>
            <w:tcBorders>
              <w:top w:val="single" w:sz="4" w:space="0" w:color="auto"/>
              <w:bottom w:val="single" w:sz="4" w:space="0" w:color="auto"/>
            </w:tcBorders>
          </w:tcPr>
          <w:p w14:paraId="6B876AD7" w14:textId="77777777" w:rsidR="00F06859" w:rsidRPr="0027488F" w:rsidRDefault="00F06859" w:rsidP="00DB06CD">
            <w:pPr>
              <w:pStyle w:val="Tablewording"/>
            </w:pPr>
            <w:r w:rsidRPr="0027488F">
              <w:t>Having an MCID improvement in exercise capacity (6MWT)</w:t>
            </w:r>
          </w:p>
        </w:tc>
        <w:tc>
          <w:tcPr>
            <w:tcW w:w="1100" w:type="pct"/>
            <w:tcBorders>
              <w:top w:val="single" w:sz="4" w:space="0" w:color="auto"/>
              <w:bottom w:val="single" w:sz="4" w:space="0" w:color="auto"/>
            </w:tcBorders>
          </w:tcPr>
          <w:p w14:paraId="451AA122" w14:textId="77777777" w:rsidR="00F06859" w:rsidRPr="0027488F" w:rsidRDefault="00F06859" w:rsidP="00DB06CD">
            <w:pPr>
              <w:pStyle w:val="Tablewording"/>
            </w:pPr>
            <w:r w:rsidRPr="0027488F">
              <w:t xml:space="preserve">70 in 100 people </w:t>
            </w:r>
            <w:r w:rsidRPr="0027488F">
              <w:fldChar w:fldCharType="begin" w:fldLock="1"/>
            </w:r>
            <w:r>
              <w:instrText>ADDIN CSL_CITATION {"citationItems":[{"id":"ITEM-1","itemData":{"author":[{"dropping-particle":"","family":"NACAP","given":"","non-dropping-particle":"","parse-names":false,"suffix":""}],"id":"ITEM-1","issued":{"date-parts":[["2020"]]},"title":"National Asthma and COPD Audit Programme: pulmonary rehabilitation clinical and organisational audit report 2019","type":"report"},"uris":["http://www.mendeley.com/documents/?uuid=d04d968a-3042-492a-9472-ee67b8cc04c0"]}],"mendeley":{"formattedCitation":"(NACAP, 2020)","plainTextFormattedCitation":"(NACAP, 2020)","previouslyFormattedCitation":"(NACAP, 2020)"},"properties":{"noteIndex":0},"schema":"https://github.com/citation-style-language/schema/raw/master/csl-citation.json"}</w:instrText>
            </w:r>
            <w:r w:rsidRPr="0027488F">
              <w:fldChar w:fldCharType="separate"/>
            </w:r>
            <w:r w:rsidRPr="00FA7060">
              <w:rPr>
                <w:noProof/>
              </w:rPr>
              <w:t>(NACAP, 2020)</w:t>
            </w:r>
            <w:r w:rsidRPr="0027488F">
              <w:fldChar w:fldCharType="end"/>
            </w:r>
          </w:p>
        </w:tc>
        <w:tc>
          <w:tcPr>
            <w:tcW w:w="864" w:type="pct"/>
            <w:tcBorders>
              <w:top w:val="single" w:sz="4" w:space="0" w:color="auto"/>
              <w:bottom w:val="single" w:sz="4" w:space="0" w:color="auto"/>
            </w:tcBorders>
          </w:tcPr>
          <w:p w14:paraId="29A465E7" w14:textId="77777777" w:rsidR="00F06859" w:rsidRPr="0027488F" w:rsidRDefault="00F06859" w:rsidP="00DB06CD">
            <w:pPr>
              <w:pStyle w:val="Tablewording"/>
            </w:pPr>
            <w:r w:rsidRPr="0027488F">
              <w:t xml:space="preserve">Between 32-40 in 100 people  </w:t>
            </w:r>
            <w:r w:rsidRPr="0027488F">
              <w:fldChar w:fldCharType="begin" w:fldLock="1"/>
            </w:r>
            <w:r w:rsidRPr="0027488F">
              <w:instrText>ADDIN CSL_CITATION {"citationItems":[{"id":"ITEM-1","itemData":{"DOI":"10.1136/thoraxjnl-2019-214246","ISSN":"14683296","PMID":"32229541","abstract":"Rationale Pulmonary rehabilitation (PR) is an effective, key standard treatment for people with COPD. Nevertheless, low participant uptake, insufficient attendance and high drop-out rates are reported. Investigation is warranted of the benefits achieved through alternative approaches, such as pulmonary tele-rehabilitation (PTR). Objective To investigate whether PTR is superior to conventional PR on 6 min walk distance (6MWD) and secondarily on respiratory symptoms, quality of life, physical activity and lower limb muscle function in patients with COPD and FEV 1 &lt;50% eligible for routine hospital-based, outpatient PR. Methods In this single-blinded, multicentre, superiority randomised controlled trial, patients were assigned 1:1 to 10 weeks of groups-based PTR (60 min, three times weekly) or conventional PR (90 min, two times weekly). Assessments were performed by blinded assessors at baseline, end of intervention and at 22 weeks' follow-up from baseline. The primary analysis was based on the intention-to-treat principle. Measurements and main results The primary outcome was change in 6MWD from baseline to 10 weeks; 134 participants (74 females, mean±SD age 68±9 years, FEV 1 33%±9% predicted, 6MWD 327±103 metres) were included and randomised. The analysis showed no between-group differences for changes in 6MWD after intervention (9.2 metres (95% CI:-6.6 to 24.9)) or at 22 weeks' follow-up (-5.3 metres (95% CI:-28.9 to 18.3)). More participants completed the PTR intervention (n=57) than conventional PR (n=43) (χ 2 test p&lt;0.01). Conclusion PTR was not superior to conventional PR on the 6MWD and we found no differences between groups. As more participants completed PTR, supervised PTR would be relevant to compare with conventional PR in a non-inferiority design. Trial registration number ClinicalTrials.gov (NCT02667171), 28 January 2016.","author":[{"dropping-particle":"","family":"Hansen","given":"Henrik","non-dropping-particle":"","parse-names":false,"suffix":""},{"dropping-particle":"","family":"Bieler","given":"Theresa","non-dropping-particle":"","parse-names":false,"suffix":""},{"dropping-particle":"","family":"Beyer","given":"Nina","non-dropping-particle":"","parse-names":false,"suffix":""},{"dropping-particle":"","family":"Kallemose","given":"Thomas","non-dropping-particle":"","parse-names":false,"suffix":""},{"dropping-particle":"","family":"Wilcke","given":"Jon Torgny","non-dropping-particle":"","parse-names":false,"suffix":""},{"dropping-particle":"","family":"Østergaard","given":"Lisbeth Marie","non-dropping-particle":"","parse-names":false,"suffix":""},{"dropping-particle":"","family":"Frost Andeassen","given":"Helle","non-dropping-particle":"","parse-names":false,"suffix":""},{"dropping-particle":"","family":"Martinez","given":"Gerd","non-dropping-particle":"","parse-names":false,"suffix":""},{"dropping-particle":"","family":"Lavesen","given":"Marie","non-dropping-particle":"","parse-names":false,"suffix":""},{"dropping-particle":"","family":"Frølich","given":"Anne","non-dropping-particle":"","parse-names":false,"suffix":""},{"dropping-particle":"","family":"Godtfredsen","given":"Nina Skavlan","non-dropping-particle":"","parse-names":false,"suffix":""}],"container-title":"Thorax","id":"ITEM-1","issue":"5","issued":{"date-parts":[["2020","5","1"]]},"page":"413-421","publisher":"BMJ Publishing Group","title":"Supervised pulmonary tele-rehabilitation versus pulmonary rehabilitation in severe COPD: A randomised multicentre trial","type":"article-journal","volume":"75"},"uris":["http://www.mendeley.com/documents/?uuid=48031ec6-8087-3bed-97d7-cc35910308a4"]},{"id":"ITEM-2","itemData":{"DOI":"10.1136/thoraxjnl-2016-208514","ISBN":"2017;72:5765","abstract":"Background Pulmonary rehabilitation is a cornerstone of care for COPD but uptake of traditional centre-based programmes is poor. We assessed whether home-based pulmonary rehabilitation, delivered using minimal resources, had equivalent outcomes to centre-based pulmonary rehabilitation. Methods A randomised controlled equivalence trial with 12 months follow-up. Participants with stable COPD were randomly assigned to receive 8 weeks of pulmonary rehabilitation by either the standard outpatient centre-based model, or a new home-based model including one home visit and seven once-weekly telephone calls from a physiotherapist. The primary outcome was change in 6 min walk distance (6MWD). Results We enrolled 166 participants to receive centre-based rehabilitation (n=86) or home-based rehabilitation (n=80). Intention-to-treat analysis confirmed non-inferiority of home-based rehabilitation for 6MWD at end-rehabilitation and the confidence interval (CI) did not rule out superiority (mean difference favouring home group 18.6 m, 95% CI −3.3 to 40.7). At 12 months the CI did not exclude inferiority (−5.1 m, −29.2 to 18.9). Between-group differences for dyspnoea-related quality of life did not rule out superiority of home-based rehabilitation at programme completion (1.6 points, −0.3 to 3.5) and groups were equivalent at 12 months (0.05 points, −2.0 to 2.1). The per-protocol analysis showed the same pattern of findings. Neither group maintained postrehabilitation gains at 12 months. Conclusions This home-based pulmonary rehabilitation model, delivered with minimal resources, produced short-term clinical outcomes that were equivalent to centre-based pulmonary rehabilitation. Neither model was effective in maintaining gains at 12 months. Home-based pulmonary rehabilitation could be considered for people with COPD who cannot access centre-based pulmonary rehabilitation. Trial registration number NCT01423227, clinicaltrials.gov.","author":[{"dropping-particle":"","family":"Holland","given":"Anne E","non-dropping-particle":"","parse-names":false,"suffix":""},{"dropping-particle":"","family":"Mahal","given":"Ajay","non-dropping-particle":"","parse-names":false,"suffix":""},{"dropping-particle":"","family":"Hill","given":"Catherine J","non-dropping-particle":"","parse-names":false,"suffix":""},{"dropping-particle":"","family":"Lee","given":"Annemarie L","non-dropping-particle":"","parse-names":false,"suffix":""},{"dropping-particle":"","family":"Burge","given":"Angela T","non-dropping-particle":"","parse-names":false,"suffix":""},{"dropping-particle":"","family":"Cox","given":"Narelle S","non-dropping-particle":"","parse-names":false,"suffix":""},{"dropping-particle":"","family":"Moore","given":"Rosemary","non-dropping-particle":"","parse-names":false,"suffix":""},{"dropping-particle":"","family":"Nicolson","given":"Caroline","non-dropping-particle":"","parse-names":false,"suffix":""},{"dropping-particle":"","family":"O'halloran","given":"Paul","non-dropping-particle":"","parse-names":false,"suffix":""},{"dropping-particle":"","family":"Lahham","given":"Aroub","non-dropping-particle":"","parse-names":false,"suffix":""},{"dropping-particle":"","family":"Gillies","given":"Rebecca","non-dropping-particle":"","parse-names":false,"suffix":""},{"dropping-particle":"","family":"Mcdonald","given":"Christine F","non-dropping-particle":"","parse-names":false,"suffix":""},{"dropping-particle":"","family":"Trobe","given":"La","non-dropping-particle":"","parse-names":false,"suffix":""}],"id":"ITEM-2","issued":{"date-parts":[["2016"]]},"title":"Home-based rehabilitation for COPD using minimal resources: a randomised, controlled equivalence trial","type":"article-journal"},"uris":["http://www.mendeley.com/documents/?uuid=831dc321-5fa0-31a0-b307-2dbf834599b1"]},{"id":"ITEM-3","itemData":{"DOI":"10.2147/COPD.S193827","ISSN":"11782005","PMID":"31040656","abstract":"Purpose: To assess the feasibility, safety, and effectiveness of a VIrtual PulmonAry Rehabilitation (VIPAR) program in a real-world setting. Patients and methods: Twenty-one patients with stable chronic lung disease at a spoke site received (VIPAR) through live video conferencing with a hub where 24 patients were receiving 14 sessions of standard, outpatient, multi-disciplinary pulmonary rehabilitation (PR) in a hospital. We studied three such consecutive PR programs with 6–10 patients at each site. The hub had a senior physiotherapist, occupational therapist, exercise assistant, and guest lecturer, and the spoke usually had only an exercise instructor and nurse present. Uptake, adverse events (AEs), and early clinical changes were compared within and between groups. Travel distances were estimated using zip codes. Results: Mean attendance was 11.0 sessions in the hub and 10.5 sessions in the spoke (P=0.65). There was a single (mild) AE (hypoglycemia) in all three hub programs and no AEs in the three spoke programs. Mean COPD Assessment Test scores improved from 25.3 to 21.5 in the hub (P&lt;0.001, 95% CI 2.43–5.17) and from 23.4 to 18.8 (P&lt;0.001, 2.23–7.02) in the spoke group, with no difference between the groups (P=0.51, −3.35–1.70). Mean incremental shuttle walk test scores improved from 142 to 208 m (P&lt;0.001, 75–199) in the hub and from 179 to 316 minutes in the spoke (P&lt;0.001, 39.3–92.4), with a greater improvement in the spoke (P=0.025, 9.31–133). Twenty-one patients saved a total of 8,609.8 miles over the three programs by having the PR in their local spoke, rather than traveling to the usual nearest (hospital) hub. Conclusion: Video-conferencing, which links a local site to a standard PR program is feasible, safe, and demonstrates at least equivalent short-term clinical gains. Throughput can be increased, with less staffing ratios and significantly less traveling.","author":[{"dropping-particle":"","family":"Knox","given":"Liam","non-dropping-particle":"","parse-names":false,"suffix":""},{"dropping-particle":"","family":"Dunning","given":"Michelle","non-dropping-particle":"","parse-names":false,"suffix":""},{"dropping-particle":"","family":"Davies","given":"Carol Anne","non-dropping-particle":"","parse-names":false,"suffix":""},{"dropping-particle":"","family":"Mills-Bennet","given":"Rebekah","non-dropping-particle":"","parse-names":false,"suffix":""},{"dropping-particle":"","family":"Sion","given":"Trystan Wyn","non-dropping-particle":"","parse-names":false,"suffix":""},{"dropping-particle":"","family":"Phipps","given":"Kerrie","non-dropping-particle":"","parse-names":false,"suffix":""},{"dropping-particle":"","family":"Stevenson","given":"Vicky","non-dropping-particle":"","parse-names":false,"suffix":""},{"dropping-particle":"","family":"Hurlin","given":"Claire","non-dropping-particle":"","parse-names":false,"suffix":""},{"dropping-particle":"","family":"Lewis","given":"Keir","non-dropping-particle":"","parse-names":false,"suffix":""}],"container-title":"International Journal of COPD","id":"ITEM-3","issued":{"date-parts":[["2019"]]},"page":"775-780","publisher":"Dove Medical Press Ltd.","title":"Safety, feasibility, and effectiveness of virtual pulmonary rehabilitation in the real world","type":"article-journal","volume":"14"},"uris":["http://www.mendeley.com/documents/?uuid=fbb5532b-56f1-3ea0-b64d-cb5d69a69622"]},{"id":"ITEM-4","itemData":{"DOI":"10.1111/crj.13138","ISSN":"1752699X","PMID":"31880078","abstract":"Introduction: People with mild chronic obstructive pulmonary disease (COPD) experience exercise intolerance, dyspnoea and poor quality of life. However, the role of pulmonary rehabilitation (PR) in this group is unclear. Objectives: This randomised controlled trial aimed to explore the effects of home-based PR in people with mild COPD. Methods: People with mild COPD (FEV1/FVC &lt; 70%; FEV1 &gt; 80%predicted) with a smoking history of ≥10 packet years were randomised to either 8 weeks of home-based PR (one home visit and seven once-weekly telephone calls) or standard care (weekly social telephone calls). Six minute walk distance (6MWD), and Modified Medical Research Council Dyspnoea Scale (mMRC) and Chronic Respiratory Disease Questionnaire (CRQ) scores were compared. Results: A total of 58 participants (34 males, mean age 68 (SD 9) years, FEV1%predicted 90 (7), 6MWD 496 (105) m) were included with 31 participants randomised to home-based PR. Participants attended an average of 6.8 of the 8 scheduled sessions, ranging from 3 to 8 sessions. Both groups showed improvements in exercise capacity, symptoms and health-related quality of life (HRQoL) over time, however there was no difference in 6MWD at end-intervention (mean difference −3 m, 95% confidence interval (CI) −64 to 58) or 6 months (7 m, 95% CI −59 to 72). At 6 months home-based PR participants were more likely to have clinically important improvements in CRQ emotional function (50% of home PR vs 0% control, P &lt; 0.001) and CRQ total score (45% vs 17%, P = 0.05). Conclusion: For people with mild COPD, home-based PR did not improve exercise capacity more than standard care. The trial was registered at the Australia New Zealand clinical trial registry (https://www.anzctr.org.au, Trial ID: ACTRN12616000965404).","author":[{"dropping-particle":"","family":"Lahham","given":"Aroub","non-dropping-particle":"","parse-names":false,"suffix":""},{"dropping-particle":"","family":"McDonald","given":"Christine F.","non-dropping-particle":"","parse-names":false,"suffix":""},{"dropping-particle":"","family":"Moore","given":"Rosemary","non-dropping-particle":"","parse-names":false,"suffix":""},{"dropping-particle":"","family":"Cox","given":"Narelle S.","non-dropping-particle":"","parse-names":false,"suffix":""},{"dropping-particle":"","family":"Rawlings","given":"Sarah","non-dropping-particle":"","parse-names":false,"suffix":""},{"dropping-particle":"","family":"Nichols","given":"Amanda","non-dropping-particle":"","parse-names":false,"suffix":""},{"dropping-particle":"","family":"Liacos","given":"Athina","non-dropping-particle":"","parse-names":false,"suffix":""},{"dropping-particle":"","family":"Holland","given":"Anne E.","non-dropping-particle":"","parse-names":false,"suffix":""}],"container-title":"Clinical Respiratory Journal","id":"ITEM-4","issue":"4","issued":{"date-parts":[["2020","4","1"]]},"page":"335-344","publisher":"Blackwell Publishing Ltd","title":"The impact of home-based pulmonary rehabilitation on people with mild chronic obstructive pulmonary disease: A randomised controlled trial","type":"article-journal","volume":"14"},"uris":["http://www.mendeley.com/documents/?uuid=a9196cde-9a39-3157-894a-4ecb49fb0de0"]},{"id":"ITEM-5","itemData":{"DOI":"10.7326/0003-4819-149-12-200812160-00006","ISSN":"15393704","PMID":"19075206","abstract":"Background: Home-based rehabilitation is a promising approach to improve access to pulmonary rehabilitation. Objective: To assess whether self-monitored, home-based rehabilitation is as effective as outpatient, hospital-based rehabilitation in patients with chronic obstructive pulmonary disease (COPD). Design: Randomized, multicenter, noninferiority trial. Setting: 10 academic and community medical centers in Canada. Patients: 252 patients with moderate to severe COPD. Intervention: After a 4-week education program, patients took part in home-based rehabilitation or outpatient, hospital-based rehabilitation for 8 weeks. They were followed for 40 weeks to complete the 1-year study. Measurements: The primary outcome was the change in Chronic Respiratory Questionnaire dyspnea subscale score at 1 year. The primary analysis took a modified intention-to-treat approach by using all patients who provided data at the specified follow-up time, regardless of their level of adherence. The analysis used regression modeling that adjusted for the effects of center, sex, and baseline level. All differences were computed as home intervention minus outpatient intervention. Results: Both interventions produced similar improvements in the Chronic Respiratory Questionnaire dyspnea subscale at 1 year: improvement in dyspnea of 0.62 (95% CI, 0.43 to 0.80) units in the home intervention (n = 107) and 0.46 (CI, 0.28 to 0.64) units in the outpatient intervention (n = 109). The difference between the 2 treatments at 1 year was small and clinically unimportant. The 95% CI of the difference did not exceed the prespecified noninferiority margin of 0.5: difference in dyspnea score of 0.16 (CI, -0.08 to 0.40). Most adverse events were related to COPD exacerbations. No serious adverse event was considered to be related to the study intervention. Limitation: The contribution of the educational program to the improvement in health status and exercise tolerance cannot be ascertained. Conclusion: Home rehabilitation is a useful, equivalent alternative to outpatient rehabilitation in patients with COPD. © 2008 American College of Physicians.","author":[{"dropping-particle":"","family":"Maltais","given":"François","non-dropping-particle":"","parse-names":false,"suffix":""},{"dropping-particle":"","family":"Bourbeau","given":"Jean","non-dropping-particle":"","parse-names":false,"suffix":""},{"dropping-particle":"","family":"Shapiro","given":"Stan","non-dropping-particle":"","parse-names":false,"suffix":""},{"dropping-particle":"","family":"Lacasse","given":"Yves","non-dropping-particle":"","parse-names":false,"suffix":""},{"dropping-particle":"","family":"Perrault","given":"Hélène","non-dropping-particle":"","parse-names":false,"suffix":""},{"dropping-particle":"","family":"Baltzan","given":"Marc","non-dropping-particle":"","parse-names":false,"suffix":""},{"dropping-particle":"","family":"Hernandez","given":"Paul","non-dropping-particle":"","parse-names":false,"suffix":""},{"dropping-particle":"","family":"Rouleau","given":"Michel","non-dropping-particle":"","parse-names":false,"suffix":""},{"dropping-particle":"","family":"Julien","given":"Marcel","non-dropping-particle":"","parse-names":false,"suffix":""},{"dropping-particle":"","family":"Parenteau","given":"Simon","non-dropping-particle":"","parse-names":false,"suffix":""},{"dropping-particle":"","family":"Paradis","given":"Bruno","non-dropping-particle":"","parse-names":false,"suffix":""},{"dropping-particle":"","family":"Levy","given":"Robert D.","non-dropping-particle":"","parse-names":false,"suffix":""},{"dropping-particle":"","family":"Camp","given":"Pat","non-dropping-particle":"","parse-names":false,"suffix":""},{"dropping-particle":"","family":"Lecours","given":"Richard","non-dropping-particle":"","parse-names":false,"suffix":""},{"dropping-particle":"","family":"Audet","given":"Richard","non-dropping-particle":"","parse-names":false,"suffix":""},{"dropping-particle":"","family":"Hutton","given":"Brian","non-dropping-particle":"","parse-names":false,"suffix":""},{"dropping-particle":"","family":"Penrod","given":"John R.","non-dropping-particle":"","parse-names":false,"suffix":""},{"dropping-particle":"","family":"Picard","given":"Danielle","non-dropping-particle":"","parse-names":false,"suffix":""},{"dropping-particle":"","family":"Bernard","given":"Sarah","non-dropping-particle":"","parse-names":false,"suffix":""}],"container-title":"Annals of Internal Medicine","id":"ITEM-5","issue":"12","issued":{"date-parts":[["2008","12","16"]]},"page":"869-878","publisher":"American College of Physicians","title":"Effects of home-based pulmonary rehabilitation in patients with chronic obstructive pulmonary disease: A randomized trial","type":"article-journal","volume":"149"},"uris":["http://www.mendeley.com/documents/?uuid=0404cd3f-9579-3ea1-a913-8e0472971006"]},{"id":"ITEM-6","itemData":{"DOI":"10.1111/resp.12966","ISSN":"14401843","PMID":"27992099","abstract":"Background and objective: Telerehabilitation has the potential to increase access to pulmonary rehabilitation (PR) for patients with COPD who have difficulty accessing centre-based PR due to poor mobility, lack of transport and cost of travel. We aimed to determine the effect of supervised, home-based, real-time videoconferencing telerehabilitation on exercise capacity, self-efficacy, health-related quality of life (HRQoL) and physical activity in patients with COPD compared with usual care without exercise training. Methods: Patients with COPD were randomized to either a supervised home-based telerehabilitation group (TG) that received exercise training three times a week for 8 weeks or a control group (CG) that received usual care without exercise training. Outcomes were measured at baseline and following the intervention. Results: Thirty-six out of 37 participants (mean ± SD age = 74 ± 8 years, forced expiratory volume in 1 s (FEV1) = 64 ± 21% predicted) completed the study. Compared with the CG, the TG showed a statistically significant increase in endurance shuttle walk test time (mean difference = 340 s (95% CI: 153–526, P &lt; 0.001)), an increase in self-efficacy (mean difference = 8 points (95% CI: 2–14, P &lt; 0.007)), a trend towards a statistically significant increase in the Chronic Respiratory Disease Questionnaire total score (mean difference = 8 points (95% CI: −1 to 16, P = 0.07)) and no difference in physical activity (mean difference = 475 steps per day (95% CI: −200 to 1151, P = 0.16)). Conclusion: This study showed that telerehabilitation improved endurance exercise capacity and self-efficacy in patients with COPD when compared with usual care.","author":[{"dropping-particle":"","family":"Tsai","given":"Ling Ling Y.","non-dropping-particle":"","parse-names":false,"suffix":""},{"dropping-particle":"","family":"McNamara","given":"Renae J.","non-dropping-particle":"","parse-names":false,"suffix":""},{"dropping-particle":"","family":"Moddel","given":"Chloe","non-dropping-particle":"","parse-names":false,"suffix":""},{"dropping-particle":"","family":"Alison","given":"Jennifer A.","non-dropping-particle":"","parse-names":false,"suffix":""},{"dropping-particle":"","family":"McKenzie","given":"David K.","non-dropping-particle":"","parse-names":false,"suffix":""},{"dropping-particle":"","family":"McKeough","given":"Zoe J.","non-dropping-particle":"","parse-names":false,"suffix":""}],"container-title":"Respirology","id":"ITEM-6","issue":"4","issued":{"date-parts":[["2017","5","1"]]},"page":"699-707","publisher":"Blackwell Publishing","title":"Home-based telerehabilitation via real-time videoconferencing improves endurance exercise capacity in patients with COPD: The randomized controlled TeleR Study","type":"article-journal","volume":"22"},"uris":["http://www.mendeley.com/documents/?uuid=25e2cd7c-e871-3711-a2f1-2d484984fdc4"]}],"mendeley":{"formattedCitation":"(Maltais &lt;i&gt;et al.&lt;/i&gt;, 2008; Holland &lt;i&gt;et al.&lt;/i&gt;, 2016; Tsai &lt;i&gt;et al.&lt;/i&gt;, 2017; Knox &lt;i&gt;et al.&lt;/i&gt;, 2019; Hansen &lt;i&gt;et al.&lt;/i&gt;, 2020; Lahham &lt;i&gt;et al.&lt;/i&gt;, 2020)","manualFormatting":"(Holland et al., 2016; Lahham et al., 2020)","plainTextFormattedCitation":"(Maltais et al., 2008; Holland et al., 2016; Tsai et al., 2017; Knox et al., 2019; Hansen et al., 2020; Lahham et al., 2020)","previouslyFormattedCitation":"(Maltais &lt;i&gt;et al.&lt;/i&gt;, 2008; Holland &lt;i&gt;et al.&lt;/i&gt;, 2016; Tsai &lt;i&gt;et al.&lt;/i&gt;, 2017; Knox &lt;i&gt;et al.&lt;/i&gt;, 2019; Hansen &lt;i&gt;et al.&lt;/i&gt;, 2020; Lahham &lt;i&gt;et al.&lt;/i&gt;, 2020)"},"properties":{"noteIndex":0},"schema":"https://github.com/citation-style-language/schema/raw/master/csl-citation.json"}</w:instrText>
            </w:r>
            <w:r w:rsidRPr="0027488F">
              <w:fldChar w:fldCharType="separate"/>
            </w:r>
            <w:r w:rsidRPr="0027488F">
              <w:rPr>
                <w:noProof/>
              </w:rPr>
              <w:t>(Holland et al., 2016; Lahham et al., 2020)</w:t>
            </w:r>
            <w:r w:rsidRPr="0027488F">
              <w:fldChar w:fldCharType="end"/>
            </w:r>
          </w:p>
        </w:tc>
        <w:tc>
          <w:tcPr>
            <w:tcW w:w="1132" w:type="pct"/>
            <w:tcBorders>
              <w:top w:val="single" w:sz="4" w:space="0" w:color="auto"/>
              <w:bottom w:val="single" w:sz="4" w:space="0" w:color="auto"/>
            </w:tcBorders>
          </w:tcPr>
          <w:p w14:paraId="22E60C83" w14:textId="77777777" w:rsidR="00F06859" w:rsidRPr="0027488F" w:rsidRDefault="00F06859" w:rsidP="00DB06CD">
            <w:pPr>
              <w:pStyle w:val="Tablewording"/>
            </w:pPr>
            <w:r w:rsidRPr="0027488F">
              <w:t xml:space="preserve">Between 18-71 in 100 people </w:t>
            </w:r>
            <w:r w:rsidRPr="0027488F">
              <w:fldChar w:fldCharType="begin" w:fldLock="1"/>
            </w:r>
            <w:r w:rsidRPr="0027488F">
              <w:instrText>ADDIN CSL_CITATION {"citationItems":[{"id":"ITEM-1","itemData":{"DOI":"10.1136/bmjopen-2016-013682","ISSN":"2044-6055","PMID":"28363923","abstract":"OBJECTIVES The aim of this study was to determine if an interactive web-based pulmonary rehabilitation (PR) programme is a feasible alternative to conventional PR. DESIGN Randomised controlled feasibility trial. SETTING Participants with a diagnosis of chronic obstructive pulmonary disease were recruited from PR assessments, primary care and community rehabilitation programmes. Patients randomised to conventional rehabilitation started the programme according to the standard care at their referred site on the next available date. PARTICIPANTS 103 patients were recruited to the study and randomised: 52 to conventional rehabilitation (mean (±SD) age 66 (±8) years, Medical Research Council (MRC) 3 (IQR2-4)); 51 to the web arm (mean (±SD) age 66 (±10) years, MRC 3 (IQR2-4)). Participants had to be willing to participate in either arm of the trial, have internet access and be web literate. INTERVENTIONS Patients randomised to the web-based programme worked through the website, exercising and recording their progress as well as reading educational material. Conventional PR consisted of twice weekly, 2 hourly sessions (an hour for exercise training and an hour for education). OUTCOME MEASURES Recruitment rates, eligibility, patient preference and dropout and completion rates for both programmes were collected. Standard outcomes for a PR assessment including measures of exercise capacity and quality of life questionnaires were also evaluated. RESULTS A statistically significant improvement (p≤0.01) was observed within each group in the endurance shuttle walk test (WEB: mean change 189±211.1; PR classes: mean change 184.5±247.4 s) and Chronic Respiratory disease Questionnaire-Dyspnoea (CRQ-D; WEB: mean change 0.7±1.2; PR classes: mean change 0.8±1.0). However, there were no significant differences between the groups in any outcome. Dropout rates were higher in the web-based programme (57% vs 23%). CONCLUSIONS An interactive web-based PR programme is feasible and acceptable when compared with conventional PR. Future trials maybe around choice-based PR programmes for select patients enabling stratification of patient care. TRIAL REGISTRATION NUMBER ISRCTN03142263; Results.","author":[{"dropping-particle":"","family":"Chaplin","given":"Emma","non-dropping-particle":"","parse-names":false,"suffix":""},{"dropping-particle":"","family":"Hewitt","given":"Stacey","non-dropping-particle":"","parse-names":false,"suffix":""},{"dropping-particle":"","family":"Apps","given":"Lindsay","non-dropping-particle":"","parse-names":false,"suffix":""},{"dropping-particle":"","family":"Bankart","given":"John","non-dropping-particle":"","parse-names":false,"suffix":""},{"dropping-particle":"","family":"Pulikottil-Jacob","given":"Ruth","non-dropping-particle":"","parse-names":false,"suffix":""},{"dropping-particle":"","family":"Boyce","given":"Sally","non-dropping-particle":"","parse-names":false,"suffix":""},{"dropping-particle":"","family":"Morgan","given":"Mike","non-dropping-particle":"","parse-names":false,"suffix":""},{"dropping-particle":"","family":"Williams","given":"Johanna","non-dropping-particle":"","parse-names":false,"suffix":""},{"dropping-particle":"","family":"Singh","given":"Sally","non-dropping-particle":"","parse-names":false,"suffix":""}],"container-title":"BMJ open","id":"ITEM-1","issue":"3","issued":{"date-parts":[["2017"]]},"page":"e013682","publisher":"BMJ Publishing Group","title":"Interactive web-based pulmonary rehabilitation programme: a randomised controlled feasibility trial.","type":"article-journal","volume":"7"},"uris":["http://www.mendeley.com/documents/?uuid=ec51b26b-4fe7-35c9-8cee-86171b762edc"]},{"id":"ITEM-2","itemData":{"DOI":"10.2147/COPD.S60179","ISSN":"11782005","PMID":"25246781","abstract":"The objective of this pilot study was to investigate the use of and satisfaction with a chronic obstructive pulmonary disease (COPD) telehealth program applied in both primary and secondary care. The program consisted of four modules: 1) activity coach for ambulant activity monitoring and real-time coaching of daily activity behavior, 2) web-based exercise program for home exercising, 3) self-management of COPD exacerbations via a triage diary on the web portal, including self-treatment of exacerbations, and 4) teleconsultation. Twenty-nine COPD patients were randomly assigned to either the intervention group (telehealth program for 9 months) or the control group (usual care). Page hits on the web portal showed the use of the program, and the Client Satisfaction Questionnaire showed satisfaction with received care. The telehealth program with decision support showed good satisfaction (mean 26.4, maximum score 32). The program was accessed on 86% of the treatment days, especially the diary. Patient adherence with the exercise scheme was low (21%). Health care providers seem to play an important role in patients' adherence to telehealth in usual care. Future research should focus on full-scale implementation in daily care and investigating technological advances, like gaming, to increase adherence.","author":[{"dropping-particle":"","family":"Tabak","given":"Monique","non-dropping-particle":"","parse-names":false,"suffix":""},{"dropping-particle":"","family":"Brusse-Keizer","given":"Marjolein","non-dropping-particle":"","parse-names":false,"suffix":""},{"dropping-particle":"","family":"Valk","given":"Paul","non-dropping-particle":"van der","parse-names":false,"suffix":""},{"dropping-particle":"","family":"Hermens","given":"Hermie","non-dropping-particle":"","parse-names":false,"suffix":""},{"dropping-particle":"","family":"Vollenbroek-Hutten","given":"Miriam","non-dropping-particle":"","parse-names":false,"suffix":""}],"container-title":"International Journal of COPD","id":"ITEM-2","issued":{"date-parts":[["2014","9","9"]]},"page":"935-944","publisher":"Dove Medical Press Ltd.","title":"A telehealth program for self-management of COPD exacerbations and promotion of an active lifestyle: A pilot randomized controlled trial","type":"article-journal","volume":"9"},"uris":["http://www.mendeley.com/documents/?uuid=c621c4df-ca1a-31f3-a3a6-ad1da74199e3"]},{"id":"ITEM-3","itemData":{"DOI":"10.1136/thoraxjnl-2019-214246","ISSN":"14683296","PMID":"32229541","abstract":"Rationale Pulmonary rehabilitation (PR) is an effective, key standard treatment for people with COPD. Nevertheless, low participant uptake, insufficient attendance and high drop-out rates are reported. Investigation is warranted of the benefits achieved through alternative approaches, such as pulmonary tele-rehabilitation (PTR). Objective To investigate whether PTR is superior to conventional PR on 6 min walk distance (6MWD) and secondarily on respiratory symptoms, quality of life, physical activity and lower limb muscle function in patients with COPD and FEV 1 &lt;50% eligible for routine hospital-based, outpatient PR. Methods In this single-blinded, multicentre, superiority randomised controlled trial, patients were assigned 1:1 to 10 weeks of groups-based PTR (60 min, three times weekly) or conventional PR (90 min, two times weekly). Assessments were performed by blinded assessors at baseline, end of intervention and at 22 weeks' follow-up from baseline. The primary analysis was based on the intention-to-treat principle. Measurements and main results The primary outcome was change in 6MWD from baseline to 10 weeks; 134 participants (74 females, mean±SD age 68±9 years, FEV 1 33%±9% predicted, 6MWD 327±103 metres) were included and randomised. The analysis showed no between-group differences for changes in 6MWD after intervention (9.2 metres (95% CI:-6.6 to 24.9)) or at 22 weeks' follow-up (-5.3 metres (95% CI:-28.9 to 18.3)). More participants completed the PTR intervention (n=57) than conventional PR (n=43) (χ 2 test p&lt;0.01). Conclusion PTR was not superior to conventional PR on the 6MWD and we found no differences between groups. As more participants completed PTR, supervised PTR would be relevant to compare with conventional PR in a non-inferiority design. Trial registration number ClinicalTrials.gov (NCT02667171), 28 January 2016.","author":[{"dropping-particle":"","family":"Hansen","given":"Henrik","non-dropping-particle":"","parse-names":false,"suffix":""},{"dropping-particle":"","family":"Bieler","given":"Theresa","non-dropping-particle":"","parse-names":false,"suffix":""},{"dropping-particle":"","family":"Beyer","given":"Nina","non-dropping-particle":"","parse-names":false,"suffix":""},{"dropping-particle":"","family":"Kallemose","given":"Thomas","non-dropping-particle":"","parse-names":false,"suffix":""},{"dropping-particle":"","family":"Wilcke","given":"Jon Torgny","non-dropping-particle":"","parse-names":false,"suffix":""},{"dropping-particle":"","family":"Østergaard","given":"Lisbeth Marie","non-dropping-particle":"","parse-names":false,"suffix":""},{"dropping-particle":"","family":"Frost Andeassen","given":"Helle","non-dropping-particle":"","parse-names":false,"suffix":""},{"dropping-particle":"","family":"Martinez","given":"Gerd","non-dropping-particle":"","parse-names":false,"suffix":""},{"dropping-particle":"","family":"Lavesen","given":"Marie","non-dropping-particle":"","parse-names":false,"suffix":""},{"dropping-particle":"","family":"Frølich","given":"Anne","non-dropping-particle":"","parse-names":false,"suffix":""},{"dropping-particle":"","family":"Godtfredsen","given":"Nina Skavlan","non-dropping-particle":"","parse-names":false,"suffix":""}],"container-title":"Thorax","id":"ITEM-3","issue":"5","issued":{"date-parts":[["2020","5","1"]]},"page":"413-421","publisher":"BMJ Publishing Group","title":"Supervised pulmonary tele-rehabilitation versus pulmonary rehabilitation in severe COPD: A randomised multicentre trial","type":"article-journal","volume":"75"},"uris":["http://www.mendeley.com/documents/?uuid=48031ec6-8087-3bed-97d7-cc35910308a4"]},{"id":"ITEM-4","itemData":{"DOI":"10.2147/COPD.S193827","ISSN":"11782005","PMID":"31040656","abstract":"Purpose: To assess the feasibility, safety, and effectiveness of a VIrtual PulmonAry Rehabilitation (VIPAR) program in a real-world setting. Patients and methods: Twenty-one patients with stable chronic lung disease at a spoke site received (VIPAR) through live video conferencing with a hub where 24 patients were receiving 14 sessions of standard, outpatient, multi-disciplinary pulmonary rehabilitation (PR) in a hospital. We studied three such consecutive PR programs with 6–10 patients at each site. The hub had a senior physiotherapist, occupational therapist, exercise assistant, and guest lecturer, and the spoke usually had only an exercise instructor and nurse present. Uptake, adverse events (AEs), and early clinical changes were compared within and between groups. Travel distances were estimated using zip codes. Results: Mean attendance was 11.0 sessions in the hub and 10.5 sessions in the spoke (P=0.65). There was a single (mild) AE (hypoglycemia) in all three hub programs and no AEs in the three spoke programs. Mean COPD Assessment Test scores improved from 25.3 to 21.5 in the hub (P&lt;0.001, 95% CI 2.43–5.17) and from 23.4 to 18.8 (P&lt;0.001, 2.23–7.02) in the spoke group, with no difference between the groups (P=0.51, −3.35–1.70). Mean incremental shuttle walk test scores improved from 142 to 208 m (P&lt;0.001, 75–199) in the hub and from 179 to 316 minutes in the spoke (P&lt;0.001, 39.3–92.4), with a greater improvement in the spoke (P=0.025, 9.31–133). Twenty-one patients saved a total of 8,609.8 miles over the three programs by having the PR in their local spoke, rather than traveling to the usual nearest (hospital) hub. Conclusion: Video-conferencing, which links a local site to a standard PR program is feasible, safe, and demonstrates at least equivalent short-term clinical gains. Throughput can be increased, with less staffing ratios and significantly less traveling.","author":[{"dropping-particle":"","family":"Knox","given":"Liam","non-dropping-particle":"","parse-names":false,"suffix":""},{"dropping-particle":"","family":"Dunning","given":"Michelle","non-dropping-particle":"","parse-names":false,"suffix":""},{"dropping-particle":"","family":"Davies","given":"Carol Anne","non-dropping-particle":"","parse-names":false,"suffix":""},{"dropping-particle":"","family":"Mills-Bennet","given":"Rebekah","non-dropping-particle":"","parse-names":false,"suffix":""},{"dropping-particle":"","family":"Sion","given":"Trystan Wyn","non-dropping-particle":"","parse-names":false,"suffix":""},{"dropping-particle":"","family":"Phipps","given":"Kerrie","non-dropping-particle":"","parse-names":false,"suffix":""},{"dropping-particle":"","family":"Stevenson","given":"Vicky","non-dropping-particle":"","parse-names":false,"suffix":""},{"dropping-particle":"","family":"Hurlin","given":"Claire","non-dropping-particle":"","parse-names":false,"suffix":""},{"dropping-particle":"","family":"Lewis","given":"Keir","non-dropping-particle":"","parse-names":false,"suffix":""}],"container-title":"International Journal of COPD","id":"ITEM-4","issued":{"date-parts":[["2019"]]},"page":"775-780","publisher":"Dove Medical Press Ltd.","title":"Safety, feasibility, and effectiveness of virtual pulmonary rehabilitation in the real world","type":"article-journal","volume":"14"},"uris":["http://www.mendeley.com/documents/?uuid=fbb5532b-56f1-3ea0-b64d-cb5d69a69622"]},{"id":"ITEM-5","itemData":{"DOI":"10.1111/resp.12966","ISSN":"14401843","PMID":"27992099","abstract":"Background and objective: Telerehabilitation has the potential to increase access to pulmonary rehabilitation (PR) for patients with COPD who have difficulty accessing centre-based PR due to poor mobility, lack of transport and cost of travel. We aimed to determine the effect of supervised, home-based, real-time videoconferencing telerehabilitation on exercise capacity, self-efficacy, health-related quality of life (HRQoL) and physical activity in patients with COPD compared with usual care without exercise training. Methods: Patients with COPD were randomized to either a supervised home-based telerehabilitation group (TG) that received exercise training three times a week for 8 weeks or a control group (CG) that received usual care without exercise training. Outcomes were measured at baseline and following the intervention. Results: Thirty-six out of 37 participants (mean ± SD age = 74 ± 8 years, forced expiratory volume in 1 s (FEV1) = 64 ± 21% predicted) completed the study. Compared with the CG, the TG showed a statistically significant increase in endurance shuttle walk test time (mean difference = 340 s (95% CI: 153–526, P &lt; 0.001)), an increase in self-efficacy (mean difference = 8 points (95% CI: 2–14, P &lt; 0.007)), a trend towards a statistically significant increase in the Chronic Respiratory Disease Questionnaire total score (mean difference = 8 points (95% CI: −1 to 16, P = 0.07)) and no difference in physical activity (mean difference = 475 steps per day (95% CI: −200 to 1151, P = 0.16)). Conclusion: This study showed that telerehabilitation improved endurance exercise capacity and self-efficacy in patients with COPD when compared with usual care.","author":[{"dropping-particle":"","family":"Tsai","given":"Ling Ling Y.","non-dropping-particle":"","parse-names":false,"suffix":""},{"dropping-particle":"","family":"McNamara","given":"Renae J.","non-dropping-particle":"","parse-names":false,"suffix":""},{"dropping-particle":"","family":"Moddel","given":"Chloe","non-dropping-particle":"","parse-names":false,"suffix":""},{"dropping-particle":"","family":"Alison","given":"Jennifer A.","non-dropping-particle":"","parse-names":false,"suffix":""},{"dropping-particle":"","family":"McKenzie","given":"David K.","non-dropping-particle":"","parse-names":false,"suffix":""},{"dropping-particle":"","family":"McKeough","given":"Zoe J.","non-dropping-particle":"","parse-names":false,"suffix":""}],"container-title":"Respirology","id":"ITEM-5","issue":"4","issued":{"date-parts":[["2017","5","1"]]},"page":"699-707","publisher":"Blackwell Publishing","title":"Home-based telerehabilitation via real-time videoconferencing improves endurance exercise capacity in patients with COPD: The randomized controlled TeleR Study","type":"article-journal","volume":"22"},"uris":["http://www.mendeley.com/documents/?uuid=25e2cd7c-e871-3711-a2f1-2d484984fdc4"]}],"mendeley":{"formattedCitation":"(Tabak &lt;i&gt;et al.&lt;/i&gt;, 2014; Chaplin &lt;i&gt;et al.&lt;/i&gt;, 2017; Tsai &lt;i&gt;et al.&lt;/i&gt;, 2017; Knox &lt;i&gt;et al.&lt;/i&gt;, 2019; Hansen &lt;i&gt;et al.&lt;/i&gt;, 2020)","plainTextFormattedCitation":"(Tabak et al., 2014; Chaplin et al., 2017; Tsai et al., 2017; Knox et al., 2019; Hansen et al., 2020)","previouslyFormattedCitation":"(Tabak &lt;i&gt;et al.&lt;/i&gt;, 2014; Chaplin &lt;i&gt;et al.&lt;/i&gt;, 2017; Tsai &lt;i&gt;et al.&lt;/i&gt;, 2017; Knox &lt;i&gt;et al.&lt;/i&gt;, 2019; Hansen &lt;i&gt;et al.&lt;/i&gt;, 2020)"},"properties":{"noteIndex":0},"schema":"https://github.com/citation-style-language/schema/raw/master/csl-citation.json"}</w:instrText>
            </w:r>
            <w:r w:rsidRPr="0027488F">
              <w:fldChar w:fldCharType="separate"/>
            </w:r>
            <w:r w:rsidRPr="0027488F">
              <w:rPr>
                <w:noProof/>
              </w:rPr>
              <w:t>(Tabak et al., 2014; Chaplin et al., 2017; Tsai et al., 2017; Knox et al., 2019; Hansen et al., 2020)</w:t>
            </w:r>
            <w:r w:rsidRPr="0027488F">
              <w:fldChar w:fldCharType="end"/>
            </w:r>
          </w:p>
          <w:p w14:paraId="6E7ABCE7" w14:textId="77777777" w:rsidR="00F06859" w:rsidRPr="0027488F" w:rsidRDefault="00F06859" w:rsidP="00DB06CD">
            <w:pPr>
              <w:pStyle w:val="Tablewording"/>
            </w:pPr>
          </w:p>
        </w:tc>
        <w:tc>
          <w:tcPr>
            <w:tcW w:w="884" w:type="pct"/>
            <w:tcBorders>
              <w:top w:val="single" w:sz="4" w:space="0" w:color="auto"/>
              <w:bottom w:val="single" w:sz="4" w:space="0" w:color="auto"/>
            </w:tcBorders>
          </w:tcPr>
          <w:p w14:paraId="75ADD669" w14:textId="77777777" w:rsidR="00F06859" w:rsidRPr="0027488F" w:rsidRDefault="00F06859" w:rsidP="00DB06CD">
            <w:pPr>
              <w:pStyle w:val="Tablewording"/>
            </w:pPr>
            <w:r w:rsidRPr="0027488F">
              <w:t xml:space="preserve">0 in 100 people </w:t>
            </w:r>
            <w:r w:rsidRPr="0027488F">
              <w:fldChar w:fldCharType="begin" w:fldLock="1"/>
            </w:r>
            <w:r w:rsidRPr="0027488F">
              <w:instrText>ADDIN CSL_CITATION {"citationItems":[{"id":"ITEM-1","itemData":{"DOI":"10.1002/14651858.CD003793.pub3","ISSN":"1469493X","PMID":"25705944","abstract":"Background: Widespread application of pulmonary rehabilitation (also known as respiratory rehabilitation) in chronic obstructive pulmonary disease (COPD) should be preceded by demonstrable improvements in function (health-related quality of life, functional and maximal exercise capacity) attributable to the programmes. This review updates the review reported in 2006. Objectives: To compare the effects of pulmonary rehabilitation versus usual care on health-related quality of life and functional and maximal exercise capacity in persons with COPD. Search methods: We identified additional randomised controlled trials (RCTs) from the Cochrane Airways Group Specialised Register. Searches were current as of March 2014. Selection criteria: We selected RCTs of pulmonary rehabilitation in patients with COPD in which health-related quality of life (HRQoL) and/or functional (FEC) or maximal (MEC) exercise capacity were measured. We defined 'pulmonary rehabilitation' as exercise training for at least four weeks with or without education and/or psychological support. We defined 'usual care' as conventional care in which the control group was not given education or any form of additional intervention. We considered participants in the following situations to be in receipt of usual care: only verbal advice was given without additional education; and medication was altered or optimised to what was considered best practice at the start of the trial for all participants. Data collection and analysis: We calculated mean differences (MDs) using a random-effects model. We requested missing data from the authors of the primary study. We used standard methods as recommended by The Cochrane Collaboration. Main results: Along with the 31 RCTs included in the previous version (2006), we included 34 additional RCTs in this update, resulting in a total of 65 RCTs involving 3822 participants for inclusion in the meta-analysis. We noted no significant demographic differences at baseline between members of the intervention group and those who received usual care. For the pulmonary rehabilitation group, the mean forced expiratory volume at one second (FEV1) was 39.2% predicted, and for the usual care group 36.4%; mean age was 62.4 years and 62.5 years, respectively. The gender mix in both groups was around two males for each female. A total of 41 of the pulmonary rehabilitation programmes were hospital based (inpatient or outpatient), 23 were community based (at community centres or i…","author":[{"dropping-particle":"","family":"Mccarthy","given":"Bernard","non-dropping-particle":"","parse-names":false,"suffix":""},{"dropping-particle":"","family":"Casey","given":"Dympna","non-dropping-particle":"","parse-names":false,"suffix":""},{"dropping-particle":"","family":"Devane","given":"Declan","non-dropping-particle":"","parse-names":false,"suffix":""},{"dropping-particle":"","family":"Murphy","given":"Kathy","non-dropping-particle":"","parse-names":false,"suffix":""},{"dropping-particle":"","family":"Murphy","given":"Edel","non-dropping-particle":"","parse-names":false,"suffix":""},{"dropping-particle":"","family":"Lacasse","given":"Yves","non-dropping-particle":"","parse-names":false,"suffix":""}],"container-title":"Cochrane Database of Systematic Reviews","id":"ITEM-1","issue":"2","issued":{"date-parts":[["2015","2","24"]]},"title":"Pulmonary rehabilitation for chronic obstructive pulmonary disease","type":"article","volume":"23"},"uris":["http://www.mendeley.com/documents/?uuid=aa008650-5883-3d0b-a4ec-6c6ce733ac90"]}],"mendeley":{"formattedCitation":"(Mccarthy &lt;i&gt;et al.&lt;/i&gt;, 2015)","plainTextFormattedCitation":"(Mccarthy et al., 2015)","previouslyFormattedCitation":"(Mccarthy &lt;i&gt;et al.&lt;/i&gt;, 2015)"},"properties":{"noteIndex":0},"schema":"https://github.com/citation-style-language/schema/raw/master/csl-citation.json"}</w:instrText>
            </w:r>
            <w:r w:rsidRPr="0027488F">
              <w:fldChar w:fldCharType="separate"/>
            </w:r>
            <w:r w:rsidRPr="0027488F">
              <w:rPr>
                <w:noProof/>
              </w:rPr>
              <w:t>(Mccarthy et al., 2015)</w:t>
            </w:r>
            <w:r w:rsidRPr="0027488F">
              <w:fldChar w:fldCharType="end"/>
            </w:r>
          </w:p>
        </w:tc>
      </w:tr>
      <w:tr w:rsidR="00DB06CD" w:rsidRPr="0027488F" w14:paraId="5E3F8F14" w14:textId="77777777" w:rsidTr="00DB06CD">
        <w:trPr>
          <w:trHeight w:val="95"/>
        </w:trPr>
        <w:tc>
          <w:tcPr>
            <w:tcW w:w="1020" w:type="pct"/>
            <w:tcBorders>
              <w:top w:val="single" w:sz="4" w:space="0" w:color="auto"/>
              <w:bottom w:val="single" w:sz="4" w:space="0" w:color="auto"/>
            </w:tcBorders>
          </w:tcPr>
          <w:p w14:paraId="1F04790C" w14:textId="77777777" w:rsidR="00F06859" w:rsidRPr="0027488F" w:rsidRDefault="00F06859" w:rsidP="00DB06CD">
            <w:pPr>
              <w:pStyle w:val="Tablewording"/>
            </w:pPr>
            <w:r w:rsidRPr="0027488F">
              <w:t>Having an MCID improvement in health-related quality of life (CRQ-Dyspnoea)</w:t>
            </w:r>
          </w:p>
        </w:tc>
        <w:tc>
          <w:tcPr>
            <w:tcW w:w="1100" w:type="pct"/>
            <w:tcBorders>
              <w:top w:val="single" w:sz="4" w:space="0" w:color="auto"/>
              <w:bottom w:val="single" w:sz="4" w:space="0" w:color="auto"/>
            </w:tcBorders>
          </w:tcPr>
          <w:p w14:paraId="09A480C1" w14:textId="77777777" w:rsidR="00F06859" w:rsidRPr="0027488F" w:rsidRDefault="00F06859" w:rsidP="00DB06CD">
            <w:pPr>
              <w:pStyle w:val="Tablewording"/>
            </w:pPr>
            <w:r w:rsidRPr="0027488F">
              <w:t xml:space="preserve">59 in 100 people </w:t>
            </w:r>
            <w:r w:rsidRPr="0027488F">
              <w:fldChar w:fldCharType="begin" w:fldLock="1"/>
            </w:r>
            <w:r>
              <w:instrText>ADDIN CSL_CITATION {"citationItems":[{"id":"ITEM-1","itemData":{"author":[{"dropping-particle":"","family":"NACAP","given":"","non-dropping-particle":"","parse-names":false,"suffix":""}],"id":"ITEM-1","issued":{"date-parts":[["2020"]]},"title":"National Asthma and COPD Audit Programme: pulmonary rehabilitation clinical and organisational audit report 2019","type":"report"},"uris":["http://www.mendeley.com/documents/?uuid=d04d968a-3042-492a-9472-ee67b8cc04c0"]}],"mendeley":{"formattedCitation":"(NACAP, 2020)","plainTextFormattedCitation":"(NACAP, 2020)","previouslyFormattedCitation":"(NACAP, 2020)"},"properties":{"noteIndex":0},"schema":"https://github.com/citation-style-language/schema/raw/master/csl-citation.json"}</w:instrText>
            </w:r>
            <w:r w:rsidRPr="0027488F">
              <w:fldChar w:fldCharType="separate"/>
            </w:r>
            <w:r w:rsidRPr="00FA7060">
              <w:rPr>
                <w:noProof/>
              </w:rPr>
              <w:t>(NACAP, 2020)</w:t>
            </w:r>
            <w:r w:rsidRPr="0027488F">
              <w:fldChar w:fldCharType="end"/>
            </w:r>
          </w:p>
        </w:tc>
        <w:tc>
          <w:tcPr>
            <w:tcW w:w="864" w:type="pct"/>
            <w:tcBorders>
              <w:top w:val="single" w:sz="4" w:space="0" w:color="auto"/>
              <w:bottom w:val="single" w:sz="4" w:space="0" w:color="auto"/>
            </w:tcBorders>
          </w:tcPr>
          <w:p w14:paraId="06EC12DB" w14:textId="77777777" w:rsidR="00F06859" w:rsidRPr="0027488F" w:rsidRDefault="00F06859" w:rsidP="00DB06CD">
            <w:pPr>
              <w:pStyle w:val="Tablewording"/>
            </w:pPr>
            <w:r w:rsidRPr="0027488F">
              <w:t xml:space="preserve">Between 35-90 in 100 people </w:t>
            </w:r>
            <w:r w:rsidRPr="0027488F">
              <w:fldChar w:fldCharType="begin" w:fldLock="1"/>
            </w:r>
            <w:r w:rsidRPr="0027488F">
              <w:instrText>ADDIN CSL_CITATION {"citationItems":[{"id":"ITEM-1","itemData":{"DOI":"10.1136/thoraxjnl-2019-214246","ISSN":"14683296","PMID":"32229541","abstract":"Rationale Pulmonary rehabilitation (PR) is an effective, key standard treatment for people with COPD. Nevertheless, low participant uptake, insufficient attendance and high drop-out rates are reported. Investigation is warranted of the benefits achieved through alternative approaches, such as pulmonary tele-rehabilitation (PTR). Objective To investigate whether PTR is superior to conventional PR on 6 min walk distance (6MWD) and secondarily on respiratory symptoms, quality of life, physical activity and lower limb muscle function in patients with COPD and FEV 1 &lt;50% eligible for routine hospital-based, outpatient PR. Methods In this single-blinded, multicentre, superiority randomised controlled trial, patients were assigned 1:1 to 10 weeks of groups-based PTR (60 min, three times weekly) or conventional PR (90 min, two times weekly). Assessments were performed by blinded assessors at baseline, end of intervention and at 22 weeks' follow-up from baseline. The primary analysis was based on the intention-to-treat principle. Measurements and main results The primary outcome was change in 6MWD from baseline to 10 weeks; 134 participants (74 females, mean±SD age 68±9 years, FEV 1 33%±9% predicted, 6MWD 327±103 metres) were included and randomised. The analysis showed no between-group differences for changes in 6MWD after intervention (9.2 metres (95% CI:-6.6 to 24.9)) or at 22 weeks' follow-up (-5.3 metres (95% CI:-28.9 to 18.3)). More participants completed the PTR intervention (n=57) than conventional PR (n=43) (χ 2 test p&lt;0.01). Conclusion PTR was not superior to conventional PR on the 6MWD and we found no differences between groups. As more participants completed PTR, supervised PTR would be relevant to compare with conventional PR in a non-inferiority design. Trial registration number ClinicalTrials.gov (NCT02667171), 28 January 2016.","author":[{"dropping-particle":"","family":"Hansen","given":"Henrik","non-dropping-particle":"","parse-names":false,"suffix":""},{"dropping-particle":"","family":"Bieler","given":"Theresa","non-dropping-particle":"","parse-names":false,"suffix":""},{"dropping-particle":"","family":"Beyer","given":"Nina","non-dropping-particle":"","parse-names":false,"suffix":""},{"dropping-particle":"","family":"Kallemose","given":"Thomas","non-dropping-particle":"","parse-names":false,"suffix":""},{"dropping-particle":"","family":"Wilcke","given":"Jon Torgny","non-dropping-particle":"","parse-names":false,"suffix":""},{"dropping-particle":"","family":"Østergaard","given":"Lisbeth Marie","non-dropping-particle":"","parse-names":false,"suffix":""},{"dropping-particle":"","family":"Frost Andeassen","given":"Helle","non-dropping-particle":"","parse-names":false,"suffix":""},{"dropping-particle":"","family":"Martinez","given":"Gerd","non-dropping-particle":"","parse-names":false,"suffix":""},{"dropping-particle":"","family":"Lavesen","given":"Marie","non-dropping-particle":"","parse-names":false,"suffix":""},{"dropping-particle":"","family":"Frølich","given":"Anne","non-dropping-particle":"","parse-names":false,"suffix":""},{"dropping-particle":"","family":"Godtfredsen","given":"Nina Skavlan","non-dropping-particle":"","parse-names":false,"suffix":""}],"container-title":"Thorax","id":"ITEM-1","issue":"5","issued":{"date-parts":[["2020","5","1"]]},"page":"413-421","publisher":"BMJ Publishing Group","title":"Supervised pulmonary tele-rehabilitation versus pulmonary rehabilitation in severe COPD: A randomised multicentre trial","type":"article-journal","volume":"75"},"uris":["http://www.mendeley.com/documents/?uuid=48031ec6-8087-3bed-97d7-cc35910308a4"]},{"id":"ITEM-2","itemData":{"DOI":"10.1136/thoraxjnl-2016-208514","ISBN":"2017;72:5765","abstract":"Background Pulmonary rehabilitation is a cornerstone of care for COPD but uptake of traditional centre-based programmes is poor. We assessed whether home-based pulmonary rehabilitation, delivered using minimal resources, had equivalent outcomes to centre-based pulmonary rehabilitation. Methods A randomised controlled equivalence trial with 12 months follow-up. Participants with stable COPD were randomly assigned to receive 8 weeks of pulmonary rehabilitation by either the standard outpatient centre-based model, or a new home-based model including one home visit and seven once-weekly telephone calls from a physiotherapist. The primary outcome was change in 6 min walk distance (6MWD). Results We enrolled 166 participants to receive centre-based rehabilitation (n=86) or home-based rehabilitation (n=80). Intention-to-treat analysis confirmed non-inferiority of home-based rehabilitation for 6MWD at end-rehabilitation and the confidence interval (CI) did not rule out superiority (mean difference favouring home group 18.6 m, 95% CI −3.3 to 40.7). At 12 months the CI did not exclude inferiority (−5.1 m, −29.2 to 18.9). Between-group differences for dyspnoea-related quality of life did not rule out superiority of home-based rehabilitation at programme completion (1.6 points, −0.3 to 3.5) and groups were equivalent at 12 months (0.05 points, −2.0 to 2.1). The per-protocol analysis showed the same pattern of findings. Neither group maintained postrehabilitation gains at 12 months. Conclusions This home-based pulmonary rehabilitation model, delivered with minimal resources, produced short-term clinical outcomes that were equivalent to centre-based pulmonary rehabilitation. Neither model was effective in maintaining gains at 12 months. Home-based pulmonary rehabilitation could be considered for people with COPD who cannot access centre-based pulmonary rehabilitation. Trial registration number NCT01423227, clinicaltrials.gov.","author":[{"dropping-particle":"","family":"Holland","given":"Anne E","non-dropping-particle":"","parse-names":false,"suffix":""},{"dropping-particle":"","family":"Mahal","given":"Ajay","non-dropping-particle":"","parse-names":false,"suffix":""},{"dropping-particle":"","family":"Hill","given":"Catherine J","non-dropping-particle":"","parse-names":false,"suffix":""},{"dropping-particle":"","family":"Lee","given":"Annemarie L","non-dropping-particle":"","parse-names":false,"suffix":""},{"dropping-particle":"","family":"Burge","given":"Angela T","non-dropping-particle":"","parse-names":false,"suffix":""},{"dropping-particle":"","family":"Cox","given":"Narelle S","non-dropping-particle":"","parse-names":false,"suffix":""},{"dropping-particle":"","family":"Moore","given":"Rosemary","non-dropping-particle":"","parse-names":false,"suffix":""},{"dropping-particle":"","family":"Nicolson","given":"Caroline","non-dropping-particle":"","parse-names":false,"suffix":""},{"dropping-particle":"","family":"O'halloran","given":"Paul","non-dropping-particle":"","parse-names":false,"suffix":""},{"dropping-particle":"","family":"Lahham","given":"Aroub","non-dropping-particle":"","parse-names":false,"suffix":""},{"dropping-particle":"","family":"Gillies","given":"Rebecca","non-dropping-particle":"","parse-names":false,"suffix":""},{"dropping-particle":"","family":"Mcdonald","given":"Christine F","non-dropping-particle":"","parse-names":false,"suffix":""},{"dropping-particle":"","family":"Trobe","given":"La","non-dropping-particle":"","parse-names":false,"suffix":""}],"id":"ITEM-2","issued":{"date-parts":[["2016"]]},"title":"Home-based rehabilitation for COPD using minimal resources: a randomised, controlled equivalence trial","type":"article-journal"},"uris":["http://www.mendeley.com/documents/?uuid=831dc321-5fa0-31a0-b307-2dbf834599b1"]},{"id":"ITEM-3","itemData":{"DOI":"10.2147/COPD.S193827","ISSN":"11782005","PMID":"31040656","abstract":"Purpose: To assess the feasibility, safety, and effectiveness of a VIrtual PulmonAry Rehabilitation (VIPAR) program in a real-world setting. Patients and methods: Twenty-one patients with stable chronic lung disease at a spoke site received (VIPAR) through live video conferencing with a hub where 24 patients were receiving 14 sessions of standard, outpatient, multi-disciplinary pulmonary rehabilitation (PR) in a hospital. We studied three such consecutive PR programs with 6–10 patients at each site. The hub had a senior physiotherapist, occupational therapist, exercise assistant, and guest lecturer, and the spoke usually had only an exercise instructor and nurse present. Uptake, adverse events (AEs), and early clinical changes were compared within and between groups. Travel distances were estimated using zip codes. Results: Mean attendance was 11.0 sessions in the hub and 10.5 sessions in the spoke (P=0.65). There was a single (mild) AE (hypoglycemia) in all three hub programs and no AEs in the three spoke programs. Mean COPD Assessment Test scores improved from 25.3 to 21.5 in the hub (P&lt;0.001, 95% CI 2.43–5.17) and from 23.4 to 18.8 (P&lt;0.001, 2.23–7.02) in the spoke group, with no difference between the groups (P=0.51, −3.35–1.70). Mean incremental shuttle walk test scores improved from 142 to 208 m (P&lt;0.001, 75–199) in the hub and from 179 to 316 minutes in the spoke (P&lt;0.001, 39.3–92.4), with a greater improvement in the spoke (P=0.025, 9.31–133). Twenty-one patients saved a total of 8,609.8 miles over the three programs by having the PR in their local spoke, rather than traveling to the usual nearest (hospital) hub. Conclusion: Video-conferencing, which links a local site to a standard PR program is feasible, safe, and demonstrates at least equivalent short-term clinical gains. Throughput can be increased, with less staffing ratios and significantly less traveling.","author":[{"dropping-particle":"","family":"Knox","given":"Liam","non-dropping-particle":"","parse-names":false,"suffix":""},{"dropping-particle":"","family":"Dunning","given":"Michelle","non-dropping-particle":"","parse-names":false,"suffix":""},{"dropping-particle":"","family":"Davies","given":"Carol Anne","non-dropping-particle":"","parse-names":false,"suffix":""},{"dropping-particle":"","family":"Mills-Bennet","given":"Rebekah","non-dropping-particle":"","parse-names":false,"suffix":""},{"dropping-particle":"","family":"Sion","given":"Trystan Wyn","non-dropping-particle":"","parse-names":false,"suffix":""},{"dropping-particle":"","family":"Phipps","given":"Kerrie","non-dropping-particle":"","parse-names":false,"suffix":""},{"dropping-particle":"","family":"Stevenson","given":"Vicky","non-dropping-particle":"","parse-names":false,"suffix":""},{"dropping-particle":"","family":"Hurlin","given":"Claire","non-dropping-particle":"","parse-names":false,"suffix":""},{"dropping-particle":"","family":"Lewis","given":"Keir","non-dropping-particle":"","parse-names":false,"suffix":""}],"container-title":"International Journal of COPD","id":"ITEM-3","issued":{"date-parts":[["2019"]]},"page":"775-780","publisher":"Dove Medical Press Ltd.","title":"Safety, feasibility, and effectiveness of virtual pulmonary rehabilitation in the real world","type":"article-journal","volume":"14"},"uris":["http://www.mendeley.com/documents/?uuid=fbb5532b-56f1-3ea0-b64d-cb5d69a69622"]},{"id":"ITEM-4","itemData":{"DOI":"10.1111/crj.13138","ISSN":"1752699X","PMID":"31880078","abstract":"Introduction: People with mild chronic obstructive pulmonary disease (COPD) experience exercise intolerance, dyspnoea and poor quality of life. However, the role of pulmonary rehabilitation (PR) in this group is unclear. Objectives: This randomised controlled trial aimed to explore the effects of home-based PR in people with mild COPD. Methods: People with mild COPD (FEV1/FVC &lt; 70%; FEV1 &gt; 80%predicted) with a smoking history of ≥10 packet years were randomised to either 8 weeks of home-based PR (one home visit and seven once-weekly telephone calls) or standard care (weekly social telephone calls). Six minute walk distance (6MWD), and Modified Medical Research Council Dyspnoea Scale (mMRC) and Chronic Respiratory Disease Questionnaire (CRQ) scores were compared. Results: A total of 58 participants (34 males, mean age 68 (SD 9) years, FEV1%predicted 90 (7), 6MWD 496 (105) m) were included with 31 participants randomised to home-based PR. Participants attended an average of 6.8 of the 8 scheduled sessions, ranging from 3 to 8 sessions. Both groups showed improvements in exercise capacity, symptoms and health-related quality of life (HRQoL) over time, however there was no difference in 6MWD at end-intervention (mean difference −3 m, 95% confidence interval (CI) −64 to 58) or 6 months (7 m, 95% CI −59 to 72). At 6 months home-based PR participants were more likely to have clinically important improvements in CRQ emotional function (50% of home PR vs 0% control, P &lt; 0.001) and CRQ total score (45% vs 17%, P = 0.05). Conclusion: For people with mild COPD, home-based PR did not improve exercise capacity more than standard care. The trial was registered at the Australia New Zealand clinical trial registry (https://www.anzctr.org.au, Trial ID: ACTRN12616000965404).","author":[{"dropping-particle":"","family":"Lahham","given":"Aroub","non-dropping-particle":"","parse-names":false,"suffix":""},{"dropping-particle":"","family":"McDonald","given":"Christine F.","non-dropping-particle":"","parse-names":false,"suffix":""},{"dropping-particle":"","family":"Moore","given":"Rosemary","non-dropping-particle":"","parse-names":false,"suffix":""},{"dropping-particle":"","family":"Cox","given":"Narelle S.","non-dropping-particle":"","parse-names":false,"suffix":""},{"dropping-particle":"","family":"Rawlings","given":"Sarah","non-dropping-particle":"","parse-names":false,"suffix":""},{"dropping-particle":"","family":"Nichols","given":"Amanda","non-dropping-particle":"","parse-names":false,"suffix":""},{"dropping-particle":"","family":"Liacos","given":"Athina","non-dropping-particle":"","parse-names":false,"suffix":""},{"dropping-particle":"","family":"Holland","given":"Anne E.","non-dropping-particle":"","parse-names":false,"suffix":""}],"container-title":"Clinical Respiratory Journal","id":"ITEM-4","issue":"4","issued":{"date-parts":[["2020","4","1"]]},"page":"335-344","publisher":"Blackwell Publishing Ltd","title":"The impact of home-based pulmonary rehabilitation on people with mild chronic obstructive pulmonary disease: A randomised controlled trial","type":"article-journal","volume":"14"},"uris":["http://www.mendeley.com/documents/?uuid=a9196cde-9a39-3157-894a-4ecb49fb0de0"]},{"id":"ITEM-5","itemData":{"DOI":"10.7326/0003-4819-149-12-200812160-00006","ISSN":"15393704","PMID":"19075206","abstract":"Background: Home-based rehabilitation is a promising approach to improve access to pulmonary rehabilitation. Objective: To assess whether self-monitored, home-based rehabilitation is as effective as outpatient, hospital-based rehabilitation in patients with chronic obstructive pulmonary disease (COPD). Design: Randomized, multicenter, noninferiority trial. Setting: 10 academic and community medical centers in Canada. Patients: 252 patients with moderate to severe COPD. Intervention: After a 4-week education program, patients took part in home-based rehabilitation or outpatient, hospital-based rehabilitation for 8 weeks. They were followed for 40 weeks to complete the 1-year study. Measurements: The primary outcome was the change in Chronic Respiratory Questionnaire dyspnea subscale score at 1 year. The primary analysis took a modified intention-to-treat approach by using all patients who provided data at the specified follow-up time, regardless of their level of adherence. The analysis used regression modeling that adjusted for the effects of center, sex, and baseline level. All differences were computed as home intervention minus outpatient intervention. Results: Both interventions produced similar improvements in the Chronic Respiratory Questionnaire dyspnea subscale at 1 year: improvement in dyspnea of 0.62 (95% CI, 0.43 to 0.80) units in the home intervention (n = 107) and 0.46 (CI, 0.28 to 0.64) units in the outpatient intervention (n = 109). The difference between the 2 treatments at 1 year was small and clinically unimportant. The 95% CI of the difference did not exceed the prespecified noninferiority margin of 0.5: difference in dyspnea score of 0.16 (CI, -0.08 to 0.40). Most adverse events were related to COPD exacerbations. No serious adverse event was considered to be related to the study intervention. Limitation: The contribution of the educational program to the improvement in health status and exercise tolerance cannot be ascertained. Conclusion: Home rehabilitation is a useful, equivalent alternative to outpatient rehabilitation in patients with COPD. © 2008 American College of Physicians.","author":[{"dropping-particle":"","family":"Maltais","given":"François","non-dropping-particle":"","parse-names":false,"suffix":""},{"dropping-particle":"","family":"Bourbeau","given":"Jean","non-dropping-particle":"","parse-names":false,"suffix":""},{"dropping-particle":"","family":"Shapiro","given":"Stan","non-dropping-particle":"","parse-names":false,"suffix":""},{"dropping-particle":"","family":"Lacasse","given":"Yves","non-dropping-particle":"","parse-names":false,"suffix":""},{"dropping-particle":"","family":"Perrault","given":"Hélène","non-dropping-particle":"","parse-names":false,"suffix":""},{"dropping-particle":"","family":"Baltzan","given":"Marc","non-dropping-particle":"","parse-names":false,"suffix":""},{"dropping-particle":"","family":"Hernandez","given":"Paul","non-dropping-particle":"","parse-names":false,"suffix":""},{"dropping-particle":"","family":"Rouleau","given":"Michel","non-dropping-particle":"","parse-names":false,"suffix":""},{"dropping-particle":"","family":"Julien","given":"Marcel","non-dropping-particle":"","parse-names":false,"suffix":""},{"dropping-particle":"","family":"Parenteau","given":"Simon","non-dropping-particle":"","parse-names":false,"suffix":""},{"dropping-particle":"","family":"Paradis","given":"Bruno","non-dropping-particle":"","parse-names":false,"suffix":""},{"dropping-particle":"","family":"Levy","given":"Robert D.","non-dropping-particle":"","parse-names":false,"suffix":""},{"dropping-particle":"","family":"Camp","given":"Pat","non-dropping-particle":"","parse-names":false,"suffix":""},{"dropping-particle":"","family":"Lecours","given":"Richard","non-dropping-particle":"","parse-names":false,"suffix":""},{"dropping-particle":"","family":"Audet","given":"Richard","non-dropping-particle":"","parse-names":false,"suffix":""},{"dropping-particle":"","family":"Hutton","given":"Brian","non-dropping-particle":"","parse-names":false,"suffix":""},{"dropping-particle":"","family":"Penrod","given":"John R.","non-dropping-particle":"","parse-names":false,"suffix":""},{"dropping-particle":"","family":"Picard","given":"Danielle","non-dropping-particle":"","parse-names":false,"suffix":""},{"dropping-particle":"","family":"Bernard","given":"Sarah","non-dropping-particle":"","parse-names":false,"suffix":""}],"container-title":"Annals of Internal Medicine","id":"ITEM-5","issue":"12","issued":{"date-parts":[["2008","12","16"]]},"page":"869-878","publisher":"American College of Physicians","title":"Effects of home-based pulmonary rehabilitation in patients with chronic obstructive pulmonary disease: A randomized trial","type":"article-journal","volume":"149"},"uris":["http://www.mendeley.com/documents/?uuid=0404cd3f-9579-3ea1-a913-8e0472971006"]},{"id":"ITEM-6","itemData":{"DOI":"10.1111/resp.12966","ISSN":"14401843","PMID":"27992099","abstract":"Background and objective: Telerehabilitation has the potential to increase access to pulmonary rehabilitation (PR) for patients with COPD who have difficulty accessing centre-based PR due to poor mobility, lack of transport and cost of travel. We aimed to determine the effect of supervised, home-based, real-time videoconferencing telerehabilitation on exercise capacity, self-efficacy, health-related quality of life (HRQoL) and physical activity in patients with COPD compared with usual care without exercise training. Methods: Patients with COPD were randomized to either a supervised home-based telerehabilitation group (TG) that received exercise training three times a week for 8 weeks or a control group (CG) that received usual care without exercise training. Outcomes were measured at baseline and following the intervention. Results: Thirty-six out of 37 participants (mean ± SD age = 74 ± 8 years, forced expiratory volume in 1 s (FEV1) = 64 ± 21% predicted) completed the study. Compared with the CG, the TG showed a statistically significant increase in endurance shuttle walk test time (mean difference = 340 s (95% CI: 153–526, P &lt; 0.001)), an increase in self-efficacy (mean difference = 8 points (95% CI: 2–14, P &lt; 0.007)), a trend towards a statistically significant increase in the Chronic Respiratory Disease Questionnaire total score (mean difference = 8 points (95% CI: −1 to 16, P = 0.07)) and no difference in physical activity (mean difference = 475 steps per day (95% CI: −200 to 1151, P = 0.16)). Conclusion: This study showed that telerehabilitation improved endurance exercise capacity and self-efficacy in patients with COPD when compared with usual care.","author":[{"dropping-particle":"","family":"Tsai","given":"Ling Ling Y.","non-dropping-particle":"","parse-names":false,"suffix":""},{"dropping-particle":"","family":"McNamara","given":"Renae J.","non-dropping-particle":"","parse-names":false,"suffix":""},{"dropping-particle":"","family":"Moddel","given":"Chloe","non-dropping-particle":"","parse-names":false,"suffix":""},{"dropping-particle":"","family":"Alison","given":"Jennifer A.","non-dropping-particle":"","parse-names":false,"suffix":""},{"dropping-particle":"","family":"McKenzie","given":"David K.","non-dropping-particle":"","parse-names":false,"suffix":""},{"dropping-particle":"","family":"McKeough","given":"Zoe J.","non-dropping-particle":"","parse-names":false,"suffix":""}],"container-title":"Respirology","id":"ITEM-6","issue":"4","issued":{"date-parts":[["2017","5","1"]]},"page":"699-707","publisher":"Blackwell Publishing","title":"Home-based telerehabilitation via real-time videoconferencing improves endurance exercise capacity in patients with COPD: The randomized controlled TeleR Study","type":"article-journal","volume":"22"},"uris":["http://www.mendeley.com/documents/?uuid=25e2cd7c-e871-3711-a2f1-2d484984fdc4"]}],"mendeley":{"formattedCitation":"(Maltais &lt;i&gt;et al.&lt;/i&gt;, 2008; Holland &lt;i&gt;et al.&lt;/i&gt;, 2016; Tsai &lt;i&gt;et al.&lt;/i&gt;, 2017; Knox &lt;i&gt;et al.&lt;/i&gt;, 2019; Hansen &lt;i&gt;et al.&lt;/i&gt;, 2020; Lahham &lt;i&gt;et al.&lt;/i&gt;, 2020)","manualFormatting":"(Maltais et al., 2008; Holland et al., 2016; Lahham et al., 2020)","plainTextFormattedCitation":"(Maltais et al., 2008; Holland et al., 2016; Tsai et al., 2017; Knox et al., 2019; Hansen et al., 2020; Lahham et al., 2020)","previouslyFormattedCitation":"(Maltais &lt;i&gt;et al.&lt;/i&gt;, 2008; Holland &lt;i&gt;et al.&lt;/i&gt;, 2016; Tsai &lt;i&gt;et al.&lt;/i&gt;, 2017; Knox &lt;i&gt;et al.&lt;/i&gt;, 2019; Hansen &lt;i&gt;et al.&lt;/i&gt;, 2020; Lahham &lt;i&gt;et al.&lt;/i&gt;, 2020)"},"properties":{"noteIndex":0},"schema":"https://github.com/citation-style-language/schema/raw/master/csl-citation.json"}</w:instrText>
            </w:r>
            <w:r w:rsidRPr="0027488F">
              <w:fldChar w:fldCharType="separate"/>
            </w:r>
            <w:r w:rsidRPr="0027488F">
              <w:rPr>
                <w:noProof/>
              </w:rPr>
              <w:t>(Maltais et al., 2008; Holland et al., 2016; Lahham et al., 2020)</w:t>
            </w:r>
            <w:r w:rsidRPr="0027488F">
              <w:fldChar w:fldCharType="end"/>
            </w:r>
          </w:p>
        </w:tc>
        <w:tc>
          <w:tcPr>
            <w:tcW w:w="1132" w:type="pct"/>
            <w:tcBorders>
              <w:top w:val="single" w:sz="4" w:space="0" w:color="auto"/>
              <w:bottom w:val="single" w:sz="4" w:space="0" w:color="auto"/>
            </w:tcBorders>
          </w:tcPr>
          <w:p w14:paraId="299C0B84" w14:textId="77777777" w:rsidR="00F06859" w:rsidRPr="0027488F" w:rsidRDefault="00F06859" w:rsidP="00DB06CD">
            <w:pPr>
              <w:pStyle w:val="Tablewording"/>
            </w:pPr>
            <w:r w:rsidRPr="0027488F">
              <w:t xml:space="preserve">18-60 in 100 people </w:t>
            </w:r>
            <w:r w:rsidRPr="0027488F">
              <w:fldChar w:fldCharType="begin" w:fldLock="1"/>
            </w:r>
            <w:r w:rsidRPr="0027488F">
              <w:instrText>ADDIN CSL_CITATION {"citationItems":[{"id":"ITEM-1","itemData":{"DOI":"10.1136/bmjopen-2016-013682","ISSN":"2044-6055","PMID":"28363923","abstract":"OBJECTIVES The aim of this study was to determine if an interactive web-based pulmonary rehabilitation (PR) programme is a feasible alternative to conventional PR. DESIGN Randomised controlled feasibility trial. SETTING Participants with a diagnosis of chronic obstructive pulmonary disease were recruited from PR assessments, primary care and community rehabilitation programmes. Patients randomised to conventional rehabilitation started the programme according to the standard care at their referred site on the next available date. PARTICIPANTS 103 patients were recruited to the study and randomised: 52 to conventional rehabilitation (mean (±SD) age 66 (±8) years, Medical Research Council (MRC) 3 (IQR2-4)); 51 to the web arm (mean (±SD) age 66 (±10) years, MRC 3 (IQR2-4)). Participants had to be willing to participate in either arm of the trial, have internet access and be web literate. INTERVENTIONS Patients randomised to the web-based programme worked through the website, exercising and recording their progress as well as reading educational material. Conventional PR consisted of twice weekly, 2 hourly sessions (an hour for exercise training and an hour for education). OUTCOME MEASURES Recruitment rates, eligibility, patient preference and dropout and completion rates for both programmes were collected. Standard outcomes for a PR assessment including measures of exercise capacity and quality of life questionnaires were also evaluated. RESULTS A statistically significant improvement (p≤0.01) was observed within each group in the endurance shuttle walk test (WEB: mean change 189±211.1; PR classes: mean change 184.5±247.4 s) and Chronic Respiratory disease Questionnaire-Dyspnoea (CRQ-D; WEB: mean change 0.7±1.2; PR classes: mean change 0.8±1.0). However, there were no significant differences between the groups in any outcome. Dropout rates were higher in the web-based programme (57% vs 23%). CONCLUSIONS An interactive web-based PR programme is feasible and acceptable when compared with conventional PR. Future trials maybe around choice-based PR programmes for select patients enabling stratification of patient care. TRIAL REGISTRATION NUMBER ISRCTN03142263; Results.","author":[{"dropping-particle":"","family":"Chaplin","given":"Emma","non-dropping-particle":"","parse-names":false,"suffix":""},{"dropping-particle":"","family":"Hewitt","given":"Stacey","non-dropping-particle":"","parse-names":false,"suffix":""},{"dropping-particle":"","family":"Apps","given":"Lindsay","non-dropping-particle":"","parse-names":false,"suffix":""},{"dropping-particle":"","family":"Bankart","given":"John","non-dropping-particle":"","parse-names":false,"suffix":""},{"dropping-particle":"","family":"Pulikottil-Jacob","given":"Ruth","non-dropping-particle":"","parse-names":false,"suffix":""},{"dropping-particle":"","family":"Boyce","given":"Sally","non-dropping-particle":"","parse-names":false,"suffix":""},{"dropping-particle":"","family":"Morgan","given":"Mike","non-dropping-particle":"","parse-names":false,"suffix":""},{"dropping-particle":"","family":"Williams","given":"Johanna","non-dropping-particle":"","parse-names":false,"suffix":""},{"dropping-particle":"","family":"Singh","given":"Sally","non-dropping-particle":"","parse-names":false,"suffix":""}],"container-title":"BMJ open","id":"ITEM-1","issue":"3","issued":{"date-parts":[["2017"]]},"page":"e013682","publisher":"BMJ Publishing Group","title":"Interactive web-based pulmonary rehabilitation programme: a randomised controlled feasibility trial.","type":"article-journal","volume":"7"},"uris":["http://www.mendeley.com/documents/?uuid=ec51b26b-4fe7-35c9-8cee-86171b762edc"]},{"id":"ITEM-2","itemData":{"DOI":"10.2147/COPD.S193827","ISSN":"11782005","PMID":"31040656","abstract":"Purpose: To assess the feasibility, safety, and effectiveness of a VIrtual PulmonAry Rehabilitation (VIPAR) program in a real-world setting. Patients and methods: Twenty-one patients with stable chronic lung disease at a spoke site received (VIPAR) through live video conferencing with a hub where 24 patients were receiving 14 sessions of standard, outpatient, multi-disciplinary pulmonary rehabilitation (PR) in a hospital. We studied three such consecutive PR programs with 6–10 patients at each site. The hub had a senior physiotherapist, occupational therapist, exercise assistant, and guest lecturer, and the spoke usually had only an exercise instructor and nurse present. Uptake, adverse events (AEs), and early clinical changes were compared within and between groups. Travel distances were estimated using zip codes. Results: Mean attendance was 11.0 sessions in the hub and 10.5 sessions in the spoke (P=0.65). There was a single (mild) AE (hypoglycemia) in all three hub programs and no AEs in the three spoke programs. Mean COPD Assessment Test scores improved from 25.3 to 21.5 in the hub (P&lt;0.001, 95% CI 2.43–5.17) and from 23.4 to 18.8 (P&lt;0.001, 2.23–7.02) in the spoke group, with no difference between the groups (P=0.51, −3.35–1.70). Mean incremental shuttle walk test scores improved from 142 to 208 m (P&lt;0.001, 75–199) in the hub and from 179 to 316 minutes in the spoke (P&lt;0.001, 39.3–92.4), with a greater improvement in the spoke (P=0.025, 9.31–133). Twenty-one patients saved a total of 8,609.8 miles over the three programs by having the PR in their local spoke, rather than traveling to the usual nearest (hospital) hub. Conclusion: Video-conferencing, which links a local site to a standard PR program is feasible, safe, and demonstrates at least equivalent short-term clinical gains. Throughput can be increased, with less staffing ratios and significantly less traveling.","author":[{"dropping-particle":"","family":"Knox","given":"Liam","non-dropping-particle":"","parse-names":false,"suffix":""},{"dropping-particle":"","family":"Dunning","given":"Michelle","non-dropping-particle":"","parse-names":false,"suffix":""},{"dropping-particle":"","family":"Davies","given":"Carol Anne","non-dropping-particle":"","parse-names":false,"suffix":""},{"dropping-particle":"","family":"Mills-Bennet","given":"Rebekah","non-dropping-particle":"","parse-names":false,"suffix":""},{"dropping-particle":"","family":"Sion","given":"Trystan Wyn","non-dropping-particle":"","parse-names":false,"suffix":""},{"dropping-particle":"","family":"Phipps","given":"Kerrie","non-dropping-particle":"","parse-names":false,"suffix":""},{"dropping-particle":"","family":"Stevenson","given":"Vicky","non-dropping-particle":"","parse-names":false,"suffix":""},{"dropping-particle":"","family":"Hurlin","given":"Claire","non-dropping-particle":"","parse-names":false,"suffix":""},{"dropping-particle":"","family":"Lewis","given":"Keir","non-dropping-particle":"","parse-names":false,"suffix":""}],"container-title":"International Journal of COPD","id":"ITEM-2","issued":{"date-parts":[["2019"]]},"page":"775-780","publisher":"Dove Medical Press Ltd.","title":"Safety, feasibility, and effectiveness of virtual pulmonary rehabilitation in the real world","type":"article-journal","volume":"14"},"uris":["http://www.mendeley.com/documents/?uuid=fbb5532b-56f1-3ea0-b64d-cb5d69a69622"]},{"id":"ITEM-3","itemData":{"DOI":"10.1111/resp.12966","ISSN":"14401843","PMID":"27992099","abstract":"Background and objective: Telerehabilitation has the potential to increase access to pulmonary rehabilitation (PR) for patients with COPD who have difficulty accessing centre-based PR due to poor mobility, lack of transport and cost of travel. We aimed to determine the effect of supervised, home-based, real-time videoconferencing telerehabilitation on exercise capacity, self-efficacy, health-related quality of life (HRQoL) and physical activity in patients with COPD compared with usual care without exercise training. Methods: Patients with COPD were randomized to either a supervised home-based telerehabilitation group (TG) that received exercise training three times a week for 8 weeks or a control group (CG) that received usual care without exercise training. Outcomes were measured at baseline and following the intervention. Results: Thirty-six out of 37 participants (mean ± SD age = 74 ± 8 years, forced expiratory volume in 1 s (FEV1) = 64 ± 21% predicted) completed the study. Compared with the CG, the TG showed a statistically significant increase in endurance shuttle walk test time (mean difference = 340 s (95% CI: 153–526, P &lt; 0.001)), an increase in self-efficacy (mean difference = 8 points (95% CI: 2–14, P &lt; 0.007)), a trend towards a statistically significant increase in the Chronic Respiratory Disease Questionnaire total score (mean difference = 8 points (95% CI: −1 to 16, P = 0.07)) and no difference in physical activity (mean difference = 475 steps per day (95% CI: −200 to 1151, P = 0.16)). Conclusion: This study showed that telerehabilitation improved endurance exercise capacity and self-efficacy in patients with COPD when compared with usual care.","author":[{"dropping-particle":"","family":"Tsai","given":"Ling Ling Y.","non-dropping-particle":"","parse-names":false,"suffix":""},{"dropping-particle":"","family":"McNamara","given":"Renae J.","non-dropping-particle":"","parse-names":false,"suffix":""},{"dropping-particle":"","family":"Moddel","given":"Chloe","non-dropping-particle":"","parse-names":false,"suffix":""},{"dropping-particle":"","family":"Alison","given":"Jennifer A.","non-dropping-particle":"","parse-names":false,"suffix":""},{"dropping-particle":"","family":"McKenzie","given":"David K.","non-dropping-particle":"","parse-names":false,"suffix":""},{"dropping-particle":"","family":"McKeough","given":"Zoe J.","non-dropping-particle":"","parse-names":false,"suffix":""}],"container-title":"Respirology","id":"ITEM-3","issue":"4","issued":{"date-parts":[["2017","5","1"]]},"page":"699-707","publisher":"Blackwell Publishing","title":"Home-based telerehabilitation via real-time videoconferencing improves endurance exercise capacity in patients with COPD: The randomized controlled TeleR Study","type":"article-journal","volume":"22"},"uris":["http://www.mendeley.com/documents/?uuid=25e2cd7c-e871-3711-a2f1-2d484984fdc4"]}],"mendeley":{"formattedCitation":"(Chaplin &lt;i&gt;et al.&lt;/i&gt;, 2017; Tsai &lt;i&gt;et al.&lt;/i&gt;, 2017; Knox &lt;i&gt;et al.&lt;/i&gt;, 2019)","plainTextFormattedCitation":"(Chaplin et al., 2017; Tsai et al., 2017; Knox et al., 2019)","previouslyFormattedCitation":"(Chaplin &lt;i&gt;et al.&lt;/i&gt;, 2017; Tsai &lt;i&gt;et al.&lt;/i&gt;, 2017; Knox &lt;i&gt;et al.&lt;/i&gt;, 2019)"},"properties":{"noteIndex":0},"schema":"https://github.com/citation-style-language/schema/raw/master/csl-citation.json"}</w:instrText>
            </w:r>
            <w:r w:rsidRPr="0027488F">
              <w:fldChar w:fldCharType="separate"/>
            </w:r>
            <w:r w:rsidRPr="0027488F">
              <w:rPr>
                <w:noProof/>
              </w:rPr>
              <w:t>(Chaplin et al., 2017; Tsai et al., 2017; Knox et al., 2019)</w:t>
            </w:r>
            <w:r w:rsidRPr="0027488F">
              <w:fldChar w:fldCharType="end"/>
            </w:r>
          </w:p>
        </w:tc>
        <w:tc>
          <w:tcPr>
            <w:tcW w:w="884" w:type="pct"/>
            <w:tcBorders>
              <w:top w:val="single" w:sz="4" w:space="0" w:color="auto"/>
              <w:bottom w:val="single" w:sz="4" w:space="0" w:color="auto"/>
            </w:tcBorders>
          </w:tcPr>
          <w:p w14:paraId="62728405" w14:textId="77777777" w:rsidR="00F06859" w:rsidRPr="0027488F" w:rsidRDefault="00F06859" w:rsidP="00DB06CD">
            <w:pPr>
              <w:pStyle w:val="Tablewording"/>
            </w:pPr>
            <w:r w:rsidRPr="0027488F">
              <w:t xml:space="preserve">0 in 100 people </w:t>
            </w:r>
            <w:r w:rsidRPr="0027488F">
              <w:fldChar w:fldCharType="begin" w:fldLock="1"/>
            </w:r>
            <w:r w:rsidRPr="0027488F">
              <w:instrText>ADDIN CSL_CITATION {"citationItems":[{"id":"ITEM-1","itemData":{"DOI":"10.1002/14651858.CD003793.pub3","ISSN":"1469493X","PMID":"25705944","abstract":"Background: Widespread application of pulmonary rehabilitation (also known as respiratory rehabilitation) in chronic obstructive pulmonary disease (COPD) should be preceded by demonstrable improvements in function (health-related quality of life, functional and maximal exercise capacity) attributable to the programmes. This review updates the review reported in 2006. Objectives: To compare the effects of pulmonary rehabilitation versus usual care on health-related quality of life and functional and maximal exercise capacity in persons with COPD. Search methods: We identified additional randomised controlled trials (RCTs) from the Cochrane Airways Group Specialised Register. Searches were current as of March 2014. Selection criteria: We selected RCTs of pulmonary rehabilitation in patients with COPD in which health-related quality of life (HRQoL) and/or functional (FEC) or maximal (MEC) exercise capacity were measured. We defined 'pulmonary rehabilitation' as exercise training for at least four weeks with or without education and/or psychological support. We defined 'usual care' as conventional care in which the control group was not given education or any form of additional intervention. We considered participants in the following situations to be in receipt of usual care: only verbal advice was given without additional education; and medication was altered or optimised to what was considered best practice at the start of the trial for all participants. Data collection and analysis: We calculated mean differences (MDs) using a random-effects model. We requested missing data from the authors of the primary study. We used standard methods as recommended by The Cochrane Collaboration. Main results: Along with the 31 RCTs included in the previous version (2006), we included 34 additional RCTs in this update, resulting in a total of 65 RCTs involving 3822 participants for inclusion in the meta-analysis. We noted no significant demographic differences at baseline between members of the intervention group and those who received usual care. For the pulmonary rehabilitation group, the mean forced expiratory volume at one second (FEV1) was 39.2% predicted, and for the usual care group 36.4%; mean age was 62.4 years and 62.5 years, respectively. The gender mix in both groups was around two males for each female. A total of 41 of the pulmonary rehabilitation programmes were hospital based (inpatient or outpatient), 23 were community based (at community centres or i…","author":[{"dropping-particle":"","family":"Mccarthy","given":"Bernard","non-dropping-particle":"","parse-names":false,"suffix":""},{"dropping-particle":"","family":"Casey","given":"Dympna","non-dropping-particle":"","parse-names":false,"suffix":""},{"dropping-particle":"","family":"Devane","given":"Declan","non-dropping-particle":"","parse-names":false,"suffix":""},{"dropping-particle":"","family":"Murphy","given":"Kathy","non-dropping-particle":"","parse-names":false,"suffix":""},{"dropping-particle":"","family":"Murphy","given":"Edel","non-dropping-particle":"","parse-names":false,"suffix":""},{"dropping-particle":"","family":"Lacasse","given":"Yves","non-dropping-particle":"","parse-names":false,"suffix":""}],"container-title":"Cochrane Database of Systematic Reviews","id":"ITEM-1","issue":"2","issued":{"date-parts":[["2015","2","24"]]},"title":"Pulmonary rehabilitation for chronic obstructive pulmonary disease","type":"article","volume":"23"},"uris":["http://www.mendeley.com/documents/?uuid=aa008650-5883-3d0b-a4ec-6c6ce733ac90"]}],"mendeley":{"formattedCitation":"(Mccarthy &lt;i&gt;et al.&lt;/i&gt;, 2015)","plainTextFormattedCitation":"(Mccarthy et al., 2015)","previouslyFormattedCitation":"(Mccarthy &lt;i&gt;et al.&lt;/i&gt;, 2015)"},"properties":{"noteIndex":0},"schema":"https://github.com/citation-style-language/schema/raw/master/csl-citation.json"}</w:instrText>
            </w:r>
            <w:r w:rsidRPr="0027488F">
              <w:fldChar w:fldCharType="separate"/>
            </w:r>
            <w:r w:rsidRPr="0027488F">
              <w:rPr>
                <w:noProof/>
              </w:rPr>
              <w:t>(Mccarthy et al., 2015)</w:t>
            </w:r>
            <w:r w:rsidRPr="0027488F">
              <w:fldChar w:fldCharType="end"/>
            </w:r>
          </w:p>
        </w:tc>
      </w:tr>
      <w:tr w:rsidR="00DB06CD" w:rsidRPr="0027488F" w14:paraId="1DF2A0AA" w14:textId="77777777" w:rsidTr="00DB06CD">
        <w:trPr>
          <w:trHeight w:val="135"/>
        </w:trPr>
        <w:tc>
          <w:tcPr>
            <w:tcW w:w="1020" w:type="pct"/>
            <w:tcBorders>
              <w:top w:val="single" w:sz="4" w:space="0" w:color="auto"/>
              <w:bottom w:val="single" w:sz="4" w:space="0" w:color="auto"/>
            </w:tcBorders>
          </w:tcPr>
          <w:p w14:paraId="4760D53F" w14:textId="77777777" w:rsidR="00F06859" w:rsidRPr="0027488F" w:rsidRDefault="00F06859" w:rsidP="00DB06CD">
            <w:pPr>
              <w:pStyle w:val="Tablewording"/>
            </w:pPr>
            <w:r w:rsidRPr="0027488F">
              <w:t>Having a COPD exacerbation</w:t>
            </w:r>
          </w:p>
        </w:tc>
        <w:tc>
          <w:tcPr>
            <w:tcW w:w="1100" w:type="pct"/>
            <w:tcBorders>
              <w:top w:val="single" w:sz="4" w:space="0" w:color="auto"/>
              <w:bottom w:val="single" w:sz="4" w:space="0" w:color="auto"/>
            </w:tcBorders>
          </w:tcPr>
          <w:p w14:paraId="68E1A9B3" w14:textId="77777777" w:rsidR="00F06859" w:rsidRPr="0027488F" w:rsidRDefault="00F06859" w:rsidP="00DB06CD">
            <w:pPr>
              <w:pStyle w:val="Tablewording"/>
            </w:pPr>
            <w:r w:rsidRPr="0027488F">
              <w:t xml:space="preserve">7 in 100 people </w:t>
            </w:r>
            <w:r w:rsidRPr="0027488F">
              <w:fldChar w:fldCharType="begin" w:fldLock="1"/>
            </w:r>
            <w:r w:rsidRPr="0027488F">
              <w:instrText>ADDIN CSL_CITATION {"citationItems":[{"id":"ITEM-1","itemData":{"DOI":"10.1136/thx.2009.124164","ISSN":"14683296","PMID":"20435864","abstract":"Background: Exacerbations of chronic obstructive pulmonary disease (COPD) are characterised by increased dyspnoea, reduced quality of life and muscle weakness. Re-exacerbation and hospital admission are common. Pulmonary rehabilitation (PR) administered after hospital admission for an exacerbation can improve quality of life and exercise capacity. Objective: To determine whether outpatient post-exacerbation PR (PEPR) could reduce subsequent hospital admission episodes. Methods: Patients admitted to hospital for an exacerbation of COPD were randomised to receive either usual follow-up care (UC) or PEPR after discharge. Hospital admission and emergency department attendances for COPD exacerbations were recorded over a 3-month period and analysed on an intention-to-treat basis. Secondary outcomes included exercise capacity and quadriceps strength. Results: 60 patients underwent concealed randomisation at the time of their hospital discharge (UC: n=30, mean (SD) age 65 (10) years, forced expiratory volume in 1 s (FEV1) 52 (22)% predicted; PEPR: n=30, 67(10) years, 52 (20)% predicted). The proportion of patients re-admitted to hospital with an exacerbation was 33% in the UC group compared with 7% in those receiving PEPR (OR 0.15, 95% CI 0.03 to 0.72, p=0.02). The proportion of patients that experienced an exacerbation resulting in an unplanned hospital attendance (either admission or review and discharge from the emergency department) was 57% in the UC group and 27% in those receiving PEPR (OR 0.28, 95% CI 0.10 to 0.82, p=0.02). Conclusions: Post-exacerbation rehabilitation in COPD can reduce re-exacerbation events that require admission or hospital attendance over a 3-month period. Clinical Trials Registration Number: NCT00557115.","author":[{"dropping-particle":"","family":"Seymour","given":"John M","non-dropping-particle":"","parse-names":false,"suffix":""},{"dropping-particle":"","family":"Moore","given":"Lauren","non-dropping-particle":"","parse-names":false,"suffix":""},{"dropping-particle":"","family":"Jolley","given":"Caroline J","non-dropping-particle":"","parse-names":false,"suffix":""},{"dropping-particle":"","family":"Ward","given":"Katie","non-dropping-particle":"","parse-names":false,"suffix":""},{"dropping-particle":"","family":"Creasey","given":"Jackie","non-dropping-particle":"","parse-names":false,"suffix":""},{"dropping-particle":"","family":"Steier","given":"Joerg S","non-dropping-particle":"","parse-names":false,"suffix":""},{"dropping-particle":"","family":"Yung","given":"Bernard","non-dropping-particle":"","parse-names":false,"suffix":""},{"dropping-particle":"","family":"Man","given":"William D-C","non-dropping-particle":"","parse-names":false,"suffix":""},{"dropping-particle":"","family":"Hart","given":"Nicholas","non-dropping-particle":"","parse-names":false,"suffix":""},{"dropping-particle":"","family":"Polkey","given":"Michael I","non-dropping-particle":"","parse-names":false,"suffix":""},{"dropping-particle":"","family":"Moxham","given":"John","non-dropping-particle":"","parse-names":false,"suffix":""}],"container-title":"Thorax","id":"ITEM-1","issue":"5","issued":{"date-parts":[["2010"]]},"page":"423-428","title":"Outpatient pulmonary rehabilitation following acute exacerbations of COPD","type":"article-journal","volume":"65"},"uris":["http://www.mendeley.com/documents/?uuid=a35602c0-8956-3efc-b212-142db34c65c6"]}],"mendeley":{"formattedCitation":"(Seymour &lt;i&gt;et al.&lt;/i&gt;, 2010)","plainTextFormattedCitation":"(Seymour et al., 2010)","previouslyFormattedCitation":"(Seymour &lt;i&gt;et al.&lt;/i&gt;, 2010)"},"properties":{"noteIndex":0},"schema":"https://github.com/citation-style-language/schema/raw/master/csl-citation.json"}</w:instrText>
            </w:r>
            <w:r w:rsidRPr="0027488F">
              <w:fldChar w:fldCharType="separate"/>
            </w:r>
            <w:r w:rsidRPr="0027488F">
              <w:rPr>
                <w:noProof/>
              </w:rPr>
              <w:t>(Seymour et al., 2010)</w:t>
            </w:r>
            <w:r w:rsidRPr="0027488F">
              <w:fldChar w:fldCharType="end"/>
            </w:r>
          </w:p>
        </w:tc>
        <w:tc>
          <w:tcPr>
            <w:tcW w:w="864" w:type="pct"/>
            <w:tcBorders>
              <w:top w:val="single" w:sz="4" w:space="0" w:color="auto"/>
              <w:bottom w:val="single" w:sz="4" w:space="0" w:color="auto"/>
            </w:tcBorders>
          </w:tcPr>
          <w:p w14:paraId="343833BC" w14:textId="77777777" w:rsidR="00F06859" w:rsidRPr="0027488F" w:rsidRDefault="00F06859" w:rsidP="00DB06CD">
            <w:pPr>
              <w:pStyle w:val="Tablewording"/>
            </w:pPr>
            <w:r w:rsidRPr="0027488F">
              <w:t xml:space="preserve">7 in 100 people </w:t>
            </w:r>
            <w:r w:rsidRPr="0027488F">
              <w:fldChar w:fldCharType="begin" w:fldLock="1"/>
            </w:r>
            <w:r w:rsidRPr="0027488F">
              <w:instrText>ADDIN CSL_CITATION {"citationItems":[{"id":"ITEM-1","itemData":{"DOI":"10.1136/thx.2009.124164","ISSN":"14683296","PMID":"20435864","abstract":"Background: Exacerbations of chronic obstructive pulmonary disease (COPD) are characterised by increased dyspnoea, reduced quality of life and muscle weakness. Re-exacerbation and hospital admission are common. Pulmonary rehabilitation (PR) administered after hospital admission for an exacerbation can improve quality of life and exercise capacity. Objective: To determine whether outpatient post-exacerbation PR (PEPR) could reduce subsequent hospital admission episodes. Methods: Patients admitted to hospital for an exacerbation of COPD were randomised to receive either usual follow-up care (UC) or PEPR after discharge. Hospital admission and emergency department attendances for COPD exacerbations were recorded over a 3-month period and analysed on an intention-to-treat basis. Secondary outcomes included exercise capacity and quadriceps strength. Results: 60 patients underwent concealed randomisation at the time of their hospital discharge (UC: n=30, mean (SD) age 65 (10) years, forced expiratory volume in 1 s (FEV1) 52 (22)% predicted; PEPR: n=30, 67(10) years, 52 (20)% predicted). The proportion of patients re-admitted to hospital with an exacerbation was 33% in the UC group compared with 7% in those receiving PEPR (OR 0.15, 95% CI 0.03 to 0.72, p=0.02). The proportion of patients that experienced an exacerbation resulting in an unplanned hospital attendance (either admission or review and discharge from the emergency department) was 57% in the UC group and 27% in those receiving PEPR (OR 0.28, 95% CI 0.10 to 0.82, p=0.02). Conclusions: Post-exacerbation rehabilitation in COPD can reduce re-exacerbation events that require admission or hospital attendance over a 3-month period. Clinical Trials Registration Number: NCT00557115.","author":[{"dropping-particle":"","family":"Seymour","given":"John M","non-dropping-particle":"","parse-names":false,"suffix":""},{"dropping-particle":"","family":"Moore","given":"Lauren","non-dropping-particle":"","parse-names":false,"suffix":""},{"dropping-particle":"","family":"Jolley","given":"Caroline J","non-dropping-particle":"","parse-names":false,"suffix":""},{"dropping-particle":"","family":"Ward","given":"Katie","non-dropping-particle":"","parse-names":false,"suffix":""},{"dropping-particle":"","family":"Creasey","given":"Jackie","non-dropping-particle":"","parse-names":false,"suffix":""},{"dropping-particle":"","family":"Steier","given":"Joerg S","non-dropping-particle":"","parse-names":false,"suffix":""},{"dropping-particle":"","family":"Yung","given":"Bernard","non-dropping-particle":"","parse-names":false,"suffix":""},{"dropping-particle":"","family":"Man","given":"William D-C","non-dropping-particle":"","parse-names":false,"suffix":""},{"dropping-particle":"","family":"Hart","given":"Nicholas","non-dropping-particle":"","parse-names":false,"suffix":""},{"dropping-particle":"","family":"Polkey","given":"Michael I","non-dropping-particle":"","parse-names":false,"suffix":""},{"dropping-particle":"","family":"Moxham","given":"John","non-dropping-particle":"","parse-names":false,"suffix":""}],"container-title":"Thorax","id":"ITEM-1","issue":"5","issued":{"date-parts":[["2010"]]},"page":"423-428","title":"Outpatient pulmonary rehabilitation following acute exacerbations of COPD","type":"article-journal","volume":"65"},"uris":["http://www.mendeley.com/documents/?uuid=a35602c0-8956-3efc-b212-142db34c65c6"]}],"mendeley":{"formattedCitation":"(Seymour &lt;i&gt;et al.&lt;/i&gt;, 2010)","plainTextFormattedCitation":"(Seymour et al., 2010)","previouslyFormattedCitation":"(Seymour &lt;i&gt;et al.&lt;/i&gt;, 2010)"},"properties":{"noteIndex":0},"schema":"https://github.com/citation-style-language/schema/raw/master/csl-citation.json"}</w:instrText>
            </w:r>
            <w:r w:rsidRPr="0027488F">
              <w:fldChar w:fldCharType="separate"/>
            </w:r>
            <w:r w:rsidRPr="0027488F">
              <w:rPr>
                <w:noProof/>
              </w:rPr>
              <w:t>(Seymour et al., 2010)</w:t>
            </w:r>
            <w:r w:rsidRPr="0027488F">
              <w:fldChar w:fldCharType="end"/>
            </w:r>
          </w:p>
        </w:tc>
        <w:tc>
          <w:tcPr>
            <w:tcW w:w="1132" w:type="pct"/>
            <w:tcBorders>
              <w:top w:val="single" w:sz="4" w:space="0" w:color="auto"/>
              <w:bottom w:val="single" w:sz="4" w:space="0" w:color="auto"/>
            </w:tcBorders>
          </w:tcPr>
          <w:p w14:paraId="6B2588DD" w14:textId="77777777" w:rsidR="00F06859" w:rsidRPr="0027488F" w:rsidRDefault="00F06859" w:rsidP="00DB06CD">
            <w:pPr>
              <w:pStyle w:val="Tablewording"/>
            </w:pPr>
            <w:r w:rsidRPr="0027488F">
              <w:t xml:space="preserve">7 in 100 people </w:t>
            </w:r>
            <w:r w:rsidRPr="0027488F">
              <w:fldChar w:fldCharType="begin" w:fldLock="1"/>
            </w:r>
            <w:r w:rsidRPr="0027488F">
              <w:instrText>ADDIN CSL_CITATION {"citationItems":[{"id":"ITEM-1","itemData":{"DOI":"10.1136/thx.2009.124164","ISSN":"14683296","PMID":"20435864","abstract":"Background: Exacerbations of chronic obstructive pulmonary disease (COPD) are characterised by increased dyspnoea, reduced quality of life and muscle weakness. Re-exacerbation and hospital admission are common. Pulmonary rehabilitation (PR) administered after hospital admission for an exacerbation can improve quality of life and exercise capacity. Objective: To determine whether outpatient post-exacerbation PR (PEPR) could reduce subsequent hospital admission episodes. Methods: Patients admitted to hospital for an exacerbation of COPD were randomised to receive either usual follow-up care (UC) or PEPR after discharge. Hospital admission and emergency department attendances for COPD exacerbations were recorded over a 3-month period and analysed on an intention-to-treat basis. Secondary outcomes included exercise capacity and quadriceps strength. Results: 60 patients underwent concealed randomisation at the time of their hospital discharge (UC: n=30, mean (SD) age 65 (10) years, forced expiratory volume in 1 s (FEV1) 52 (22)% predicted; PEPR: n=30, 67(10) years, 52 (20)% predicted). The proportion of patients re-admitted to hospital with an exacerbation was 33% in the UC group compared with 7% in those receiving PEPR (OR 0.15, 95% CI 0.03 to 0.72, p=0.02). The proportion of patients that experienced an exacerbation resulting in an unplanned hospital attendance (either admission or review and discharge from the emergency department) was 57% in the UC group and 27% in those receiving PEPR (OR 0.28, 95% CI 0.10 to 0.82, p=0.02). Conclusions: Post-exacerbation rehabilitation in COPD can reduce re-exacerbation events that require admission or hospital attendance over a 3-month period. Clinical Trials Registration Number: NCT00557115.","author":[{"dropping-particle":"","family":"Seymour","given":"John M","non-dropping-particle":"","parse-names":false,"suffix":""},{"dropping-particle":"","family":"Moore","given":"Lauren","non-dropping-particle":"","parse-names":false,"suffix":""},{"dropping-particle":"","family":"Jolley","given":"Caroline J","non-dropping-particle":"","parse-names":false,"suffix":""},{"dropping-particle":"","family":"Ward","given":"Katie","non-dropping-particle":"","parse-names":false,"suffix":""},{"dropping-particle":"","family":"Creasey","given":"Jackie","non-dropping-particle":"","parse-names":false,"suffix":""},{"dropping-particle":"","family":"Steier","given":"Joerg S","non-dropping-particle":"","parse-names":false,"suffix":""},{"dropping-particle":"","family":"Yung","given":"Bernard","non-dropping-particle":"","parse-names":false,"suffix":""},{"dropping-particle":"","family":"Man","given":"William D-C","non-dropping-particle":"","parse-names":false,"suffix":""},{"dropping-particle":"","family":"Hart","given":"Nicholas","non-dropping-particle":"","parse-names":false,"suffix":""},{"dropping-particle":"","family":"Polkey","given":"Michael I","non-dropping-particle":"","parse-names":false,"suffix":""},{"dropping-particle":"","family":"Moxham","given":"John","non-dropping-particle":"","parse-names":false,"suffix":""}],"container-title":"Thorax","id":"ITEM-1","issue":"5","issued":{"date-parts":[["2010"]]},"page":"423-428","title":"Outpatient pulmonary rehabilitation following acute exacerbations of COPD","type":"article-journal","volume":"65"},"uris":["http://www.mendeley.com/documents/?uuid=a35602c0-8956-3efc-b212-142db34c65c6"]}],"mendeley":{"formattedCitation":"(Seymour &lt;i&gt;et al.&lt;/i&gt;, 2010)","plainTextFormattedCitation":"(Seymour et al., 2010)","previouslyFormattedCitation":"(Seymour &lt;i&gt;et al.&lt;/i&gt;, 2010)"},"properties":{"noteIndex":0},"schema":"https://github.com/citation-style-language/schema/raw/master/csl-citation.json"}</w:instrText>
            </w:r>
            <w:r w:rsidRPr="0027488F">
              <w:fldChar w:fldCharType="separate"/>
            </w:r>
            <w:r w:rsidRPr="0027488F">
              <w:rPr>
                <w:noProof/>
              </w:rPr>
              <w:t>(Seymour et al., 2010)</w:t>
            </w:r>
            <w:r w:rsidRPr="0027488F">
              <w:fldChar w:fldCharType="end"/>
            </w:r>
          </w:p>
        </w:tc>
        <w:tc>
          <w:tcPr>
            <w:tcW w:w="884" w:type="pct"/>
            <w:tcBorders>
              <w:top w:val="single" w:sz="4" w:space="0" w:color="auto"/>
              <w:bottom w:val="single" w:sz="4" w:space="0" w:color="auto"/>
            </w:tcBorders>
          </w:tcPr>
          <w:p w14:paraId="1A0070C3" w14:textId="77777777" w:rsidR="00F06859" w:rsidRPr="0027488F" w:rsidRDefault="00F06859" w:rsidP="00DB06CD">
            <w:pPr>
              <w:pStyle w:val="Tablewording"/>
            </w:pPr>
            <w:r w:rsidRPr="0027488F">
              <w:t xml:space="preserve">33 in 100 people </w:t>
            </w:r>
            <w:r w:rsidRPr="0027488F">
              <w:fldChar w:fldCharType="begin" w:fldLock="1"/>
            </w:r>
            <w:r w:rsidRPr="0027488F">
              <w:instrText>ADDIN CSL_CITATION {"citationItems":[{"id":"ITEM-1","itemData":{"DOI":"10.1136/thx.2009.124164","ISSN":"14683296","PMID":"20435864","abstract":"Background: Exacerbations of chronic obstructive pulmonary disease (COPD) are characterised by increased dyspnoea, reduced quality of life and muscle weakness. Re-exacerbation and hospital admission are common. Pulmonary rehabilitation (PR) administered after hospital admission for an exacerbation can improve quality of life and exercise capacity. Objective: To determine whether outpatient post-exacerbation PR (PEPR) could reduce subsequent hospital admission episodes. Methods: Patients admitted to hospital for an exacerbation of COPD were randomised to receive either usual follow-up care (UC) or PEPR after discharge. Hospital admission and emergency department attendances for COPD exacerbations were recorded over a 3-month period and analysed on an intention-to-treat basis. Secondary outcomes included exercise capacity and quadriceps strength. Results: 60 patients underwent concealed randomisation at the time of their hospital discharge (UC: n=30, mean (SD) age 65 (10) years, forced expiratory volume in 1 s (FEV1) 52 (22)% predicted; PEPR: n=30, 67(10) years, 52 (20)% predicted). The proportion of patients re-admitted to hospital with an exacerbation was 33% in the UC group compared with 7% in those receiving PEPR (OR 0.15, 95% CI 0.03 to 0.72, p=0.02). The proportion of patients that experienced an exacerbation resulting in an unplanned hospital attendance (either admission or review and discharge from the emergency department) was 57% in the UC group and 27% in those receiving PEPR (OR 0.28, 95% CI 0.10 to 0.82, p=0.02). Conclusions: Post-exacerbation rehabilitation in COPD can reduce re-exacerbation events that require admission or hospital attendance over a 3-month period. Clinical Trials Registration Number: NCT00557115.","author":[{"dropping-particle":"","family":"Seymour","given":"John M","non-dropping-particle":"","parse-names":false,"suffix":""},{"dropping-particle":"","family":"Moore","given":"Lauren","non-dropping-particle":"","parse-names":false,"suffix":""},{"dropping-particle":"","family":"Jolley","given":"Caroline J","non-dropping-particle":"","parse-names":false,"suffix":""},{"dropping-particle":"","family":"Ward","given":"Katie","non-dropping-particle":"","parse-names":false,"suffix":""},{"dropping-particle":"","family":"Creasey","given":"Jackie","non-dropping-particle":"","parse-names":false,"suffix":""},{"dropping-particle":"","family":"Steier","given":"Joerg S","non-dropping-particle":"","parse-names":false,"suffix":""},{"dropping-particle":"","family":"Yung","given":"Bernard","non-dropping-particle":"","parse-names":false,"suffix":""},{"dropping-particle":"","family":"Man","given":"William D-C","non-dropping-particle":"","parse-names":false,"suffix":""},{"dropping-particle":"","family":"Hart","given":"Nicholas","non-dropping-particle":"","parse-names":false,"suffix":""},{"dropping-particle":"","family":"Polkey","given":"Michael I","non-dropping-particle":"","parse-names":false,"suffix":""},{"dropping-particle":"","family":"Moxham","given":"John","non-dropping-particle":"","parse-names":false,"suffix":""}],"container-title":"Thorax","id":"ITEM-1","issue":"5","issued":{"date-parts":[["2010"]]},"page":"423-428","title":"Outpatient pulmonary rehabilitation following acute exacerbations of COPD","type":"article-journal","volume":"65"},"uris":["http://www.mendeley.com/documents/?uuid=a35602c0-8956-3efc-b212-142db34c65c6"]}],"mendeley":{"formattedCitation":"(Seymour &lt;i&gt;et al.&lt;/i&gt;, 2010)","plainTextFormattedCitation":"(Seymour et al., 2010)","previouslyFormattedCitation":"(Seymour &lt;i&gt;et al.&lt;/i&gt;, 2010)"},"properties":{"noteIndex":0},"schema":"https://github.com/citation-style-language/schema/raw/master/csl-citation.json"}</w:instrText>
            </w:r>
            <w:r w:rsidRPr="0027488F">
              <w:fldChar w:fldCharType="separate"/>
            </w:r>
            <w:r w:rsidRPr="0027488F">
              <w:rPr>
                <w:noProof/>
              </w:rPr>
              <w:t>(Seymour et al., 2010)</w:t>
            </w:r>
            <w:r w:rsidRPr="0027488F">
              <w:fldChar w:fldCharType="end"/>
            </w:r>
          </w:p>
        </w:tc>
      </w:tr>
      <w:tr w:rsidR="00DB06CD" w:rsidRPr="0027488F" w14:paraId="425DED5D" w14:textId="77777777" w:rsidTr="00DB06CD">
        <w:trPr>
          <w:trHeight w:val="134"/>
        </w:trPr>
        <w:tc>
          <w:tcPr>
            <w:tcW w:w="1020" w:type="pct"/>
            <w:tcBorders>
              <w:top w:val="single" w:sz="4" w:space="0" w:color="auto"/>
              <w:bottom w:val="single" w:sz="4" w:space="0" w:color="auto"/>
            </w:tcBorders>
          </w:tcPr>
          <w:p w14:paraId="000A599A" w14:textId="77777777" w:rsidR="00F06859" w:rsidRPr="0027488F" w:rsidRDefault="00F06859" w:rsidP="00DB06CD">
            <w:pPr>
              <w:pStyle w:val="Tablewording"/>
            </w:pPr>
            <w:r w:rsidRPr="0027488F">
              <w:t>Having an adverse event during an exercise test</w:t>
            </w:r>
          </w:p>
        </w:tc>
        <w:tc>
          <w:tcPr>
            <w:tcW w:w="1100" w:type="pct"/>
            <w:tcBorders>
              <w:top w:val="single" w:sz="4" w:space="0" w:color="auto"/>
              <w:bottom w:val="single" w:sz="4" w:space="0" w:color="auto"/>
            </w:tcBorders>
          </w:tcPr>
          <w:p w14:paraId="281C1322" w14:textId="77777777" w:rsidR="00F06859" w:rsidRPr="0027488F" w:rsidRDefault="00F06859" w:rsidP="00DB06CD">
            <w:pPr>
              <w:pStyle w:val="Tablewording"/>
            </w:pPr>
            <w:r w:rsidRPr="0027488F">
              <w:t xml:space="preserve">&lt;1 in 100 people </w:t>
            </w:r>
            <w:r w:rsidRPr="0027488F">
              <w:fldChar w:fldCharType="begin" w:fldLock="1"/>
            </w:r>
            <w:r w:rsidRPr="0027488F">
              <w:instrText>ADDIN CSL_CITATION {"citationItems":[{"id":"ITEM-1","itemData":{"DOI":"10.1183/09031936.00150314","ISSN":"13993003","PMID":"25359355","abstract":"Field walking tests are commonly employed to evaluate exercise capacity, assess prognosis and evaluate treatment response in chronic respiratory diseases. In recent years, there has been a wealth of new literature pertinent to the conduct of the 6-min walk test (6MWT), and a growing evidence base describing the incremental and endurance shuttle walk tests (ISWT and ESWT, respectively). The aim of this document is to describe the standard operating procedures for the 6MWT, ISWT and ESWT, which can be consistently employed by clinicians and researchers. The Technical Standard was developed by a multidisciplinary and international group of clinicians and researchers with expertise in the application of field walking tests. The procedures are underpinned by a concurrent systematic review of literature relevant to measurement properties and test conduct in adults with chronic respiratory disease. Current data confirm that the 6MWT, ISWT and ESWT are valid, reliable and responsive to change with some interventions. However, results are sensitive to small changes in methodology. It is important that two tests are conducted for the 6MWT and ISWT. This Technical Standard for field walking tests reflects current evidence regarding procedures that should be used to achieve robust results.","author":[{"dropping-particle":"","family":"Holland","given":"Anne E.","non-dropping-particle":"","parse-names":false,"suffix":""},{"dropping-particle":"","family":"Spruit","given":"Martijn A.","non-dropping-particle":"","parse-names":false,"suffix":""},{"dropping-particle":"","family":"Troosters","given":"Thierry","non-dropping-particle":"","parse-names":false,"suffix":""},{"dropping-particle":"","family":"Puhan","given":"Milo A.","non-dropping-particle":"","parse-names":false,"suffix":""},{"dropping-particle":"","family":"Pepin","given":"Véronique","non-dropping-particle":"","parse-names":false,"suffix":""},{"dropping-particle":"","family":"Saey","given":"Didier","non-dropping-particle":"","parse-names":false,"suffix":""},{"dropping-particle":"","family":"McCormack","given":"Meredith C.","non-dropping-particle":"","parse-names":false,"suffix":""},{"dropping-particle":"","family":"Carlin","given":"Brian W.","non-dropping-particle":"","parse-names":false,"suffix":""},{"dropping-particle":"","family":"Sciurba","given":"Frank C.","non-dropping-particle":"","parse-names":false,"suffix":""},{"dropping-particle":"","family":"Pitta","given":"Fabio","non-dropping-particle":"","parse-names":false,"suffix":""},{"dropping-particle":"","family":"Wanger","given":"Jack","non-dropping-particle":"","parse-names":false,"suffix":""},{"dropping-particle":"","family":"MacIntyre","given":"Neil","non-dropping-particle":"","parse-names":false,"suffix":""},{"dropping-particle":"","family":"Kaminsky","given":"David A.","non-dropping-particle":"","parse-names":false,"suffix":""},{"dropping-particle":"","family":"Culver","given":"Bruce H.","non-dropping-particle":"","parse-names":false,"suffix":""},{"dropping-particle":"","family":"Revill","given":"Susan M.","non-dropping-particle":"","parse-names":false,"suffix":""},{"dropping-particle":"","family":"Hernandes","given":"Nidia A.","non-dropping-particle":"","parse-names":false,"suffix":""},{"dropping-particle":"","family":"Andrianopoulos","given":"Vasileios","non-dropping-particle":"","parse-names":false,"suffix":""},{"dropping-particle":"","family":"Camillo","given":"Carlos Augusto","non-dropping-particle":"","parse-names":false,"suffix":""},{"dropping-particle":"","family":"Mitchell","given":"Katy E.","non-dropping-particle":"","parse-names":false,"suffix":""},{"dropping-particle":"","family":"Lee","given":"Annemarie L.","non-dropping-particle":"","parse-names":false,"suffix":""},{"dropping-particle":"","family":"Hill","given":"Catherine J.","non-dropping-particle":"","parse-names":false,"suffix":""},{"dropping-particle":"","family":"Singh","given":"Sally J.","non-dropping-particle":"","parse-names":false,"suffix":""}],"container-title":"European Respiratory Journal","id":"ITEM-1","issue":"6","issued":{"date-parts":[["2014","12","1"]]},"page":"1428-1446","publisher":"European Respiratory Society","title":"An official European respiratory society/American thoracic society technical standard: Field walking tests in chronic respiratory disease","type":"article-journal","volume":"44"},"uris":["http://www.mendeley.com/documents/?uuid=ef8d9c78-ee26-30d5-994a-c2ad5c74a3a6"]}],"mendeley":{"formattedCitation":"(Holland &lt;i&gt;et al.&lt;/i&gt;, 2014)","plainTextFormattedCitation":"(Holland et al., 2014)","previouslyFormattedCitation":"(Holland &lt;i&gt;et al.&lt;/i&gt;, 2014)"},"properties":{"noteIndex":0},"schema":"https://github.com/citation-style-language/schema/raw/master/csl-citation.json"}</w:instrText>
            </w:r>
            <w:r w:rsidRPr="0027488F">
              <w:fldChar w:fldCharType="separate"/>
            </w:r>
            <w:r w:rsidRPr="0027488F">
              <w:rPr>
                <w:noProof/>
              </w:rPr>
              <w:t>(Holland et al., 2014)</w:t>
            </w:r>
            <w:r w:rsidRPr="0027488F">
              <w:fldChar w:fldCharType="end"/>
            </w:r>
          </w:p>
        </w:tc>
        <w:tc>
          <w:tcPr>
            <w:tcW w:w="864" w:type="pct"/>
            <w:tcBorders>
              <w:top w:val="single" w:sz="4" w:space="0" w:color="auto"/>
              <w:bottom w:val="single" w:sz="4" w:space="0" w:color="auto"/>
            </w:tcBorders>
          </w:tcPr>
          <w:p w14:paraId="5816BCF1" w14:textId="77777777" w:rsidR="00F06859" w:rsidRPr="0027488F" w:rsidRDefault="00F06859" w:rsidP="00DB06CD">
            <w:pPr>
              <w:pStyle w:val="Tablewording"/>
            </w:pPr>
            <w:r w:rsidRPr="0027488F">
              <w:t xml:space="preserve">&lt;1 in 100 people </w:t>
            </w:r>
            <w:r w:rsidRPr="0027488F">
              <w:fldChar w:fldCharType="begin" w:fldLock="1"/>
            </w:r>
            <w:r w:rsidRPr="0027488F">
              <w:instrText>ADDIN CSL_CITATION {"citationItems":[{"id":"ITEM-1","itemData":{"DOI":"10.1183/09031936.00150314","ISSN":"13993003","PMID":"25359355","abstract":"Field walking tests are commonly employed to evaluate exercise capacity, assess prognosis and evaluate treatment response in chronic respiratory diseases. In recent years, there has been a wealth of new literature pertinent to the conduct of the 6-min walk test (6MWT), and a growing evidence base describing the incremental and endurance shuttle walk tests (ISWT and ESWT, respectively). The aim of this document is to describe the standard operating procedures for the 6MWT, ISWT and ESWT, which can be consistently employed by clinicians and researchers. The Technical Standard was developed by a multidisciplinary and international group of clinicians and researchers with expertise in the application of field walking tests. The procedures are underpinned by a concurrent systematic review of literature relevant to measurement properties and test conduct in adults with chronic respiratory disease. Current data confirm that the 6MWT, ISWT and ESWT are valid, reliable and responsive to change with some interventions. However, results are sensitive to small changes in methodology. It is important that two tests are conducted for the 6MWT and ISWT. This Technical Standard for field walking tests reflects current evidence regarding procedures that should be used to achieve robust results.","author":[{"dropping-particle":"","family":"Holland","given":"Anne E.","non-dropping-particle":"","parse-names":false,"suffix":""},{"dropping-particle":"","family":"Spruit","given":"Martijn A.","non-dropping-particle":"","parse-names":false,"suffix":""},{"dropping-particle":"","family":"Troosters","given":"Thierry","non-dropping-particle":"","parse-names":false,"suffix":""},{"dropping-particle":"","family":"Puhan","given":"Milo A.","non-dropping-particle":"","parse-names":false,"suffix":""},{"dropping-particle":"","family":"Pepin","given":"Véronique","non-dropping-particle":"","parse-names":false,"suffix":""},{"dropping-particle":"","family":"Saey","given":"Didier","non-dropping-particle":"","parse-names":false,"suffix":""},{"dropping-particle":"","family":"McCormack","given":"Meredith C.","non-dropping-particle":"","parse-names":false,"suffix":""},{"dropping-particle":"","family":"Carlin","given":"Brian W.","non-dropping-particle":"","parse-names":false,"suffix":""},{"dropping-particle":"","family":"Sciurba","given":"Frank C.","non-dropping-particle":"","parse-names":false,"suffix":""},{"dropping-particle":"","family":"Pitta","given":"Fabio","non-dropping-particle":"","parse-names":false,"suffix":""},{"dropping-particle":"","family":"Wanger","given":"Jack","non-dropping-particle":"","parse-names":false,"suffix":""},{"dropping-particle":"","family":"MacIntyre","given":"Neil","non-dropping-particle":"","parse-names":false,"suffix":""},{"dropping-particle":"","family":"Kaminsky","given":"David A.","non-dropping-particle":"","parse-names":false,"suffix":""},{"dropping-particle":"","family":"Culver","given":"Bruce H.","non-dropping-particle":"","parse-names":false,"suffix":""},{"dropping-particle":"","family":"Revill","given":"Susan M.","non-dropping-particle":"","parse-names":false,"suffix":""},{"dropping-particle":"","family":"Hernandes","given":"Nidia A.","non-dropping-particle":"","parse-names":false,"suffix":""},{"dropping-particle":"","family":"Andrianopoulos","given":"Vasileios","non-dropping-particle":"","parse-names":false,"suffix":""},{"dropping-particle":"","family":"Camillo","given":"Carlos Augusto","non-dropping-particle":"","parse-names":false,"suffix":""},{"dropping-particle":"","family":"Mitchell","given":"Katy E.","non-dropping-particle":"","parse-names":false,"suffix":""},{"dropping-particle":"","family":"Lee","given":"Annemarie L.","non-dropping-particle":"","parse-names":false,"suffix":""},{"dropping-particle":"","family":"Hill","given":"Catherine J.","non-dropping-particle":"","parse-names":false,"suffix":""},{"dropping-particle":"","family":"Singh","given":"Sally J.","non-dropping-particle":"","parse-names":false,"suffix":""}],"container-title":"European Respiratory Journal","id":"ITEM-1","issue":"6","issued":{"date-parts":[["2014","12","1"]]},"page":"1428-1446","publisher":"European Respiratory Society","title":"An official European respiratory society/American thoracic society technical standard: Field walking tests in chronic respiratory disease","type":"article-journal","volume":"44"},"uris":["http://www.mendeley.com/documents/?uuid=ef8d9c78-ee26-30d5-994a-c2ad5c74a3a6"]}],"mendeley":{"formattedCitation":"(Holland &lt;i&gt;et al.&lt;/i&gt;, 2014)","plainTextFormattedCitation":"(Holland et al., 2014)","previouslyFormattedCitation":"(Holland &lt;i&gt;et al.&lt;/i&gt;, 2014)"},"properties":{"noteIndex":0},"schema":"https://github.com/citation-style-language/schema/raw/master/csl-citation.json"}</w:instrText>
            </w:r>
            <w:r w:rsidRPr="0027488F">
              <w:fldChar w:fldCharType="separate"/>
            </w:r>
            <w:r w:rsidRPr="0027488F">
              <w:rPr>
                <w:noProof/>
              </w:rPr>
              <w:t>(Holland et al., 2014)</w:t>
            </w:r>
            <w:r w:rsidRPr="0027488F">
              <w:fldChar w:fldCharType="end"/>
            </w:r>
          </w:p>
        </w:tc>
        <w:tc>
          <w:tcPr>
            <w:tcW w:w="1132" w:type="pct"/>
            <w:tcBorders>
              <w:top w:val="single" w:sz="4" w:space="0" w:color="auto"/>
              <w:bottom w:val="single" w:sz="4" w:space="0" w:color="auto"/>
            </w:tcBorders>
          </w:tcPr>
          <w:p w14:paraId="7B5B5CDD" w14:textId="77777777" w:rsidR="00F06859" w:rsidRPr="0027488F" w:rsidRDefault="00F06859" w:rsidP="00DB06CD">
            <w:pPr>
              <w:pStyle w:val="Tablewording"/>
            </w:pPr>
            <w:r w:rsidRPr="0027488F">
              <w:t xml:space="preserve">&lt;1 in 100 people </w:t>
            </w:r>
            <w:r w:rsidRPr="0027488F">
              <w:fldChar w:fldCharType="begin" w:fldLock="1"/>
            </w:r>
            <w:r w:rsidRPr="0027488F">
              <w:instrText>ADDIN CSL_CITATION {"citationItems":[{"id":"ITEM-1","itemData":{"DOI":"10.1183/09031936.00150314","ISSN":"13993003","PMID":"25359355","abstract":"Field walking tests are commonly employed to evaluate exercise capacity, assess prognosis and evaluate treatment response in chronic respiratory diseases. In recent years, there has been a wealth of new literature pertinent to the conduct of the 6-min walk test (6MWT), and a growing evidence base describing the incremental and endurance shuttle walk tests (ISWT and ESWT, respectively). The aim of this document is to describe the standard operating procedures for the 6MWT, ISWT and ESWT, which can be consistently employed by clinicians and researchers. The Technical Standard was developed by a multidisciplinary and international group of clinicians and researchers with expertise in the application of field walking tests. The procedures are underpinned by a concurrent systematic review of literature relevant to measurement properties and test conduct in adults with chronic respiratory disease. Current data confirm that the 6MWT, ISWT and ESWT are valid, reliable and responsive to change with some interventions. However, results are sensitive to small changes in methodology. It is important that two tests are conducted for the 6MWT and ISWT. This Technical Standard for field walking tests reflects current evidence regarding procedures that should be used to achieve robust results.","author":[{"dropping-particle":"","family":"Holland","given":"Anne E.","non-dropping-particle":"","parse-names":false,"suffix":""},{"dropping-particle":"","family":"Spruit","given":"Martijn A.","non-dropping-particle":"","parse-names":false,"suffix":""},{"dropping-particle":"","family":"Troosters","given":"Thierry","non-dropping-particle":"","parse-names":false,"suffix":""},{"dropping-particle":"","family":"Puhan","given":"Milo A.","non-dropping-particle":"","parse-names":false,"suffix":""},{"dropping-particle":"","family":"Pepin","given":"Véronique","non-dropping-particle":"","parse-names":false,"suffix":""},{"dropping-particle":"","family":"Saey","given":"Didier","non-dropping-particle":"","parse-names":false,"suffix":""},{"dropping-particle":"","family":"McCormack","given":"Meredith C.","non-dropping-particle":"","parse-names":false,"suffix":""},{"dropping-particle":"","family":"Carlin","given":"Brian W.","non-dropping-particle":"","parse-names":false,"suffix":""},{"dropping-particle":"","family":"Sciurba","given":"Frank C.","non-dropping-particle":"","parse-names":false,"suffix":""},{"dropping-particle":"","family":"Pitta","given":"Fabio","non-dropping-particle":"","parse-names":false,"suffix":""},{"dropping-particle":"","family":"Wanger","given":"Jack","non-dropping-particle":"","parse-names":false,"suffix":""},{"dropping-particle":"","family":"MacIntyre","given":"Neil","non-dropping-particle":"","parse-names":false,"suffix":""},{"dropping-particle":"","family":"Kaminsky","given":"David A.","non-dropping-particle":"","parse-names":false,"suffix":""},{"dropping-particle":"","family":"Culver","given":"Bruce H.","non-dropping-particle":"","parse-names":false,"suffix":""},{"dropping-particle":"","family":"Revill","given":"Susan M.","non-dropping-particle":"","parse-names":false,"suffix":""},{"dropping-particle":"","family":"Hernandes","given":"Nidia A.","non-dropping-particle":"","parse-names":false,"suffix":""},{"dropping-particle":"","family":"Andrianopoulos","given":"Vasileios","non-dropping-particle":"","parse-names":false,"suffix":""},{"dropping-particle":"","family":"Camillo","given":"Carlos Augusto","non-dropping-particle":"","parse-names":false,"suffix":""},{"dropping-particle":"","family":"Mitchell","given":"Katy E.","non-dropping-particle":"","parse-names":false,"suffix":""},{"dropping-particle":"","family":"Lee","given":"Annemarie L.","non-dropping-particle":"","parse-names":false,"suffix":""},{"dropping-particle":"","family":"Hill","given":"Catherine J.","non-dropping-particle":"","parse-names":false,"suffix":""},{"dropping-particle":"","family":"Singh","given":"Sally J.","non-dropping-particle":"","parse-names":false,"suffix":""}],"container-title":"European Respiratory Journal","id":"ITEM-1","issue":"6","issued":{"date-parts":[["2014","12","1"]]},"page":"1428-1446","publisher":"European Respiratory Society","title":"An official European respiratory society/American thoracic society technical standard: Field walking tests in chronic respiratory disease","type":"article-journal","volume":"44"},"uris":["http://www.mendeley.com/documents/?uuid=ef8d9c78-ee26-30d5-994a-c2ad5c74a3a6"]}],"mendeley":{"formattedCitation":"(Holland &lt;i&gt;et al.&lt;/i&gt;, 2014)","plainTextFormattedCitation":"(Holland et al., 2014)","previouslyFormattedCitation":"(Holland &lt;i&gt;et al.&lt;/i&gt;, 2014)"},"properties":{"noteIndex":0},"schema":"https://github.com/citation-style-language/schema/raw/master/csl-citation.json"}</w:instrText>
            </w:r>
            <w:r w:rsidRPr="0027488F">
              <w:fldChar w:fldCharType="separate"/>
            </w:r>
            <w:r w:rsidRPr="0027488F">
              <w:rPr>
                <w:noProof/>
              </w:rPr>
              <w:t>(Holland et al., 2014)</w:t>
            </w:r>
            <w:r w:rsidRPr="0027488F">
              <w:fldChar w:fldCharType="end"/>
            </w:r>
          </w:p>
        </w:tc>
        <w:tc>
          <w:tcPr>
            <w:tcW w:w="884" w:type="pct"/>
            <w:tcBorders>
              <w:top w:val="single" w:sz="4" w:space="0" w:color="auto"/>
              <w:bottom w:val="single" w:sz="4" w:space="0" w:color="auto"/>
            </w:tcBorders>
          </w:tcPr>
          <w:p w14:paraId="7B067907" w14:textId="77777777" w:rsidR="00F06859" w:rsidRPr="0027488F" w:rsidRDefault="00F06859" w:rsidP="00DB06CD">
            <w:pPr>
              <w:pStyle w:val="Tablewording"/>
            </w:pPr>
            <w:r w:rsidRPr="0027488F">
              <w:t>N/A</w:t>
            </w:r>
          </w:p>
        </w:tc>
      </w:tr>
      <w:tr w:rsidR="00DB06CD" w:rsidRPr="0027488F" w14:paraId="27017CCB" w14:textId="77777777" w:rsidTr="00DB06CD">
        <w:trPr>
          <w:trHeight w:val="134"/>
        </w:trPr>
        <w:tc>
          <w:tcPr>
            <w:tcW w:w="1020" w:type="pct"/>
            <w:tcBorders>
              <w:top w:val="single" w:sz="4" w:space="0" w:color="auto"/>
              <w:bottom w:val="single" w:sz="4" w:space="0" w:color="auto"/>
            </w:tcBorders>
          </w:tcPr>
          <w:p w14:paraId="2867F150" w14:textId="77777777" w:rsidR="00F06859" w:rsidRPr="0027488F" w:rsidRDefault="00F06859" w:rsidP="00DB06CD">
            <w:pPr>
              <w:pStyle w:val="Tablewording"/>
            </w:pPr>
            <w:r w:rsidRPr="0027488F">
              <w:t>Adhering to the option</w:t>
            </w:r>
          </w:p>
        </w:tc>
        <w:tc>
          <w:tcPr>
            <w:tcW w:w="1100" w:type="pct"/>
            <w:tcBorders>
              <w:top w:val="single" w:sz="4" w:space="0" w:color="auto"/>
              <w:bottom w:val="single" w:sz="4" w:space="0" w:color="auto"/>
            </w:tcBorders>
          </w:tcPr>
          <w:p w14:paraId="36A14C73" w14:textId="77777777" w:rsidR="00F06859" w:rsidRPr="0027488F" w:rsidRDefault="00F06859" w:rsidP="00DB06CD">
            <w:pPr>
              <w:pStyle w:val="Tablewording"/>
            </w:pPr>
            <w:r w:rsidRPr="0027488F">
              <w:t xml:space="preserve">42 in 100 people </w:t>
            </w:r>
            <w:r w:rsidRPr="0027488F">
              <w:fldChar w:fldCharType="begin" w:fldLock="1"/>
            </w:r>
            <w:r>
              <w:instrText>ADDIN CSL_CITATION {"citationItems":[{"id":"ITEM-1","itemData":{"author":[{"dropping-particle":"","family":"NACAP","given":"","non-dropping-particle":"","parse-names":false,"suffix":""}],"id":"ITEM-1","issued":{"date-parts":[["2020"]]},"title":"National Asthma and COPD Audit Programme: pulmonary rehabilitation clinical and organisational audit report 2019","type":"report"},"uris":["http://www.mendeley.com/documents/?uuid=d04d968a-3042-492a-9472-ee67b8cc04c0"]}],"mendeley":{"formattedCitation":"(NACAP, 2020)","plainTextFormattedCitation":"(NACAP, 2020)","previouslyFormattedCitation":"(NACAP, 2020)"},"properties":{"noteIndex":0},"schema":"https://github.com/citation-style-language/schema/raw/master/csl-citation.json"}</w:instrText>
            </w:r>
            <w:r w:rsidRPr="0027488F">
              <w:fldChar w:fldCharType="separate"/>
            </w:r>
            <w:r w:rsidRPr="00FA7060">
              <w:rPr>
                <w:noProof/>
              </w:rPr>
              <w:t>(NACAP, 2020)</w:t>
            </w:r>
            <w:r w:rsidRPr="0027488F">
              <w:fldChar w:fldCharType="end"/>
            </w:r>
          </w:p>
        </w:tc>
        <w:tc>
          <w:tcPr>
            <w:tcW w:w="864" w:type="pct"/>
            <w:tcBorders>
              <w:top w:val="single" w:sz="4" w:space="0" w:color="auto"/>
              <w:bottom w:val="single" w:sz="4" w:space="0" w:color="auto"/>
            </w:tcBorders>
          </w:tcPr>
          <w:p w14:paraId="64FEAF11" w14:textId="77777777" w:rsidR="00F06859" w:rsidRPr="0027488F" w:rsidRDefault="00F06859" w:rsidP="00DB06CD">
            <w:pPr>
              <w:pStyle w:val="Tablewording"/>
            </w:pPr>
            <w:r w:rsidRPr="0027488F">
              <w:t xml:space="preserve">Between 84-94 in 100 people </w:t>
            </w:r>
            <w:r w:rsidRPr="0027488F">
              <w:fldChar w:fldCharType="begin" w:fldLock="1"/>
            </w:r>
            <w:r w:rsidRPr="0027488F">
              <w:instrText>ADDIN CSL_CITATION {"citationItems":[{"id":"ITEM-1","itemData":{"DOI":"10.1136/thoraxjnl-2019-214246","ISSN":"14683296","PMID":"32229541","abstract":"Rationale Pulmonary rehabilitation (PR) is an effective, key standard treatment for people with COPD. Nevertheless, low participant uptake, insufficient attendance and high drop-out rates are reported. Investigation is warranted of the benefits achieved through alternative approaches, such as pulmonary tele-rehabilitation (PTR). Objective To investigate whether PTR is superior to conventional PR on 6 min walk distance (6MWD) and secondarily on respiratory symptoms, quality of life, physical activity and lower limb muscle function in patients with COPD and FEV 1 &lt;50% eligible for routine hospital-based, outpatient PR. Methods In this single-blinded, multicentre, superiority randomised controlled trial, patients were assigned 1:1 to 10 weeks of groups-based PTR (60 min, three times weekly) or conventional PR (90 min, two times weekly). Assessments were performed by blinded assessors at baseline, end of intervention and at 22 weeks' follow-up from baseline. The primary analysis was based on the intention-to-treat principle. Measurements and main results The primary outcome was change in 6MWD from baseline to 10 weeks; 134 participants (74 females, mean±SD age 68±9 years, FEV 1 33%±9% predicted, 6MWD 327±103 metres) were included and randomised. The analysis showed no between-group differences for changes in 6MWD after intervention (9.2 metres (95% CI:-6.6 to 24.9)) or at 22 weeks' follow-up (-5.3 metres (95% CI:-28.9 to 18.3)). More participants completed the PTR intervention (n=57) than conventional PR (n=43) (χ 2 test p&lt;0.01). Conclusion PTR was not superior to conventional PR on the 6MWD and we found no differences between groups. As more participants completed PTR, supervised PTR would be relevant to compare with conventional PR in a non-inferiority design. Trial registration number ClinicalTrials.gov (NCT02667171), 28 January 2016.","author":[{"dropping-particle":"","family":"Hansen","given":"Henrik","non-dropping-particle":"","parse-names":false,"suffix":""},{"dropping-particle":"","family":"Bieler","given":"Theresa","non-dropping-particle":"","parse-names":false,"suffix":""},{"dropping-particle":"","family":"Beyer","given":"Nina","non-dropping-particle":"","parse-names":false,"suffix":""},{"dropping-particle":"","family":"Kallemose","given":"Thomas","non-dropping-particle":"","parse-names":false,"suffix":""},{"dropping-particle":"","family":"Wilcke","given":"Jon Torgny","non-dropping-particle":"","parse-names":false,"suffix":""},{"dropping-particle":"","family":"Østergaard","given":"Lisbeth Marie","non-dropping-particle":"","parse-names":false,"suffix":""},{"dropping-particle":"","family":"Frost Andeassen","given":"Helle","non-dropping-particle":"","parse-names":false,"suffix":""},{"dropping-particle":"","family":"Martinez","given":"Gerd","non-dropping-particle":"","parse-names":false,"suffix":""},{"dropping-particle":"","family":"Lavesen","given":"Marie","non-dropping-particle":"","parse-names":false,"suffix":""},{"dropping-particle":"","family":"Frølich","given":"Anne","non-dropping-particle":"","parse-names":false,"suffix":""},{"dropping-particle":"","family":"Godtfredsen","given":"Nina Skavlan","non-dropping-particle":"","parse-names":false,"suffix":""}],"container-title":"Thorax","id":"ITEM-1","issue":"5","issued":{"date-parts":[["2020","5","1"]]},"page":"413-421","publisher":"BMJ Publishing Group","title":"Supervised pulmonary tele-rehabilitation versus pulmonary rehabilitation in severe COPD: A randomised multicentre trial","type":"article-journal","volume":"75"},"uris":["http://www.mendeley.com/documents/?uuid=48031ec6-8087-3bed-97d7-cc35910308a4"]},{"id":"ITEM-2","itemData":{"DOI":"10.1136/thoraxjnl-2016-208514","ISBN":"2017;72:5765","abstract":"Background Pulmonary rehabilitation is a cornerstone of care for COPD but uptake of traditional centre-based programmes is poor. We assessed whether home-based pulmonary rehabilitation, delivered using minimal resources, had equivalent outcomes to centre-based pulmonary rehabilitation. Methods A randomised controlled equivalence trial with 12 months follow-up. Participants with stable COPD were randomly assigned to receive 8 weeks of pulmonary rehabilitation by either the standard outpatient centre-based model, or a new home-based model including one home visit and seven once-weekly telephone calls from a physiotherapist. The primary outcome was change in 6 min walk distance (6MWD). Results We enrolled 166 participants to receive centre-based rehabilitation (n=86) or home-based rehabilitation (n=80). Intention-to-treat analysis confirmed non-inferiority of home-based rehabilitation for 6MWD at end-rehabilitation and the confidence interval (CI) did not rule out superiority (mean difference favouring home group 18.6 m, 95% CI −3.3 to 40.7). At 12 months the CI did not exclude inferiority (−5.1 m, −29.2 to 18.9). Between-group differences for dyspnoea-related quality of life did not rule out superiority of home-based rehabilitation at programme completion (1.6 points, −0.3 to 3.5) and groups were equivalent at 12 months (0.05 points, −2.0 to 2.1). The per-protocol analysis showed the same pattern of findings. Neither group maintained postrehabilitation gains at 12 months. Conclusions This home-based pulmonary rehabilitation model, delivered with minimal resources, produced short-term clinical outcomes that were equivalent to centre-based pulmonary rehabilitation. Neither model was effective in maintaining gains at 12 months. Home-based pulmonary rehabilitation could be considered for people with COPD who cannot access centre-based pulmonary rehabilitation. Trial registration number NCT01423227, clinicaltrials.gov.","author":[{"dropping-particle":"","family":"Holland","given":"Anne E","non-dropping-particle":"","parse-names":false,"suffix":""},{"dropping-particle":"","family":"Mahal","given":"Ajay","non-dropping-particle":"","parse-names":false,"suffix":""},{"dropping-particle":"","family":"Hill","given":"Catherine J","non-dropping-particle":"","parse-names":false,"suffix":""},{"dropping-particle":"","family":"Lee","given":"Annemarie L","non-dropping-particle":"","parse-names":false,"suffix":""},{"dropping-particle":"","family":"Burge","given":"Angela T","non-dropping-particle":"","parse-names":false,"suffix":""},{"dropping-particle":"","family":"Cox","given":"Narelle S","non-dropping-particle":"","parse-names":false,"suffix":""},{"dropping-particle":"","family":"Moore","given":"Rosemary","non-dropping-particle":"","parse-names":false,"suffix":""},{"dropping-particle":"","family":"Nicolson","given":"Caroline","non-dropping-particle":"","parse-names":false,"suffix":""},{"dropping-particle":"","family":"O'halloran","given":"Paul","non-dropping-particle":"","parse-names":false,"suffix":""},{"dropping-particle":"","family":"Lahham","given":"Aroub","non-dropping-particle":"","parse-names":false,"suffix":""},{"dropping-particle":"","family":"Gillies","given":"Rebecca","non-dropping-particle":"","parse-names":false,"suffix":""},{"dropping-particle":"","family":"Mcdonald","given":"Christine F","non-dropping-particle":"","parse-names":false,"suffix":""},{"dropping-particle":"","family":"Trobe","given":"La","non-dropping-particle":"","parse-names":false,"suffix":""}],"id":"ITEM-2","issued":{"date-parts":[["2016"]]},"title":"Home-based rehabilitation for COPD using minimal resources: a randomised, controlled equivalence trial","type":"article-journal"},"uris":["http://www.mendeley.com/documents/?uuid=831dc321-5fa0-31a0-b307-2dbf834599b1"]},{"id":"ITEM-3","itemData":{"DOI":"10.2147/COPD.S193827","ISSN":"11782005","PMID":"31040656","abstract":"Purpose: To assess the feasibility, safety, and effectiveness of a VIrtual PulmonAry Rehabilitation (VIPAR) program in a real-world setting. Patients and methods: Twenty-one patients with stable chronic lung disease at a spoke site received (VIPAR) through live video conferencing with a hub where 24 patients were receiving 14 sessions of standard, outpatient, multi-disciplinary pulmonary rehabilitation (PR) in a hospital. We studied three such consecutive PR programs with 6–10 patients at each site. The hub had a senior physiotherapist, occupational therapist, exercise assistant, and guest lecturer, and the spoke usually had only an exercise instructor and nurse present. Uptake, adverse events (AEs), and early clinical changes were compared within and between groups. Travel distances were estimated using zip codes. Results: Mean attendance was 11.0 sessions in the hub and 10.5 sessions in the spoke (P=0.65). There was a single (mild) AE (hypoglycemia) in all three hub programs and no AEs in the three spoke programs. Mean COPD Assessment Test scores improved from 25.3 to 21.5 in the hub (P&lt;0.001, 95% CI 2.43–5.17) and from 23.4 to 18.8 (P&lt;0.001, 2.23–7.02) in the spoke group, with no difference between the groups (P=0.51, −3.35–1.70). Mean incremental shuttle walk test scores improved from 142 to 208 m (P&lt;0.001, 75–199) in the hub and from 179 to 316 minutes in the spoke (P&lt;0.001, 39.3–92.4), with a greater improvement in the spoke (P=0.025, 9.31–133). Twenty-one patients saved a total of 8,609.8 miles over the three programs by having the PR in their local spoke, rather than traveling to the usual nearest (hospital) hub. Conclusion: Video-conferencing, which links a local site to a standard PR program is feasible, safe, and demonstrates at least equivalent short-term clinical gains. Throughput can be increased, with less staffing ratios and significantly less traveling.","author":[{"dropping-particle":"","family":"Knox","given":"Liam","non-dropping-particle":"","parse-names":false,"suffix":""},{"dropping-particle":"","family":"Dunning","given":"Michelle","non-dropping-particle":"","parse-names":false,"suffix":""},{"dropping-particle":"","family":"Davies","given":"Carol Anne","non-dropping-particle":"","parse-names":false,"suffix":""},{"dropping-particle":"","family":"Mills-Bennet","given":"Rebekah","non-dropping-particle":"","parse-names":false,"suffix":""},{"dropping-particle":"","family":"Sion","given":"Trystan Wyn","non-dropping-particle":"","parse-names":false,"suffix":""},{"dropping-particle":"","family":"Phipps","given":"Kerrie","non-dropping-particle":"","parse-names":false,"suffix":""},{"dropping-particle":"","family":"Stevenson","given":"Vicky","non-dropping-particle":"","parse-names":false,"suffix":""},{"dropping-particle":"","family":"Hurlin","given":"Claire","non-dropping-particle":"","parse-names":false,"suffix":""},{"dropping-particle":"","family":"Lewis","given":"Keir","non-dropping-particle":"","parse-names":false,"suffix":""}],"container-title":"International Journal of COPD","id":"ITEM-3","issued":{"date-parts":[["2019"]]},"page":"775-780","publisher":"Dove Medical Press Ltd.","title":"Safety, feasibility, and effectiveness of virtual pulmonary rehabilitation in the real world","type":"article-journal","volume":"14"},"uris":["http://www.mendeley.com/documents/?uuid=fbb5532b-56f1-3ea0-b64d-cb5d69a69622"]},{"id":"ITEM-4","itemData":{"DOI":"10.1111/crj.13138","ISSN":"1752699X","PMID":"31880078","abstract":"Introduction: People with mild chronic obstructive pulmonary disease (COPD) experience exercise intolerance, dyspnoea and poor quality of life. However, the role of pulmonary rehabilitation (PR) in this group is unclear. Objectives: This randomised controlled trial aimed to explore the effects of home-based PR in people with mild COPD. Methods: People with mild COPD (FEV1/FVC &lt; 70%; FEV1 &gt; 80%predicted) with a smoking history of ≥10 packet years were randomised to either 8 weeks of home-based PR (one home visit and seven once-weekly telephone calls) or standard care (weekly social telephone calls). Six minute walk distance (6MWD), and Modified Medical Research Council Dyspnoea Scale (mMRC) and Chronic Respiratory Disease Questionnaire (CRQ) scores were compared. Results: A total of 58 participants (34 males, mean age 68 (SD 9) years, FEV1%predicted 90 (7), 6MWD 496 (105) m) were included with 31 participants randomised to home-based PR. Participants attended an average of 6.8 of the 8 scheduled sessions, ranging from 3 to 8 sessions. Both groups showed improvements in exercise capacity, symptoms and health-related quality of life (HRQoL) over time, however there was no difference in 6MWD at end-intervention (mean difference −3 m, 95% confidence interval (CI) −64 to 58) or 6 months (7 m, 95% CI −59 to 72). At 6 months home-based PR participants were more likely to have clinically important improvements in CRQ emotional function (50% of home PR vs 0% control, P &lt; 0.001) and CRQ total score (45% vs 17%, P = 0.05). Conclusion: For people with mild COPD, home-based PR did not improve exercise capacity more than standard care. The trial was registered at the Australia New Zealand clinical trial registry (https://www.anzctr.org.au, Trial ID: ACTRN12616000965404).","author":[{"dropping-particle":"","family":"Lahham","given":"Aroub","non-dropping-particle":"","parse-names":false,"suffix":""},{"dropping-particle":"","family":"McDonald","given":"Christine F.","non-dropping-particle":"","parse-names":false,"suffix":""},{"dropping-particle":"","family":"Moore","given":"Rosemary","non-dropping-particle":"","parse-names":false,"suffix":""},{"dropping-particle":"","family":"Cox","given":"Narelle S.","non-dropping-particle":"","parse-names":false,"suffix":""},{"dropping-particle":"","family":"Rawlings","given":"Sarah","non-dropping-particle":"","parse-names":false,"suffix":""},{"dropping-particle":"","family":"Nichols","given":"Amanda","non-dropping-particle":"","parse-names":false,"suffix":""},{"dropping-particle":"","family":"Liacos","given":"Athina","non-dropping-particle":"","parse-names":false,"suffix":""},{"dropping-particle":"","family":"Holland","given":"Anne E.","non-dropping-particle":"","parse-names":false,"suffix":""}],"container-title":"Clinical Respiratory Journal","id":"ITEM-4","issue":"4","issued":{"date-parts":[["2020","4","1"]]},"page":"335-344","publisher":"Blackwell Publishing Ltd","title":"The impact of home-based pulmonary rehabilitation on people with mild chronic obstructive pulmonary disease: A randomised controlled trial","type":"article-journal","volume":"14"},"uris":["http://www.mendeley.com/documents/?uuid=a9196cde-9a39-3157-894a-4ecb49fb0de0"]},{"id":"ITEM-5","itemData":{"DOI":"10.7326/0003-4819-149-12-200812160-00006","ISSN":"15393704","PMID":"19075206","abstract":"Background: Home-based rehabilitation is a promising approach to improve access to pulmonary rehabilitation. Objective: To assess whether self-monitored, home-based rehabilitation is as effective as outpatient, hospital-based rehabilitation in patients with chronic obstructive pulmonary disease (COPD). Design: Randomized, multicenter, noninferiority trial. Setting: 10 academic and community medical centers in Canada. Patients: 252 patients with moderate to severe COPD. Intervention: After a 4-week education program, patients took part in home-based rehabilitation or outpatient, hospital-based rehabilitation for 8 weeks. They were followed for 40 weeks to complete the 1-year study. Measurements: The primary outcome was the change in Chronic Respiratory Questionnaire dyspnea subscale score at 1 year. The primary analysis took a modified intention-to-treat approach by using all patients who provided data at the specified follow-up time, regardless of their level of adherence. The analysis used regression modeling that adjusted for the effects of center, sex, and baseline level. All differences were computed as home intervention minus outpatient intervention. Results: Both interventions produced similar improvements in the Chronic Respiratory Questionnaire dyspnea subscale at 1 year: improvement in dyspnea of 0.62 (95% CI, 0.43 to 0.80) units in the home intervention (n = 107) and 0.46 (CI, 0.28 to 0.64) units in the outpatient intervention (n = 109). The difference between the 2 treatments at 1 year was small and clinically unimportant. The 95% CI of the difference did not exceed the prespecified noninferiority margin of 0.5: difference in dyspnea score of 0.16 (CI, -0.08 to 0.40). Most adverse events were related to COPD exacerbations. No serious adverse event was considered to be related to the study intervention. Limitation: The contribution of the educational program to the improvement in health status and exercise tolerance cannot be ascertained. Conclusion: Home rehabilitation is a useful, equivalent alternative to outpatient rehabilitation in patients with COPD. © 2008 American College of Physicians.","author":[{"dropping-particle":"","family":"Maltais","given":"François","non-dropping-particle":"","parse-names":false,"suffix":""},{"dropping-particle":"","family":"Bourbeau","given":"Jean","non-dropping-particle":"","parse-names":false,"suffix":""},{"dropping-particle":"","family":"Shapiro","given":"Stan","non-dropping-particle":"","parse-names":false,"suffix":""},{"dropping-particle":"","family":"Lacasse","given":"Yves","non-dropping-particle":"","parse-names":false,"suffix":""},{"dropping-particle":"","family":"Perrault","given":"Hélène","non-dropping-particle":"","parse-names":false,"suffix":""},{"dropping-particle":"","family":"Baltzan","given":"Marc","non-dropping-particle":"","parse-names":false,"suffix":""},{"dropping-particle":"","family":"Hernandez","given":"Paul","non-dropping-particle":"","parse-names":false,"suffix":""},{"dropping-particle":"","family":"Rouleau","given":"Michel","non-dropping-particle":"","parse-names":false,"suffix":""},{"dropping-particle":"","family":"Julien","given":"Marcel","non-dropping-particle":"","parse-names":false,"suffix":""},{"dropping-particle":"","family":"Parenteau","given":"Simon","non-dropping-particle":"","parse-names":false,"suffix":""},{"dropping-particle":"","family":"Paradis","given":"Bruno","non-dropping-particle":"","parse-names":false,"suffix":""},{"dropping-particle":"","family":"Levy","given":"Robert D.","non-dropping-particle":"","parse-names":false,"suffix":""},{"dropping-particle":"","family":"Camp","given":"Pat","non-dropping-particle":"","parse-names":false,"suffix":""},{"dropping-particle":"","family":"Lecours","given":"Richard","non-dropping-particle":"","parse-names":false,"suffix":""},{"dropping-particle":"","family":"Audet","given":"Richard","non-dropping-particle":"","parse-names":false,"suffix":""},{"dropping-particle":"","family":"Hutton","given":"Brian","non-dropping-particle":"","parse-names":false,"suffix":""},{"dropping-particle":"","family":"Penrod","given":"John R.","non-dropping-particle":"","parse-names":false,"suffix":""},{"dropping-particle":"","family":"Picard","given":"Danielle","non-dropping-particle":"","parse-names":false,"suffix":""},{"dropping-particle":"","family":"Bernard","given":"Sarah","non-dropping-particle":"","parse-names":false,"suffix":""}],"container-title":"Annals of Internal Medicine","id":"ITEM-5","issue":"12","issued":{"date-parts":[["2008","12","16"]]},"page":"869-878","publisher":"American College of Physicians","title":"Effects of home-based pulmonary rehabilitation in patients with chronic obstructive pulmonary disease: A randomized trial","type":"article-journal","volume":"149"},"uris":["http://www.mendeley.com/documents/?uuid=0404cd3f-9579-3ea1-a913-8e0472971006"]},{"id":"ITEM-6","itemData":{"DOI":"10.1111/resp.12966","ISSN":"14401843","PMID":"27992099","abstract":"Background and objective: Telerehabilitation has the potential to increase access to pulmonary rehabilitation (PR) for patients with COPD who have difficulty accessing centre-based PR due to poor mobility, lack of transport and cost of travel. We aimed to determine the effect of supervised, home-based, real-time videoconferencing telerehabilitation on exercise capacity, self-efficacy, health-related quality of life (HRQoL) and physical activity in patients with COPD compared with usual care without exercise training. Methods: Patients with COPD were randomized to either a supervised home-based telerehabilitation group (TG) that received exercise training three times a week for 8 weeks or a control group (CG) that received usual care without exercise training. Outcomes were measured at baseline and following the intervention. Results: Thirty-six out of 37 participants (mean ± SD age = 74 ± 8 years, forced expiratory volume in 1 s (FEV1) = 64 ± 21% predicted) completed the study. Compared with the CG, the TG showed a statistically significant increase in endurance shuttle walk test time (mean difference = 340 s (95% CI: 153–526, P &lt; 0.001)), an increase in self-efficacy (mean difference = 8 points (95% CI: 2–14, P &lt; 0.007)), a trend towards a statistically significant increase in the Chronic Respiratory Disease Questionnaire total score (mean difference = 8 points (95% CI: −1 to 16, P = 0.07)) and no difference in physical activity (mean difference = 475 steps per day (95% CI: −200 to 1151, P = 0.16)). Conclusion: This study showed that telerehabilitation improved endurance exercise capacity and self-efficacy in patients with COPD when compared with usual care.","author":[{"dropping-particle":"","family":"Tsai","given":"Ling Ling Y.","non-dropping-particle":"","parse-names":false,"suffix":""},{"dropping-particle":"","family":"McNamara","given":"Renae J.","non-dropping-particle":"","parse-names":false,"suffix":""},{"dropping-particle":"","family":"Moddel","given":"Chloe","non-dropping-particle":"","parse-names":false,"suffix":""},{"dropping-particle":"","family":"Alison","given":"Jennifer A.","non-dropping-particle":"","parse-names":false,"suffix":""},{"dropping-particle":"","family":"McKenzie","given":"David K.","non-dropping-particle":"","parse-names":false,"suffix":""},{"dropping-particle":"","family":"McKeough","given":"Zoe J.","non-dropping-particle":"","parse-names":false,"suffix":""}],"container-title":"Respirology","id":"ITEM-6","issue":"4","issued":{"date-parts":[["2017","5","1"]]},"page":"699-707","publisher":"Blackwell Publishing","title":"Home-based telerehabilitation via real-time videoconferencing improves endurance exercise capacity in patients with COPD: The randomized controlled TeleR Study","type":"article-journal","volume":"22"},"uris":["http://www.mendeley.com/documents/?uuid=25e2cd7c-e871-3711-a2f1-2d484984fdc4"]}],"mendeley":{"formattedCitation":"(Maltais &lt;i&gt;et al.&lt;/i&gt;, 2008; Holland &lt;i&gt;et al.&lt;/i&gt;, 2016; Tsai &lt;i&gt;et al.&lt;/i&gt;, 2017; Knox &lt;i&gt;et al.&lt;/i&gt;, 2019; Hansen &lt;i&gt;et al.&lt;/i&gt;, 2020; Lahham &lt;i&gt;et al.&lt;/i&gt;, 2020)","manualFormatting":"(Maltais et al., 2008; Holland et al., 2016; Lahham et al., 2020)","plainTextFormattedCitation":"(Maltais et al., 2008; Holland et al., 2016; Tsai et al., 2017; Knox et al., 2019; Hansen et al., 2020; Lahham et al., 2020)","previouslyFormattedCitation":"(Maltais &lt;i&gt;et al.&lt;/i&gt;, 2008; Holland &lt;i&gt;et al.&lt;/i&gt;, 2016; Tsai &lt;i&gt;et al.&lt;/i&gt;, 2017; Knox &lt;i&gt;et al.&lt;/i&gt;, 2019; Hansen &lt;i&gt;et al.&lt;/i&gt;, 2020; Lahham &lt;i&gt;et al.&lt;/i&gt;, 2020)"},"properties":{"noteIndex":0},"schema":"https://github.com/citation-style-language/schema/raw/master/csl-citation.json"}</w:instrText>
            </w:r>
            <w:r w:rsidRPr="0027488F">
              <w:fldChar w:fldCharType="separate"/>
            </w:r>
            <w:r w:rsidRPr="0027488F">
              <w:rPr>
                <w:noProof/>
              </w:rPr>
              <w:t>(Maltais et al., 2008; Holland et al., 2016; Lahham et al., 2020)</w:t>
            </w:r>
            <w:r w:rsidRPr="0027488F">
              <w:fldChar w:fldCharType="end"/>
            </w:r>
          </w:p>
        </w:tc>
        <w:tc>
          <w:tcPr>
            <w:tcW w:w="1132" w:type="pct"/>
            <w:tcBorders>
              <w:top w:val="single" w:sz="4" w:space="0" w:color="auto"/>
              <w:bottom w:val="single" w:sz="4" w:space="0" w:color="auto"/>
            </w:tcBorders>
          </w:tcPr>
          <w:p w14:paraId="198F1078" w14:textId="77777777" w:rsidR="00F06859" w:rsidRPr="0027488F" w:rsidRDefault="00F06859" w:rsidP="00DB06CD">
            <w:pPr>
              <w:pStyle w:val="Tablewording"/>
            </w:pPr>
            <w:r w:rsidRPr="0027488F">
              <w:t xml:space="preserve">Between 43-100 in 100 people </w:t>
            </w:r>
            <w:r w:rsidRPr="0027488F">
              <w:fldChar w:fldCharType="begin" w:fldLock="1"/>
            </w:r>
            <w:r w:rsidRPr="0027488F">
              <w:instrText>ADDIN CSL_CITATION {"citationItems":[{"id":"ITEM-1","itemData":{"DOI":"10.1136/bmjopen-2016-013682","ISSN":"2044-6055","PMID":"28363923","abstract":"OBJECTIVES The aim of this study was to determine if an interactive web-based pulmonary rehabilitation (PR) programme is a feasible alternative to conventional PR. DESIGN Randomised controlled feasibility trial. SETTING Participants with a diagnosis of chronic obstructive pulmonary disease were recruited from PR assessments, primary care and community rehabilitation programmes. Patients randomised to conventional rehabilitation started the programme according to the standard care at their referred site on the next available date. PARTICIPANTS 103 patients were recruited to the study and randomised: 52 to conventional rehabilitation (mean (±SD) age 66 (±8) years, Medical Research Council (MRC) 3 (IQR2-4)); 51 to the web arm (mean (±SD) age 66 (±10) years, MRC 3 (IQR2-4)). Participants had to be willing to participate in either arm of the trial, have internet access and be web literate. INTERVENTIONS Patients randomised to the web-based programme worked through the website, exercising and recording their progress as well as reading educational material. Conventional PR consisted of twice weekly, 2 hourly sessions (an hour for exercise training and an hour for education). OUTCOME MEASURES Recruitment rates, eligibility, patient preference and dropout and completion rates for both programmes were collected. Standard outcomes for a PR assessment including measures of exercise capacity and quality of life questionnaires were also evaluated. RESULTS A statistically significant improvement (p≤0.01) was observed within each group in the endurance shuttle walk test (WEB: mean change 189±211.1; PR classes: mean change 184.5±247.4 s) and Chronic Respiratory disease Questionnaire-Dyspnoea (CRQ-D; WEB: mean change 0.7±1.2; PR classes: mean change 0.8±1.0). However, there were no significant differences between the groups in any outcome. Dropout rates were higher in the web-based programme (57% vs 23%). CONCLUSIONS An interactive web-based PR programme is feasible and acceptable when compared with conventional PR. Future trials maybe around choice-based PR programmes for select patients enabling stratification of patient care. TRIAL REGISTRATION NUMBER ISRCTN03142263; Results.","author":[{"dropping-particle":"","family":"Chaplin","given":"Emma","non-dropping-particle":"","parse-names":false,"suffix":""},{"dropping-particle":"","family":"Hewitt","given":"Stacey","non-dropping-particle":"","parse-names":false,"suffix":""},{"dropping-particle":"","family":"Apps","given":"Lindsay","non-dropping-particle":"","parse-names":false,"suffix":""},{"dropping-particle":"","family":"Bankart","given":"John","non-dropping-particle":"","parse-names":false,"suffix":""},{"dropping-particle":"","family":"Pulikottil-Jacob","given":"Ruth","non-dropping-particle":"","parse-names":false,"suffix":""},{"dropping-particle":"","family":"Boyce","given":"Sally","non-dropping-particle":"","parse-names":false,"suffix":""},{"dropping-particle":"","family":"Morgan","given":"Mike","non-dropping-particle":"","parse-names":false,"suffix":""},{"dropping-particle":"","family":"Williams","given":"Johanna","non-dropping-particle":"","parse-names":false,"suffix":""},{"dropping-particle":"","family":"Singh","given":"Sally","non-dropping-particle":"","parse-names":false,"suffix":""}],"container-title":"BMJ open","id":"ITEM-1","issue":"3","issued":{"date-parts":[["2017"]]},"page":"e013682","publisher":"BMJ Publishing Group","title":"Interactive web-based pulmonary rehabilitation programme: a randomised controlled feasibility trial.","type":"article-journal","volume":"7"},"uris":["http://www.mendeley.com/documents/?uuid=ec51b26b-4fe7-35c9-8cee-86171b762edc"]},{"id":"ITEM-2","itemData":{"DOI":"10.2147/COPD.S60179","ISSN":"11782005","PMID":"25246781","abstract":"The objective of this pilot study was to investigate the use of and satisfaction with a chronic obstructive pulmonary disease (COPD) telehealth program applied in both primary and secondary care. The program consisted of four modules: 1) activity coach for ambulant activity monitoring and real-time coaching of daily activity behavior, 2) web-based exercise program for home exercising, 3) self-management of COPD exacerbations via a triage diary on the web portal, including self-treatment of exacerbations, and 4) teleconsultation. Twenty-nine COPD patients were randomly assigned to either the intervention group (telehealth program for 9 months) or the control group (usual care). Page hits on the web portal showed the use of the program, and the Client Satisfaction Questionnaire showed satisfaction with received care. The telehealth program with decision support showed good satisfaction (mean 26.4, maximum score 32). The program was accessed on 86% of the treatment days, especially the diary. Patient adherence with the exercise scheme was low (21%). Health care providers seem to play an important role in patients' adherence to telehealth in usual care. Future research should focus on full-scale implementation in daily care and investigating technological advances, like gaming, to increase adherence.","author":[{"dropping-particle":"","family":"Tabak","given":"Monique","non-dropping-particle":"","parse-names":false,"suffix":""},{"dropping-particle":"","family":"Brusse-Keizer","given":"Marjolein","non-dropping-particle":"","parse-names":false,"suffix":""},{"dropping-particle":"","family":"Valk","given":"Paul","non-dropping-particle":"van der","parse-names":false,"suffix":""},{"dropping-particle":"","family":"Hermens","given":"Hermie","non-dropping-particle":"","parse-names":false,"suffix":""},{"dropping-particle":"","family":"Vollenbroek-Hutten","given":"Miriam","non-dropping-particle":"","parse-names":false,"suffix":""}],"container-title":"International Journal of COPD","id":"ITEM-2","issued":{"date-parts":[["2014","9","9"]]},"page":"935-944","publisher":"Dove Medical Press Ltd.","title":"A telehealth program for self-management of COPD exacerbations and promotion of an active lifestyle: A pilot randomized controlled trial","type":"article-journal","volume":"9"},"uris":["http://www.mendeley.com/documents/?uuid=c621c4df-ca1a-31f3-a3a6-ad1da74199e3"]},{"id":"ITEM-3","itemData":{"DOI":"10.1136/BMJOPEN-2016-014580","ISSN":"2044-6055","PMID":"28716786","abstract":"Objective To obtain evidence whether the online pulmonary rehabilitation(PR) programme ‘my-PR’ is non-inferior to a conventional face-to-face PR in improving physical performance and symptom scores in patients with COPD.\n\nDesign A two-arm parallel single-blind, randomised controlled trial.\n\nSetting The online arm carried out pulmonary rehabilitation in their own homes and the face to face arm in a local rehabilitation facility.\n\nParticipants 90 patients with a diagnosis of chronic obstructive pulmonary disease (COPD), modified Medical Research Council score of 2 or greater referred for pulmonary rehabilitation (PR), randomised in a 2:1 ratio to online (n=64) or face-to-face PR (n=26). Participants unable to use an internet-enabled device at home were excluded.\n\nMain outcome measures Coprimary outcomes were 6 min walk distance test and the COPD assessment test (CAT) score at completion of the programme.\n\nInterventions A 6-week PR programme organised either as group sessions in a local rehabilitation facility, or online PR via log in and access to 'myPR’.\n\nResults The adjusted mean difference for the 6 min walk test (6MWT) between groups for the intention-to-treat (ITT) population was 23.8 m with the lower 95% CI well above the non-inferiority threshold of −40.5 m at −4.5 m with an upper 95% CI of +52.2 m. This result was consistent in the per-protocol (PP) population with a mean adjusted difference of 15 m (−13.7 to 43.8). The CAT score difference in the ITT was −1.0 in favour of the online intervention with the upper 95% CI well below the non-inferiority threshold of 1.8 at 0.86 and the lower 95% CI of −2.9. The PP analysis was consistent with the ITT.\n\nConclusion PR is an evidenced-based and guideline-mandated intervention for patients with COPD with functional limitation. A 6-week programme of online-supported PR was non-inferior to a conventional model delivered in face-to-face sessions in terms of effects on 6MWT distance, and symptom scores and was safe and well tolerated.","author":[{"dropping-particle":"","family":"Bourne","given":"Simon","non-dropping-particle":"","parse-names":false,"suffix":""},{"dropping-particle":"","family":"DeVos","given":"Ruth","non-dropping-particle":"","parse-names":false,"suffix":""},{"dropping-particle":"","family":"North","given":"Malcolm","non-dropping-particle":"","parse-names":false,"suffix":""},{"dropping-particle":"","family":"Chauhan","given":"Anoop","non-dropping-particle":"","parse-names":false,"suffix":""},{"dropping-particle":"","family":"Green","given":"Ben","non-dropping-particle":"","parse-names":false,"suffix":""},{"dropping-particle":"","family":"Brown","given":"Thomas","non-dropping-particle":"","parse-names":false,"suffix":""},{"dropping-particle":"","family":"Cornelius","given":"Victoria","non-dropping-particle":"","parse-names":false,"suffix":""},{"dropping-particle":"","family":"Wilkinson","given":"Tom","non-dropping-particle":"","parse-names":false,"suffix":""}],"container-title":"BMJ Open","id":"ITEM-3","issue":"7","issued":{"date-parts":[["2017","7","1"]]},"page":"e014580","publisher":"British Medical Journal Publishing Group","title":"Online versus face-to-face pulmonary rehabilitation for patients with chronic obstructive pulmonary disease: randomised controlled trial","type":"article-journal","volume":"7"},"uris":["http://www.mendeley.com/documents/?uuid=c6bfaa3b-2c51-398f-94fa-70bfe3a1130e"]},{"id":"ITEM-4","itemData":{"DOI":"10.2196/10502","ISSN":"22915222","PMID":"30143475","abstract":"Background: Chronic obstructive pulmonary disease (COPD) is one of the major morbidities in public health, and the use of mHealth technology for rehabilitation of patients with COPD can help increase physical activity and ameliorate respiratory symptoms. Objective: This study aimed to develop a comprehensive rehabilitation management platform to improve physical activity and quality of life in patients with COPD. Methods: The study comprised the following 2 stages: (1) a pilot stage in which a prototype app was developed; and (2) a fully-fledged platform development stage in which 2 apps and 1 COPD patient monitoring website were developed. We conducted a randomized clinical trial to investigate the efficacy of the apps developed in the second stage of the study. In addition, two 12-week exercise regimens (fixed and fixed-interactive) were tested for the trial. The clinical parameters of the respiratory function and patient global assessment (PGA) of the app were obtained and analyzed. Notably, Android was the chosen operating system for apps. Results: We developed 2 COPD rehabilitation apps and 1 patient monitoring website. For the clinical trial, 85 patients were randomized into the following 3 groups: 57 were allocated to the 2 intervention groups and 28 to the control group. After 6 weeks, the COPD assessment test scores were significantly reduced in the fixed group (P=.01), and signs of improvement were witnessed in the fixed-interactive group. In addition, the PGA score was moderate or high in all aspects of the user experience of the apps in both intervention groups. Conclusions: A well-designed mobile rehabilitation app for monitoring and managing patients with COPD can supplement or replace traditional center-based rehabilitation programs and achieve improved patient health outcomes.","author":[{"dropping-particle":"","family":"Kwon","given":"Hee","non-dropping-particle":"","parse-names":false,"suffix":""},{"dropping-particle":"","family":"Lee","given":"Sungin","non-dropping-particle":"","parse-names":false,"suffix":""},{"dropping-particle":"","family":"Jung","given":"Eun Ji","non-dropping-particle":"","parse-names":false,"suffix":""},{"dropping-particle":"","family":"Kim","given":"Sanghee","non-dropping-particle":"","parse-names":false,"suffix":""},{"dropping-particle":"","family":"Lee","given":"Jung Kyu","non-dropping-particle":"","parse-names":false,"suffix":""},{"dropping-particle":"","family":"Kim","given":"Deog Kyeom","non-dropping-particle":"","parse-names":false,"suffix":""},{"dropping-particle":"","family":"Kim","given":"Tae Hyung","non-dropping-particle":"","parse-names":false,"suffix":""},{"dropping-particle":"","family":"Lee","given":"Seung Hyeun","non-dropping-particle":"","parse-names":false,"suffix":""},{"dropping-particle":"","family":"Lee","given":"Myoung Kyu","non-dropping-particle":"","parse-names":false,"suffix":""},{"dropping-particle":"","family":"Song","given":"Seungjae","non-dropping-particle":"","parse-names":false,"suffix":""},{"dropping-particle":"","family":"Shin","given":"Kichul","non-dropping-particle":"","parse-names":false,"suffix":""}],"container-title":"JMIR mHealth and uHealth","id":"ITEM-4","issue":"8","issued":{"date-parts":[["2018","8","1"]]},"publisher":"JMIR Mhealth Uhealth","title":"An mHealth management platform for patients with chronic obstructive pulmonary disease (Efil breath): Randomized controlled trial","type":"article-journal","volume":"6"},"uris":["http://www.mendeley.com/documents/?uuid=420208b1-b24b-3874-b278-486314057a45"]},{"id":"ITEM-5","itemData":{"DOI":"10.1136/thoraxjnl-2019-214246","ISSN":"14683296","PMID":"32229541","abstract":"Rationale Pulmonary rehabilitation (PR) is an effective, key standard treatment for people with COPD. Nevertheless, low participant uptake, insufficient attendance and high drop-out rates are reported. Investigation is warranted of the benefits achieved through alternative approaches, such as pulmonary tele-rehabilitation (PTR). Objective To investigate whether PTR is superior to conventional PR on 6 min walk distance (6MWD) and secondarily on respiratory symptoms, quality of life, physical activity and lower limb muscle function in patients with COPD and FEV 1 &lt;50% eligible for routine hospital-based, outpatient PR. Methods In this single-blinded, multicentre, superiority randomised controlled trial, patients were assigned 1:1 to 10 weeks of groups-based PTR (60 min, three times weekly) or conventional PR (90 min, two times weekly). Assessments were performed by blinded assessors at baseline, end of intervention and at 22 weeks' follow-up from baseline. The primary analysis was based on the intention-to-treat principle. Measurements and main results The primary outcome was change in 6MWD from baseline to 10 weeks; 134 participants (74 females, mean±SD age 68±9 years, FEV 1 33%±9% predicted, 6MWD 327±103 metres) were included and randomised. The analysis showed no between-group differences for changes in 6MWD after intervention (9.2 metres (95% CI:-6.6 to 24.9)) or at 22 weeks' follow-up (-5.3 metres (95% CI:-28.9 to 18.3)). More participants completed the PTR intervention (n=57) than conventional PR (n=43) (χ 2 test p&lt;0.01). Conclusion PTR was not superior to conventional PR on the 6MWD and we found no differences between groups. As more participants completed PTR, supervised PTR would be relevant to compare with conventional PR in a non-inferiority design. Trial registration number ClinicalTrials.gov (NCT02667171), 28 January 2016.","author":[{"dropping-particle":"","family":"Hansen","given":"Henrik","non-dropping-particle":"","parse-names":false,"suffix":""},{"dropping-particle":"","family":"Bieler","given":"Theresa","non-dropping-particle":"","parse-names":false,"suffix":""},{"dropping-particle":"","family":"Beyer","given":"Nina","non-dropping-particle":"","parse-names":false,"suffix":""},{"dropping-particle":"","family":"Kallemose","given":"Thomas","non-dropping-particle":"","parse-names":false,"suffix":""},{"dropping-particle":"","family":"Wilcke","given":"Jon Torgny","non-dropping-particle":"","parse-names":false,"suffix":""},{"dropping-particle":"","family":"Østergaard","given":"Lisbeth Marie","non-dropping-particle":"","parse-names":false,"suffix":""},{"dropping-particle":"","family":"Frost Andeassen","given":"Helle","non-dropping-particle":"","parse-names":false,"suffix":""},{"dropping-particle":"","family":"Martinez","given":"Gerd","non-dropping-particle":"","parse-names":false,"suffix":""},{"dropping-particle":"","family":"Lavesen","given":"Marie","non-dropping-particle":"","parse-names":false,"suffix":""},{"dropping-particle":"","family":"Frølich","given":"Anne","non-dropping-particle":"","parse-names":false,"suffix":""},{"dropping-particle":"","family":"Godtfredsen","given":"Nina Skavlan","non-dropping-particle":"","parse-names":false,"suffix":""}],"container-title":"Thorax","id":"ITEM-5","issue":"5","issued":{"date-parts":[["2020","5","1"]]},"page":"413-421","publisher":"BMJ Publishing Group","title":"Supervised pulmonary tele-rehabilitation versus pulmonary rehabilitation in severe COPD: A randomised multicentre trial","type":"article-journal","volume":"75"},"uris":["http://www.mendeley.com/documents/?uuid=48031ec6-8087-3bed-97d7-cc35910308a4"]},{"id":"ITEM-6","itemData":{"DOI":"10.2147/COPD.S193827","ISSN":"11782005","PMID":"31040656","abstract":"Purpose: To assess the feasibility, safety, and effectiveness of a VIrtual PulmonAry Rehabilitation (VIPAR) program in a real-world setting. Patients and methods: Twenty-one patients with stable chronic lung disease at a spoke site received (VIPAR) through live video conferencing with a hub where 24 patients were receiving 14 sessions of standard, outpatient, multi-disciplinary pulmonary rehabilitation (PR) in a hospital. We studied three such consecutive PR programs with 6–10 patients at each site. The hub had a senior physiotherapist, occupational therapist, exercise assistant, and guest lecturer, and the spoke usually had only an exercise instructor and nurse present. Uptake, adverse events (AEs), and early clinical changes were compared within and between groups. Travel distances were estimated using zip codes. Results: Mean attendance was 11.0 sessions in the hub and 10.5 sessions in the spoke (P=0.65). There was a single (mild) AE (hypoglycemia) in all three hub programs and no AEs in the three spoke programs. Mean COPD Assessment Test scores improved from 25.3 to 21.5 in the hub (P&lt;0.001, 95% CI 2.43–5.17) and from 23.4 to 18.8 (P&lt;0.001, 2.23–7.02) in the spoke group, with no difference between the groups (P=0.51, −3.35–1.70). Mean incremental shuttle walk test scores improved from 142 to 208 m (P&lt;0.001, 75–199) in the hub and from 179 to 316 minutes in the spoke (P&lt;0.001, 39.3–92.4), with a greater improvement in the spoke (P=0.025, 9.31–133). Twenty-one patients saved a total of 8,609.8 miles over the three programs by having the PR in their local spoke, rather than traveling to the usual nearest (hospital) hub. Conclusion: Video-conferencing, which links a local site to a standard PR program is feasible, safe, and demonstrates at least equivalent short-term clinical gains. Throughput can be increased, with less staffing ratios and significantly less traveling.","author":[{"dropping-particle":"","family":"Knox","given":"Liam","non-dropping-particle":"","parse-names":false,"suffix":""},{"dropping-particle":"","family":"Dunning","given":"Michelle","non-dropping-particle":"","parse-names":false,"suffix":""},{"dropping-particle":"","family":"Davies","given":"Carol Anne","non-dropping-particle":"","parse-names":false,"suffix":""},{"dropping-particle":"","family":"Mills-Bennet","given":"Rebekah","non-dropping-particle":"","parse-names":false,"suffix":""},{"dropping-particle":"","family":"Sion","given":"Trystan Wyn","non-dropping-particle":"","parse-names":false,"suffix":""},{"dropping-particle":"","family":"Phipps","given":"Kerrie","non-dropping-particle":"","parse-names":false,"suffix":""},{"dropping-particle":"","family":"Stevenson","given":"Vicky","non-dropping-particle":"","parse-names":false,"suffix":""},{"dropping-particle":"","family":"Hurlin","given":"Claire","non-dropping-particle":"","parse-names":false,"suffix":""},{"dropping-particle":"","family":"Lewis","given":"Keir","non-dropping-particle":"","parse-names":false,"suffix":""}],"container-title":"International Journal of COPD","id":"ITEM-6","issued":{"date-parts":[["2019"]]},"page":"775-780","publisher":"Dove Medical Press Ltd.","title":"Safety, feasibility, and effectiveness of virtual pulmonary rehabilitation in the real world","type":"article-journal","volume":"14"},"uris":["http://www.mendeley.com/documents/?uuid=fbb5532b-56f1-3ea0-b64d-cb5d69a69622"]},{"id":"ITEM-7","itemData":{"DOI":"10.1111/resp.12966","ISSN":"14401843","PMID":"27992099","abstract":"Background and objective: Telerehabilitation has the potential to increase access to pulmonary rehabilitation (PR) for patients with COPD who have difficulty accessing centre-based PR due to poor mobility, lack of transport and cost of travel. We aimed to determine the effect of supervised, home-based, real-time videoconferencing telerehabilitation on exercise capacity, self-efficacy, health-related quality of life (HRQoL) and physical activity in patients with COPD compared with usual care without exercise training. Methods: Patients with COPD were randomized to either a supervised home-based telerehabilitation group (TG) that received exercise training three times a week for 8 weeks or a control group (CG) that received usual care without exercise training. Outcomes were measured at baseline and following the intervention. Results: Thirty-six out of 37 participants (mean ± SD age = 74 ± 8 years, forced expiratory volume in 1 s (FEV1) = 64 ± 21% predicted) completed the study. Compared with the CG, the TG showed a statistically significant increase in endurance shuttle walk test time (mean difference = 340 s (95% CI: 153–526, P &lt; 0.001)), an increase in self-efficacy (mean difference = 8 points (95% CI: 2–14, P &lt; 0.007)), a trend towards a statistically significant increase in the Chronic Respiratory Disease Questionnaire total score (mean difference = 8 points (95% CI: −1 to 16, P = 0.07)) and no difference in physical activity (mean difference = 475 steps per day (95% CI: −200 to 1151, P = 0.16)). Conclusion: This study showed that telerehabilitation improved endurance exercise capacity and self-efficacy in patients with COPD when compared with usual care.","author":[{"dropping-particle":"","family":"Tsai","given":"Ling Ling Y.","non-dropping-particle":"","parse-names":false,"suffix":""},{"dropping-particle":"","family":"McNamara","given":"Renae J.","non-dropping-particle":"","parse-names":false,"suffix":""},{"dropping-particle":"","family":"Moddel","given":"Chloe","non-dropping-particle":"","parse-names":false,"suffix":""},{"dropping-particle":"","family":"Alison","given":"Jennifer A.","non-dropping-particle":"","parse-names":false,"suffix":""},{"dropping-particle":"","family":"McKenzie","given":"David K.","non-dropping-particle":"","parse-names":false,"suffix":""},{"dropping-particle":"","family":"McKeough","given":"Zoe J.","non-dropping-particle":"","parse-names":false,"suffix":""}],"container-title":"Respirology","id":"ITEM-7","issue":"4","issued":{"date-parts":[["2017","5","1"]]},"page":"699-707","publisher":"Blackwell Publishing","title":"Home-based telerehabilitation via real-time videoconferencing improves endurance exercise capacity in patients with COPD: The randomized controlled TeleR Study","type":"article-journal","volume":"22"},"uris":["http://www.mendeley.com/documents/?uuid=25e2cd7c-e871-3711-a2f1-2d484984fdc4"]}],"mendeley":{"formattedCitation":"(Tabak &lt;i&gt;et al.&lt;/i&gt;, 2014; Bourne &lt;i&gt;et al.&lt;/i&gt;, 2017; Chaplin &lt;i&gt;et al.&lt;/i&gt;, 2017; Tsai &lt;i&gt;et al.&lt;/i&gt;, 2017; Kwon &lt;i&gt;et al.&lt;/i&gt;, 2018; Knox &lt;i&gt;et al.&lt;/i&gt;, 2019; Hansen &lt;i&gt;et al.&lt;/i&gt;, 2020)","plainTextFormattedCitation":"(Tabak et al., 2014; Bourne et al., 2017; Chaplin et al., 2017; Tsai et al., 2017; Kwon et al., 2018; Knox et al., 2019; Hansen et al., 2020)","previouslyFormattedCitation":"(Tabak &lt;i&gt;et al.&lt;/i&gt;, 2014; Bourne &lt;i&gt;et al.&lt;/i&gt;, 2017; Chaplin &lt;i&gt;et al.&lt;/i&gt;, 2017; Tsai &lt;i&gt;et al.&lt;/i&gt;, 2017; Kwon &lt;i&gt;et al.&lt;/i&gt;, 2018; Knox &lt;i&gt;et al.&lt;/i&gt;, 2019; Hansen &lt;i&gt;et al.&lt;/i&gt;, 2020)"},"properties":{"noteIndex":0},"schema":"https://github.com/citation-style-language/schema/raw/master/csl-citation.json"}</w:instrText>
            </w:r>
            <w:r w:rsidRPr="0027488F">
              <w:fldChar w:fldCharType="separate"/>
            </w:r>
            <w:r w:rsidRPr="0027488F">
              <w:rPr>
                <w:noProof/>
              </w:rPr>
              <w:t>(Tabak et al., 2014; Bourne et al., 2017; Chaplin et al., 2017; Tsai et al., 2017; Kwon et al., 2018; Knox et al., 2019; Hansen et al., 2020)</w:t>
            </w:r>
            <w:r w:rsidRPr="0027488F">
              <w:fldChar w:fldCharType="end"/>
            </w:r>
          </w:p>
        </w:tc>
        <w:tc>
          <w:tcPr>
            <w:tcW w:w="884" w:type="pct"/>
            <w:tcBorders>
              <w:top w:val="single" w:sz="4" w:space="0" w:color="auto"/>
              <w:bottom w:val="single" w:sz="4" w:space="0" w:color="auto"/>
            </w:tcBorders>
          </w:tcPr>
          <w:p w14:paraId="207797A6" w14:textId="77777777" w:rsidR="00F06859" w:rsidRPr="0027488F" w:rsidRDefault="00F06859" w:rsidP="00DB06CD">
            <w:pPr>
              <w:pStyle w:val="Tablewording"/>
            </w:pPr>
            <w:r w:rsidRPr="0027488F">
              <w:t xml:space="preserve">70 in 100 people </w:t>
            </w:r>
            <w:r w:rsidRPr="0027488F">
              <w:fldChar w:fldCharType="begin" w:fldLock="1"/>
            </w:r>
            <w:r w:rsidRPr="0027488F">
              <w:instrText>ADDIN CSL_CITATION {"citationItems":[{"id":"ITEM-1","itemData":{"DOI":"10.1136/bmjresp-2019-000478","ISSN":"2052-4439","abstract":"Introduction: The British Lung Foundation (BLF) COPD Patient Passport (www.blf.org.uk/passport) was developed as a resource to help people with chronic obstructive pulmonary disease (COPD) and clinicians to consider the care received and identify essential omissions. We used the online data collected to evaluate the delivery of COPD care in the UK from a patient perspective. Methods: The patient passport consists of 13 questions relating to key aspects of COPD care including: spirometry confirmation of diagnosis, understanding their diagnosis, support and a written management plan, vaccinations, smoking cessation, physical activity, exercise, eating well, pulmonary rehabilitation, exacerbations, medications and yearly reviews. Data were presented as proportions with an answer corresponding to good care, and plotted over time to identify trends. Results: After removing identifiable duplicates, data from 41 769 entries, completed online between November 2014 and April 2019, remained (table 1). Twenty-four per cent reported getting support to manage their care and a written action plan; 53% could spot the signs of an acute exacerbation; 34% had discussed pulmonary rehabilitation and 41% stated they understood their COPD, and their doctor or nurse had explained where to find information, advice and emotional support. A quarter reported not receiving influenza vaccination and a third of those who smoke were not offered support to quit smoking. Even the strongest areas including spirometry-confirmed diagnosis, and knowing the importance of being active and eating well, achieved only around 80%. Response patterns remained stable or worsened over time. Discussion: Responses to the BLF COPD Patient Passport identify substantial gaps in patients' experience of care, which did not appear to improve during the 5 years covered. These data provide a unique yet commonly overlooked perspective on care quality, and highlight that new approaches will be needed to meet the ambitions to improve respiratory care set out in the NHS Long Term Plan.","author":[{"dropping-particle":"","family":"Philip","given":"Keir","non-dropping-particle":"","parse-names":false,"suffix":""},{"dropping-particle":"","family":"Gaduzo","given":"Stephen","non-dropping-particle":"","parse-names":false,"suffix":""},{"dropping-particle":"","family":"Rogers","given":"Judith","non-dropping-particle":"","parse-names":false,"suffix":""},{"dropping-particle":"","family":"Laffan","given":"Michael","non-dropping-particle":"","parse-names":false,"suffix":""},{"dropping-particle":"","family":"Hopkinson","given":"Nicholas S","non-dropping-particle":"","parse-names":false,"suffix":""}],"container-title":"BMJ Open Respiratory Research","id":"ITEM-1","issue":"1","issued":{"date-parts":[["2019","9"]]},"page":"e000478","publisher":"BMJ","title":"Patient experience of COPD care: outcomes from the British Lung Foundation Patient Passport","type":"article-journal","volume":"6"},"uris":["http://www.mendeley.com/documents/?uuid=ba0bb860-f5f1-3f82-b592-328bba2a93f0"]}],"mendeley":{"formattedCitation":"(Philip &lt;i&gt;et al.&lt;/i&gt;, 2019)","plainTextFormattedCitation":"(Philip et al., 2019)","previouslyFormattedCitation":"(Philip &lt;i&gt;et al.&lt;/i&gt;, 2019)"},"properties":{"noteIndex":0},"schema":"https://github.com/citation-style-language/schema/raw/master/csl-citation.json"}</w:instrText>
            </w:r>
            <w:r w:rsidRPr="0027488F">
              <w:fldChar w:fldCharType="separate"/>
            </w:r>
            <w:r w:rsidRPr="0027488F">
              <w:rPr>
                <w:noProof/>
              </w:rPr>
              <w:t>(Philip et al., 2019)</w:t>
            </w:r>
            <w:r w:rsidRPr="0027488F">
              <w:fldChar w:fldCharType="end"/>
            </w:r>
          </w:p>
        </w:tc>
      </w:tr>
    </w:tbl>
    <w:p w14:paraId="1533848A" w14:textId="77777777" w:rsidR="00ED74FA" w:rsidRDefault="00ED74FA" w:rsidP="00AD2D3E">
      <w:pPr>
        <w:pStyle w:val="Heading2"/>
        <w:spacing w:line="360" w:lineRule="auto"/>
        <w:sectPr w:rsidR="00ED74FA" w:rsidSect="00ED0001">
          <w:pgSz w:w="11906" w:h="16838" w:code="9"/>
          <w:pgMar w:top="1440" w:right="1440" w:bottom="1440" w:left="1440" w:header="357" w:footer="357" w:gutter="0"/>
          <w:lnNumType w:countBy="1" w:restart="continuous"/>
          <w:cols w:space="720"/>
          <w:docGrid w:linePitch="360"/>
        </w:sectPr>
      </w:pPr>
    </w:p>
    <w:p w14:paraId="0D38ED49" w14:textId="5AB9F15A" w:rsidR="00D23F5B" w:rsidRDefault="00C51CDE" w:rsidP="00C51CDE">
      <w:pPr>
        <w:pStyle w:val="Heading2"/>
        <w:spacing w:line="360" w:lineRule="auto"/>
      </w:pPr>
      <w:r>
        <w:lastRenderedPageBreak/>
        <w:t>S</w:t>
      </w:r>
      <w:r w:rsidR="002D632F">
        <w:t>3</w:t>
      </w:r>
      <w:r>
        <w:t xml:space="preserve">: </w:t>
      </w:r>
      <w:r w:rsidR="00D23F5B">
        <w:t>Alpha testing tables of results</w:t>
      </w:r>
    </w:p>
    <w:p w14:paraId="2091CF75" w14:textId="5BF3C28A" w:rsidR="00D23F5B" w:rsidRDefault="00D23F5B" w:rsidP="00D23F5B">
      <w:pPr>
        <w:pStyle w:val="Heading3"/>
      </w:pPr>
      <w:r w:rsidRPr="00D23F5B">
        <w:t>Alpha testing with PR HCPs – proposed changes</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704"/>
        <w:gridCol w:w="1514"/>
        <w:gridCol w:w="6083"/>
        <w:gridCol w:w="1500"/>
        <w:gridCol w:w="3373"/>
      </w:tblGrid>
      <w:tr w:rsidR="00D23F5B" w:rsidRPr="003E44CC" w14:paraId="42E10431" w14:textId="77777777" w:rsidTr="00D0593A">
        <w:tc>
          <w:tcPr>
            <w:tcW w:w="601" w:type="pct"/>
          </w:tcPr>
          <w:p w14:paraId="627EC00A" w14:textId="77777777" w:rsidR="00D23F5B" w:rsidRPr="003E44CC" w:rsidRDefault="00D23F5B" w:rsidP="00D0593A">
            <w:pPr>
              <w:pStyle w:val="Tablewording"/>
              <w:rPr>
                <w:b/>
                <w:bCs/>
              </w:rPr>
            </w:pPr>
            <w:r w:rsidRPr="003E44CC">
              <w:rPr>
                <w:b/>
                <w:bCs/>
              </w:rPr>
              <w:t>Page Number</w:t>
            </w:r>
          </w:p>
        </w:tc>
        <w:tc>
          <w:tcPr>
            <w:tcW w:w="534" w:type="pct"/>
          </w:tcPr>
          <w:p w14:paraId="339A1EA5" w14:textId="77777777" w:rsidR="00D23F5B" w:rsidRPr="003E44CC" w:rsidRDefault="00D23F5B" w:rsidP="00D0593A">
            <w:pPr>
              <w:pStyle w:val="Tablewording"/>
              <w:rPr>
                <w:b/>
                <w:bCs/>
              </w:rPr>
            </w:pPr>
            <w:r w:rsidRPr="003E44CC">
              <w:rPr>
                <w:b/>
                <w:bCs/>
              </w:rPr>
              <w:t>Section</w:t>
            </w:r>
          </w:p>
        </w:tc>
        <w:tc>
          <w:tcPr>
            <w:tcW w:w="2146" w:type="pct"/>
          </w:tcPr>
          <w:p w14:paraId="3A9676B6" w14:textId="77777777" w:rsidR="00D23F5B" w:rsidRPr="003E44CC" w:rsidRDefault="00D23F5B" w:rsidP="00D0593A">
            <w:pPr>
              <w:pStyle w:val="Tablewording"/>
              <w:rPr>
                <w:b/>
                <w:bCs/>
              </w:rPr>
            </w:pPr>
            <w:r w:rsidRPr="003E44CC">
              <w:rPr>
                <w:b/>
                <w:bCs/>
              </w:rPr>
              <w:t>Suggestion discussed with steering group</w:t>
            </w:r>
          </w:p>
        </w:tc>
        <w:tc>
          <w:tcPr>
            <w:tcW w:w="529" w:type="pct"/>
          </w:tcPr>
          <w:p w14:paraId="3954E4A2" w14:textId="77777777" w:rsidR="00D23F5B" w:rsidRPr="003E44CC" w:rsidRDefault="00D23F5B" w:rsidP="00D0593A">
            <w:pPr>
              <w:pStyle w:val="Tablewording"/>
              <w:rPr>
                <w:b/>
                <w:bCs/>
              </w:rPr>
            </w:pPr>
            <w:r w:rsidRPr="003E44CC">
              <w:rPr>
                <w:b/>
                <w:bCs/>
              </w:rPr>
              <w:t>Component of the TFA</w:t>
            </w:r>
          </w:p>
        </w:tc>
        <w:tc>
          <w:tcPr>
            <w:tcW w:w="1190" w:type="pct"/>
          </w:tcPr>
          <w:p w14:paraId="08D3DD64" w14:textId="77777777" w:rsidR="00D23F5B" w:rsidRPr="003E44CC" w:rsidRDefault="00D23F5B" w:rsidP="00D0593A">
            <w:pPr>
              <w:pStyle w:val="Tablewording"/>
              <w:rPr>
                <w:b/>
                <w:bCs/>
              </w:rPr>
            </w:pPr>
            <w:r w:rsidRPr="003E44CC">
              <w:rPr>
                <w:b/>
                <w:bCs/>
              </w:rPr>
              <w:t>Action taken</w:t>
            </w:r>
          </w:p>
        </w:tc>
      </w:tr>
      <w:tr w:rsidR="00D23F5B" w:rsidRPr="003E44CC" w14:paraId="383B7F40" w14:textId="77777777" w:rsidTr="00D0593A">
        <w:tc>
          <w:tcPr>
            <w:tcW w:w="601" w:type="pct"/>
          </w:tcPr>
          <w:p w14:paraId="4D6AB4DA" w14:textId="77777777" w:rsidR="00D23F5B" w:rsidRPr="003E44CC" w:rsidRDefault="00D23F5B" w:rsidP="00D0593A">
            <w:pPr>
              <w:pStyle w:val="Tablewording"/>
            </w:pPr>
            <w:r w:rsidRPr="003E44CC">
              <w:t>2</w:t>
            </w:r>
          </w:p>
        </w:tc>
        <w:tc>
          <w:tcPr>
            <w:tcW w:w="534" w:type="pct"/>
          </w:tcPr>
          <w:p w14:paraId="11A8DC00" w14:textId="77777777" w:rsidR="00D23F5B" w:rsidRPr="003E44CC" w:rsidRDefault="00D23F5B" w:rsidP="00D0593A">
            <w:pPr>
              <w:pStyle w:val="Tablewording"/>
            </w:pPr>
            <w:r w:rsidRPr="003E44CC">
              <w:t>What is COPD?</w:t>
            </w:r>
          </w:p>
        </w:tc>
        <w:tc>
          <w:tcPr>
            <w:tcW w:w="2146" w:type="pct"/>
          </w:tcPr>
          <w:p w14:paraId="160CA672" w14:textId="77777777" w:rsidR="00D23F5B" w:rsidRPr="003E44CC" w:rsidRDefault="00D23F5B" w:rsidP="00D0593A">
            <w:pPr>
              <w:pStyle w:val="Tablewording"/>
            </w:pPr>
            <w:r w:rsidRPr="003E44CC">
              <w:t>The term “blocking</w:t>
            </w:r>
            <w:r>
              <w:t>,</w:t>
            </w:r>
            <w:r w:rsidRPr="003E44CC">
              <w:t xml:space="preserve">” </w:t>
            </w:r>
            <w:r>
              <w:t xml:space="preserve">used to explain airway obstruction observed in COPD, </w:t>
            </w:r>
            <w:r w:rsidRPr="003E44CC">
              <w:t xml:space="preserve">was perceived negatively by the team. They suggested checking how this term is perceived by </w:t>
            </w:r>
            <w:r>
              <w:t>individuals</w:t>
            </w:r>
            <w:r w:rsidRPr="003E44CC">
              <w:t xml:space="preserve"> as there may be a preferred or more accurate term.</w:t>
            </w:r>
          </w:p>
          <w:p w14:paraId="7E5A30F6" w14:textId="77777777" w:rsidR="00D23F5B" w:rsidRPr="003E44CC" w:rsidRDefault="00D23F5B" w:rsidP="00D0593A">
            <w:pPr>
              <w:pStyle w:val="Tablewording"/>
            </w:pPr>
            <w:r>
              <w:t>Question posed to the group of individuals with COPD who reported this not to be a</w:t>
            </w:r>
            <w:r w:rsidRPr="003E44CC">
              <w:t xml:space="preserve"> problem.</w:t>
            </w:r>
          </w:p>
        </w:tc>
        <w:tc>
          <w:tcPr>
            <w:tcW w:w="529" w:type="pct"/>
          </w:tcPr>
          <w:p w14:paraId="65154D7E" w14:textId="77777777" w:rsidR="00D23F5B" w:rsidRPr="003E44CC" w:rsidRDefault="00D23F5B" w:rsidP="00D0593A">
            <w:pPr>
              <w:pStyle w:val="Tablewording"/>
            </w:pPr>
            <w:r w:rsidRPr="003E44CC">
              <w:t>Affective attitude</w:t>
            </w:r>
          </w:p>
          <w:p w14:paraId="7D4ACBD6" w14:textId="77777777" w:rsidR="00D23F5B" w:rsidRPr="003E44CC" w:rsidRDefault="00D23F5B" w:rsidP="00D0593A">
            <w:pPr>
              <w:pStyle w:val="Tablewording"/>
            </w:pPr>
          </w:p>
        </w:tc>
        <w:tc>
          <w:tcPr>
            <w:tcW w:w="1190" w:type="pct"/>
          </w:tcPr>
          <w:p w14:paraId="397AD49E" w14:textId="77777777" w:rsidR="00D23F5B" w:rsidRPr="003E44CC" w:rsidRDefault="00D23F5B" w:rsidP="00D0593A">
            <w:pPr>
              <w:pStyle w:val="Tablewording"/>
            </w:pPr>
            <w:r w:rsidRPr="003E44CC">
              <w:t>No changes made.</w:t>
            </w:r>
          </w:p>
        </w:tc>
      </w:tr>
      <w:tr w:rsidR="00D23F5B" w:rsidRPr="003E44CC" w14:paraId="107E187E" w14:textId="77777777" w:rsidTr="00D0593A">
        <w:tc>
          <w:tcPr>
            <w:tcW w:w="601" w:type="pct"/>
          </w:tcPr>
          <w:p w14:paraId="5D8D8986" w14:textId="77777777" w:rsidR="00D23F5B" w:rsidRPr="003E44CC" w:rsidRDefault="00D23F5B" w:rsidP="00D0593A">
            <w:pPr>
              <w:pStyle w:val="Tablewording"/>
            </w:pPr>
            <w:r w:rsidRPr="003E44CC">
              <w:t>4</w:t>
            </w:r>
          </w:p>
        </w:tc>
        <w:tc>
          <w:tcPr>
            <w:tcW w:w="534" w:type="pct"/>
          </w:tcPr>
          <w:p w14:paraId="19E1BA44" w14:textId="77777777" w:rsidR="00D23F5B" w:rsidRPr="003E44CC" w:rsidRDefault="00D23F5B" w:rsidP="00D0593A">
            <w:pPr>
              <w:pStyle w:val="Tablewording"/>
            </w:pPr>
            <w:r w:rsidRPr="003E44CC">
              <w:t>What are my options for managing my COPD?</w:t>
            </w:r>
          </w:p>
        </w:tc>
        <w:tc>
          <w:tcPr>
            <w:tcW w:w="2146" w:type="pct"/>
          </w:tcPr>
          <w:p w14:paraId="03B37B5A" w14:textId="77777777" w:rsidR="00D23F5B" w:rsidRPr="003E44CC" w:rsidRDefault="00D23F5B" w:rsidP="00D0593A">
            <w:pPr>
              <w:pStyle w:val="Tablewording"/>
            </w:pPr>
            <w:r w:rsidRPr="003E44CC">
              <w:t xml:space="preserve">The team felt </w:t>
            </w:r>
            <w:r>
              <w:t>individuals</w:t>
            </w:r>
            <w:r w:rsidRPr="003E44CC">
              <w:t xml:space="preserve"> would benefit from photographs to visually illustrate the differing COPD management options.</w:t>
            </w:r>
          </w:p>
        </w:tc>
        <w:tc>
          <w:tcPr>
            <w:tcW w:w="529" w:type="pct"/>
          </w:tcPr>
          <w:p w14:paraId="178FEB76" w14:textId="77777777" w:rsidR="00D23F5B" w:rsidRPr="003E44CC" w:rsidRDefault="00D23F5B" w:rsidP="00D0593A">
            <w:pPr>
              <w:pStyle w:val="Tablewording"/>
            </w:pPr>
            <w:r w:rsidRPr="003E44CC">
              <w:t>Intervention coherence</w:t>
            </w:r>
          </w:p>
        </w:tc>
        <w:tc>
          <w:tcPr>
            <w:tcW w:w="1190" w:type="pct"/>
          </w:tcPr>
          <w:p w14:paraId="0748D773" w14:textId="77777777" w:rsidR="00D23F5B" w:rsidRPr="003E44CC" w:rsidRDefault="00D23F5B" w:rsidP="00D0593A">
            <w:pPr>
              <w:pStyle w:val="Tablewording"/>
            </w:pPr>
            <w:r w:rsidRPr="003E44CC">
              <w:t>Not comparable for all options so may introduce bias. Steering group felt it was not appropriate to add this.</w:t>
            </w:r>
          </w:p>
        </w:tc>
      </w:tr>
      <w:tr w:rsidR="00D23F5B" w:rsidRPr="003E44CC" w14:paraId="29A275F1" w14:textId="77777777" w:rsidTr="00D0593A">
        <w:tc>
          <w:tcPr>
            <w:tcW w:w="601" w:type="pct"/>
          </w:tcPr>
          <w:p w14:paraId="507E58B6" w14:textId="77777777" w:rsidR="00D23F5B" w:rsidRPr="003E44CC" w:rsidRDefault="00D23F5B" w:rsidP="00D0593A">
            <w:pPr>
              <w:pStyle w:val="Tablewording"/>
            </w:pPr>
            <w:r w:rsidRPr="003E44CC">
              <w:t>6</w:t>
            </w:r>
          </w:p>
        </w:tc>
        <w:tc>
          <w:tcPr>
            <w:tcW w:w="534" w:type="pct"/>
          </w:tcPr>
          <w:p w14:paraId="1A1E2E23" w14:textId="77777777" w:rsidR="00D23F5B" w:rsidRPr="003E44CC" w:rsidRDefault="00D23F5B" w:rsidP="00D0593A">
            <w:pPr>
              <w:pStyle w:val="Tablewording"/>
            </w:pPr>
            <w:r w:rsidRPr="003E44CC">
              <w:t>Step 1: Comparing the options</w:t>
            </w:r>
          </w:p>
        </w:tc>
        <w:tc>
          <w:tcPr>
            <w:tcW w:w="2146" w:type="pct"/>
          </w:tcPr>
          <w:p w14:paraId="12DCBD66" w14:textId="77777777" w:rsidR="00D23F5B" w:rsidRPr="003E44CC" w:rsidRDefault="00D23F5B" w:rsidP="00D0593A">
            <w:pPr>
              <w:pStyle w:val="Tablewording"/>
            </w:pPr>
            <w:r w:rsidRPr="003E44CC">
              <w:t>In the row entitled ‘How long does it last for?’ the team identified inaccurate terminology. They suggested changing the phrase “…at your own pace” to “…exercising daily at home.”</w:t>
            </w:r>
          </w:p>
        </w:tc>
        <w:tc>
          <w:tcPr>
            <w:tcW w:w="529" w:type="pct"/>
          </w:tcPr>
          <w:p w14:paraId="395AACE0" w14:textId="77777777" w:rsidR="00D23F5B" w:rsidRPr="003E44CC" w:rsidRDefault="00D23F5B" w:rsidP="00D0593A">
            <w:pPr>
              <w:pStyle w:val="Tablewording"/>
            </w:pPr>
            <w:r w:rsidRPr="003E44CC">
              <w:t>Intervention coherence</w:t>
            </w:r>
          </w:p>
        </w:tc>
        <w:tc>
          <w:tcPr>
            <w:tcW w:w="1190" w:type="pct"/>
          </w:tcPr>
          <w:p w14:paraId="66A6D767" w14:textId="77777777" w:rsidR="00D23F5B" w:rsidRPr="003E44CC" w:rsidRDefault="00D23F5B" w:rsidP="00D0593A">
            <w:pPr>
              <w:pStyle w:val="Tablewording"/>
            </w:pPr>
            <w:r w:rsidRPr="003E44CC">
              <w:t>Changed.</w:t>
            </w:r>
          </w:p>
        </w:tc>
      </w:tr>
      <w:tr w:rsidR="00D23F5B" w:rsidRPr="003E44CC" w14:paraId="538F9724" w14:textId="77777777" w:rsidTr="00D0593A">
        <w:tc>
          <w:tcPr>
            <w:tcW w:w="601" w:type="pct"/>
          </w:tcPr>
          <w:p w14:paraId="58936B20" w14:textId="77777777" w:rsidR="00D23F5B" w:rsidRPr="003E44CC" w:rsidRDefault="00D23F5B" w:rsidP="00D0593A">
            <w:pPr>
              <w:pStyle w:val="Tablewording"/>
            </w:pPr>
            <w:r w:rsidRPr="003E44CC">
              <w:t>6</w:t>
            </w:r>
          </w:p>
        </w:tc>
        <w:tc>
          <w:tcPr>
            <w:tcW w:w="534" w:type="pct"/>
          </w:tcPr>
          <w:p w14:paraId="2A819CE4" w14:textId="77777777" w:rsidR="00D23F5B" w:rsidRPr="003E44CC" w:rsidRDefault="00D23F5B" w:rsidP="00D0593A">
            <w:pPr>
              <w:pStyle w:val="Tablewording"/>
            </w:pPr>
            <w:r w:rsidRPr="003E44CC">
              <w:t>Step 1: Comparing the options</w:t>
            </w:r>
          </w:p>
        </w:tc>
        <w:tc>
          <w:tcPr>
            <w:tcW w:w="2146" w:type="pct"/>
          </w:tcPr>
          <w:p w14:paraId="496CB0BE" w14:textId="77777777" w:rsidR="00D23F5B" w:rsidRPr="003E44CC" w:rsidRDefault="00D23F5B" w:rsidP="00D0593A">
            <w:pPr>
              <w:pStyle w:val="Tablewording"/>
            </w:pPr>
            <w:r w:rsidRPr="003E44CC">
              <w:t>In the row entitled ‘How is care delivered?’ the team identified inaccurate terminology. They suggested changing the phrase “In groups of other people living with COPD” to “In groups of other people with breathing difficulties.”</w:t>
            </w:r>
          </w:p>
        </w:tc>
        <w:tc>
          <w:tcPr>
            <w:tcW w:w="529" w:type="pct"/>
          </w:tcPr>
          <w:p w14:paraId="69C541A9" w14:textId="77777777" w:rsidR="00D23F5B" w:rsidRPr="003E44CC" w:rsidRDefault="00D23F5B" w:rsidP="00D0593A">
            <w:pPr>
              <w:pStyle w:val="Tablewording"/>
            </w:pPr>
            <w:r w:rsidRPr="003E44CC">
              <w:t>Intervention coherence</w:t>
            </w:r>
          </w:p>
        </w:tc>
        <w:tc>
          <w:tcPr>
            <w:tcW w:w="1190" w:type="pct"/>
          </w:tcPr>
          <w:p w14:paraId="4F74EC07" w14:textId="77777777" w:rsidR="00D23F5B" w:rsidRPr="003E44CC" w:rsidRDefault="00D23F5B" w:rsidP="00D0593A">
            <w:pPr>
              <w:pStyle w:val="Tablewording"/>
            </w:pPr>
            <w:r w:rsidRPr="003E44CC">
              <w:t>Changed.</w:t>
            </w:r>
          </w:p>
        </w:tc>
      </w:tr>
      <w:tr w:rsidR="00D23F5B" w:rsidRPr="003E44CC" w14:paraId="5F8AECA5" w14:textId="77777777" w:rsidTr="00D0593A">
        <w:tc>
          <w:tcPr>
            <w:tcW w:w="601" w:type="pct"/>
          </w:tcPr>
          <w:p w14:paraId="46A62EAC" w14:textId="77777777" w:rsidR="00D23F5B" w:rsidRPr="003E44CC" w:rsidRDefault="00D23F5B" w:rsidP="00D0593A">
            <w:pPr>
              <w:pStyle w:val="Tablewording"/>
            </w:pPr>
            <w:r w:rsidRPr="003E44CC">
              <w:t>7</w:t>
            </w:r>
          </w:p>
        </w:tc>
        <w:tc>
          <w:tcPr>
            <w:tcW w:w="534" w:type="pct"/>
          </w:tcPr>
          <w:p w14:paraId="70595A38" w14:textId="77777777" w:rsidR="00D23F5B" w:rsidRPr="003E44CC" w:rsidRDefault="00D23F5B" w:rsidP="00D0593A">
            <w:pPr>
              <w:pStyle w:val="Tablewording"/>
            </w:pPr>
            <w:r w:rsidRPr="003E44CC">
              <w:t>Step 1: Comparing the options</w:t>
            </w:r>
          </w:p>
        </w:tc>
        <w:tc>
          <w:tcPr>
            <w:tcW w:w="2146" w:type="pct"/>
          </w:tcPr>
          <w:p w14:paraId="2EE6F91A" w14:textId="77777777" w:rsidR="00D23F5B" w:rsidRPr="003E44CC" w:rsidRDefault="00D23F5B" w:rsidP="00D0593A">
            <w:pPr>
              <w:pStyle w:val="Tablewording"/>
            </w:pPr>
            <w:r w:rsidRPr="003E44CC">
              <w:t>In the row entitled ‘What are some disadvantages?’ they felt the word ‘complications’ was too vague and suggested using more specific terminology.</w:t>
            </w:r>
          </w:p>
        </w:tc>
        <w:tc>
          <w:tcPr>
            <w:tcW w:w="529" w:type="pct"/>
          </w:tcPr>
          <w:p w14:paraId="6DEF1D5B" w14:textId="77777777" w:rsidR="00D23F5B" w:rsidRPr="003E44CC" w:rsidRDefault="00D23F5B" w:rsidP="00D0593A">
            <w:pPr>
              <w:pStyle w:val="Tablewording"/>
            </w:pPr>
            <w:r w:rsidRPr="003E44CC">
              <w:t>Intervention coherence</w:t>
            </w:r>
          </w:p>
        </w:tc>
        <w:tc>
          <w:tcPr>
            <w:tcW w:w="1190" w:type="pct"/>
          </w:tcPr>
          <w:p w14:paraId="09460DC5" w14:textId="77777777" w:rsidR="00D23F5B" w:rsidRPr="003E44CC" w:rsidRDefault="00D23F5B" w:rsidP="00D0593A">
            <w:pPr>
              <w:pStyle w:val="Tablewording"/>
            </w:pPr>
            <w:r w:rsidRPr="003E44CC">
              <w:t>Changed to provide specific examples</w:t>
            </w:r>
            <w:r>
              <w:t xml:space="preserve"> e.g., low oxygen levels, chest pain or a heart rate that is too fast.</w:t>
            </w:r>
          </w:p>
        </w:tc>
      </w:tr>
      <w:tr w:rsidR="00D23F5B" w:rsidRPr="003E44CC" w14:paraId="4E3AE07A" w14:textId="77777777" w:rsidTr="00D0593A">
        <w:tc>
          <w:tcPr>
            <w:tcW w:w="601" w:type="pct"/>
          </w:tcPr>
          <w:p w14:paraId="6FA56AFA" w14:textId="77777777" w:rsidR="00D23F5B" w:rsidRPr="003E44CC" w:rsidRDefault="00D23F5B" w:rsidP="00D0593A">
            <w:pPr>
              <w:pStyle w:val="Tablewording"/>
            </w:pPr>
            <w:r w:rsidRPr="003E44CC">
              <w:t>9</w:t>
            </w:r>
          </w:p>
        </w:tc>
        <w:tc>
          <w:tcPr>
            <w:tcW w:w="534" w:type="pct"/>
          </w:tcPr>
          <w:p w14:paraId="3805EE62" w14:textId="77777777" w:rsidR="00D23F5B" w:rsidRPr="003E44CC" w:rsidRDefault="00D23F5B" w:rsidP="00D0593A">
            <w:pPr>
              <w:pStyle w:val="Tablewording"/>
            </w:pPr>
            <w:r w:rsidRPr="003E44CC">
              <w:t xml:space="preserve">Deciding between </w:t>
            </w:r>
            <w:r w:rsidRPr="003E44CC">
              <w:lastRenderedPageBreak/>
              <w:t>COPD management options</w:t>
            </w:r>
          </w:p>
        </w:tc>
        <w:tc>
          <w:tcPr>
            <w:tcW w:w="2146" w:type="pct"/>
          </w:tcPr>
          <w:p w14:paraId="5696FF4A" w14:textId="77777777" w:rsidR="00D23F5B" w:rsidRPr="003E44CC" w:rsidRDefault="00D23F5B" w:rsidP="00D0593A">
            <w:pPr>
              <w:pStyle w:val="Tablewording"/>
            </w:pPr>
            <w:r w:rsidRPr="003E44CC">
              <w:lastRenderedPageBreak/>
              <w:t xml:space="preserve">The team thought </w:t>
            </w:r>
            <w:r>
              <w:t>individuals</w:t>
            </w:r>
            <w:r w:rsidRPr="003E44CC">
              <w:t xml:space="preserve"> would benefit from a clearer </w:t>
            </w:r>
            <w:r>
              <w:t>“</w:t>
            </w:r>
            <w:r w:rsidRPr="003E44CC">
              <w:t>blurb</w:t>
            </w:r>
            <w:r>
              <w:t>”</w:t>
            </w:r>
            <w:r w:rsidRPr="003E44CC">
              <w:t xml:space="preserve"> in this section, particularly highlighting that </w:t>
            </w:r>
            <w:r>
              <w:lastRenderedPageBreak/>
              <w:t>individuals</w:t>
            </w:r>
            <w:r w:rsidRPr="003E44CC">
              <w:t xml:space="preserve"> can choose multiple options here to discuss with their PR </w:t>
            </w:r>
            <w:r>
              <w:t>HCP</w:t>
            </w:r>
            <w:r w:rsidRPr="003E44CC">
              <w:t xml:space="preserve"> and then refine their choice on page 11 (Step 4: What are the next steps?)</w:t>
            </w:r>
          </w:p>
        </w:tc>
        <w:tc>
          <w:tcPr>
            <w:tcW w:w="529" w:type="pct"/>
          </w:tcPr>
          <w:p w14:paraId="79CCA3FA" w14:textId="77777777" w:rsidR="00D23F5B" w:rsidRPr="003E44CC" w:rsidRDefault="00D23F5B" w:rsidP="00D0593A">
            <w:pPr>
              <w:pStyle w:val="Tablewording"/>
            </w:pPr>
            <w:r w:rsidRPr="003E44CC">
              <w:lastRenderedPageBreak/>
              <w:t>Intervention coherence</w:t>
            </w:r>
          </w:p>
        </w:tc>
        <w:tc>
          <w:tcPr>
            <w:tcW w:w="1190" w:type="pct"/>
          </w:tcPr>
          <w:p w14:paraId="3ABBB5D1" w14:textId="77777777" w:rsidR="00D23F5B" w:rsidRPr="003E44CC" w:rsidRDefault="00D23F5B" w:rsidP="00D0593A">
            <w:pPr>
              <w:pStyle w:val="Tablewording"/>
            </w:pPr>
            <w:r w:rsidRPr="003E44CC">
              <w:t>Added “you can choose more than one option”</w:t>
            </w:r>
          </w:p>
        </w:tc>
      </w:tr>
      <w:tr w:rsidR="00D23F5B" w:rsidRPr="003E44CC" w14:paraId="23CB4E19" w14:textId="77777777" w:rsidTr="00D0593A">
        <w:tc>
          <w:tcPr>
            <w:tcW w:w="601" w:type="pct"/>
          </w:tcPr>
          <w:p w14:paraId="43C28216" w14:textId="77777777" w:rsidR="00D23F5B" w:rsidRPr="003E44CC" w:rsidRDefault="00D23F5B" w:rsidP="00D0593A">
            <w:pPr>
              <w:pStyle w:val="Tablewording"/>
            </w:pPr>
            <w:r>
              <w:lastRenderedPageBreak/>
              <w:t>9</w:t>
            </w:r>
          </w:p>
        </w:tc>
        <w:tc>
          <w:tcPr>
            <w:tcW w:w="534" w:type="pct"/>
          </w:tcPr>
          <w:p w14:paraId="180550B3" w14:textId="77777777" w:rsidR="00D23F5B" w:rsidRPr="003E44CC" w:rsidRDefault="00D23F5B" w:rsidP="00D0593A">
            <w:pPr>
              <w:pStyle w:val="Tablewording"/>
            </w:pPr>
            <w:r w:rsidRPr="003E44CC">
              <w:t>Deciding between COPD management options</w:t>
            </w:r>
          </w:p>
        </w:tc>
        <w:tc>
          <w:tcPr>
            <w:tcW w:w="2146" w:type="pct"/>
          </w:tcPr>
          <w:p w14:paraId="1EF59A2D" w14:textId="77777777" w:rsidR="00D23F5B" w:rsidRPr="003E44CC" w:rsidRDefault="00D23F5B" w:rsidP="00D0593A">
            <w:pPr>
              <w:pStyle w:val="Tablewording"/>
            </w:pPr>
            <w:r>
              <w:t>The team raised concerns about the time needed to go through the information with individuals and therefore requested they read up to page 9 before they meet with a PR HCP.</w:t>
            </w:r>
          </w:p>
        </w:tc>
        <w:tc>
          <w:tcPr>
            <w:tcW w:w="529" w:type="pct"/>
          </w:tcPr>
          <w:p w14:paraId="4F287E33" w14:textId="77777777" w:rsidR="00D23F5B" w:rsidRPr="003E44CC" w:rsidRDefault="00D23F5B" w:rsidP="00D0593A">
            <w:pPr>
              <w:pStyle w:val="Tablewording"/>
            </w:pPr>
            <w:r w:rsidRPr="003E44CC">
              <w:t>Affective attitude</w:t>
            </w:r>
          </w:p>
          <w:p w14:paraId="5F7E39CD" w14:textId="77777777" w:rsidR="00D23F5B" w:rsidRPr="003E44CC" w:rsidRDefault="00D23F5B" w:rsidP="00D0593A">
            <w:pPr>
              <w:pStyle w:val="Tablewording"/>
            </w:pPr>
          </w:p>
        </w:tc>
        <w:tc>
          <w:tcPr>
            <w:tcW w:w="1190" w:type="pct"/>
          </w:tcPr>
          <w:p w14:paraId="087C4E0F" w14:textId="77777777" w:rsidR="00D23F5B" w:rsidRPr="003E44CC" w:rsidRDefault="00D23F5B" w:rsidP="00D0593A">
            <w:pPr>
              <w:pStyle w:val="Tablewording"/>
            </w:pPr>
            <w:r>
              <w:t>Will encourage individuals to read and complete activities up to page 9 before they meet with their PR HCP.</w:t>
            </w:r>
          </w:p>
        </w:tc>
      </w:tr>
      <w:tr w:rsidR="00D23F5B" w:rsidRPr="003E44CC" w14:paraId="2BD7E78B" w14:textId="77777777" w:rsidTr="00D0593A">
        <w:tc>
          <w:tcPr>
            <w:tcW w:w="601" w:type="pct"/>
          </w:tcPr>
          <w:p w14:paraId="497FD4D9" w14:textId="77777777" w:rsidR="00D23F5B" w:rsidRPr="003E44CC" w:rsidRDefault="00D23F5B" w:rsidP="00D0593A">
            <w:pPr>
              <w:pStyle w:val="Tablewording"/>
            </w:pPr>
            <w:r w:rsidRPr="003E44CC">
              <w:t>Supplementary training</w:t>
            </w:r>
            <w:r>
              <w:t xml:space="preserve"> component</w:t>
            </w:r>
          </w:p>
        </w:tc>
        <w:tc>
          <w:tcPr>
            <w:tcW w:w="534" w:type="pct"/>
          </w:tcPr>
          <w:p w14:paraId="48155269" w14:textId="77777777" w:rsidR="00D23F5B" w:rsidRPr="003E44CC" w:rsidRDefault="00D23F5B" w:rsidP="00D0593A">
            <w:pPr>
              <w:pStyle w:val="Tablewording"/>
            </w:pPr>
            <w:r w:rsidRPr="003E44CC">
              <w:t>-</w:t>
            </w:r>
          </w:p>
        </w:tc>
        <w:tc>
          <w:tcPr>
            <w:tcW w:w="2146" w:type="pct"/>
          </w:tcPr>
          <w:p w14:paraId="75076E38" w14:textId="77777777" w:rsidR="00D23F5B" w:rsidRPr="003E44CC" w:rsidRDefault="00D23F5B" w:rsidP="00D0593A">
            <w:pPr>
              <w:pStyle w:val="Tablewording"/>
            </w:pPr>
            <w:r w:rsidRPr="003E44CC">
              <w:t>The team felt they needed SDM training to upskill them and enable them opportunity to practice these skills prior to the feasibility study.</w:t>
            </w:r>
          </w:p>
        </w:tc>
        <w:tc>
          <w:tcPr>
            <w:tcW w:w="529" w:type="pct"/>
          </w:tcPr>
          <w:p w14:paraId="391C3FA6" w14:textId="77777777" w:rsidR="00D23F5B" w:rsidRPr="003E44CC" w:rsidRDefault="00D23F5B" w:rsidP="00D0593A">
            <w:pPr>
              <w:pStyle w:val="Tablewording"/>
            </w:pPr>
            <w:r w:rsidRPr="003E44CC">
              <w:t>Self-efficacy</w:t>
            </w:r>
          </w:p>
          <w:p w14:paraId="0BC28CF6" w14:textId="77777777" w:rsidR="00D23F5B" w:rsidRPr="003E44CC" w:rsidRDefault="00D23F5B" w:rsidP="00D0593A">
            <w:pPr>
              <w:pStyle w:val="Tablewording"/>
            </w:pPr>
          </w:p>
        </w:tc>
        <w:tc>
          <w:tcPr>
            <w:tcW w:w="1190" w:type="pct"/>
          </w:tcPr>
          <w:p w14:paraId="41A6820C" w14:textId="77777777" w:rsidR="00D23F5B" w:rsidRPr="003E44CC" w:rsidRDefault="00D23F5B" w:rsidP="00D0593A">
            <w:pPr>
              <w:pStyle w:val="Tablewording"/>
            </w:pPr>
            <w:r w:rsidRPr="003E44CC">
              <w:t>Opportunity to practice SDM skills added to the decision coaching training workshop.</w:t>
            </w:r>
          </w:p>
        </w:tc>
      </w:tr>
      <w:tr w:rsidR="00D23F5B" w:rsidRPr="003E44CC" w14:paraId="1681EC5E" w14:textId="77777777" w:rsidTr="00D0593A">
        <w:tc>
          <w:tcPr>
            <w:tcW w:w="601" w:type="pct"/>
            <w:shd w:val="clear" w:color="auto" w:fill="auto"/>
          </w:tcPr>
          <w:p w14:paraId="14DA8987" w14:textId="77777777" w:rsidR="00D23F5B" w:rsidRPr="00010804" w:rsidRDefault="00D23F5B" w:rsidP="00D0593A">
            <w:pPr>
              <w:pStyle w:val="Tablewording"/>
            </w:pPr>
            <w:r w:rsidRPr="00010804">
              <w:t>Feasibility study</w:t>
            </w:r>
          </w:p>
        </w:tc>
        <w:tc>
          <w:tcPr>
            <w:tcW w:w="534" w:type="pct"/>
            <w:shd w:val="clear" w:color="auto" w:fill="auto"/>
          </w:tcPr>
          <w:p w14:paraId="1EDAC534" w14:textId="77777777" w:rsidR="00D23F5B" w:rsidRPr="00010804" w:rsidRDefault="00D23F5B" w:rsidP="00D0593A">
            <w:pPr>
              <w:pStyle w:val="Tablewording"/>
            </w:pPr>
            <w:r w:rsidRPr="00010804">
              <w:t>-</w:t>
            </w:r>
          </w:p>
        </w:tc>
        <w:tc>
          <w:tcPr>
            <w:tcW w:w="2146" w:type="pct"/>
            <w:shd w:val="clear" w:color="auto" w:fill="auto"/>
          </w:tcPr>
          <w:p w14:paraId="49CC2878" w14:textId="77777777" w:rsidR="00D23F5B" w:rsidRPr="00010804" w:rsidRDefault="00D23F5B" w:rsidP="00D0593A">
            <w:pPr>
              <w:pStyle w:val="Tablewording"/>
            </w:pPr>
            <w:r w:rsidRPr="00010804">
              <w:t xml:space="preserve">The team wanted study labels to be added to </w:t>
            </w:r>
            <w:r>
              <w:t>individuals</w:t>
            </w:r>
            <w:r w:rsidRPr="00010804">
              <w:t xml:space="preserve">’ </w:t>
            </w:r>
            <w:r>
              <w:t xml:space="preserve">healthcare records </w:t>
            </w:r>
            <w:r w:rsidRPr="00010804">
              <w:t>to show they required the intervention.</w:t>
            </w:r>
          </w:p>
        </w:tc>
        <w:tc>
          <w:tcPr>
            <w:tcW w:w="529" w:type="pct"/>
            <w:shd w:val="clear" w:color="auto" w:fill="auto"/>
          </w:tcPr>
          <w:p w14:paraId="38394F7F" w14:textId="77777777" w:rsidR="00D23F5B" w:rsidRPr="00010804" w:rsidRDefault="00D23F5B" w:rsidP="00D0593A">
            <w:pPr>
              <w:pStyle w:val="Tablewording"/>
            </w:pPr>
            <w:r w:rsidRPr="00010804">
              <w:t>Intervention coherence</w:t>
            </w:r>
          </w:p>
        </w:tc>
        <w:tc>
          <w:tcPr>
            <w:tcW w:w="1190" w:type="pct"/>
            <w:shd w:val="clear" w:color="auto" w:fill="auto"/>
          </w:tcPr>
          <w:p w14:paraId="09AB950E" w14:textId="77777777" w:rsidR="00D23F5B" w:rsidRPr="00010804" w:rsidRDefault="00D23F5B" w:rsidP="00D0593A">
            <w:pPr>
              <w:pStyle w:val="Tablewording"/>
            </w:pPr>
            <w:r w:rsidRPr="00010804">
              <w:t>Agreed to record their enrolment into the feasibility study on their PR referral form</w:t>
            </w:r>
          </w:p>
        </w:tc>
      </w:tr>
      <w:tr w:rsidR="00D23F5B" w:rsidRPr="003E44CC" w14:paraId="6A0C38D6" w14:textId="77777777" w:rsidTr="00D0593A">
        <w:tc>
          <w:tcPr>
            <w:tcW w:w="601" w:type="pct"/>
          </w:tcPr>
          <w:p w14:paraId="1155810F" w14:textId="77777777" w:rsidR="00D23F5B" w:rsidRPr="003E44CC" w:rsidRDefault="00D23F5B" w:rsidP="00D0593A">
            <w:pPr>
              <w:pStyle w:val="Tablewording"/>
            </w:pPr>
            <w:r>
              <w:t xml:space="preserve">Feasibility study </w:t>
            </w:r>
          </w:p>
        </w:tc>
        <w:tc>
          <w:tcPr>
            <w:tcW w:w="534" w:type="pct"/>
          </w:tcPr>
          <w:p w14:paraId="1844C4B0" w14:textId="77777777" w:rsidR="00D23F5B" w:rsidRPr="003E44CC" w:rsidRDefault="00D23F5B" w:rsidP="00D0593A">
            <w:pPr>
              <w:pStyle w:val="Tablewording"/>
            </w:pPr>
            <w:r>
              <w:t>-</w:t>
            </w:r>
          </w:p>
        </w:tc>
        <w:tc>
          <w:tcPr>
            <w:tcW w:w="2146" w:type="pct"/>
          </w:tcPr>
          <w:p w14:paraId="213A5C2C" w14:textId="77777777" w:rsidR="00D23F5B" w:rsidRPr="003E44CC" w:rsidRDefault="00D23F5B" w:rsidP="00D0593A">
            <w:pPr>
              <w:pStyle w:val="Tablewording"/>
            </w:pPr>
            <w:r>
              <w:t xml:space="preserve">The team wanted the ability to deliver </w:t>
            </w:r>
            <w:r w:rsidRPr="003E44CC">
              <w:t xml:space="preserve">the </w:t>
            </w:r>
            <w:r>
              <w:t xml:space="preserve">SDM </w:t>
            </w:r>
            <w:r w:rsidRPr="003E44CC">
              <w:t xml:space="preserve">intervention </w:t>
            </w:r>
            <w:r>
              <w:t xml:space="preserve">either </w:t>
            </w:r>
            <w:r w:rsidRPr="003E44CC">
              <w:t>face to face or by telephone</w:t>
            </w:r>
            <w:r>
              <w:t xml:space="preserve"> as this would account for variations in service delivery following Covid-19.</w:t>
            </w:r>
          </w:p>
        </w:tc>
        <w:tc>
          <w:tcPr>
            <w:tcW w:w="529" w:type="pct"/>
          </w:tcPr>
          <w:p w14:paraId="56EEBB5B" w14:textId="77777777" w:rsidR="00D23F5B" w:rsidRPr="003E44CC" w:rsidRDefault="00D23F5B" w:rsidP="00D0593A">
            <w:pPr>
              <w:pStyle w:val="Tablewording"/>
            </w:pPr>
            <w:r>
              <w:t>Burden</w:t>
            </w:r>
          </w:p>
        </w:tc>
        <w:tc>
          <w:tcPr>
            <w:tcW w:w="1190" w:type="pct"/>
          </w:tcPr>
          <w:p w14:paraId="1F9674D1" w14:textId="77777777" w:rsidR="00D23F5B" w:rsidRPr="003E44CC" w:rsidRDefault="00D23F5B" w:rsidP="00D0593A">
            <w:pPr>
              <w:pStyle w:val="Tablewording"/>
            </w:pPr>
            <w:r>
              <w:t>Agreed that the intervention can be delivered by telephone or face to face.</w:t>
            </w:r>
          </w:p>
        </w:tc>
      </w:tr>
      <w:tr w:rsidR="00D23F5B" w:rsidRPr="003E44CC" w14:paraId="0D28B367" w14:textId="77777777" w:rsidTr="00D0593A">
        <w:tc>
          <w:tcPr>
            <w:tcW w:w="601" w:type="pct"/>
          </w:tcPr>
          <w:p w14:paraId="71ED4B72" w14:textId="77777777" w:rsidR="00D23F5B" w:rsidRDefault="00D23F5B" w:rsidP="00D0593A">
            <w:pPr>
              <w:pStyle w:val="Tablewording"/>
            </w:pPr>
            <w:r>
              <w:t>Feasibility study</w:t>
            </w:r>
          </w:p>
        </w:tc>
        <w:tc>
          <w:tcPr>
            <w:tcW w:w="534" w:type="pct"/>
          </w:tcPr>
          <w:p w14:paraId="37744F39" w14:textId="77777777" w:rsidR="00D23F5B" w:rsidRDefault="00D23F5B" w:rsidP="00D0593A">
            <w:pPr>
              <w:pStyle w:val="Tablewording"/>
            </w:pPr>
            <w:r>
              <w:t>-</w:t>
            </w:r>
          </w:p>
        </w:tc>
        <w:tc>
          <w:tcPr>
            <w:tcW w:w="2146" w:type="pct"/>
          </w:tcPr>
          <w:p w14:paraId="04100C76" w14:textId="77777777" w:rsidR="00D23F5B" w:rsidRDefault="00D23F5B" w:rsidP="00D0593A">
            <w:pPr>
              <w:pStyle w:val="Tablewording"/>
            </w:pPr>
            <w:r>
              <w:t>The team felt measuring intervention fidelity would be important to assess the efficacy of the intervention.</w:t>
            </w:r>
          </w:p>
        </w:tc>
        <w:tc>
          <w:tcPr>
            <w:tcW w:w="529" w:type="pct"/>
          </w:tcPr>
          <w:p w14:paraId="76BABAAB" w14:textId="77777777" w:rsidR="00D23F5B" w:rsidRPr="003E44CC" w:rsidRDefault="00D23F5B" w:rsidP="00D0593A">
            <w:pPr>
              <w:pStyle w:val="Tablewording"/>
            </w:pPr>
            <w:r>
              <w:t>Perceived effectiveness</w:t>
            </w:r>
          </w:p>
        </w:tc>
        <w:tc>
          <w:tcPr>
            <w:tcW w:w="1190" w:type="pct"/>
          </w:tcPr>
          <w:p w14:paraId="74982DFA" w14:textId="77777777" w:rsidR="00D23F5B" w:rsidRDefault="00D23F5B" w:rsidP="00D0593A">
            <w:pPr>
              <w:pStyle w:val="Tablewording"/>
            </w:pPr>
            <w:r>
              <w:t>Agreed that an intervention fidelity measure will be included in the feasibility study.</w:t>
            </w:r>
          </w:p>
        </w:tc>
      </w:tr>
      <w:tr w:rsidR="00D23F5B" w:rsidRPr="003E44CC" w14:paraId="1861C0D0" w14:textId="77777777" w:rsidTr="00D0593A">
        <w:tc>
          <w:tcPr>
            <w:tcW w:w="601" w:type="pct"/>
          </w:tcPr>
          <w:p w14:paraId="6D773954" w14:textId="77777777" w:rsidR="00D23F5B" w:rsidRDefault="00D23F5B" w:rsidP="00D0593A">
            <w:pPr>
              <w:pStyle w:val="Tablewording"/>
            </w:pPr>
            <w:r>
              <w:t>Feasibility study</w:t>
            </w:r>
          </w:p>
        </w:tc>
        <w:tc>
          <w:tcPr>
            <w:tcW w:w="534" w:type="pct"/>
          </w:tcPr>
          <w:p w14:paraId="11DF2D3A" w14:textId="77777777" w:rsidR="00D23F5B" w:rsidRDefault="00D23F5B" w:rsidP="00D0593A">
            <w:pPr>
              <w:pStyle w:val="Tablewording"/>
            </w:pPr>
            <w:r>
              <w:t>-</w:t>
            </w:r>
          </w:p>
        </w:tc>
        <w:tc>
          <w:tcPr>
            <w:tcW w:w="2146" w:type="pct"/>
          </w:tcPr>
          <w:p w14:paraId="39D6B827" w14:textId="77777777" w:rsidR="00D23F5B" w:rsidRDefault="00D23F5B" w:rsidP="00D0593A">
            <w:pPr>
              <w:pStyle w:val="Tablewording"/>
            </w:pPr>
            <w:r>
              <w:t>The team thought it would be important to undertake a qualitative appraisal of the intervention delivery from both theirs and a individuals’ perspective.</w:t>
            </w:r>
          </w:p>
        </w:tc>
        <w:tc>
          <w:tcPr>
            <w:tcW w:w="529" w:type="pct"/>
          </w:tcPr>
          <w:p w14:paraId="7D637ED7" w14:textId="77777777" w:rsidR="00D23F5B" w:rsidRDefault="00D23F5B" w:rsidP="00D0593A">
            <w:pPr>
              <w:pStyle w:val="Tablewording"/>
            </w:pPr>
            <w:r>
              <w:t>Perceived effectiveness</w:t>
            </w:r>
          </w:p>
        </w:tc>
        <w:tc>
          <w:tcPr>
            <w:tcW w:w="1190" w:type="pct"/>
          </w:tcPr>
          <w:p w14:paraId="6D05F3AA" w14:textId="77777777" w:rsidR="00D23F5B" w:rsidRDefault="00D23F5B" w:rsidP="00D0593A">
            <w:pPr>
              <w:pStyle w:val="Tablewording"/>
            </w:pPr>
            <w:r>
              <w:t>Agreed that a qualitative appraisal should be included in the feasibility study.</w:t>
            </w:r>
          </w:p>
        </w:tc>
      </w:tr>
      <w:tr w:rsidR="00D23F5B" w:rsidRPr="003E44CC" w14:paraId="143182F2" w14:textId="77777777" w:rsidTr="00D0593A">
        <w:tc>
          <w:tcPr>
            <w:tcW w:w="601" w:type="pct"/>
          </w:tcPr>
          <w:p w14:paraId="792EAF5F" w14:textId="77777777" w:rsidR="00D23F5B" w:rsidRDefault="00D23F5B" w:rsidP="00D0593A">
            <w:pPr>
              <w:pStyle w:val="Tablewording"/>
            </w:pPr>
            <w:r>
              <w:t>PtDA adoption (post-feasibility study)</w:t>
            </w:r>
          </w:p>
        </w:tc>
        <w:tc>
          <w:tcPr>
            <w:tcW w:w="534" w:type="pct"/>
          </w:tcPr>
          <w:p w14:paraId="0F0AB81D" w14:textId="77777777" w:rsidR="00D23F5B" w:rsidRDefault="00D23F5B" w:rsidP="00D0593A">
            <w:pPr>
              <w:pStyle w:val="Tablewording"/>
            </w:pPr>
            <w:r>
              <w:t>-</w:t>
            </w:r>
          </w:p>
        </w:tc>
        <w:tc>
          <w:tcPr>
            <w:tcW w:w="2146" w:type="pct"/>
          </w:tcPr>
          <w:p w14:paraId="2945F9E4" w14:textId="77777777" w:rsidR="00D23F5B" w:rsidRDefault="00D23F5B" w:rsidP="00D0593A">
            <w:pPr>
              <w:pStyle w:val="Tablewording"/>
            </w:pPr>
            <w:r>
              <w:t xml:space="preserve">The team </w:t>
            </w:r>
            <w:r w:rsidRPr="003E44CC">
              <w:t>felt</w:t>
            </w:r>
            <w:r>
              <w:t xml:space="preserve"> that should the PtDA become part of routine clinical care</w:t>
            </w:r>
            <w:r w:rsidRPr="003E44CC">
              <w:t xml:space="preserve"> it would be most appropriate for </w:t>
            </w:r>
            <w:r>
              <w:t>individuals</w:t>
            </w:r>
            <w:r w:rsidRPr="003E44CC">
              <w:t xml:space="preserve"> to receive the PtDA upon referral to PR</w:t>
            </w:r>
            <w:r>
              <w:t xml:space="preserve"> (i.e. to receive it in the waiting room or in the post with their appointment letter).</w:t>
            </w:r>
          </w:p>
        </w:tc>
        <w:tc>
          <w:tcPr>
            <w:tcW w:w="529" w:type="pct"/>
          </w:tcPr>
          <w:p w14:paraId="7C9072FF" w14:textId="77777777" w:rsidR="00D23F5B" w:rsidRDefault="00D23F5B" w:rsidP="00D0593A">
            <w:pPr>
              <w:pStyle w:val="Tablewording"/>
            </w:pPr>
            <w:r>
              <w:t>Intervention coherence</w:t>
            </w:r>
          </w:p>
        </w:tc>
        <w:tc>
          <w:tcPr>
            <w:tcW w:w="1190" w:type="pct"/>
          </w:tcPr>
          <w:p w14:paraId="4C98924D" w14:textId="77777777" w:rsidR="00D23F5B" w:rsidRDefault="00D23F5B" w:rsidP="00D0593A">
            <w:pPr>
              <w:pStyle w:val="Tablewording"/>
            </w:pPr>
            <w:r>
              <w:t>Agreed. But seek to explore this idea further in the feasibility study.</w:t>
            </w:r>
          </w:p>
        </w:tc>
      </w:tr>
      <w:tr w:rsidR="00D23F5B" w:rsidRPr="003E44CC" w14:paraId="2FCB6D1E" w14:textId="77777777" w:rsidTr="00D0593A">
        <w:tc>
          <w:tcPr>
            <w:tcW w:w="601" w:type="pct"/>
          </w:tcPr>
          <w:p w14:paraId="4A7931C4" w14:textId="77777777" w:rsidR="00D23F5B" w:rsidRDefault="00D23F5B" w:rsidP="00D0593A">
            <w:pPr>
              <w:pStyle w:val="Tablewording"/>
            </w:pPr>
            <w:r>
              <w:t>PtDA adoption (post-</w:t>
            </w:r>
            <w:r>
              <w:lastRenderedPageBreak/>
              <w:t>feasibility study)</w:t>
            </w:r>
          </w:p>
        </w:tc>
        <w:tc>
          <w:tcPr>
            <w:tcW w:w="534" w:type="pct"/>
          </w:tcPr>
          <w:p w14:paraId="2676FA5B" w14:textId="77777777" w:rsidR="00D23F5B" w:rsidRDefault="00D23F5B" w:rsidP="00D0593A">
            <w:pPr>
              <w:pStyle w:val="Tablewording"/>
            </w:pPr>
            <w:r>
              <w:lastRenderedPageBreak/>
              <w:t>-</w:t>
            </w:r>
          </w:p>
        </w:tc>
        <w:tc>
          <w:tcPr>
            <w:tcW w:w="2146" w:type="pct"/>
          </w:tcPr>
          <w:p w14:paraId="3D6F39D8" w14:textId="77777777" w:rsidR="00D23F5B" w:rsidRDefault="00D23F5B" w:rsidP="00D0593A">
            <w:pPr>
              <w:pStyle w:val="Tablewording"/>
            </w:pPr>
            <w:r>
              <w:t xml:space="preserve">The team felt should the PtDA become part of routine clinical care a </w:t>
            </w:r>
            <w:r w:rsidRPr="003E44CC">
              <w:t xml:space="preserve">systems-based approach should be adopted </w:t>
            </w:r>
            <w:r w:rsidRPr="003E44CC">
              <w:lastRenderedPageBreak/>
              <w:t>to ensure the intervention is adapted and provided to the entire PR referral population</w:t>
            </w:r>
            <w:r>
              <w:t>.</w:t>
            </w:r>
          </w:p>
        </w:tc>
        <w:tc>
          <w:tcPr>
            <w:tcW w:w="529" w:type="pct"/>
          </w:tcPr>
          <w:p w14:paraId="6F0AE391" w14:textId="77777777" w:rsidR="00D23F5B" w:rsidRDefault="00D23F5B" w:rsidP="00D0593A">
            <w:pPr>
              <w:pStyle w:val="Tablewording"/>
            </w:pPr>
            <w:r>
              <w:lastRenderedPageBreak/>
              <w:t>Ethicality</w:t>
            </w:r>
          </w:p>
        </w:tc>
        <w:tc>
          <w:tcPr>
            <w:tcW w:w="1190" w:type="pct"/>
          </w:tcPr>
          <w:p w14:paraId="0FC91230" w14:textId="77777777" w:rsidR="00D23F5B" w:rsidRDefault="00D23F5B" w:rsidP="00D0593A">
            <w:pPr>
              <w:pStyle w:val="Tablewording"/>
            </w:pPr>
            <w:r>
              <w:t xml:space="preserve">Agreed this would </w:t>
            </w:r>
            <w:r w:rsidRPr="003E44CC">
              <w:t>warrant additional investigation</w:t>
            </w:r>
            <w:r>
              <w:t xml:space="preserve"> outside </w:t>
            </w:r>
            <w:r>
              <w:lastRenderedPageBreak/>
              <w:t>the scope</w:t>
            </w:r>
            <w:r w:rsidRPr="003E44CC">
              <w:t xml:space="preserve"> of this </w:t>
            </w:r>
            <w:r>
              <w:t>study.</w:t>
            </w:r>
          </w:p>
        </w:tc>
      </w:tr>
      <w:tr w:rsidR="00D23F5B" w:rsidRPr="003E44CC" w14:paraId="096D773A" w14:textId="77777777" w:rsidTr="00D0593A">
        <w:tc>
          <w:tcPr>
            <w:tcW w:w="5000" w:type="pct"/>
            <w:gridSpan w:val="5"/>
          </w:tcPr>
          <w:p w14:paraId="2A25DBC9" w14:textId="77777777" w:rsidR="00D23F5B" w:rsidRDefault="00D23F5B" w:rsidP="00D0593A">
            <w:pPr>
              <w:pStyle w:val="Tablewording"/>
            </w:pPr>
            <w:r w:rsidRPr="00153337">
              <w:rPr>
                <w:sz w:val="20"/>
              </w:rPr>
              <w:lastRenderedPageBreak/>
              <w:t>TFA: Theoretical Framework of Acceptability</w:t>
            </w:r>
          </w:p>
        </w:tc>
      </w:tr>
    </w:tbl>
    <w:p w14:paraId="1C548062" w14:textId="77777777" w:rsidR="00D23F5B" w:rsidRDefault="00D23F5B" w:rsidP="00D23F5B">
      <w:pPr>
        <w:rPr>
          <w:lang w:val="en-US"/>
        </w:rPr>
        <w:sectPr w:rsidR="00D23F5B" w:rsidSect="00D23F5B">
          <w:footerReference w:type="default" r:id="rId15"/>
          <w:pgSz w:w="16838" w:h="11906" w:orient="landscape" w:code="9"/>
          <w:pgMar w:top="1440" w:right="1440" w:bottom="1440" w:left="1440" w:header="357" w:footer="357" w:gutter="0"/>
          <w:lnNumType w:countBy="1" w:restart="continuous"/>
          <w:cols w:space="720"/>
          <w:titlePg/>
          <w:docGrid w:linePitch="360"/>
        </w:sectPr>
      </w:pPr>
    </w:p>
    <w:p w14:paraId="60D061C4" w14:textId="6C20371B" w:rsidR="00D23F5B" w:rsidRDefault="00D23F5B" w:rsidP="00D23F5B">
      <w:pPr>
        <w:pStyle w:val="Heading3"/>
        <w:rPr>
          <w:lang w:val="en-US"/>
        </w:rPr>
      </w:pPr>
      <w:r w:rsidRPr="00D23F5B">
        <w:rPr>
          <w:lang w:val="en-US"/>
        </w:rPr>
        <w:lastRenderedPageBreak/>
        <w:t>Alpha testing with individuals - proposed changes</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704"/>
        <w:gridCol w:w="1522"/>
        <w:gridCol w:w="6962"/>
        <w:gridCol w:w="1500"/>
        <w:gridCol w:w="2486"/>
      </w:tblGrid>
      <w:tr w:rsidR="00D23F5B" w:rsidRPr="003E44CC" w14:paraId="3BE1E439" w14:textId="77777777" w:rsidTr="00D0593A">
        <w:tc>
          <w:tcPr>
            <w:tcW w:w="601" w:type="pct"/>
          </w:tcPr>
          <w:p w14:paraId="15B7DB80" w14:textId="77777777" w:rsidR="00D23F5B" w:rsidRPr="003E44CC" w:rsidRDefault="00D23F5B" w:rsidP="00D0593A">
            <w:pPr>
              <w:pStyle w:val="Tablewording"/>
              <w:rPr>
                <w:b/>
                <w:bCs/>
              </w:rPr>
            </w:pPr>
            <w:r w:rsidRPr="003E44CC">
              <w:rPr>
                <w:b/>
                <w:bCs/>
              </w:rPr>
              <w:t>Page Number</w:t>
            </w:r>
          </w:p>
        </w:tc>
        <w:tc>
          <w:tcPr>
            <w:tcW w:w="537" w:type="pct"/>
          </w:tcPr>
          <w:p w14:paraId="496C782B" w14:textId="77777777" w:rsidR="00D23F5B" w:rsidRPr="003E44CC" w:rsidRDefault="00D23F5B" w:rsidP="00D0593A">
            <w:pPr>
              <w:pStyle w:val="Tablewording"/>
              <w:rPr>
                <w:b/>
                <w:bCs/>
              </w:rPr>
            </w:pPr>
            <w:r w:rsidRPr="003E44CC">
              <w:rPr>
                <w:b/>
                <w:bCs/>
              </w:rPr>
              <w:t>Section</w:t>
            </w:r>
          </w:p>
        </w:tc>
        <w:tc>
          <w:tcPr>
            <w:tcW w:w="2456" w:type="pct"/>
          </w:tcPr>
          <w:p w14:paraId="614AEC13" w14:textId="77777777" w:rsidR="00D23F5B" w:rsidRPr="003E44CC" w:rsidRDefault="00D23F5B" w:rsidP="00D0593A">
            <w:pPr>
              <w:pStyle w:val="Tablewording"/>
              <w:rPr>
                <w:b/>
                <w:bCs/>
              </w:rPr>
            </w:pPr>
            <w:r w:rsidRPr="003E44CC">
              <w:rPr>
                <w:b/>
                <w:bCs/>
              </w:rPr>
              <w:t>Suggestion discussed with steering group</w:t>
            </w:r>
          </w:p>
        </w:tc>
        <w:tc>
          <w:tcPr>
            <w:tcW w:w="529" w:type="pct"/>
          </w:tcPr>
          <w:p w14:paraId="124F88AB" w14:textId="77777777" w:rsidR="00D23F5B" w:rsidRPr="003E44CC" w:rsidRDefault="00D23F5B" w:rsidP="00D0593A">
            <w:pPr>
              <w:pStyle w:val="Tablewording"/>
              <w:rPr>
                <w:b/>
                <w:bCs/>
              </w:rPr>
            </w:pPr>
            <w:r w:rsidRPr="003E44CC">
              <w:rPr>
                <w:b/>
                <w:bCs/>
              </w:rPr>
              <w:t xml:space="preserve">TFA component </w:t>
            </w:r>
          </w:p>
        </w:tc>
        <w:tc>
          <w:tcPr>
            <w:tcW w:w="877" w:type="pct"/>
          </w:tcPr>
          <w:p w14:paraId="103AD3F4" w14:textId="77777777" w:rsidR="00D23F5B" w:rsidRPr="003E44CC" w:rsidRDefault="00D23F5B" w:rsidP="00D0593A">
            <w:pPr>
              <w:pStyle w:val="Tablewording"/>
              <w:rPr>
                <w:b/>
                <w:bCs/>
              </w:rPr>
            </w:pPr>
            <w:r w:rsidRPr="003E44CC">
              <w:rPr>
                <w:b/>
                <w:bCs/>
              </w:rPr>
              <w:t>Actions taken</w:t>
            </w:r>
          </w:p>
        </w:tc>
      </w:tr>
      <w:tr w:rsidR="00D23F5B" w:rsidRPr="003E44CC" w14:paraId="670C4FF7" w14:textId="77777777" w:rsidTr="00D0593A">
        <w:tc>
          <w:tcPr>
            <w:tcW w:w="601" w:type="pct"/>
          </w:tcPr>
          <w:p w14:paraId="63FD3B77" w14:textId="77777777" w:rsidR="00D23F5B" w:rsidRPr="003E44CC" w:rsidRDefault="00D23F5B" w:rsidP="00D0593A">
            <w:pPr>
              <w:pStyle w:val="Tablewording"/>
            </w:pPr>
            <w:r w:rsidRPr="003E44CC">
              <w:t>1</w:t>
            </w:r>
          </w:p>
        </w:tc>
        <w:tc>
          <w:tcPr>
            <w:tcW w:w="537" w:type="pct"/>
          </w:tcPr>
          <w:p w14:paraId="04DF3F7E" w14:textId="77777777" w:rsidR="00D23F5B" w:rsidRPr="003E44CC" w:rsidRDefault="00D23F5B" w:rsidP="00D0593A">
            <w:pPr>
              <w:pStyle w:val="Tablewording"/>
            </w:pPr>
            <w:r w:rsidRPr="003E44CC">
              <w:t>Logo</w:t>
            </w:r>
          </w:p>
        </w:tc>
        <w:tc>
          <w:tcPr>
            <w:tcW w:w="2456" w:type="pct"/>
          </w:tcPr>
          <w:p w14:paraId="03937089" w14:textId="77777777" w:rsidR="00D23F5B" w:rsidRPr="003E44CC" w:rsidRDefault="00D23F5B" w:rsidP="00D0593A">
            <w:pPr>
              <w:pStyle w:val="Tablewording"/>
              <w:rPr>
                <w:lang w:val="en-US"/>
              </w:rPr>
            </w:pPr>
            <w:r w:rsidRPr="003E44CC">
              <w:rPr>
                <w:lang w:val="en-US"/>
              </w:rPr>
              <w:t xml:space="preserve">The group </w:t>
            </w:r>
            <w:r>
              <w:rPr>
                <w:lang w:val="en-US"/>
              </w:rPr>
              <w:t xml:space="preserve">suggested </w:t>
            </w:r>
            <w:r w:rsidRPr="003E44CC">
              <w:rPr>
                <w:lang w:val="en-US"/>
              </w:rPr>
              <w:t>add</w:t>
            </w:r>
            <w:r>
              <w:rPr>
                <w:lang w:val="en-US"/>
              </w:rPr>
              <w:t>ing</w:t>
            </w:r>
            <w:r w:rsidRPr="003E44CC">
              <w:rPr>
                <w:lang w:val="en-US"/>
              </w:rPr>
              <w:t xml:space="preserve"> some lungs to the outline of the person</w:t>
            </w:r>
            <w:r>
              <w:rPr>
                <w:lang w:val="en-US"/>
              </w:rPr>
              <w:t xml:space="preserve"> or </w:t>
            </w:r>
            <w:r w:rsidRPr="003E44CC">
              <w:t>a picture of lungs inside a circle of multiple pairs of arms</w:t>
            </w:r>
            <w:r>
              <w:rPr>
                <w:lang w:val="en-US"/>
              </w:rPr>
              <w:t>.</w:t>
            </w:r>
          </w:p>
        </w:tc>
        <w:tc>
          <w:tcPr>
            <w:tcW w:w="529" w:type="pct"/>
          </w:tcPr>
          <w:p w14:paraId="4A50EE3E" w14:textId="77777777" w:rsidR="00D23F5B" w:rsidRPr="003E44CC" w:rsidRDefault="00D23F5B" w:rsidP="00D0593A">
            <w:pPr>
              <w:pStyle w:val="Tablewording"/>
            </w:pPr>
            <w:r w:rsidRPr="003E44CC">
              <w:t>Affective attitude</w:t>
            </w:r>
          </w:p>
        </w:tc>
        <w:tc>
          <w:tcPr>
            <w:tcW w:w="877" w:type="pct"/>
          </w:tcPr>
          <w:p w14:paraId="1DD09C63" w14:textId="77777777" w:rsidR="00D23F5B" w:rsidRPr="003E44CC" w:rsidRDefault="00D23F5B" w:rsidP="00D0593A">
            <w:pPr>
              <w:pStyle w:val="Tablewording"/>
            </w:pPr>
            <w:r w:rsidRPr="003E44CC">
              <w:t xml:space="preserve">Logo </w:t>
            </w:r>
            <w:r>
              <w:t>ideas discussed to reach</w:t>
            </w:r>
            <w:r w:rsidRPr="003E44CC">
              <w:t xml:space="preserve"> consensus.</w:t>
            </w:r>
          </w:p>
        </w:tc>
      </w:tr>
      <w:tr w:rsidR="00D23F5B" w:rsidRPr="003E44CC" w14:paraId="29D6C6F6" w14:textId="77777777" w:rsidTr="00D0593A">
        <w:tc>
          <w:tcPr>
            <w:tcW w:w="601" w:type="pct"/>
          </w:tcPr>
          <w:p w14:paraId="5E6493F1" w14:textId="77777777" w:rsidR="00D23F5B" w:rsidRPr="003E44CC" w:rsidRDefault="00D23F5B" w:rsidP="00D0593A">
            <w:pPr>
              <w:pStyle w:val="Tablewording"/>
            </w:pPr>
            <w:r w:rsidRPr="003E44CC">
              <w:t>1</w:t>
            </w:r>
          </w:p>
        </w:tc>
        <w:tc>
          <w:tcPr>
            <w:tcW w:w="537" w:type="pct"/>
          </w:tcPr>
          <w:p w14:paraId="538C5CE4" w14:textId="77777777" w:rsidR="00D23F5B" w:rsidRPr="003E44CC" w:rsidRDefault="00D23F5B" w:rsidP="00D0593A">
            <w:pPr>
              <w:pStyle w:val="Tablewording"/>
            </w:pPr>
            <w:r w:rsidRPr="003E44CC">
              <w:t>Logo</w:t>
            </w:r>
          </w:p>
        </w:tc>
        <w:tc>
          <w:tcPr>
            <w:tcW w:w="2456" w:type="pct"/>
          </w:tcPr>
          <w:p w14:paraId="4AD47696" w14:textId="77777777" w:rsidR="00D23F5B" w:rsidRPr="003E44CC" w:rsidRDefault="00D23F5B" w:rsidP="00D0593A">
            <w:pPr>
              <w:pStyle w:val="Tablewording"/>
              <w:rPr>
                <w:lang w:val="en-US"/>
              </w:rPr>
            </w:pPr>
            <w:r w:rsidRPr="003E44CC">
              <w:t xml:space="preserve">The preferred option was a picture of lungs inside a circle of multiple pairs of arms to represent the different services available to </w:t>
            </w:r>
            <w:r>
              <w:t>individuals</w:t>
            </w:r>
            <w:r w:rsidRPr="003E44CC">
              <w:t>.</w:t>
            </w:r>
          </w:p>
        </w:tc>
        <w:tc>
          <w:tcPr>
            <w:tcW w:w="529" w:type="pct"/>
          </w:tcPr>
          <w:p w14:paraId="53D63793" w14:textId="77777777" w:rsidR="00D23F5B" w:rsidRPr="003E44CC" w:rsidRDefault="00D23F5B" w:rsidP="00D0593A">
            <w:pPr>
              <w:pStyle w:val="Tablewording"/>
            </w:pPr>
            <w:r w:rsidRPr="003E44CC">
              <w:t>Affective attitude</w:t>
            </w:r>
          </w:p>
        </w:tc>
        <w:tc>
          <w:tcPr>
            <w:tcW w:w="877" w:type="pct"/>
          </w:tcPr>
          <w:p w14:paraId="5C1EEF7F" w14:textId="77777777" w:rsidR="00D23F5B" w:rsidRPr="003E44CC" w:rsidRDefault="00D23F5B" w:rsidP="00D0593A">
            <w:pPr>
              <w:pStyle w:val="Tablewording"/>
            </w:pPr>
            <w:r w:rsidRPr="003E44CC">
              <w:t>Added.</w:t>
            </w:r>
          </w:p>
        </w:tc>
      </w:tr>
      <w:tr w:rsidR="00D23F5B" w:rsidRPr="003E44CC" w14:paraId="70184975" w14:textId="77777777" w:rsidTr="00D0593A">
        <w:tc>
          <w:tcPr>
            <w:tcW w:w="601" w:type="pct"/>
          </w:tcPr>
          <w:p w14:paraId="2F9B8D75" w14:textId="77777777" w:rsidR="00D23F5B" w:rsidRPr="003E44CC" w:rsidRDefault="00D23F5B" w:rsidP="00D0593A">
            <w:pPr>
              <w:pStyle w:val="Tablewording"/>
            </w:pPr>
            <w:r w:rsidRPr="003E44CC">
              <w:t>1</w:t>
            </w:r>
          </w:p>
        </w:tc>
        <w:tc>
          <w:tcPr>
            <w:tcW w:w="537" w:type="pct"/>
          </w:tcPr>
          <w:p w14:paraId="7D8E7CEB" w14:textId="77777777" w:rsidR="00D23F5B" w:rsidRPr="003E44CC" w:rsidRDefault="00D23F5B" w:rsidP="00D0593A">
            <w:pPr>
              <w:pStyle w:val="Tablewording"/>
            </w:pPr>
            <w:r w:rsidRPr="003E44CC">
              <w:t>Title</w:t>
            </w:r>
          </w:p>
        </w:tc>
        <w:tc>
          <w:tcPr>
            <w:tcW w:w="2456" w:type="pct"/>
          </w:tcPr>
          <w:p w14:paraId="5E5B4525" w14:textId="77777777" w:rsidR="00D23F5B" w:rsidRPr="003E44CC" w:rsidRDefault="00D23F5B" w:rsidP="00D0593A">
            <w:pPr>
              <w:pStyle w:val="Tablewording"/>
            </w:pPr>
            <w:r w:rsidRPr="003E44CC">
              <w:t>The group felt the wording “making decisions about your…” was better as it was more personal.</w:t>
            </w:r>
          </w:p>
        </w:tc>
        <w:tc>
          <w:tcPr>
            <w:tcW w:w="529" w:type="pct"/>
          </w:tcPr>
          <w:p w14:paraId="6E788D5B" w14:textId="77777777" w:rsidR="00D23F5B" w:rsidRPr="003E44CC" w:rsidRDefault="00D23F5B" w:rsidP="00D0593A">
            <w:pPr>
              <w:pStyle w:val="Tablewording"/>
            </w:pPr>
            <w:r w:rsidRPr="003E44CC">
              <w:t>Affective attitude</w:t>
            </w:r>
          </w:p>
          <w:p w14:paraId="21D3D1FF" w14:textId="77777777" w:rsidR="00D23F5B" w:rsidRPr="003E44CC" w:rsidRDefault="00D23F5B" w:rsidP="00D0593A">
            <w:pPr>
              <w:pStyle w:val="Tablewording"/>
            </w:pPr>
            <w:r w:rsidRPr="003E44CC">
              <w:t>Intervention coherence</w:t>
            </w:r>
          </w:p>
        </w:tc>
        <w:tc>
          <w:tcPr>
            <w:tcW w:w="877" w:type="pct"/>
          </w:tcPr>
          <w:p w14:paraId="562BF9BA" w14:textId="77777777" w:rsidR="00D23F5B" w:rsidRPr="003E44CC" w:rsidRDefault="00D23F5B" w:rsidP="00D0593A">
            <w:pPr>
              <w:pStyle w:val="Tablewording"/>
            </w:pPr>
            <w:r w:rsidRPr="003E44CC">
              <w:t>Changed</w:t>
            </w:r>
            <w:r>
              <w:t xml:space="preserve"> to include “your COPD” in the subtitle.</w:t>
            </w:r>
          </w:p>
        </w:tc>
      </w:tr>
      <w:tr w:rsidR="00D23F5B" w:rsidRPr="003E44CC" w14:paraId="26A1FFE8" w14:textId="77777777" w:rsidTr="00D0593A">
        <w:tc>
          <w:tcPr>
            <w:tcW w:w="601" w:type="pct"/>
          </w:tcPr>
          <w:p w14:paraId="6EC6F521" w14:textId="77777777" w:rsidR="00D23F5B" w:rsidRPr="003E44CC" w:rsidRDefault="00D23F5B" w:rsidP="00D0593A">
            <w:pPr>
              <w:pStyle w:val="Tablewording"/>
            </w:pPr>
            <w:r w:rsidRPr="003E44CC">
              <w:t>2</w:t>
            </w:r>
          </w:p>
        </w:tc>
        <w:tc>
          <w:tcPr>
            <w:tcW w:w="537" w:type="pct"/>
          </w:tcPr>
          <w:p w14:paraId="61B6D4EB" w14:textId="77777777" w:rsidR="00D23F5B" w:rsidRPr="003E44CC" w:rsidRDefault="00D23F5B" w:rsidP="00D0593A">
            <w:pPr>
              <w:pStyle w:val="Tablewording"/>
            </w:pPr>
            <w:r w:rsidRPr="003E44CC">
              <w:t>What is COPD?</w:t>
            </w:r>
          </w:p>
        </w:tc>
        <w:tc>
          <w:tcPr>
            <w:tcW w:w="2456" w:type="pct"/>
          </w:tcPr>
          <w:p w14:paraId="3E1324CC" w14:textId="77777777" w:rsidR="00D23F5B" w:rsidRPr="003E44CC" w:rsidRDefault="00D23F5B" w:rsidP="00D0593A">
            <w:pPr>
              <w:pStyle w:val="Tablewording"/>
            </w:pPr>
            <w:r w:rsidRPr="003E44CC">
              <w:t>The group thought we may need to include Covid-19 to this section. Otherwise the felt the language used was clear.</w:t>
            </w:r>
          </w:p>
        </w:tc>
        <w:tc>
          <w:tcPr>
            <w:tcW w:w="529" w:type="pct"/>
          </w:tcPr>
          <w:p w14:paraId="7F776F63" w14:textId="77777777" w:rsidR="00D23F5B" w:rsidRPr="003E44CC" w:rsidRDefault="00D23F5B" w:rsidP="00D0593A">
            <w:pPr>
              <w:pStyle w:val="Tablewording"/>
            </w:pPr>
            <w:r w:rsidRPr="003E44CC">
              <w:t>Intervention coherence</w:t>
            </w:r>
          </w:p>
        </w:tc>
        <w:tc>
          <w:tcPr>
            <w:tcW w:w="877" w:type="pct"/>
          </w:tcPr>
          <w:p w14:paraId="23F91B88" w14:textId="77777777" w:rsidR="00D23F5B" w:rsidRPr="003E44CC" w:rsidRDefault="00D23F5B" w:rsidP="00D0593A">
            <w:pPr>
              <w:pStyle w:val="Tablewording"/>
            </w:pPr>
            <w:r>
              <w:t>We thought this was not applicable because</w:t>
            </w:r>
            <w:r w:rsidRPr="003E44CC">
              <w:t xml:space="preserve"> Covid-19 has its own rehabilitation programme.</w:t>
            </w:r>
          </w:p>
        </w:tc>
      </w:tr>
      <w:tr w:rsidR="00D23F5B" w:rsidRPr="003E44CC" w14:paraId="016B7DF3" w14:textId="77777777" w:rsidTr="00D0593A">
        <w:tc>
          <w:tcPr>
            <w:tcW w:w="601" w:type="pct"/>
          </w:tcPr>
          <w:p w14:paraId="2FE33668" w14:textId="77777777" w:rsidR="00D23F5B" w:rsidRPr="003E44CC" w:rsidRDefault="00D23F5B" w:rsidP="00D0593A">
            <w:pPr>
              <w:pStyle w:val="Tablewording"/>
            </w:pPr>
            <w:r w:rsidRPr="003E44CC">
              <w:t>3</w:t>
            </w:r>
          </w:p>
        </w:tc>
        <w:tc>
          <w:tcPr>
            <w:tcW w:w="537" w:type="pct"/>
          </w:tcPr>
          <w:p w14:paraId="3AAB066E" w14:textId="77777777" w:rsidR="00D23F5B" w:rsidRPr="003E44CC" w:rsidRDefault="00D23F5B" w:rsidP="00D0593A">
            <w:pPr>
              <w:pStyle w:val="Tablewording"/>
            </w:pPr>
            <w:r w:rsidRPr="003E44CC">
              <w:t>Everyone’s experience of COPD is different</w:t>
            </w:r>
          </w:p>
        </w:tc>
        <w:tc>
          <w:tcPr>
            <w:tcW w:w="2456" w:type="pct"/>
          </w:tcPr>
          <w:p w14:paraId="4E226AD9" w14:textId="77777777" w:rsidR="00D23F5B" w:rsidRPr="003E44CC" w:rsidRDefault="00D23F5B" w:rsidP="00D0593A">
            <w:pPr>
              <w:pStyle w:val="Tablewording"/>
            </w:pPr>
            <w:r w:rsidRPr="003E44CC">
              <w:t xml:space="preserve">The group wanted a few more lines added for each question as they felt there was not enough space to respond to the questions. </w:t>
            </w:r>
          </w:p>
          <w:p w14:paraId="1969EC36" w14:textId="77777777" w:rsidR="00D23F5B" w:rsidRPr="003E44CC" w:rsidRDefault="00D23F5B" w:rsidP="00D0593A">
            <w:pPr>
              <w:pStyle w:val="Tablewording"/>
            </w:pPr>
          </w:p>
        </w:tc>
        <w:tc>
          <w:tcPr>
            <w:tcW w:w="529" w:type="pct"/>
          </w:tcPr>
          <w:p w14:paraId="0F97A43E" w14:textId="77777777" w:rsidR="00D23F5B" w:rsidRPr="003E44CC" w:rsidRDefault="00D23F5B" w:rsidP="00D0593A">
            <w:pPr>
              <w:pStyle w:val="Tablewording"/>
            </w:pPr>
            <w:r w:rsidRPr="003E44CC">
              <w:t>Affective attitude</w:t>
            </w:r>
          </w:p>
          <w:p w14:paraId="4784A315" w14:textId="77777777" w:rsidR="00D23F5B" w:rsidRPr="003E44CC" w:rsidRDefault="00D23F5B" w:rsidP="00D0593A">
            <w:pPr>
              <w:pStyle w:val="Tablewording"/>
            </w:pPr>
            <w:r w:rsidRPr="003E44CC">
              <w:t>Intervention coherence</w:t>
            </w:r>
          </w:p>
        </w:tc>
        <w:tc>
          <w:tcPr>
            <w:tcW w:w="877" w:type="pct"/>
          </w:tcPr>
          <w:p w14:paraId="46713E2F" w14:textId="77777777" w:rsidR="00D23F5B" w:rsidRPr="003E44CC" w:rsidRDefault="00D23F5B" w:rsidP="00D0593A">
            <w:pPr>
              <w:pStyle w:val="Tablewording"/>
            </w:pPr>
            <w:r w:rsidRPr="003E44CC">
              <w:t>Added.</w:t>
            </w:r>
          </w:p>
        </w:tc>
      </w:tr>
      <w:tr w:rsidR="00D23F5B" w:rsidRPr="003E44CC" w14:paraId="74529399" w14:textId="77777777" w:rsidTr="00D0593A">
        <w:tc>
          <w:tcPr>
            <w:tcW w:w="601" w:type="pct"/>
          </w:tcPr>
          <w:p w14:paraId="13CB83D5" w14:textId="77777777" w:rsidR="00D23F5B" w:rsidRPr="003E44CC" w:rsidRDefault="00D23F5B" w:rsidP="00D0593A">
            <w:pPr>
              <w:pStyle w:val="Tablewording"/>
            </w:pPr>
            <w:r w:rsidRPr="003E44CC">
              <w:t>3</w:t>
            </w:r>
          </w:p>
        </w:tc>
        <w:tc>
          <w:tcPr>
            <w:tcW w:w="537" w:type="pct"/>
          </w:tcPr>
          <w:p w14:paraId="018D50D6" w14:textId="77777777" w:rsidR="00D23F5B" w:rsidRPr="003E44CC" w:rsidRDefault="00D23F5B" w:rsidP="00D0593A">
            <w:pPr>
              <w:pStyle w:val="Tablewording"/>
            </w:pPr>
            <w:r w:rsidRPr="003E44CC">
              <w:t>Everyone’s experience of COPD is different</w:t>
            </w:r>
          </w:p>
        </w:tc>
        <w:tc>
          <w:tcPr>
            <w:tcW w:w="2456" w:type="pct"/>
          </w:tcPr>
          <w:p w14:paraId="2562C12D" w14:textId="77777777" w:rsidR="00D23F5B" w:rsidRPr="003E44CC" w:rsidRDefault="00D23F5B" w:rsidP="00D0593A">
            <w:pPr>
              <w:pStyle w:val="Tablewording"/>
            </w:pPr>
            <w:r w:rsidRPr="003E44CC">
              <w:t xml:space="preserve">The group wanted to add ratings to this section to enable individuals to look back on this later and see if there has been any change. </w:t>
            </w:r>
          </w:p>
        </w:tc>
        <w:tc>
          <w:tcPr>
            <w:tcW w:w="529" w:type="pct"/>
          </w:tcPr>
          <w:p w14:paraId="5899A99C" w14:textId="77777777" w:rsidR="00D23F5B" w:rsidRPr="003E44CC" w:rsidRDefault="00D23F5B" w:rsidP="00D0593A">
            <w:pPr>
              <w:pStyle w:val="Tablewording"/>
            </w:pPr>
            <w:r w:rsidRPr="003E44CC">
              <w:t>Intervention coherence</w:t>
            </w:r>
          </w:p>
        </w:tc>
        <w:tc>
          <w:tcPr>
            <w:tcW w:w="877" w:type="pct"/>
          </w:tcPr>
          <w:p w14:paraId="1A0CB398" w14:textId="77777777" w:rsidR="00D23F5B" w:rsidRPr="003E44CC" w:rsidRDefault="00D23F5B" w:rsidP="00D0593A">
            <w:pPr>
              <w:pStyle w:val="Tablewording"/>
            </w:pPr>
            <w:r w:rsidRPr="003E44CC">
              <w:t>We felt this was too similar to the next section where it is unpicked in greater detail</w:t>
            </w:r>
            <w:r>
              <w:t xml:space="preserve">. The steering group agreed this </w:t>
            </w:r>
            <w:r w:rsidRPr="003E44CC">
              <w:t xml:space="preserve">section is more about starting to get people thinking about their </w:t>
            </w:r>
            <w:r w:rsidRPr="003E44CC">
              <w:lastRenderedPageBreak/>
              <w:t>COPD and its effect on their life and so does not require a rating scale.</w:t>
            </w:r>
          </w:p>
        </w:tc>
      </w:tr>
      <w:tr w:rsidR="00D23F5B" w:rsidRPr="003E44CC" w14:paraId="39BC8EEA" w14:textId="77777777" w:rsidTr="00D0593A">
        <w:tc>
          <w:tcPr>
            <w:tcW w:w="601" w:type="pct"/>
          </w:tcPr>
          <w:p w14:paraId="1EF55C6E" w14:textId="77777777" w:rsidR="00D23F5B" w:rsidRPr="003E44CC" w:rsidRDefault="00D23F5B" w:rsidP="00D0593A">
            <w:pPr>
              <w:pStyle w:val="Tablewording"/>
            </w:pPr>
            <w:r w:rsidRPr="003E44CC">
              <w:lastRenderedPageBreak/>
              <w:t>4</w:t>
            </w:r>
          </w:p>
        </w:tc>
        <w:tc>
          <w:tcPr>
            <w:tcW w:w="537" w:type="pct"/>
          </w:tcPr>
          <w:p w14:paraId="45E7A793" w14:textId="77777777" w:rsidR="00D23F5B" w:rsidRPr="003E44CC" w:rsidRDefault="00D23F5B" w:rsidP="00D0593A">
            <w:pPr>
              <w:pStyle w:val="Tablewording"/>
            </w:pPr>
            <w:r w:rsidRPr="003E44CC">
              <w:t>What are my options for managing my COPD?</w:t>
            </w:r>
          </w:p>
        </w:tc>
        <w:tc>
          <w:tcPr>
            <w:tcW w:w="2456" w:type="pct"/>
          </w:tcPr>
          <w:p w14:paraId="63149468" w14:textId="77777777" w:rsidR="00D23F5B" w:rsidRPr="003E44CC" w:rsidRDefault="00D23F5B" w:rsidP="00D0593A">
            <w:pPr>
              <w:pStyle w:val="Tablewording"/>
            </w:pPr>
            <w:r w:rsidRPr="003E44CC">
              <w:t>The group felt there was a difference between community and hospital-based PR in the sense that community-PR is likely to include locals to you. They suggested this may mean the ability to create more friendships. They therefore felt including the term ‘local’ would support individuals</w:t>
            </w:r>
            <w:r>
              <w:t xml:space="preserve">’ </w:t>
            </w:r>
            <w:r w:rsidRPr="003E44CC">
              <w:t>reflections on this.</w:t>
            </w:r>
          </w:p>
        </w:tc>
        <w:tc>
          <w:tcPr>
            <w:tcW w:w="529" w:type="pct"/>
          </w:tcPr>
          <w:p w14:paraId="278E4A1A" w14:textId="77777777" w:rsidR="00D23F5B" w:rsidRPr="003E44CC" w:rsidRDefault="00D23F5B" w:rsidP="00D0593A">
            <w:pPr>
              <w:pStyle w:val="Tablewording"/>
            </w:pPr>
            <w:r w:rsidRPr="003E44CC">
              <w:t>Intervention coherence</w:t>
            </w:r>
          </w:p>
        </w:tc>
        <w:tc>
          <w:tcPr>
            <w:tcW w:w="877" w:type="pct"/>
          </w:tcPr>
          <w:p w14:paraId="18BD85A3" w14:textId="77777777" w:rsidR="00D23F5B" w:rsidRPr="003E44CC" w:rsidRDefault="00D23F5B" w:rsidP="00D0593A">
            <w:pPr>
              <w:pStyle w:val="Tablewording"/>
            </w:pPr>
            <w:r w:rsidRPr="003E44CC">
              <w:t>Have added the word ‘local’ before each mention of community venue to highlight difference.</w:t>
            </w:r>
          </w:p>
        </w:tc>
      </w:tr>
      <w:tr w:rsidR="00D23F5B" w:rsidRPr="003E44CC" w14:paraId="0A2BAEC6" w14:textId="77777777" w:rsidTr="00D0593A">
        <w:tc>
          <w:tcPr>
            <w:tcW w:w="601" w:type="pct"/>
          </w:tcPr>
          <w:p w14:paraId="11C3728A" w14:textId="77777777" w:rsidR="00D23F5B" w:rsidRPr="003E44CC" w:rsidRDefault="00D23F5B" w:rsidP="00D0593A">
            <w:pPr>
              <w:pStyle w:val="Tablewording"/>
            </w:pPr>
            <w:r w:rsidRPr="003E44CC">
              <w:t>4</w:t>
            </w:r>
          </w:p>
        </w:tc>
        <w:tc>
          <w:tcPr>
            <w:tcW w:w="537" w:type="pct"/>
          </w:tcPr>
          <w:p w14:paraId="120DCF35" w14:textId="77777777" w:rsidR="00D23F5B" w:rsidRPr="003E44CC" w:rsidRDefault="00D23F5B" w:rsidP="00D0593A">
            <w:pPr>
              <w:pStyle w:val="Tablewording"/>
            </w:pPr>
            <w:r w:rsidRPr="003E44CC">
              <w:t>Throughout PtDA</w:t>
            </w:r>
          </w:p>
        </w:tc>
        <w:tc>
          <w:tcPr>
            <w:tcW w:w="2456" w:type="pct"/>
          </w:tcPr>
          <w:p w14:paraId="36D2EB23" w14:textId="77777777" w:rsidR="00D23F5B" w:rsidRPr="003E44CC" w:rsidRDefault="00D23F5B" w:rsidP="00D0593A">
            <w:pPr>
              <w:pStyle w:val="Tablewording"/>
            </w:pPr>
            <w:r w:rsidRPr="003E44CC">
              <w:t xml:space="preserve">The group felt the references would be best written in brackets following research data as follows: (Author, Year). </w:t>
            </w:r>
          </w:p>
        </w:tc>
        <w:tc>
          <w:tcPr>
            <w:tcW w:w="529" w:type="pct"/>
          </w:tcPr>
          <w:p w14:paraId="5493711C" w14:textId="77777777" w:rsidR="00D23F5B" w:rsidRPr="003E44CC" w:rsidRDefault="00D23F5B" w:rsidP="00D0593A">
            <w:pPr>
              <w:pStyle w:val="Tablewording"/>
            </w:pPr>
            <w:r w:rsidRPr="003E44CC">
              <w:t>Intervention coherence</w:t>
            </w:r>
          </w:p>
        </w:tc>
        <w:tc>
          <w:tcPr>
            <w:tcW w:w="877" w:type="pct"/>
          </w:tcPr>
          <w:p w14:paraId="37671F61" w14:textId="77777777" w:rsidR="00D23F5B" w:rsidRPr="003E44CC" w:rsidRDefault="00D23F5B" w:rsidP="00D0593A">
            <w:pPr>
              <w:pStyle w:val="Tablewording"/>
            </w:pPr>
            <w:r w:rsidRPr="003E44CC">
              <w:t>Changed</w:t>
            </w:r>
            <w:r>
              <w:t xml:space="preserve"> to Harvard referencing format.</w:t>
            </w:r>
          </w:p>
        </w:tc>
      </w:tr>
      <w:tr w:rsidR="00D23F5B" w:rsidRPr="003E44CC" w14:paraId="1ED471FD" w14:textId="77777777" w:rsidTr="00D0593A">
        <w:tc>
          <w:tcPr>
            <w:tcW w:w="601" w:type="pct"/>
          </w:tcPr>
          <w:p w14:paraId="48DC8FEF" w14:textId="77777777" w:rsidR="00D23F5B" w:rsidRPr="003E44CC" w:rsidRDefault="00D23F5B" w:rsidP="00D0593A">
            <w:pPr>
              <w:pStyle w:val="Tablewording"/>
            </w:pPr>
            <w:r w:rsidRPr="003E44CC">
              <w:t>4</w:t>
            </w:r>
          </w:p>
        </w:tc>
        <w:tc>
          <w:tcPr>
            <w:tcW w:w="537" w:type="pct"/>
          </w:tcPr>
          <w:p w14:paraId="508AB1E5" w14:textId="77777777" w:rsidR="00D23F5B" w:rsidRPr="003E44CC" w:rsidRDefault="00D23F5B" w:rsidP="00D0593A">
            <w:pPr>
              <w:pStyle w:val="Tablewording"/>
            </w:pPr>
            <w:r w:rsidRPr="003E44CC">
              <w:t>What are my options for managing my COPD?</w:t>
            </w:r>
          </w:p>
        </w:tc>
        <w:tc>
          <w:tcPr>
            <w:tcW w:w="2456" w:type="pct"/>
          </w:tcPr>
          <w:p w14:paraId="73D77182" w14:textId="77777777" w:rsidR="00D23F5B" w:rsidRPr="003E44CC" w:rsidRDefault="00D23F5B" w:rsidP="00D0593A">
            <w:pPr>
              <w:pStyle w:val="Tablewording"/>
            </w:pPr>
            <w:r w:rsidRPr="003E44CC">
              <w:t>The group would prefer the terminology Pulmonary Rehabilitation and then PR afterwards. And GP Practice.</w:t>
            </w:r>
          </w:p>
        </w:tc>
        <w:tc>
          <w:tcPr>
            <w:tcW w:w="529" w:type="pct"/>
          </w:tcPr>
          <w:p w14:paraId="2B2A87D5" w14:textId="77777777" w:rsidR="00D23F5B" w:rsidRPr="003E44CC" w:rsidRDefault="00D23F5B" w:rsidP="00D0593A">
            <w:pPr>
              <w:pStyle w:val="Tablewording"/>
            </w:pPr>
            <w:r w:rsidRPr="003E44CC">
              <w:t>Intervention coherence</w:t>
            </w:r>
          </w:p>
        </w:tc>
        <w:tc>
          <w:tcPr>
            <w:tcW w:w="877" w:type="pct"/>
          </w:tcPr>
          <w:p w14:paraId="19A9B6BF" w14:textId="77777777" w:rsidR="00D23F5B" w:rsidRPr="003E44CC" w:rsidRDefault="00D23F5B" w:rsidP="00D0593A">
            <w:pPr>
              <w:pStyle w:val="Tablewording"/>
            </w:pPr>
            <w:r w:rsidRPr="003E44CC">
              <w:t>Changed.</w:t>
            </w:r>
          </w:p>
        </w:tc>
      </w:tr>
      <w:tr w:rsidR="00D23F5B" w:rsidRPr="003E44CC" w14:paraId="3F4DE025" w14:textId="77777777" w:rsidTr="00D0593A">
        <w:tc>
          <w:tcPr>
            <w:tcW w:w="601" w:type="pct"/>
          </w:tcPr>
          <w:p w14:paraId="5725BE04" w14:textId="77777777" w:rsidR="00D23F5B" w:rsidRPr="003E44CC" w:rsidRDefault="00D23F5B" w:rsidP="00D0593A">
            <w:pPr>
              <w:pStyle w:val="Tablewording"/>
            </w:pPr>
            <w:r w:rsidRPr="003E44CC">
              <w:t>5</w:t>
            </w:r>
          </w:p>
        </w:tc>
        <w:tc>
          <w:tcPr>
            <w:tcW w:w="537" w:type="pct"/>
          </w:tcPr>
          <w:p w14:paraId="5DF787C0" w14:textId="77777777" w:rsidR="00D23F5B" w:rsidRPr="003E44CC" w:rsidRDefault="00D23F5B" w:rsidP="00D0593A">
            <w:pPr>
              <w:pStyle w:val="Tablewording"/>
            </w:pPr>
            <w:r w:rsidRPr="003E44CC">
              <w:t>What is important to me in my daily life?</w:t>
            </w:r>
          </w:p>
        </w:tc>
        <w:tc>
          <w:tcPr>
            <w:tcW w:w="2456" w:type="pct"/>
          </w:tcPr>
          <w:p w14:paraId="7C1FCAF4" w14:textId="77777777" w:rsidR="00D23F5B" w:rsidRPr="003E44CC" w:rsidRDefault="00D23F5B" w:rsidP="00D0593A">
            <w:pPr>
              <w:pStyle w:val="Tablewording"/>
            </w:pPr>
            <w:r w:rsidRPr="003E44CC">
              <w:t>The group suggested adding a rating scale of 1-5 to show how much influence each factor has.</w:t>
            </w:r>
          </w:p>
        </w:tc>
        <w:tc>
          <w:tcPr>
            <w:tcW w:w="529" w:type="pct"/>
          </w:tcPr>
          <w:p w14:paraId="6AB9FCA8" w14:textId="77777777" w:rsidR="00D23F5B" w:rsidRPr="003E44CC" w:rsidRDefault="00D23F5B" w:rsidP="00D0593A">
            <w:pPr>
              <w:pStyle w:val="Tablewording"/>
            </w:pPr>
            <w:r w:rsidRPr="003E44CC">
              <w:t>Intervention coherence</w:t>
            </w:r>
          </w:p>
        </w:tc>
        <w:tc>
          <w:tcPr>
            <w:tcW w:w="877" w:type="pct"/>
          </w:tcPr>
          <w:p w14:paraId="7C1EA932" w14:textId="77777777" w:rsidR="00D23F5B" w:rsidRPr="003E44CC" w:rsidRDefault="00D23F5B" w:rsidP="00D0593A">
            <w:pPr>
              <w:pStyle w:val="Tablewording"/>
            </w:pPr>
            <w:r w:rsidRPr="003E44CC">
              <w:t>Added.</w:t>
            </w:r>
          </w:p>
        </w:tc>
      </w:tr>
      <w:tr w:rsidR="00D23F5B" w:rsidRPr="003E44CC" w14:paraId="39281AA0" w14:textId="77777777" w:rsidTr="00D0593A">
        <w:tc>
          <w:tcPr>
            <w:tcW w:w="601" w:type="pct"/>
          </w:tcPr>
          <w:p w14:paraId="299CC462" w14:textId="77777777" w:rsidR="00D23F5B" w:rsidRPr="003E44CC" w:rsidRDefault="00D23F5B" w:rsidP="00D0593A">
            <w:pPr>
              <w:pStyle w:val="Tablewording"/>
            </w:pPr>
            <w:r w:rsidRPr="003E44CC">
              <w:t>5</w:t>
            </w:r>
          </w:p>
        </w:tc>
        <w:tc>
          <w:tcPr>
            <w:tcW w:w="537" w:type="pct"/>
          </w:tcPr>
          <w:p w14:paraId="7E26AE60" w14:textId="77777777" w:rsidR="00D23F5B" w:rsidRPr="003E44CC" w:rsidRDefault="00D23F5B" w:rsidP="00D0593A">
            <w:pPr>
              <w:pStyle w:val="Tablewording"/>
            </w:pPr>
            <w:r w:rsidRPr="003E44CC">
              <w:t>What is important to me in my daily life?</w:t>
            </w:r>
          </w:p>
        </w:tc>
        <w:tc>
          <w:tcPr>
            <w:tcW w:w="2456" w:type="pct"/>
          </w:tcPr>
          <w:p w14:paraId="2CFCA3B8" w14:textId="77777777" w:rsidR="00D23F5B" w:rsidRPr="003E44CC" w:rsidRDefault="00D23F5B" w:rsidP="00D0593A">
            <w:pPr>
              <w:pStyle w:val="Tablewording"/>
            </w:pPr>
            <w:r w:rsidRPr="003E44CC">
              <w:t>The group suggested adding support from external groups (e.g. social/sport groups…) as this could highlight interest in other options and provide a prompt for PR team to give list of clubs.</w:t>
            </w:r>
          </w:p>
          <w:p w14:paraId="732193A5" w14:textId="77777777" w:rsidR="00D23F5B" w:rsidRPr="003E44CC" w:rsidRDefault="00D23F5B" w:rsidP="00D0593A">
            <w:pPr>
              <w:pStyle w:val="Tablewording"/>
            </w:pPr>
          </w:p>
        </w:tc>
        <w:tc>
          <w:tcPr>
            <w:tcW w:w="529" w:type="pct"/>
          </w:tcPr>
          <w:p w14:paraId="6A2A1DEB" w14:textId="77777777" w:rsidR="00D23F5B" w:rsidRPr="003E44CC" w:rsidRDefault="00D23F5B" w:rsidP="00D0593A">
            <w:pPr>
              <w:pStyle w:val="Tablewording"/>
            </w:pPr>
            <w:r w:rsidRPr="003E44CC">
              <w:t>Affective attitude</w:t>
            </w:r>
          </w:p>
        </w:tc>
        <w:tc>
          <w:tcPr>
            <w:tcW w:w="877" w:type="pct"/>
          </w:tcPr>
          <w:p w14:paraId="6CCABFAC" w14:textId="77777777" w:rsidR="00D23F5B" w:rsidRPr="003E44CC" w:rsidRDefault="00D23F5B" w:rsidP="00D0593A">
            <w:pPr>
              <w:pStyle w:val="Tablewording"/>
            </w:pPr>
            <w:r>
              <w:t>The</w:t>
            </w:r>
            <w:r w:rsidRPr="003E44CC">
              <w:t xml:space="preserve"> steering group felt this is covered under support from others with COPD and so no change made.</w:t>
            </w:r>
          </w:p>
        </w:tc>
      </w:tr>
      <w:tr w:rsidR="00D23F5B" w:rsidRPr="003E44CC" w14:paraId="27C33B64" w14:textId="77777777" w:rsidTr="00D0593A">
        <w:tc>
          <w:tcPr>
            <w:tcW w:w="601" w:type="pct"/>
          </w:tcPr>
          <w:p w14:paraId="5292509A" w14:textId="77777777" w:rsidR="00D23F5B" w:rsidRPr="003E44CC" w:rsidRDefault="00D23F5B" w:rsidP="00D0593A">
            <w:pPr>
              <w:pStyle w:val="Tablewording"/>
            </w:pPr>
            <w:r w:rsidRPr="003E44CC">
              <w:t>5</w:t>
            </w:r>
          </w:p>
        </w:tc>
        <w:tc>
          <w:tcPr>
            <w:tcW w:w="537" w:type="pct"/>
          </w:tcPr>
          <w:p w14:paraId="522B140A" w14:textId="77777777" w:rsidR="00D23F5B" w:rsidRPr="003E44CC" w:rsidRDefault="00D23F5B" w:rsidP="00D0593A">
            <w:pPr>
              <w:pStyle w:val="Tablewording"/>
            </w:pPr>
            <w:r w:rsidRPr="003E44CC">
              <w:t>What is important to me in my daily life?</w:t>
            </w:r>
          </w:p>
        </w:tc>
        <w:tc>
          <w:tcPr>
            <w:tcW w:w="2456" w:type="pct"/>
          </w:tcPr>
          <w:p w14:paraId="59AC9348" w14:textId="77777777" w:rsidR="00D23F5B" w:rsidRPr="003E44CC" w:rsidRDefault="00D23F5B" w:rsidP="00D0593A">
            <w:pPr>
              <w:pStyle w:val="Tablewording"/>
            </w:pPr>
            <w:r w:rsidRPr="003E44CC">
              <w:t>The group recognised the wait time to start PR is different between each option (e.g. home-based PR may start quicker than centre-PR as depends on waiting list) and felt this should be highlighted.</w:t>
            </w:r>
          </w:p>
        </w:tc>
        <w:tc>
          <w:tcPr>
            <w:tcW w:w="529" w:type="pct"/>
          </w:tcPr>
          <w:p w14:paraId="4C9B0E37" w14:textId="77777777" w:rsidR="00D23F5B" w:rsidRPr="003E44CC" w:rsidRDefault="00D23F5B" w:rsidP="00D0593A">
            <w:pPr>
              <w:pStyle w:val="Tablewording"/>
            </w:pPr>
            <w:r w:rsidRPr="003E44CC">
              <w:t>Intervention coherence</w:t>
            </w:r>
          </w:p>
        </w:tc>
        <w:tc>
          <w:tcPr>
            <w:tcW w:w="877" w:type="pct"/>
          </w:tcPr>
          <w:p w14:paraId="737D44BF" w14:textId="77777777" w:rsidR="00D23F5B" w:rsidRPr="003E44CC" w:rsidRDefault="00D23F5B" w:rsidP="00D0593A">
            <w:pPr>
              <w:pStyle w:val="Tablewording"/>
            </w:pPr>
            <w:r w:rsidRPr="003E44CC">
              <w:t>Added a ‘when can I start it?’ row.</w:t>
            </w:r>
          </w:p>
        </w:tc>
      </w:tr>
      <w:tr w:rsidR="00D23F5B" w:rsidRPr="003E44CC" w14:paraId="605684EE" w14:textId="77777777" w:rsidTr="00D0593A">
        <w:tc>
          <w:tcPr>
            <w:tcW w:w="601" w:type="pct"/>
          </w:tcPr>
          <w:p w14:paraId="07CA234E" w14:textId="77777777" w:rsidR="00D23F5B" w:rsidRPr="003E44CC" w:rsidRDefault="00D23F5B" w:rsidP="00D0593A">
            <w:pPr>
              <w:pStyle w:val="Tablewording"/>
            </w:pPr>
            <w:r w:rsidRPr="003E44CC">
              <w:t>6-7</w:t>
            </w:r>
          </w:p>
        </w:tc>
        <w:tc>
          <w:tcPr>
            <w:tcW w:w="537" w:type="pct"/>
          </w:tcPr>
          <w:p w14:paraId="70B90EBF" w14:textId="77777777" w:rsidR="00D23F5B" w:rsidRPr="003E44CC" w:rsidRDefault="00D23F5B" w:rsidP="00D0593A">
            <w:pPr>
              <w:pStyle w:val="Tablewording"/>
            </w:pPr>
            <w:r w:rsidRPr="003E44CC">
              <w:t xml:space="preserve">Step 1: Comparing </w:t>
            </w:r>
            <w:r w:rsidRPr="003E44CC">
              <w:lastRenderedPageBreak/>
              <w:t>the options</w:t>
            </w:r>
          </w:p>
        </w:tc>
        <w:tc>
          <w:tcPr>
            <w:tcW w:w="2456" w:type="pct"/>
          </w:tcPr>
          <w:p w14:paraId="0677A40F" w14:textId="77777777" w:rsidR="00D23F5B" w:rsidRPr="003E44CC" w:rsidRDefault="00D23F5B" w:rsidP="00D0593A">
            <w:pPr>
              <w:pStyle w:val="Tablewording"/>
            </w:pPr>
            <w:r w:rsidRPr="003E44CC">
              <w:lastRenderedPageBreak/>
              <w:t xml:space="preserve">The group would prefer to combine the information here and have it presented in landscape as it “would be easier to read” and “easier to </w:t>
            </w:r>
            <w:r w:rsidRPr="003E44CC">
              <w:lastRenderedPageBreak/>
              <w:t>compare.” They also felt it important to update this section when new info</w:t>
            </w:r>
            <w:r>
              <w:t>rmation</w:t>
            </w:r>
            <w:r w:rsidRPr="003E44CC">
              <w:t xml:space="preserve"> comes to light.</w:t>
            </w:r>
          </w:p>
          <w:p w14:paraId="36DD91DE" w14:textId="77777777" w:rsidR="00D23F5B" w:rsidRPr="003E44CC" w:rsidRDefault="00D23F5B" w:rsidP="00D0593A">
            <w:pPr>
              <w:pStyle w:val="Tablewording"/>
            </w:pPr>
          </w:p>
        </w:tc>
        <w:tc>
          <w:tcPr>
            <w:tcW w:w="529" w:type="pct"/>
          </w:tcPr>
          <w:p w14:paraId="6D31B0E3" w14:textId="77777777" w:rsidR="00D23F5B" w:rsidRPr="003E44CC" w:rsidRDefault="00D23F5B" w:rsidP="00D0593A">
            <w:pPr>
              <w:pStyle w:val="Tablewording"/>
            </w:pPr>
            <w:r w:rsidRPr="003E44CC">
              <w:lastRenderedPageBreak/>
              <w:t>Intervention coherence</w:t>
            </w:r>
          </w:p>
          <w:p w14:paraId="265BD9FF" w14:textId="77777777" w:rsidR="00D23F5B" w:rsidRPr="003E44CC" w:rsidRDefault="00D23F5B" w:rsidP="00D0593A">
            <w:pPr>
              <w:pStyle w:val="Tablewording"/>
            </w:pPr>
            <w:r w:rsidRPr="003E44CC">
              <w:lastRenderedPageBreak/>
              <w:t>Perceived effectiveness</w:t>
            </w:r>
          </w:p>
        </w:tc>
        <w:tc>
          <w:tcPr>
            <w:tcW w:w="877" w:type="pct"/>
          </w:tcPr>
          <w:p w14:paraId="2CC6C3E9" w14:textId="77777777" w:rsidR="00D23F5B" w:rsidRPr="003E44CC" w:rsidRDefault="00D23F5B" w:rsidP="00D0593A">
            <w:pPr>
              <w:pStyle w:val="Tablewording"/>
            </w:pPr>
            <w:r w:rsidRPr="003E44CC">
              <w:lastRenderedPageBreak/>
              <w:t xml:space="preserve">Changed </w:t>
            </w:r>
            <w:r>
              <w:t xml:space="preserve">page orientation </w:t>
            </w:r>
            <w:r w:rsidRPr="003E44CC">
              <w:t xml:space="preserve">to </w:t>
            </w:r>
            <w:r w:rsidRPr="003E44CC">
              <w:lastRenderedPageBreak/>
              <w:t>landscape</w:t>
            </w:r>
            <w:r>
              <w:t>.</w:t>
            </w:r>
          </w:p>
        </w:tc>
      </w:tr>
      <w:tr w:rsidR="00D23F5B" w:rsidRPr="003E44CC" w14:paraId="52A308DD" w14:textId="77777777" w:rsidTr="00D0593A">
        <w:tc>
          <w:tcPr>
            <w:tcW w:w="601" w:type="pct"/>
          </w:tcPr>
          <w:p w14:paraId="72367CA5" w14:textId="77777777" w:rsidR="00D23F5B" w:rsidRPr="003E44CC" w:rsidRDefault="00D23F5B" w:rsidP="00D0593A">
            <w:pPr>
              <w:pStyle w:val="Tablewording"/>
            </w:pPr>
            <w:r w:rsidRPr="003E44CC">
              <w:lastRenderedPageBreak/>
              <w:t>7</w:t>
            </w:r>
          </w:p>
        </w:tc>
        <w:tc>
          <w:tcPr>
            <w:tcW w:w="537" w:type="pct"/>
          </w:tcPr>
          <w:p w14:paraId="2F58AC25" w14:textId="77777777" w:rsidR="00D23F5B" w:rsidRPr="003E44CC" w:rsidRDefault="00D23F5B" w:rsidP="00D0593A">
            <w:pPr>
              <w:pStyle w:val="Tablewording"/>
            </w:pPr>
            <w:r w:rsidRPr="003E44CC">
              <w:t>Step 1: Comparing the options</w:t>
            </w:r>
          </w:p>
        </w:tc>
        <w:tc>
          <w:tcPr>
            <w:tcW w:w="2456" w:type="pct"/>
          </w:tcPr>
          <w:p w14:paraId="77D0D7FC" w14:textId="77777777" w:rsidR="00D23F5B" w:rsidRPr="003E44CC" w:rsidRDefault="00D23F5B" w:rsidP="00D0593A">
            <w:pPr>
              <w:pStyle w:val="Tablewording"/>
            </w:pPr>
            <w:r w:rsidRPr="003E44CC">
              <w:t>The group felt in the row titled ‘What are the disadvantages?’ we should consider changing the word “complications” to something more specific.</w:t>
            </w:r>
          </w:p>
        </w:tc>
        <w:tc>
          <w:tcPr>
            <w:tcW w:w="529" w:type="pct"/>
          </w:tcPr>
          <w:p w14:paraId="21FAE8DE" w14:textId="77777777" w:rsidR="00D23F5B" w:rsidRPr="003E44CC" w:rsidRDefault="00D23F5B" w:rsidP="00D0593A">
            <w:pPr>
              <w:pStyle w:val="Tablewording"/>
            </w:pPr>
            <w:r w:rsidRPr="003E44CC">
              <w:t>Intervention coherence</w:t>
            </w:r>
          </w:p>
        </w:tc>
        <w:tc>
          <w:tcPr>
            <w:tcW w:w="877" w:type="pct"/>
          </w:tcPr>
          <w:p w14:paraId="31C44BF7" w14:textId="77777777" w:rsidR="00D23F5B" w:rsidRPr="003E44CC" w:rsidRDefault="00D23F5B" w:rsidP="00D0593A">
            <w:pPr>
              <w:pStyle w:val="Tablewording"/>
            </w:pPr>
            <w:r w:rsidRPr="003E44CC">
              <w:t xml:space="preserve">Provided examples </w:t>
            </w:r>
            <w:r>
              <w:t xml:space="preserve">of possible complications </w:t>
            </w:r>
            <w:r w:rsidRPr="003E44CC">
              <w:t>for clarity.</w:t>
            </w:r>
          </w:p>
        </w:tc>
      </w:tr>
      <w:tr w:rsidR="00D23F5B" w:rsidRPr="003E44CC" w14:paraId="028009F6" w14:textId="77777777" w:rsidTr="00D0593A">
        <w:tc>
          <w:tcPr>
            <w:tcW w:w="601" w:type="pct"/>
          </w:tcPr>
          <w:p w14:paraId="5397E0B9" w14:textId="77777777" w:rsidR="00D23F5B" w:rsidRPr="003E44CC" w:rsidRDefault="00D23F5B" w:rsidP="00D0593A">
            <w:pPr>
              <w:pStyle w:val="Tablewording"/>
            </w:pPr>
            <w:r w:rsidRPr="003E44CC">
              <w:t>7</w:t>
            </w:r>
          </w:p>
        </w:tc>
        <w:tc>
          <w:tcPr>
            <w:tcW w:w="537" w:type="pct"/>
          </w:tcPr>
          <w:p w14:paraId="0494FC44" w14:textId="77777777" w:rsidR="00D23F5B" w:rsidRPr="003E44CC" w:rsidRDefault="00D23F5B" w:rsidP="00D0593A">
            <w:pPr>
              <w:pStyle w:val="Tablewording"/>
            </w:pPr>
            <w:r w:rsidRPr="003E44CC">
              <w:t>Step 1: Comparing the options</w:t>
            </w:r>
          </w:p>
        </w:tc>
        <w:tc>
          <w:tcPr>
            <w:tcW w:w="2456" w:type="pct"/>
          </w:tcPr>
          <w:p w14:paraId="629E751F" w14:textId="77777777" w:rsidR="00D23F5B" w:rsidRPr="003E44CC" w:rsidRDefault="00D23F5B" w:rsidP="00D0593A">
            <w:pPr>
              <w:pStyle w:val="Tablewording"/>
              <w:rPr>
                <w:lang w:val="en-US"/>
              </w:rPr>
            </w:pPr>
            <w:r w:rsidRPr="003E44CC">
              <w:rPr>
                <w:lang w:val="en-US"/>
              </w:rPr>
              <w:t xml:space="preserve">One individual stated “I have re-read the document and I understand its use.  The main point I would make is regarding page 7. It is a mass of information which may well be off-putting.  The average person may not be aware of the use of academic references which could be a little confusing.  But I also wonder whether the use of the statistics will put people off from reading it thoroughly.  It may be more straightforward to list each option in turn and state the advantages and disadvantages in more general terms.  </w:t>
            </w:r>
          </w:p>
        </w:tc>
        <w:tc>
          <w:tcPr>
            <w:tcW w:w="529" w:type="pct"/>
          </w:tcPr>
          <w:p w14:paraId="74001DD8" w14:textId="77777777" w:rsidR="00D23F5B" w:rsidRPr="003E44CC" w:rsidRDefault="00D23F5B" w:rsidP="00D0593A">
            <w:pPr>
              <w:pStyle w:val="Tablewording"/>
            </w:pPr>
            <w:r w:rsidRPr="003E44CC">
              <w:t>Intervention coherence</w:t>
            </w:r>
          </w:p>
        </w:tc>
        <w:tc>
          <w:tcPr>
            <w:tcW w:w="877" w:type="pct"/>
          </w:tcPr>
          <w:p w14:paraId="4385E3C6" w14:textId="77777777" w:rsidR="00D23F5B" w:rsidRPr="003E44CC" w:rsidRDefault="00D23F5B" w:rsidP="00D0593A">
            <w:pPr>
              <w:pStyle w:val="Tablewording"/>
            </w:pPr>
            <w:r w:rsidRPr="003E44CC">
              <w:t xml:space="preserve">1 person said this, 4 others felt it was okay to have the information in tables as it helped with comparing the options against each other so </w:t>
            </w:r>
            <w:r>
              <w:t>the steering group agreed to leave the data presentation</w:t>
            </w:r>
            <w:r w:rsidRPr="003E44CC">
              <w:t xml:space="preserve"> as it is.</w:t>
            </w:r>
          </w:p>
        </w:tc>
      </w:tr>
      <w:tr w:rsidR="00D23F5B" w:rsidRPr="003E44CC" w14:paraId="6782FA8E" w14:textId="77777777" w:rsidTr="00D0593A">
        <w:tc>
          <w:tcPr>
            <w:tcW w:w="601" w:type="pct"/>
          </w:tcPr>
          <w:p w14:paraId="050ACC7B" w14:textId="77777777" w:rsidR="00D23F5B" w:rsidRPr="003E44CC" w:rsidRDefault="00D23F5B" w:rsidP="00D0593A">
            <w:pPr>
              <w:pStyle w:val="Tablewording"/>
            </w:pPr>
            <w:r w:rsidRPr="003E44CC">
              <w:t>7</w:t>
            </w:r>
          </w:p>
        </w:tc>
        <w:tc>
          <w:tcPr>
            <w:tcW w:w="537" w:type="pct"/>
          </w:tcPr>
          <w:p w14:paraId="0A534150" w14:textId="77777777" w:rsidR="00D23F5B" w:rsidRPr="003E44CC" w:rsidRDefault="00D23F5B" w:rsidP="00D0593A">
            <w:pPr>
              <w:pStyle w:val="Tablewording"/>
            </w:pPr>
            <w:r w:rsidRPr="003E44CC">
              <w:t>Step 2: My views about the options</w:t>
            </w:r>
          </w:p>
        </w:tc>
        <w:tc>
          <w:tcPr>
            <w:tcW w:w="2456" w:type="pct"/>
          </w:tcPr>
          <w:p w14:paraId="36FD4E22" w14:textId="77777777" w:rsidR="00D23F5B" w:rsidRPr="003E44CC" w:rsidRDefault="00D23F5B" w:rsidP="00D0593A">
            <w:pPr>
              <w:pStyle w:val="Tablewording"/>
            </w:pPr>
            <w:r w:rsidRPr="003E44CC">
              <w:t xml:space="preserve">The group suggested adding a rating scale to this section. </w:t>
            </w:r>
          </w:p>
        </w:tc>
        <w:tc>
          <w:tcPr>
            <w:tcW w:w="529" w:type="pct"/>
          </w:tcPr>
          <w:p w14:paraId="2EAB49C9" w14:textId="77777777" w:rsidR="00D23F5B" w:rsidRPr="003E44CC" w:rsidRDefault="00D23F5B" w:rsidP="00D0593A">
            <w:pPr>
              <w:pStyle w:val="Tablewording"/>
            </w:pPr>
            <w:r w:rsidRPr="003E44CC">
              <w:t>Intervention coherence</w:t>
            </w:r>
          </w:p>
        </w:tc>
        <w:tc>
          <w:tcPr>
            <w:tcW w:w="877" w:type="pct"/>
          </w:tcPr>
          <w:p w14:paraId="7C3A66B4" w14:textId="77777777" w:rsidR="00D23F5B" w:rsidRPr="003E44CC" w:rsidRDefault="00D23F5B" w:rsidP="00D0593A">
            <w:pPr>
              <w:pStyle w:val="Tablewording"/>
            </w:pPr>
            <w:r w:rsidRPr="003E44CC">
              <w:t xml:space="preserve">Rating scale added. </w:t>
            </w:r>
          </w:p>
        </w:tc>
      </w:tr>
      <w:tr w:rsidR="00D23F5B" w:rsidRPr="003E44CC" w14:paraId="700DEE1E" w14:textId="77777777" w:rsidTr="00D0593A">
        <w:tc>
          <w:tcPr>
            <w:tcW w:w="601" w:type="pct"/>
          </w:tcPr>
          <w:p w14:paraId="26D2FA78" w14:textId="77777777" w:rsidR="00D23F5B" w:rsidRPr="003E44CC" w:rsidRDefault="00D23F5B" w:rsidP="00D0593A">
            <w:pPr>
              <w:pStyle w:val="Tablewording"/>
            </w:pPr>
            <w:r>
              <w:t>8</w:t>
            </w:r>
          </w:p>
        </w:tc>
        <w:tc>
          <w:tcPr>
            <w:tcW w:w="537" w:type="pct"/>
          </w:tcPr>
          <w:p w14:paraId="06DFA21E" w14:textId="77777777" w:rsidR="00D23F5B" w:rsidRPr="003E44CC" w:rsidRDefault="00D23F5B" w:rsidP="00D0593A">
            <w:pPr>
              <w:pStyle w:val="Tablewording"/>
            </w:pPr>
            <w:r w:rsidRPr="003E44CC">
              <w:t>Step 1: Comparing the options</w:t>
            </w:r>
          </w:p>
        </w:tc>
        <w:tc>
          <w:tcPr>
            <w:tcW w:w="2456" w:type="pct"/>
          </w:tcPr>
          <w:p w14:paraId="4C5B082E" w14:textId="77777777" w:rsidR="00D23F5B" w:rsidRPr="003E44CC" w:rsidRDefault="00D23F5B" w:rsidP="00D0593A">
            <w:pPr>
              <w:pStyle w:val="Tablewording"/>
            </w:pPr>
            <w:r w:rsidRPr="003E44CC">
              <w:t>They felt there wasn’t much information in the tables and so it would be worth adding more information about travelling to venues, location of venues, type of transport options available.</w:t>
            </w:r>
          </w:p>
        </w:tc>
        <w:tc>
          <w:tcPr>
            <w:tcW w:w="529" w:type="pct"/>
          </w:tcPr>
          <w:p w14:paraId="5B5597CA" w14:textId="77777777" w:rsidR="00D23F5B" w:rsidRPr="003E44CC" w:rsidRDefault="00D23F5B" w:rsidP="00D0593A">
            <w:pPr>
              <w:pStyle w:val="Tablewording"/>
            </w:pPr>
            <w:r w:rsidRPr="003E44CC">
              <w:t>Intervention coherence</w:t>
            </w:r>
          </w:p>
        </w:tc>
        <w:tc>
          <w:tcPr>
            <w:tcW w:w="877" w:type="pct"/>
          </w:tcPr>
          <w:p w14:paraId="7DACFA5E" w14:textId="77777777" w:rsidR="00D23F5B" w:rsidRPr="003E44CC" w:rsidRDefault="00D23F5B" w:rsidP="00D0593A">
            <w:pPr>
              <w:pStyle w:val="Tablewording"/>
            </w:pPr>
            <w:r w:rsidRPr="003E44CC">
              <w:t>Added another column called ‘What do I need to do to access it?’</w:t>
            </w:r>
          </w:p>
        </w:tc>
      </w:tr>
      <w:tr w:rsidR="00D23F5B" w:rsidRPr="003E44CC" w14:paraId="64987C4B" w14:textId="77777777" w:rsidTr="00D0593A">
        <w:tc>
          <w:tcPr>
            <w:tcW w:w="601" w:type="pct"/>
          </w:tcPr>
          <w:p w14:paraId="6174EC68" w14:textId="77777777" w:rsidR="00D23F5B" w:rsidRPr="003E44CC" w:rsidRDefault="00D23F5B" w:rsidP="00D0593A">
            <w:pPr>
              <w:pStyle w:val="Tablewording"/>
            </w:pPr>
            <w:r w:rsidRPr="003E44CC">
              <w:t>9</w:t>
            </w:r>
          </w:p>
        </w:tc>
        <w:tc>
          <w:tcPr>
            <w:tcW w:w="537" w:type="pct"/>
          </w:tcPr>
          <w:p w14:paraId="5D9E4731" w14:textId="77777777" w:rsidR="00D23F5B" w:rsidRPr="003E44CC" w:rsidRDefault="00D23F5B" w:rsidP="00D0593A">
            <w:pPr>
              <w:pStyle w:val="Tablewording"/>
            </w:pPr>
            <w:r w:rsidRPr="003E44CC">
              <w:t>Deciding between COPD management options</w:t>
            </w:r>
          </w:p>
        </w:tc>
        <w:tc>
          <w:tcPr>
            <w:tcW w:w="2456" w:type="pct"/>
          </w:tcPr>
          <w:p w14:paraId="1C1E14D8" w14:textId="77777777" w:rsidR="00D23F5B" w:rsidRPr="003E44CC" w:rsidRDefault="00D23F5B" w:rsidP="00D0593A">
            <w:pPr>
              <w:pStyle w:val="Tablewording"/>
            </w:pPr>
            <w:r w:rsidRPr="003E44CC">
              <w:t xml:space="preserve">The group recommended changing the question to “Are there any questions you want to ask a PR </w:t>
            </w:r>
            <w:r>
              <w:t>HCP</w:t>
            </w:r>
            <w:r w:rsidRPr="003E44CC">
              <w:t xml:space="preserve"> at your appointment?”</w:t>
            </w:r>
          </w:p>
        </w:tc>
        <w:tc>
          <w:tcPr>
            <w:tcW w:w="529" w:type="pct"/>
          </w:tcPr>
          <w:p w14:paraId="4912677A" w14:textId="77777777" w:rsidR="00D23F5B" w:rsidRPr="003E44CC" w:rsidRDefault="00D23F5B" w:rsidP="00D0593A">
            <w:pPr>
              <w:pStyle w:val="Tablewording"/>
            </w:pPr>
            <w:r w:rsidRPr="003E44CC">
              <w:t>Intervention coherence</w:t>
            </w:r>
          </w:p>
        </w:tc>
        <w:tc>
          <w:tcPr>
            <w:tcW w:w="877" w:type="pct"/>
          </w:tcPr>
          <w:p w14:paraId="62189852" w14:textId="77777777" w:rsidR="00D23F5B" w:rsidRPr="003E44CC" w:rsidRDefault="00D23F5B" w:rsidP="00D0593A">
            <w:pPr>
              <w:pStyle w:val="Tablewording"/>
            </w:pPr>
            <w:r w:rsidRPr="003E44CC">
              <w:t>Added.</w:t>
            </w:r>
          </w:p>
        </w:tc>
      </w:tr>
      <w:tr w:rsidR="00D23F5B" w:rsidRPr="003E44CC" w14:paraId="4F230E50" w14:textId="77777777" w:rsidTr="00D0593A">
        <w:tc>
          <w:tcPr>
            <w:tcW w:w="601" w:type="pct"/>
          </w:tcPr>
          <w:p w14:paraId="48E548C6" w14:textId="77777777" w:rsidR="00D23F5B" w:rsidRPr="003E44CC" w:rsidRDefault="00D23F5B" w:rsidP="00D0593A">
            <w:pPr>
              <w:pStyle w:val="Tablewording"/>
            </w:pPr>
            <w:r w:rsidRPr="003E44CC">
              <w:t>10</w:t>
            </w:r>
          </w:p>
        </w:tc>
        <w:tc>
          <w:tcPr>
            <w:tcW w:w="537" w:type="pct"/>
          </w:tcPr>
          <w:p w14:paraId="1F25B39E" w14:textId="77777777" w:rsidR="00D23F5B" w:rsidRPr="003E44CC" w:rsidRDefault="00D23F5B" w:rsidP="00D0593A">
            <w:pPr>
              <w:pStyle w:val="Tablewording"/>
            </w:pPr>
            <w:r w:rsidRPr="003E44CC">
              <w:t xml:space="preserve">Step 3: Preparing to </w:t>
            </w:r>
            <w:r w:rsidRPr="003E44CC">
              <w:lastRenderedPageBreak/>
              <w:t>make plans</w:t>
            </w:r>
          </w:p>
        </w:tc>
        <w:tc>
          <w:tcPr>
            <w:tcW w:w="2456" w:type="pct"/>
          </w:tcPr>
          <w:p w14:paraId="04686628" w14:textId="77777777" w:rsidR="00D23F5B" w:rsidRPr="003E44CC" w:rsidRDefault="00D23F5B" w:rsidP="00D0593A">
            <w:pPr>
              <w:pStyle w:val="Tablewording"/>
            </w:pPr>
            <w:r w:rsidRPr="003E44CC">
              <w:lastRenderedPageBreak/>
              <w:t xml:space="preserve">The group felt this section was easy to understand apart from last question. They didn’t understand the word “balanced” and so felt </w:t>
            </w:r>
            <w:r w:rsidRPr="003E44CC">
              <w:lastRenderedPageBreak/>
              <w:t>this was worth removing or re-phrasing.</w:t>
            </w:r>
          </w:p>
        </w:tc>
        <w:tc>
          <w:tcPr>
            <w:tcW w:w="529" w:type="pct"/>
          </w:tcPr>
          <w:p w14:paraId="3423B106" w14:textId="77777777" w:rsidR="00D23F5B" w:rsidRPr="003E44CC" w:rsidRDefault="00D23F5B" w:rsidP="00D0593A">
            <w:pPr>
              <w:pStyle w:val="Tablewording"/>
            </w:pPr>
            <w:r w:rsidRPr="003E44CC">
              <w:lastRenderedPageBreak/>
              <w:t>Intervention coherence</w:t>
            </w:r>
          </w:p>
        </w:tc>
        <w:tc>
          <w:tcPr>
            <w:tcW w:w="877" w:type="pct"/>
          </w:tcPr>
          <w:p w14:paraId="584AF843" w14:textId="77777777" w:rsidR="00D23F5B" w:rsidRPr="003E44CC" w:rsidRDefault="00D23F5B" w:rsidP="00D0593A">
            <w:pPr>
              <w:pStyle w:val="Tablewording"/>
            </w:pPr>
            <w:r w:rsidRPr="003E44CC">
              <w:t xml:space="preserve">Changed to how “equally” the </w:t>
            </w:r>
            <w:r w:rsidRPr="003E44CC">
              <w:lastRenderedPageBreak/>
              <w:t>information is presented.</w:t>
            </w:r>
          </w:p>
        </w:tc>
      </w:tr>
      <w:tr w:rsidR="00D23F5B" w:rsidRPr="003E44CC" w14:paraId="58A6AE1E" w14:textId="77777777" w:rsidTr="00D0593A">
        <w:tc>
          <w:tcPr>
            <w:tcW w:w="601" w:type="pct"/>
          </w:tcPr>
          <w:p w14:paraId="0EE8E317" w14:textId="77777777" w:rsidR="00D23F5B" w:rsidRPr="003E44CC" w:rsidRDefault="00D23F5B" w:rsidP="00D0593A">
            <w:pPr>
              <w:pStyle w:val="Tablewording"/>
            </w:pPr>
            <w:r w:rsidRPr="003E44CC">
              <w:lastRenderedPageBreak/>
              <w:t>11</w:t>
            </w:r>
          </w:p>
        </w:tc>
        <w:tc>
          <w:tcPr>
            <w:tcW w:w="537" w:type="pct"/>
          </w:tcPr>
          <w:p w14:paraId="175C9C89" w14:textId="77777777" w:rsidR="00D23F5B" w:rsidRPr="003E44CC" w:rsidRDefault="00D23F5B" w:rsidP="00D0593A">
            <w:pPr>
              <w:pStyle w:val="Tablewording"/>
            </w:pPr>
            <w:r w:rsidRPr="003E44CC">
              <w:t>Step 4: What are the next steps?</w:t>
            </w:r>
          </w:p>
        </w:tc>
        <w:tc>
          <w:tcPr>
            <w:tcW w:w="2456" w:type="pct"/>
          </w:tcPr>
          <w:p w14:paraId="56EDE991" w14:textId="77777777" w:rsidR="00D23F5B" w:rsidRPr="003E44CC" w:rsidRDefault="00D23F5B" w:rsidP="00D0593A">
            <w:pPr>
              <w:pStyle w:val="Tablewording"/>
            </w:pPr>
            <w:r w:rsidRPr="003E44CC">
              <w:t>The group felt we could add a question to about wanting more information about additional fitness/social groups for COPD.</w:t>
            </w:r>
          </w:p>
        </w:tc>
        <w:tc>
          <w:tcPr>
            <w:tcW w:w="529" w:type="pct"/>
          </w:tcPr>
          <w:p w14:paraId="0026498E" w14:textId="77777777" w:rsidR="00D23F5B" w:rsidRPr="003E44CC" w:rsidRDefault="00D23F5B" w:rsidP="00D0593A">
            <w:pPr>
              <w:pStyle w:val="Tablewording"/>
            </w:pPr>
            <w:r w:rsidRPr="003E44CC">
              <w:t>Affective attitude</w:t>
            </w:r>
          </w:p>
        </w:tc>
        <w:tc>
          <w:tcPr>
            <w:tcW w:w="877" w:type="pct"/>
          </w:tcPr>
          <w:p w14:paraId="57E072F3" w14:textId="77777777" w:rsidR="00D23F5B" w:rsidRPr="003E44CC" w:rsidRDefault="00D23F5B" w:rsidP="00D0593A">
            <w:pPr>
              <w:pStyle w:val="Tablewording"/>
            </w:pPr>
            <w:r>
              <w:t>The s</w:t>
            </w:r>
            <w:r w:rsidRPr="003E44CC">
              <w:t>teering group felt this was not the focus of this PtDA so have left out for now.</w:t>
            </w:r>
          </w:p>
        </w:tc>
      </w:tr>
      <w:tr w:rsidR="00D23F5B" w:rsidRPr="003E44CC" w14:paraId="6BDA9736" w14:textId="77777777" w:rsidTr="00D0593A">
        <w:tc>
          <w:tcPr>
            <w:tcW w:w="601" w:type="pct"/>
          </w:tcPr>
          <w:p w14:paraId="0D7294F6" w14:textId="77777777" w:rsidR="00D23F5B" w:rsidRPr="003E44CC" w:rsidRDefault="00D23F5B" w:rsidP="00D0593A">
            <w:pPr>
              <w:pStyle w:val="Tablewording"/>
            </w:pPr>
            <w:r w:rsidRPr="003E44CC">
              <w:t>Supplementary overview</w:t>
            </w:r>
          </w:p>
        </w:tc>
        <w:tc>
          <w:tcPr>
            <w:tcW w:w="537" w:type="pct"/>
          </w:tcPr>
          <w:p w14:paraId="7FC94F98" w14:textId="77777777" w:rsidR="00D23F5B" w:rsidRPr="003E44CC" w:rsidRDefault="00D23F5B" w:rsidP="00D0593A">
            <w:pPr>
              <w:pStyle w:val="Tablewording"/>
            </w:pPr>
            <w:r w:rsidRPr="003E44CC">
              <w:t>Throughout</w:t>
            </w:r>
          </w:p>
        </w:tc>
        <w:tc>
          <w:tcPr>
            <w:tcW w:w="2456" w:type="pct"/>
          </w:tcPr>
          <w:p w14:paraId="68FF7D31" w14:textId="77777777" w:rsidR="00D23F5B" w:rsidRPr="003E44CC" w:rsidRDefault="00D23F5B" w:rsidP="00D0593A">
            <w:pPr>
              <w:pStyle w:val="Tablewording"/>
            </w:pPr>
            <w:r w:rsidRPr="003E44CC">
              <w:t>The group identified that it says “check” next to each rating scale and thought “tick” would be more appropriate.</w:t>
            </w:r>
          </w:p>
        </w:tc>
        <w:tc>
          <w:tcPr>
            <w:tcW w:w="529" w:type="pct"/>
          </w:tcPr>
          <w:p w14:paraId="2C72AE1F" w14:textId="77777777" w:rsidR="00D23F5B" w:rsidRPr="003E44CC" w:rsidRDefault="00D23F5B" w:rsidP="00D0593A">
            <w:pPr>
              <w:pStyle w:val="Tablewording"/>
            </w:pPr>
            <w:r w:rsidRPr="003E44CC">
              <w:t>Intervention coherence</w:t>
            </w:r>
          </w:p>
        </w:tc>
        <w:tc>
          <w:tcPr>
            <w:tcW w:w="877" w:type="pct"/>
          </w:tcPr>
          <w:p w14:paraId="468EB5A0" w14:textId="77777777" w:rsidR="00D23F5B" w:rsidRPr="003E44CC" w:rsidRDefault="00D23F5B" w:rsidP="00D0593A">
            <w:pPr>
              <w:pStyle w:val="Tablewording"/>
            </w:pPr>
            <w:r w:rsidRPr="003E44CC">
              <w:t xml:space="preserve">Have changed </w:t>
            </w:r>
            <w:r>
              <w:t xml:space="preserve">to “tick” </w:t>
            </w:r>
            <w:r w:rsidRPr="003E44CC">
              <w:t>throughout</w:t>
            </w:r>
            <w:r>
              <w:t>.</w:t>
            </w:r>
          </w:p>
        </w:tc>
      </w:tr>
      <w:tr w:rsidR="00D23F5B" w:rsidRPr="003E44CC" w14:paraId="6B734C40" w14:textId="77777777" w:rsidTr="00D0593A">
        <w:tc>
          <w:tcPr>
            <w:tcW w:w="601" w:type="pct"/>
          </w:tcPr>
          <w:p w14:paraId="3BE7D586" w14:textId="77777777" w:rsidR="00D23F5B" w:rsidRPr="003E44CC" w:rsidRDefault="00D23F5B" w:rsidP="00D0593A">
            <w:pPr>
              <w:pStyle w:val="Tablewording"/>
            </w:pPr>
            <w:r w:rsidRPr="003E44CC">
              <w:t>Supplementary training</w:t>
            </w:r>
          </w:p>
        </w:tc>
        <w:tc>
          <w:tcPr>
            <w:tcW w:w="537" w:type="pct"/>
          </w:tcPr>
          <w:p w14:paraId="47F74687" w14:textId="77777777" w:rsidR="00D23F5B" w:rsidRPr="003E44CC" w:rsidRDefault="00D23F5B" w:rsidP="00D0593A">
            <w:pPr>
              <w:pStyle w:val="Tablewording"/>
            </w:pPr>
            <w:r w:rsidRPr="003E44CC">
              <w:t>-</w:t>
            </w:r>
          </w:p>
        </w:tc>
        <w:tc>
          <w:tcPr>
            <w:tcW w:w="2456" w:type="pct"/>
          </w:tcPr>
          <w:p w14:paraId="74598281" w14:textId="77777777" w:rsidR="00D23F5B" w:rsidRPr="003E44CC" w:rsidRDefault="00D23F5B" w:rsidP="00D0593A">
            <w:pPr>
              <w:pStyle w:val="Tablewording"/>
            </w:pPr>
            <w:r w:rsidRPr="003E44CC">
              <w:t xml:space="preserve">The group felt training </w:t>
            </w:r>
            <w:r>
              <w:t>the</w:t>
            </w:r>
            <w:r w:rsidRPr="003E44CC">
              <w:t xml:space="preserve"> PR team was</w:t>
            </w:r>
            <w:r>
              <w:t xml:space="preserve"> a</w:t>
            </w:r>
            <w:r w:rsidRPr="003E44CC">
              <w:t xml:space="preserve"> good idea and should be standardised so the team deliver the intervention in the same way (e.g. provide a script, protocol).</w:t>
            </w:r>
          </w:p>
        </w:tc>
        <w:tc>
          <w:tcPr>
            <w:tcW w:w="529" w:type="pct"/>
          </w:tcPr>
          <w:p w14:paraId="28F08A6C" w14:textId="77777777" w:rsidR="00D23F5B" w:rsidRPr="003E44CC" w:rsidRDefault="00D23F5B" w:rsidP="00D0593A">
            <w:pPr>
              <w:pStyle w:val="Tablewording"/>
            </w:pPr>
            <w:r w:rsidRPr="003E44CC">
              <w:t>Self-efficacy</w:t>
            </w:r>
          </w:p>
          <w:p w14:paraId="2EFB18F1" w14:textId="77777777" w:rsidR="00D23F5B" w:rsidRPr="003E44CC" w:rsidRDefault="00D23F5B" w:rsidP="00D0593A">
            <w:pPr>
              <w:pStyle w:val="Tablewording"/>
            </w:pPr>
            <w:r w:rsidRPr="003E44CC">
              <w:t>Ethicality</w:t>
            </w:r>
          </w:p>
        </w:tc>
        <w:tc>
          <w:tcPr>
            <w:tcW w:w="877" w:type="pct"/>
          </w:tcPr>
          <w:p w14:paraId="71F8A8DE" w14:textId="77777777" w:rsidR="00D23F5B" w:rsidRPr="003E44CC" w:rsidRDefault="00D23F5B" w:rsidP="00D0593A">
            <w:pPr>
              <w:pStyle w:val="Tablewording"/>
            </w:pPr>
            <w:r>
              <w:t>In the PR decision coaching training we added an activity for PR HCPs to write their own SDM consultation prompt.</w:t>
            </w:r>
          </w:p>
        </w:tc>
      </w:tr>
      <w:tr w:rsidR="00D23F5B" w:rsidRPr="003E44CC" w14:paraId="798E66DB" w14:textId="77777777" w:rsidTr="00D0593A">
        <w:tc>
          <w:tcPr>
            <w:tcW w:w="5000" w:type="pct"/>
            <w:gridSpan w:val="5"/>
          </w:tcPr>
          <w:p w14:paraId="414119FA" w14:textId="77777777" w:rsidR="00D23F5B" w:rsidRDefault="00D23F5B" w:rsidP="00D0593A">
            <w:pPr>
              <w:pStyle w:val="Tablewording"/>
            </w:pPr>
            <w:r w:rsidRPr="00153337">
              <w:rPr>
                <w:sz w:val="20"/>
              </w:rPr>
              <w:t xml:space="preserve">TFA: Theoretical Framework of Acceptability </w:t>
            </w:r>
          </w:p>
        </w:tc>
      </w:tr>
    </w:tbl>
    <w:p w14:paraId="2548E29E" w14:textId="77777777" w:rsidR="00D23F5B" w:rsidRPr="00D23F5B" w:rsidRDefault="00D23F5B" w:rsidP="00D23F5B">
      <w:pPr>
        <w:rPr>
          <w:lang w:val="en-US"/>
        </w:rPr>
        <w:sectPr w:rsidR="00D23F5B" w:rsidRPr="00D23F5B" w:rsidSect="00D23F5B">
          <w:pgSz w:w="16838" w:h="11906" w:orient="landscape" w:code="9"/>
          <w:pgMar w:top="1440" w:right="1440" w:bottom="1440" w:left="1440" w:header="357" w:footer="357" w:gutter="0"/>
          <w:lnNumType w:countBy="1" w:restart="continuous"/>
          <w:cols w:space="720"/>
          <w:titlePg/>
          <w:docGrid w:linePitch="360"/>
        </w:sectPr>
      </w:pPr>
    </w:p>
    <w:p w14:paraId="0C2F0FE7" w14:textId="15D7C846" w:rsidR="00C51CDE" w:rsidRDefault="00F42B85" w:rsidP="00C51CDE">
      <w:pPr>
        <w:pStyle w:val="Heading2"/>
        <w:spacing w:line="360" w:lineRule="auto"/>
      </w:pPr>
      <w:r>
        <w:lastRenderedPageBreak/>
        <w:t>S</w:t>
      </w:r>
      <w:r w:rsidR="002D632F">
        <w:t>4</w:t>
      </w:r>
      <w:r>
        <w:t xml:space="preserve">: </w:t>
      </w:r>
      <w:r w:rsidR="00C51CDE">
        <w:t>Finalised PtDA (</w:t>
      </w:r>
      <w:r w:rsidR="002D632F">
        <w:t xml:space="preserve">preview; </w:t>
      </w:r>
      <w:r w:rsidR="0061021B">
        <w:t>pages 1, 7 and 13 of 17 page booklet. S</w:t>
      </w:r>
      <w:r w:rsidR="00C05603">
        <w:t xml:space="preserve">ubject to copyright </w:t>
      </w:r>
      <w:r w:rsidR="00C51CDE">
        <w:t>version 6)</w:t>
      </w:r>
    </w:p>
    <w:p w14:paraId="0481BF01" w14:textId="77777777" w:rsidR="00C51CDE" w:rsidRPr="007714A7" w:rsidRDefault="00C51CDE" w:rsidP="00C51CDE">
      <w:pPr>
        <w:keepNext/>
        <w:autoSpaceDE w:val="0"/>
        <w:autoSpaceDN w:val="0"/>
        <w:adjustRightInd w:val="0"/>
        <w:spacing w:after="0" w:line="360" w:lineRule="auto"/>
        <w:ind w:right="27"/>
        <w:jc w:val="center"/>
        <w:outlineLvl w:val="2"/>
        <w:rPr>
          <w:rFonts w:ascii="Arial" w:eastAsia="Times New Roman" w:hAnsi="Arial" w:cs="Arial"/>
          <w:b/>
          <w:bCs/>
          <w:color w:val="333399"/>
          <w:sz w:val="32"/>
          <w:szCs w:val="32"/>
          <w:lang w:val="en-CA"/>
        </w:rPr>
      </w:pPr>
      <w:bookmarkStart w:id="1" w:name="_Hlk92443667"/>
      <w:r w:rsidRPr="007714A7">
        <w:rPr>
          <w:rFonts w:ascii="Arial" w:eastAsia="Times New Roman" w:hAnsi="Arial" w:cs="Arial"/>
          <w:b/>
          <w:bCs/>
          <w:color w:val="333399"/>
          <w:sz w:val="32"/>
          <w:szCs w:val="32"/>
          <w:lang w:val="en-CA"/>
        </w:rPr>
        <w:t>Making Decisions about Chronic Obstructive Pulmonary Disease (COPD)</w:t>
      </w:r>
    </w:p>
    <w:p w14:paraId="008931AE" w14:textId="77777777" w:rsidR="00C51CDE" w:rsidRPr="007714A7" w:rsidRDefault="00C51CDE" w:rsidP="00C51CDE">
      <w:pPr>
        <w:spacing w:after="0" w:line="360" w:lineRule="auto"/>
        <w:rPr>
          <w:rFonts w:ascii="Arial" w:eastAsia="Times New Roman" w:hAnsi="Arial" w:cs="Arial"/>
          <w:sz w:val="24"/>
          <w:szCs w:val="24"/>
          <w:lang w:val="en-CA"/>
        </w:rPr>
      </w:pPr>
    </w:p>
    <w:p w14:paraId="7BED6AF9" w14:textId="77777777" w:rsidR="00C51CDE" w:rsidRPr="007714A7" w:rsidRDefault="00C51CDE" w:rsidP="00C51CDE">
      <w:pPr>
        <w:spacing w:after="0" w:line="360" w:lineRule="auto"/>
        <w:rPr>
          <w:rFonts w:ascii="Arial" w:eastAsia="Times New Roman" w:hAnsi="Arial" w:cs="Arial"/>
          <w:sz w:val="24"/>
          <w:szCs w:val="24"/>
          <w:lang w:val="en-CA"/>
        </w:rPr>
      </w:pPr>
    </w:p>
    <w:p w14:paraId="5E2DC116" w14:textId="6C974E9F" w:rsidR="00C51CDE" w:rsidRPr="007714A7" w:rsidRDefault="00C51CDE" w:rsidP="00C51CDE">
      <w:pPr>
        <w:spacing w:after="0" w:line="360" w:lineRule="auto"/>
        <w:rPr>
          <w:rFonts w:ascii="Arial" w:eastAsia="Times New Roman" w:hAnsi="Arial" w:cs="Arial"/>
          <w:sz w:val="24"/>
          <w:szCs w:val="24"/>
          <w:lang w:val="en-CA"/>
        </w:rPr>
      </w:pPr>
    </w:p>
    <w:p w14:paraId="1C555D82" w14:textId="03B029E5" w:rsidR="00C51CDE" w:rsidRPr="007714A7" w:rsidRDefault="00837CE2" w:rsidP="00C51CDE">
      <w:pPr>
        <w:spacing w:after="0" w:line="360" w:lineRule="auto"/>
        <w:jc w:val="center"/>
        <w:rPr>
          <w:rFonts w:ascii="Arial" w:eastAsia="Times New Roman" w:hAnsi="Arial" w:cs="Arial"/>
          <w:sz w:val="24"/>
          <w:szCs w:val="24"/>
          <w:lang w:val="en-CA"/>
        </w:rPr>
      </w:pPr>
      <w:r w:rsidRPr="007714A7">
        <w:rPr>
          <w:rFonts w:ascii="Arial" w:eastAsia="Times New Roman" w:hAnsi="Arial" w:cs="Arial"/>
          <w:noProof/>
          <w:sz w:val="24"/>
          <w:szCs w:val="24"/>
          <w:lang w:eastAsia="en-GB"/>
        </w:rPr>
        <w:drawing>
          <wp:anchor distT="0" distB="0" distL="114300" distR="114300" simplePos="0" relativeHeight="251673600" behindDoc="1" locked="0" layoutInCell="1" allowOverlap="1" wp14:anchorId="7F0A2B33" wp14:editId="126EC65B">
            <wp:simplePos x="0" y="0"/>
            <wp:positionH relativeFrom="column">
              <wp:posOffset>1142365</wp:posOffset>
            </wp:positionH>
            <wp:positionV relativeFrom="paragraph">
              <wp:posOffset>13335</wp:posOffset>
            </wp:positionV>
            <wp:extent cx="3434715" cy="3784600"/>
            <wp:effectExtent l="0" t="0" r="0" b="6350"/>
            <wp:wrapTight wrapText="bothSides">
              <wp:wrapPolygon edited="0">
                <wp:start x="10542" y="0"/>
                <wp:lineTo x="9584" y="109"/>
                <wp:lineTo x="7667" y="1196"/>
                <wp:lineTo x="7667" y="1740"/>
                <wp:lineTo x="6469" y="2174"/>
                <wp:lineTo x="3115" y="3479"/>
                <wp:lineTo x="1917" y="3805"/>
                <wp:lineTo x="359" y="4893"/>
                <wp:lineTo x="0" y="6741"/>
                <wp:lineTo x="0" y="16091"/>
                <wp:lineTo x="1797" y="17396"/>
                <wp:lineTo x="2396" y="17396"/>
                <wp:lineTo x="5750" y="19136"/>
                <wp:lineTo x="8027" y="20875"/>
                <wp:lineTo x="9105" y="21528"/>
                <wp:lineTo x="9225" y="21528"/>
                <wp:lineTo x="10902" y="21528"/>
                <wp:lineTo x="11381" y="21528"/>
                <wp:lineTo x="12938" y="20875"/>
                <wp:lineTo x="15694" y="19136"/>
                <wp:lineTo x="20366" y="17396"/>
                <wp:lineTo x="21324" y="16091"/>
                <wp:lineTo x="21444" y="8698"/>
                <wp:lineTo x="21444" y="5654"/>
                <wp:lineTo x="20965" y="5001"/>
                <wp:lineTo x="19168" y="4023"/>
                <wp:lineTo x="17491" y="3479"/>
                <wp:lineTo x="15215" y="2283"/>
                <wp:lineTo x="14496" y="1522"/>
                <wp:lineTo x="13418" y="761"/>
                <wp:lineTo x="12100" y="0"/>
                <wp:lineTo x="10542" y="0"/>
              </wp:wrapPolygon>
            </wp:wrapTight>
            <wp:docPr id="29" name="Picture 29" descr="A picture containing text, vector graphic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descr="A picture containing text, vector graphics&#10;&#10;Description automatically generated"/>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434715" cy="37846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1F10904" w14:textId="77777777" w:rsidR="00C51CDE" w:rsidRPr="007714A7" w:rsidRDefault="00C51CDE" w:rsidP="00C51CDE">
      <w:pPr>
        <w:spacing w:after="0" w:line="360" w:lineRule="auto"/>
        <w:jc w:val="center"/>
        <w:rPr>
          <w:rFonts w:ascii="Arial" w:eastAsia="Times New Roman" w:hAnsi="Arial" w:cs="Arial"/>
          <w:sz w:val="24"/>
          <w:szCs w:val="24"/>
          <w:lang w:val="en-CA"/>
        </w:rPr>
      </w:pPr>
    </w:p>
    <w:p w14:paraId="66F38830" w14:textId="77777777" w:rsidR="00C51CDE" w:rsidRPr="007714A7" w:rsidRDefault="00C51CDE" w:rsidP="00C51CDE">
      <w:pPr>
        <w:spacing w:after="0" w:line="360" w:lineRule="auto"/>
        <w:jc w:val="center"/>
        <w:rPr>
          <w:rFonts w:ascii="Arial" w:eastAsia="Times New Roman" w:hAnsi="Arial" w:cs="Arial"/>
          <w:sz w:val="24"/>
          <w:szCs w:val="24"/>
          <w:lang w:val="en-CA"/>
        </w:rPr>
      </w:pPr>
    </w:p>
    <w:p w14:paraId="27BC79F2" w14:textId="77777777" w:rsidR="00C51CDE" w:rsidRPr="007714A7" w:rsidRDefault="00C51CDE" w:rsidP="00C51CDE">
      <w:pPr>
        <w:spacing w:after="0" w:line="360" w:lineRule="auto"/>
        <w:jc w:val="center"/>
        <w:rPr>
          <w:rFonts w:ascii="Arial" w:eastAsia="Times New Roman" w:hAnsi="Arial" w:cs="Arial"/>
          <w:sz w:val="24"/>
          <w:szCs w:val="24"/>
          <w:lang w:val="en-CA"/>
        </w:rPr>
      </w:pPr>
    </w:p>
    <w:p w14:paraId="049F10F5" w14:textId="77777777" w:rsidR="00C51CDE" w:rsidRPr="007714A7" w:rsidRDefault="00C51CDE" w:rsidP="00C51CDE">
      <w:pPr>
        <w:spacing w:after="0" w:line="360" w:lineRule="auto"/>
        <w:jc w:val="center"/>
        <w:rPr>
          <w:rFonts w:ascii="Arial" w:eastAsia="Times New Roman" w:hAnsi="Arial" w:cs="Arial"/>
          <w:sz w:val="24"/>
          <w:szCs w:val="24"/>
          <w:lang w:val="en-CA"/>
        </w:rPr>
      </w:pPr>
    </w:p>
    <w:p w14:paraId="655A4AE3" w14:textId="77777777" w:rsidR="00C51CDE" w:rsidRPr="007714A7" w:rsidRDefault="00C51CDE" w:rsidP="00C51CDE">
      <w:pPr>
        <w:spacing w:after="0" w:line="360" w:lineRule="auto"/>
        <w:rPr>
          <w:rFonts w:ascii="Arial" w:eastAsia="Times New Roman" w:hAnsi="Arial" w:cs="Arial"/>
          <w:sz w:val="24"/>
          <w:szCs w:val="24"/>
          <w:lang w:val="en-CA"/>
        </w:rPr>
      </w:pPr>
    </w:p>
    <w:p w14:paraId="6CFDC7EC" w14:textId="77777777" w:rsidR="00C51CDE" w:rsidRPr="007714A7" w:rsidRDefault="00C51CDE" w:rsidP="003A7672">
      <w:pPr>
        <w:rPr>
          <w:lang w:val="en-CA"/>
        </w:rPr>
      </w:pPr>
    </w:p>
    <w:p w14:paraId="5EEBA962" w14:textId="77777777" w:rsidR="00C51CDE" w:rsidRPr="007714A7" w:rsidRDefault="00C51CDE" w:rsidP="003A7672">
      <w:pPr>
        <w:rPr>
          <w:lang w:val="en-CA"/>
        </w:rPr>
      </w:pPr>
    </w:p>
    <w:p w14:paraId="11CE1029" w14:textId="77777777" w:rsidR="00C51CDE" w:rsidRPr="007714A7" w:rsidRDefault="00C51CDE" w:rsidP="003A7672">
      <w:pPr>
        <w:rPr>
          <w:lang w:val="en-CA"/>
        </w:rPr>
      </w:pPr>
    </w:p>
    <w:p w14:paraId="294EBC87" w14:textId="77777777" w:rsidR="00C51CDE" w:rsidRPr="007714A7" w:rsidRDefault="00C51CDE" w:rsidP="003A7672">
      <w:pPr>
        <w:rPr>
          <w:lang w:val="en-CA"/>
        </w:rPr>
      </w:pPr>
    </w:p>
    <w:p w14:paraId="4CA35365" w14:textId="77777777" w:rsidR="00C51CDE" w:rsidRPr="007714A7" w:rsidRDefault="00C51CDE" w:rsidP="003A7672">
      <w:pPr>
        <w:rPr>
          <w:lang w:val="en-CA"/>
        </w:rPr>
      </w:pPr>
    </w:p>
    <w:p w14:paraId="49BE0400" w14:textId="77777777" w:rsidR="00C51CDE" w:rsidRPr="007714A7" w:rsidRDefault="00C51CDE" w:rsidP="003A7672">
      <w:pPr>
        <w:rPr>
          <w:lang w:val="en-CA"/>
        </w:rPr>
      </w:pPr>
    </w:p>
    <w:p w14:paraId="19AC4B85" w14:textId="77777777" w:rsidR="00C51CDE" w:rsidRPr="007714A7" w:rsidRDefault="00C51CDE" w:rsidP="003A7672">
      <w:pPr>
        <w:rPr>
          <w:lang w:val="en-CA"/>
        </w:rPr>
      </w:pPr>
    </w:p>
    <w:p w14:paraId="01D9E6CA" w14:textId="77777777" w:rsidR="00C51CDE" w:rsidRPr="007714A7" w:rsidRDefault="00C51CDE" w:rsidP="003A7672">
      <w:pPr>
        <w:rPr>
          <w:lang w:val="en-CA"/>
        </w:rPr>
      </w:pPr>
    </w:p>
    <w:p w14:paraId="1F779313" w14:textId="77777777" w:rsidR="00C51CDE" w:rsidRPr="007714A7" w:rsidRDefault="00C51CDE" w:rsidP="003A7672">
      <w:pPr>
        <w:rPr>
          <w:lang w:val="en-CA"/>
        </w:rPr>
      </w:pPr>
    </w:p>
    <w:p w14:paraId="49520284" w14:textId="77777777" w:rsidR="00C51CDE" w:rsidRPr="007714A7" w:rsidRDefault="00C51CDE" w:rsidP="003A7672">
      <w:pPr>
        <w:rPr>
          <w:lang w:val="en-CA"/>
        </w:rPr>
      </w:pPr>
    </w:p>
    <w:p w14:paraId="6A375EC9" w14:textId="77777777" w:rsidR="00C51CDE" w:rsidRPr="007714A7" w:rsidRDefault="00C51CDE" w:rsidP="003A7672">
      <w:pPr>
        <w:rPr>
          <w:lang w:val="en-CA"/>
        </w:rPr>
      </w:pPr>
    </w:p>
    <w:p w14:paraId="488609E3" w14:textId="77777777" w:rsidR="00C51CDE" w:rsidRPr="007714A7" w:rsidRDefault="00C51CDE" w:rsidP="003A7672">
      <w:pPr>
        <w:rPr>
          <w:lang w:val="en-CA"/>
        </w:rPr>
      </w:pPr>
    </w:p>
    <w:p w14:paraId="18F97833" w14:textId="77777777" w:rsidR="00C51CDE" w:rsidRPr="007714A7" w:rsidRDefault="00C51CDE" w:rsidP="003A7672">
      <w:pPr>
        <w:rPr>
          <w:lang w:val="en-CA"/>
        </w:rPr>
      </w:pPr>
    </w:p>
    <w:p w14:paraId="3584F540" w14:textId="455E19AA" w:rsidR="00C51CDE" w:rsidRDefault="00C51CDE" w:rsidP="00C51CDE">
      <w:pPr>
        <w:keepNext/>
        <w:autoSpaceDE w:val="0"/>
        <w:autoSpaceDN w:val="0"/>
        <w:adjustRightInd w:val="0"/>
        <w:spacing w:after="0" w:line="360" w:lineRule="auto"/>
        <w:ind w:right="27"/>
        <w:jc w:val="center"/>
        <w:outlineLvl w:val="2"/>
        <w:rPr>
          <w:rFonts w:ascii="Arial" w:eastAsia="Times New Roman" w:hAnsi="Arial" w:cs="Arial"/>
          <w:b/>
          <w:bCs/>
          <w:color w:val="333399"/>
          <w:sz w:val="24"/>
          <w:szCs w:val="24"/>
          <w:lang w:val="en-CA"/>
        </w:rPr>
      </w:pPr>
      <w:r w:rsidRPr="007714A7">
        <w:rPr>
          <w:rFonts w:ascii="Arial" w:eastAsia="Times New Roman" w:hAnsi="Arial" w:cs="Arial"/>
          <w:b/>
          <w:bCs/>
          <w:color w:val="333399"/>
          <w:sz w:val="24"/>
          <w:szCs w:val="24"/>
          <w:lang w:val="en-CA"/>
        </w:rPr>
        <w:t xml:space="preserve">A leaflet to help you make decisions about how best to manage your COPD, with or </w:t>
      </w:r>
      <w:r w:rsidR="002D632F">
        <w:rPr>
          <w:rFonts w:ascii="Arial" w:eastAsia="Times New Roman" w:hAnsi="Arial" w:cs="Arial"/>
          <w:b/>
          <w:bCs/>
          <w:color w:val="333399"/>
          <w:sz w:val="24"/>
          <w:szCs w:val="24"/>
          <w:lang w:val="en-CA"/>
        </w:rPr>
        <w:t>without Pulmonary Rehabilitation</w:t>
      </w:r>
    </w:p>
    <w:p w14:paraId="3483320D" w14:textId="77777777" w:rsidR="00C05603" w:rsidRDefault="00C05603" w:rsidP="00C51CDE">
      <w:pPr>
        <w:keepNext/>
        <w:autoSpaceDE w:val="0"/>
        <w:autoSpaceDN w:val="0"/>
        <w:adjustRightInd w:val="0"/>
        <w:spacing w:after="0" w:line="360" w:lineRule="auto"/>
        <w:ind w:right="27"/>
        <w:jc w:val="center"/>
        <w:outlineLvl w:val="2"/>
        <w:rPr>
          <w:rFonts w:ascii="Arial" w:eastAsia="Times New Roman" w:hAnsi="Arial" w:cs="Arial"/>
          <w:b/>
          <w:bCs/>
          <w:color w:val="333399"/>
          <w:sz w:val="24"/>
          <w:szCs w:val="24"/>
          <w:lang w:val="en-CA"/>
        </w:rPr>
      </w:pPr>
    </w:p>
    <w:p w14:paraId="07CE8005" w14:textId="77777777" w:rsidR="00C05603" w:rsidRDefault="00C05603" w:rsidP="00C51CDE">
      <w:pPr>
        <w:keepNext/>
        <w:autoSpaceDE w:val="0"/>
        <w:autoSpaceDN w:val="0"/>
        <w:adjustRightInd w:val="0"/>
        <w:spacing w:after="0" w:line="360" w:lineRule="auto"/>
        <w:ind w:right="27"/>
        <w:jc w:val="center"/>
        <w:outlineLvl w:val="2"/>
        <w:rPr>
          <w:rFonts w:ascii="Arial" w:eastAsia="Times New Roman" w:hAnsi="Arial" w:cs="Arial"/>
          <w:b/>
          <w:bCs/>
          <w:color w:val="333399"/>
          <w:sz w:val="24"/>
          <w:szCs w:val="24"/>
          <w:lang w:val="en-CA"/>
        </w:rPr>
      </w:pPr>
    </w:p>
    <w:p w14:paraId="4855C197" w14:textId="16038626" w:rsidR="00C05603" w:rsidRPr="007714A7" w:rsidRDefault="00C05603" w:rsidP="00C51CDE">
      <w:pPr>
        <w:keepNext/>
        <w:autoSpaceDE w:val="0"/>
        <w:autoSpaceDN w:val="0"/>
        <w:adjustRightInd w:val="0"/>
        <w:spacing w:after="0" w:line="360" w:lineRule="auto"/>
        <w:ind w:right="27"/>
        <w:jc w:val="center"/>
        <w:outlineLvl w:val="2"/>
        <w:rPr>
          <w:rFonts w:ascii="Arial" w:eastAsia="Times New Roman" w:hAnsi="Arial" w:cs="Arial"/>
          <w:b/>
          <w:bCs/>
          <w:color w:val="333399"/>
          <w:sz w:val="24"/>
          <w:szCs w:val="24"/>
          <w:lang w:val="en-CA"/>
        </w:rPr>
        <w:sectPr w:rsidR="00C05603" w:rsidRPr="007714A7" w:rsidSect="00ED0001">
          <w:pgSz w:w="11906" w:h="16838" w:code="9"/>
          <w:pgMar w:top="1440" w:right="1440" w:bottom="1440" w:left="1440" w:header="357" w:footer="357" w:gutter="0"/>
          <w:lnNumType w:countBy="1" w:restart="continuous"/>
          <w:cols w:space="720"/>
          <w:titlePg/>
          <w:docGrid w:linePitch="360"/>
        </w:sectPr>
      </w:pPr>
      <w:r w:rsidRPr="00C05603">
        <w:rPr>
          <w:noProof/>
          <w:lang w:eastAsia="en-GB"/>
        </w:rPr>
        <w:drawing>
          <wp:inline distT="0" distB="0" distL="0" distR="0" wp14:anchorId="203E0E90" wp14:editId="07C16AFB">
            <wp:extent cx="4638675" cy="228600"/>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stretch>
                      <a:fillRect/>
                    </a:stretch>
                  </pic:blipFill>
                  <pic:spPr>
                    <a:xfrm>
                      <a:off x="0" y="0"/>
                      <a:ext cx="4638675" cy="228600"/>
                    </a:xfrm>
                    <a:prstGeom prst="rect">
                      <a:avLst/>
                    </a:prstGeom>
                  </pic:spPr>
                </pic:pic>
              </a:graphicData>
            </a:graphic>
          </wp:inline>
        </w:drawing>
      </w:r>
    </w:p>
    <w:bookmarkEnd w:id="1"/>
    <w:p w14:paraId="2A8F11E9" w14:textId="77777777" w:rsidR="00C05603" w:rsidRDefault="00C05603" w:rsidP="00AD2D3E">
      <w:pPr>
        <w:pStyle w:val="Heading2"/>
        <w:spacing w:line="360" w:lineRule="auto"/>
      </w:pPr>
      <w:r>
        <w:rPr>
          <w:noProof/>
          <w:lang w:val="en-GB" w:eastAsia="en-GB"/>
        </w:rPr>
        <w:lastRenderedPageBreak/>
        <w:drawing>
          <wp:inline distT="0" distB="0" distL="0" distR="0" wp14:anchorId="56EA3BA2" wp14:editId="1FE32FC6">
            <wp:extent cx="8737946" cy="5305425"/>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8746441" cy="5310583"/>
                    </a:xfrm>
                    <a:prstGeom prst="rect">
                      <a:avLst/>
                    </a:prstGeom>
                    <a:noFill/>
                    <a:ln>
                      <a:noFill/>
                    </a:ln>
                  </pic:spPr>
                </pic:pic>
              </a:graphicData>
            </a:graphic>
          </wp:inline>
        </w:drawing>
      </w:r>
    </w:p>
    <w:p w14:paraId="5FB3B7B5" w14:textId="52A775AE" w:rsidR="00C05603" w:rsidRPr="00C05603" w:rsidRDefault="00C05603" w:rsidP="00C05603">
      <w:pPr>
        <w:rPr>
          <w:lang w:val="en-US"/>
        </w:rPr>
        <w:sectPr w:rsidR="00C05603" w:rsidRPr="00C05603" w:rsidSect="00C05603">
          <w:footerReference w:type="default" r:id="rId19"/>
          <w:pgSz w:w="16838" w:h="11906" w:orient="landscape" w:code="9"/>
          <w:pgMar w:top="1440" w:right="1440" w:bottom="1440" w:left="1440" w:header="709" w:footer="709" w:gutter="0"/>
          <w:lnNumType w:countBy="1" w:restart="continuous"/>
          <w:cols w:space="708"/>
          <w:docGrid w:linePitch="360"/>
        </w:sectPr>
      </w:pPr>
      <w:r w:rsidRPr="00C05603">
        <w:rPr>
          <w:noProof/>
          <w:lang w:eastAsia="en-GB"/>
        </w:rPr>
        <w:drawing>
          <wp:inline distT="0" distB="0" distL="0" distR="0" wp14:anchorId="7D5A8340" wp14:editId="146A35CC">
            <wp:extent cx="4638675" cy="22860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stretch>
                      <a:fillRect/>
                    </a:stretch>
                  </pic:blipFill>
                  <pic:spPr>
                    <a:xfrm>
                      <a:off x="0" y="0"/>
                      <a:ext cx="4638675" cy="228600"/>
                    </a:xfrm>
                    <a:prstGeom prst="rect">
                      <a:avLst/>
                    </a:prstGeom>
                  </pic:spPr>
                </pic:pic>
              </a:graphicData>
            </a:graphic>
          </wp:inline>
        </w:drawing>
      </w:r>
    </w:p>
    <w:p w14:paraId="207EEAD4" w14:textId="1D9FA147" w:rsidR="00C05603" w:rsidRDefault="00C05603" w:rsidP="00AD2D3E">
      <w:pPr>
        <w:pStyle w:val="Heading2"/>
        <w:spacing w:line="360" w:lineRule="auto"/>
      </w:pPr>
      <w:r>
        <w:rPr>
          <w:noProof/>
          <w:lang w:val="en-GB" w:eastAsia="en-GB"/>
        </w:rPr>
        <w:lastRenderedPageBreak/>
        <w:drawing>
          <wp:inline distT="0" distB="0" distL="0" distR="0" wp14:anchorId="21F294B6" wp14:editId="70ACCFA8">
            <wp:extent cx="5732043" cy="758190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20">
                      <a:extLst>
                        <a:ext uri="{28A0092B-C50C-407E-A947-70E740481C1C}">
                          <a14:useLocalDpi xmlns:a14="http://schemas.microsoft.com/office/drawing/2010/main" val="0"/>
                        </a:ext>
                      </a:extLst>
                    </a:blip>
                    <a:srcRect b="7550"/>
                    <a:stretch/>
                  </pic:blipFill>
                  <pic:spPr bwMode="auto">
                    <a:xfrm>
                      <a:off x="0" y="0"/>
                      <a:ext cx="5731510" cy="7581196"/>
                    </a:xfrm>
                    <a:prstGeom prst="rect">
                      <a:avLst/>
                    </a:prstGeom>
                    <a:noFill/>
                    <a:ln>
                      <a:noFill/>
                    </a:ln>
                    <a:extLst>
                      <a:ext uri="{53640926-AAD7-44D8-BBD7-CCE9431645EC}">
                        <a14:shadowObscured xmlns:a14="http://schemas.microsoft.com/office/drawing/2010/main"/>
                      </a:ext>
                    </a:extLst>
                  </pic:spPr>
                </pic:pic>
              </a:graphicData>
            </a:graphic>
          </wp:inline>
        </w:drawing>
      </w:r>
    </w:p>
    <w:p w14:paraId="3CCAF720" w14:textId="77777777" w:rsidR="00C05603" w:rsidRDefault="00C05603" w:rsidP="00AD2D3E">
      <w:pPr>
        <w:pStyle w:val="Heading2"/>
        <w:spacing w:line="360" w:lineRule="auto"/>
      </w:pPr>
    </w:p>
    <w:p w14:paraId="45A373BD" w14:textId="00244F37" w:rsidR="00C05603" w:rsidRDefault="00C05603" w:rsidP="00AD2D3E">
      <w:pPr>
        <w:pStyle w:val="Heading2"/>
        <w:spacing w:line="360" w:lineRule="auto"/>
      </w:pPr>
      <w:r w:rsidRPr="00C05603">
        <w:rPr>
          <w:noProof/>
          <w:lang w:val="en-GB" w:eastAsia="en-GB"/>
        </w:rPr>
        <w:drawing>
          <wp:inline distT="0" distB="0" distL="0" distR="0" wp14:anchorId="2B22E315" wp14:editId="0BFFAAAE">
            <wp:extent cx="4638675" cy="22860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stretch>
                      <a:fillRect/>
                    </a:stretch>
                  </pic:blipFill>
                  <pic:spPr>
                    <a:xfrm>
                      <a:off x="0" y="0"/>
                      <a:ext cx="4638675" cy="228600"/>
                    </a:xfrm>
                    <a:prstGeom prst="rect">
                      <a:avLst/>
                    </a:prstGeom>
                  </pic:spPr>
                </pic:pic>
              </a:graphicData>
            </a:graphic>
          </wp:inline>
        </w:drawing>
      </w:r>
    </w:p>
    <w:p w14:paraId="65E04915" w14:textId="77777777" w:rsidR="00C05603" w:rsidRDefault="00C05603" w:rsidP="00AD2D3E">
      <w:pPr>
        <w:pStyle w:val="Heading2"/>
        <w:spacing w:line="360" w:lineRule="auto"/>
      </w:pPr>
    </w:p>
    <w:p w14:paraId="3A9EA5E6" w14:textId="19A8C7C8" w:rsidR="002D3EDE" w:rsidRDefault="008701CC" w:rsidP="00AD2D3E">
      <w:pPr>
        <w:pStyle w:val="Heading2"/>
        <w:spacing w:line="360" w:lineRule="auto"/>
      </w:pPr>
      <w:r>
        <w:lastRenderedPageBreak/>
        <w:t>S</w:t>
      </w:r>
      <w:r w:rsidR="002D632F">
        <w:t>5</w:t>
      </w:r>
      <w:r>
        <w:t xml:space="preserve">: </w:t>
      </w:r>
      <w:r w:rsidR="008D1E40">
        <w:t>User-</w:t>
      </w:r>
      <w:r w:rsidR="00C05603">
        <w:t xml:space="preserve">centered </w:t>
      </w:r>
      <w:r w:rsidR="008D1E40">
        <w:t>design process</w:t>
      </w:r>
      <w:r w:rsidR="00D96AE5">
        <w:t xml:space="preserve"> </w:t>
      </w:r>
    </w:p>
    <w:p w14:paraId="08DD7E2E" w14:textId="6F0DF540" w:rsidR="005A60CC" w:rsidRDefault="005A60CC" w:rsidP="005A60CC">
      <w:pPr>
        <w:pStyle w:val="Caption"/>
        <w:keepNext/>
      </w:pPr>
      <w:r>
        <w:t xml:space="preserve">Table </w:t>
      </w:r>
      <w:r w:rsidR="00490E97">
        <w:fldChar w:fldCharType="begin"/>
      </w:r>
      <w:r w:rsidR="00490E97">
        <w:instrText xml:space="preserve"> SEQ Table \* ARABIC </w:instrText>
      </w:r>
      <w:r w:rsidR="00490E97">
        <w:fldChar w:fldCharType="separate"/>
      </w:r>
      <w:r>
        <w:rPr>
          <w:noProof/>
        </w:rPr>
        <w:t>3</w:t>
      </w:r>
      <w:r w:rsidR="00490E97">
        <w:rPr>
          <w:noProof/>
        </w:rPr>
        <w:fldChar w:fldCharType="end"/>
      </w:r>
      <w:r>
        <w:t xml:space="preserve">: </w:t>
      </w:r>
      <w:r w:rsidRPr="007A36AC">
        <w:t>Adherence to the DEVELOPTOOLS user-centred design checklist</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621"/>
        <w:gridCol w:w="4621"/>
      </w:tblGrid>
      <w:tr w:rsidR="003A3AFE" w:rsidRPr="003E44CC" w14:paraId="0AB2CA5C" w14:textId="77777777" w:rsidTr="00D0593A">
        <w:tc>
          <w:tcPr>
            <w:tcW w:w="2500" w:type="pct"/>
          </w:tcPr>
          <w:p w14:paraId="3B8AE8EC" w14:textId="77777777" w:rsidR="003A3AFE" w:rsidRPr="003E44CC" w:rsidRDefault="003A3AFE" w:rsidP="00AD2D3E">
            <w:pPr>
              <w:pStyle w:val="Tablewording"/>
              <w:spacing w:line="360" w:lineRule="auto"/>
              <w:rPr>
                <w:b/>
                <w:bCs/>
              </w:rPr>
            </w:pPr>
            <w:r w:rsidRPr="003E44CC">
              <w:rPr>
                <w:b/>
                <w:bCs/>
              </w:rPr>
              <w:t>Checklist item</w:t>
            </w:r>
          </w:p>
        </w:tc>
        <w:tc>
          <w:tcPr>
            <w:tcW w:w="2500" w:type="pct"/>
          </w:tcPr>
          <w:p w14:paraId="5B1689D6" w14:textId="77777777" w:rsidR="003A3AFE" w:rsidRPr="003E44CC" w:rsidRDefault="003A3AFE" w:rsidP="00AD2D3E">
            <w:pPr>
              <w:pStyle w:val="Tablewording"/>
              <w:spacing w:line="360" w:lineRule="auto"/>
              <w:rPr>
                <w:b/>
                <w:bCs/>
              </w:rPr>
            </w:pPr>
            <w:r w:rsidRPr="003E44CC">
              <w:rPr>
                <w:b/>
                <w:bCs/>
              </w:rPr>
              <w:t>Adherence</w:t>
            </w:r>
          </w:p>
        </w:tc>
      </w:tr>
      <w:tr w:rsidR="003A3AFE" w:rsidRPr="003E44CC" w14:paraId="7E83D246" w14:textId="77777777" w:rsidTr="00D0593A">
        <w:tc>
          <w:tcPr>
            <w:tcW w:w="2500" w:type="pct"/>
          </w:tcPr>
          <w:p w14:paraId="0809E951" w14:textId="77777777" w:rsidR="003A3AFE" w:rsidRPr="003E44CC" w:rsidRDefault="003A3AFE" w:rsidP="00AD2D3E">
            <w:pPr>
              <w:pStyle w:val="Tablewording"/>
              <w:spacing w:line="360" w:lineRule="auto"/>
              <w:rPr>
                <w:i/>
                <w:iCs/>
              </w:rPr>
            </w:pPr>
            <w:r w:rsidRPr="003E44CC">
              <w:rPr>
                <w:i/>
                <w:iCs/>
              </w:rPr>
              <w:t>Factor: Preprototype involvement</w:t>
            </w:r>
          </w:p>
          <w:p w14:paraId="7F487D3F" w14:textId="77777777" w:rsidR="003A3AFE" w:rsidRPr="003E44CC" w:rsidRDefault="003A3AFE" w:rsidP="00AD2D3E">
            <w:pPr>
              <w:pStyle w:val="Tablewording"/>
              <w:spacing w:line="360" w:lineRule="auto"/>
            </w:pPr>
            <w:r w:rsidRPr="003E44CC">
              <w:t>1. Were potential users involved in any steps to help understand users (e.g., who they are, in what context might they use the tool) and their needs?</w:t>
            </w:r>
          </w:p>
        </w:tc>
        <w:tc>
          <w:tcPr>
            <w:tcW w:w="2500" w:type="pct"/>
          </w:tcPr>
          <w:p w14:paraId="1AF9DC44" w14:textId="3DB6A4C3" w:rsidR="003A3AFE" w:rsidRPr="003E44CC" w:rsidRDefault="003A3AFE" w:rsidP="00AD2D3E">
            <w:pPr>
              <w:pStyle w:val="Tablewording"/>
              <w:spacing w:line="360" w:lineRule="auto"/>
            </w:pPr>
            <w:r w:rsidRPr="003E44CC">
              <w:t>Yes – in depth interviews were conducted with patients and healthcare professionals to explore the decision-making needs of individuals considering PR</w:t>
            </w:r>
            <w:r w:rsidR="00D96AE5">
              <w:t xml:space="preserve"> (see </w:t>
            </w:r>
            <w:r w:rsidR="00BE79B6">
              <w:t>Design steps 1 and 2a)</w:t>
            </w:r>
            <w:r w:rsidRPr="003E44CC">
              <w:t>.</w:t>
            </w:r>
          </w:p>
        </w:tc>
      </w:tr>
      <w:tr w:rsidR="003A3AFE" w:rsidRPr="003E44CC" w14:paraId="63ACC1EA" w14:textId="77777777" w:rsidTr="00D0593A">
        <w:tc>
          <w:tcPr>
            <w:tcW w:w="2500" w:type="pct"/>
          </w:tcPr>
          <w:p w14:paraId="2226C2C4" w14:textId="77777777" w:rsidR="003A3AFE" w:rsidRPr="003E44CC" w:rsidRDefault="003A3AFE" w:rsidP="00AD2D3E">
            <w:pPr>
              <w:pStyle w:val="Tablewording"/>
              <w:spacing w:line="360" w:lineRule="auto"/>
            </w:pPr>
            <w:r w:rsidRPr="003E44CC">
              <w:t>2. Were potential users involved in any steps of designing, developing, and/or refining a prototype?</w:t>
            </w:r>
          </w:p>
        </w:tc>
        <w:tc>
          <w:tcPr>
            <w:tcW w:w="2500" w:type="pct"/>
          </w:tcPr>
          <w:p w14:paraId="440A8C14" w14:textId="0726B0C5" w:rsidR="003A3AFE" w:rsidRPr="003E44CC" w:rsidRDefault="003A3AFE" w:rsidP="00AD2D3E">
            <w:pPr>
              <w:pStyle w:val="Tablewording"/>
              <w:spacing w:line="360" w:lineRule="auto"/>
            </w:pPr>
            <w:r w:rsidRPr="003E44CC">
              <w:t>Yes – a patient advisor from the steering group reviewed a draft design of the patient decision prior to its development</w:t>
            </w:r>
            <w:r w:rsidR="00A076CF">
              <w:t xml:space="preserve">. </w:t>
            </w:r>
            <w:r w:rsidRPr="003E44CC">
              <w:t xml:space="preserve">They also contributed to the design, development and refinement of the </w:t>
            </w:r>
            <w:r w:rsidR="006D025C">
              <w:t>PtDA.</w:t>
            </w:r>
            <w:r>
              <w:t xml:space="preserve"> </w:t>
            </w:r>
          </w:p>
        </w:tc>
      </w:tr>
      <w:tr w:rsidR="003A3AFE" w:rsidRPr="003E44CC" w14:paraId="48E82427" w14:textId="77777777" w:rsidTr="00D0593A">
        <w:tc>
          <w:tcPr>
            <w:tcW w:w="2500" w:type="pct"/>
          </w:tcPr>
          <w:p w14:paraId="7598285D" w14:textId="77777777" w:rsidR="003A3AFE" w:rsidRPr="003E44CC" w:rsidRDefault="003A3AFE" w:rsidP="00AD2D3E">
            <w:pPr>
              <w:pStyle w:val="Tablewording"/>
              <w:spacing w:line="360" w:lineRule="auto"/>
              <w:rPr>
                <w:i/>
                <w:iCs/>
              </w:rPr>
            </w:pPr>
            <w:r w:rsidRPr="003E44CC">
              <w:rPr>
                <w:i/>
                <w:iCs/>
              </w:rPr>
              <w:t>Factor: Iterative responsiveness</w:t>
            </w:r>
          </w:p>
          <w:p w14:paraId="69516960" w14:textId="77777777" w:rsidR="003A3AFE" w:rsidRPr="003E44CC" w:rsidRDefault="003A3AFE" w:rsidP="00AD2D3E">
            <w:pPr>
              <w:pStyle w:val="Tablewording"/>
              <w:spacing w:line="360" w:lineRule="auto"/>
            </w:pPr>
            <w:r w:rsidRPr="003E44CC">
              <w:t>3. Were potential users involved in any steps intended to evaluate prototypes of the tool or a final version of the tool?</w:t>
            </w:r>
          </w:p>
        </w:tc>
        <w:tc>
          <w:tcPr>
            <w:tcW w:w="2500" w:type="pct"/>
          </w:tcPr>
          <w:p w14:paraId="73446FCC" w14:textId="51F38F7B" w:rsidR="006D025C" w:rsidRPr="003E44CC" w:rsidRDefault="003A3AFE" w:rsidP="00AD2D3E">
            <w:pPr>
              <w:pStyle w:val="Tablewording"/>
              <w:spacing w:line="360" w:lineRule="auto"/>
            </w:pPr>
            <w:r w:rsidRPr="003E44CC">
              <w:t>Yes – comprehensibility and usability testing was conducted with 4 patients. They reviewed 2 iterations of the prototype</w:t>
            </w:r>
            <w:r>
              <w:t xml:space="preserve"> (see </w:t>
            </w:r>
            <w:r w:rsidRPr="00982DCC">
              <w:t>Alpha testing</w:t>
            </w:r>
            <w:r w:rsidR="006D025C">
              <w:t>.</w:t>
            </w:r>
          </w:p>
          <w:p w14:paraId="2381E2D7" w14:textId="520BE9B3" w:rsidR="003A3AFE" w:rsidRPr="003E44CC" w:rsidRDefault="003A3AFE" w:rsidP="00AD2D3E">
            <w:pPr>
              <w:pStyle w:val="Tablewording"/>
              <w:spacing w:line="360" w:lineRule="auto"/>
            </w:pPr>
          </w:p>
        </w:tc>
      </w:tr>
      <w:tr w:rsidR="003A3AFE" w:rsidRPr="003E44CC" w14:paraId="05770EE5" w14:textId="77777777" w:rsidTr="00D0593A">
        <w:tc>
          <w:tcPr>
            <w:tcW w:w="2500" w:type="pct"/>
          </w:tcPr>
          <w:p w14:paraId="0CBFC20A" w14:textId="77777777" w:rsidR="003A3AFE" w:rsidRPr="003E44CC" w:rsidRDefault="003A3AFE" w:rsidP="00AD2D3E">
            <w:pPr>
              <w:pStyle w:val="Tablewording"/>
              <w:spacing w:line="360" w:lineRule="auto"/>
            </w:pPr>
            <w:r w:rsidRPr="003E44CC">
              <w:t>4. Were potential users asked their opinions of prototypes of the tool or a final version of the tool in any way?</w:t>
            </w:r>
          </w:p>
        </w:tc>
        <w:tc>
          <w:tcPr>
            <w:tcW w:w="2500" w:type="pct"/>
          </w:tcPr>
          <w:p w14:paraId="3383B341" w14:textId="33F6549A" w:rsidR="00AF3755" w:rsidRPr="003E44CC" w:rsidRDefault="003A3AFE" w:rsidP="00AD2D3E">
            <w:pPr>
              <w:pStyle w:val="Tablewording"/>
              <w:spacing w:line="360" w:lineRule="auto"/>
            </w:pPr>
            <w:r w:rsidRPr="003E44CC">
              <w:t>Yes – 4 patients provided their overall opinions on 2 iterations of the prototype</w:t>
            </w:r>
            <w:r>
              <w:t xml:space="preserve"> (see </w:t>
            </w:r>
            <w:r w:rsidRPr="00982DCC">
              <w:t>Alpha testing</w:t>
            </w:r>
            <w:r w:rsidR="00AF3755">
              <w:t>).</w:t>
            </w:r>
          </w:p>
          <w:p w14:paraId="5E80923D" w14:textId="37106B2C" w:rsidR="003A3AFE" w:rsidRPr="003E44CC" w:rsidRDefault="003A3AFE" w:rsidP="00AD2D3E">
            <w:pPr>
              <w:pStyle w:val="Tablewording"/>
              <w:spacing w:line="360" w:lineRule="auto"/>
            </w:pPr>
          </w:p>
        </w:tc>
      </w:tr>
      <w:tr w:rsidR="003A3AFE" w:rsidRPr="003E44CC" w14:paraId="372D3641" w14:textId="77777777" w:rsidTr="00D0593A">
        <w:tc>
          <w:tcPr>
            <w:tcW w:w="2500" w:type="pct"/>
          </w:tcPr>
          <w:p w14:paraId="43832DC6" w14:textId="77777777" w:rsidR="003A3AFE" w:rsidRPr="003E44CC" w:rsidRDefault="003A3AFE" w:rsidP="00AD2D3E">
            <w:pPr>
              <w:pStyle w:val="Tablewording"/>
              <w:spacing w:line="360" w:lineRule="auto"/>
            </w:pPr>
            <w:r w:rsidRPr="003E44CC">
              <w:t>5. Were potential users observed using the tool in any way?</w:t>
            </w:r>
          </w:p>
        </w:tc>
        <w:tc>
          <w:tcPr>
            <w:tcW w:w="2500" w:type="pct"/>
          </w:tcPr>
          <w:p w14:paraId="1A7FE2D1" w14:textId="20A9BF81" w:rsidR="003A3AFE" w:rsidRPr="003E44CC" w:rsidRDefault="003A3AFE" w:rsidP="00AD2D3E">
            <w:pPr>
              <w:pStyle w:val="Tablewording"/>
              <w:spacing w:line="360" w:lineRule="auto"/>
            </w:pPr>
            <w:r w:rsidRPr="003E44CC">
              <w:t>No</w:t>
            </w:r>
            <w:r>
              <w:t xml:space="preserve"> - no formal observation was conducted, however, patients pretended to use it whilst reviewing the prototype (see </w:t>
            </w:r>
            <w:r w:rsidRPr="00982DCC">
              <w:t>Alpha testing</w:t>
            </w:r>
            <w:r>
              <w:t>).</w:t>
            </w:r>
          </w:p>
        </w:tc>
      </w:tr>
      <w:tr w:rsidR="003A3AFE" w:rsidRPr="003E44CC" w14:paraId="4E67DE74" w14:textId="77777777" w:rsidTr="00D0593A">
        <w:tc>
          <w:tcPr>
            <w:tcW w:w="2500" w:type="pct"/>
          </w:tcPr>
          <w:p w14:paraId="5C873CA5" w14:textId="77777777" w:rsidR="003A3AFE" w:rsidRPr="003E44CC" w:rsidRDefault="003A3AFE" w:rsidP="00AD2D3E">
            <w:pPr>
              <w:pStyle w:val="Tablewording"/>
              <w:spacing w:line="360" w:lineRule="auto"/>
            </w:pPr>
            <w:r w:rsidRPr="003E44CC">
              <w:t>6. Did the development process have 3 or more iterative cycles?</w:t>
            </w:r>
          </w:p>
        </w:tc>
        <w:tc>
          <w:tcPr>
            <w:tcW w:w="2500" w:type="pct"/>
          </w:tcPr>
          <w:p w14:paraId="4B2E6866" w14:textId="5CD04697" w:rsidR="003A3AFE" w:rsidRPr="003E44CC" w:rsidRDefault="003A3AFE" w:rsidP="00AD2D3E">
            <w:pPr>
              <w:pStyle w:val="Tablewording"/>
              <w:spacing w:line="360" w:lineRule="auto"/>
            </w:pPr>
            <w:r w:rsidRPr="003E44CC">
              <w:t>Yes – the finalised PtDA was version 10</w:t>
            </w:r>
            <w:r w:rsidR="001F3B4D">
              <w:t xml:space="preserve"> (see Figure 2 and Prototype development).</w:t>
            </w:r>
          </w:p>
        </w:tc>
      </w:tr>
      <w:tr w:rsidR="003A3AFE" w:rsidRPr="003E44CC" w14:paraId="40FAB86B" w14:textId="77777777" w:rsidTr="00D0593A">
        <w:tc>
          <w:tcPr>
            <w:tcW w:w="2500" w:type="pct"/>
          </w:tcPr>
          <w:p w14:paraId="01CDFA56" w14:textId="77777777" w:rsidR="003A3AFE" w:rsidRPr="003E44CC" w:rsidRDefault="003A3AFE" w:rsidP="00AD2D3E">
            <w:pPr>
              <w:pStyle w:val="Tablewording"/>
              <w:spacing w:line="360" w:lineRule="auto"/>
            </w:pPr>
            <w:r w:rsidRPr="003E44CC">
              <w:t>7. Were changes between iterative cycles explicitly reported in any way?</w:t>
            </w:r>
          </w:p>
        </w:tc>
        <w:tc>
          <w:tcPr>
            <w:tcW w:w="2500" w:type="pct"/>
          </w:tcPr>
          <w:p w14:paraId="560961D3" w14:textId="25451D63" w:rsidR="003A3AFE" w:rsidRPr="003E44CC" w:rsidRDefault="003A3AFE" w:rsidP="00AD2D3E">
            <w:pPr>
              <w:pStyle w:val="Tablewording"/>
              <w:spacing w:line="360" w:lineRule="auto"/>
            </w:pPr>
            <w:r w:rsidRPr="003E44CC">
              <w:t xml:space="preserve">Yes </w:t>
            </w:r>
            <w:r w:rsidR="0033225B">
              <w:t>(see Figure 2 and Prototype development).</w:t>
            </w:r>
          </w:p>
        </w:tc>
      </w:tr>
      <w:tr w:rsidR="003A3AFE" w:rsidRPr="003E44CC" w14:paraId="41D00A13" w14:textId="77777777" w:rsidTr="00D0593A">
        <w:tc>
          <w:tcPr>
            <w:tcW w:w="2500" w:type="pct"/>
          </w:tcPr>
          <w:p w14:paraId="6D81A667" w14:textId="77777777" w:rsidR="003A3AFE" w:rsidRPr="003E44CC" w:rsidRDefault="003A3AFE" w:rsidP="00AD2D3E">
            <w:pPr>
              <w:pStyle w:val="Tablewording"/>
              <w:spacing w:line="360" w:lineRule="auto"/>
              <w:rPr>
                <w:i/>
                <w:iCs/>
              </w:rPr>
            </w:pPr>
            <w:r w:rsidRPr="003E44CC">
              <w:rPr>
                <w:i/>
                <w:iCs/>
              </w:rPr>
              <w:t>Factor: Other expert involvement</w:t>
            </w:r>
          </w:p>
          <w:p w14:paraId="21D9ACD7" w14:textId="77777777" w:rsidR="003A3AFE" w:rsidRPr="003E44CC" w:rsidRDefault="003A3AFE" w:rsidP="00AD2D3E">
            <w:pPr>
              <w:pStyle w:val="Tablewording"/>
              <w:spacing w:line="360" w:lineRule="auto"/>
            </w:pPr>
            <w:r w:rsidRPr="003E44CC">
              <w:t xml:space="preserve">8. Were health professionals asked their </w:t>
            </w:r>
            <w:r w:rsidRPr="003E44CC">
              <w:lastRenderedPageBreak/>
              <w:t>opinion of the tool at any point?</w:t>
            </w:r>
          </w:p>
        </w:tc>
        <w:tc>
          <w:tcPr>
            <w:tcW w:w="2500" w:type="pct"/>
          </w:tcPr>
          <w:p w14:paraId="36C86B7A" w14:textId="3887A115" w:rsidR="003A3AFE" w:rsidRPr="003E44CC" w:rsidRDefault="003A3AFE" w:rsidP="00AD2D3E">
            <w:pPr>
              <w:pStyle w:val="Tablewording"/>
              <w:spacing w:line="360" w:lineRule="auto"/>
            </w:pPr>
            <w:r w:rsidRPr="003E44CC">
              <w:lastRenderedPageBreak/>
              <w:t>Yes – acceptability and usability testing was conducted with 8 PR specialists</w:t>
            </w:r>
            <w:r>
              <w:t xml:space="preserve"> (see </w:t>
            </w:r>
            <w:r w:rsidRPr="008438EA">
              <w:t xml:space="preserve">Alpha </w:t>
            </w:r>
            <w:r w:rsidRPr="008438EA">
              <w:lastRenderedPageBreak/>
              <w:t>testing</w:t>
            </w:r>
            <w:r w:rsidR="0033225B">
              <w:t>).</w:t>
            </w:r>
          </w:p>
        </w:tc>
      </w:tr>
      <w:tr w:rsidR="003A3AFE" w:rsidRPr="003E44CC" w14:paraId="09699189" w14:textId="77777777" w:rsidTr="00D0593A">
        <w:tc>
          <w:tcPr>
            <w:tcW w:w="2500" w:type="pct"/>
          </w:tcPr>
          <w:p w14:paraId="651F642D" w14:textId="77777777" w:rsidR="003A3AFE" w:rsidRPr="003E44CC" w:rsidRDefault="003A3AFE" w:rsidP="00AD2D3E">
            <w:pPr>
              <w:pStyle w:val="Tablewording"/>
              <w:spacing w:line="360" w:lineRule="auto"/>
            </w:pPr>
            <w:r w:rsidRPr="003E44CC">
              <w:lastRenderedPageBreak/>
              <w:t>9. Were health professionals consulted before a first prototype was developed?</w:t>
            </w:r>
          </w:p>
        </w:tc>
        <w:tc>
          <w:tcPr>
            <w:tcW w:w="2500" w:type="pct"/>
          </w:tcPr>
          <w:p w14:paraId="0052F40F" w14:textId="77777777" w:rsidR="003A3AFE" w:rsidRPr="00B44D04" w:rsidRDefault="003A3AFE" w:rsidP="00AD2D3E">
            <w:pPr>
              <w:pStyle w:val="Tablewording"/>
              <w:spacing w:line="360" w:lineRule="auto"/>
              <w:rPr>
                <w:highlight w:val="yellow"/>
              </w:rPr>
            </w:pPr>
            <w:r w:rsidRPr="00E152F3">
              <w:t>No</w:t>
            </w:r>
            <w:r>
              <w:t xml:space="preserve"> - no formal consultation was conducted with healthcare professionals, however, brief conversations about the nature of the prototype were conducted. Formal consultations with healthcare professionals began once the prototype was developed.</w:t>
            </w:r>
          </w:p>
        </w:tc>
      </w:tr>
      <w:tr w:rsidR="003A3AFE" w:rsidRPr="003E44CC" w14:paraId="192E52D4" w14:textId="77777777" w:rsidTr="00D0593A">
        <w:tc>
          <w:tcPr>
            <w:tcW w:w="2500" w:type="pct"/>
          </w:tcPr>
          <w:p w14:paraId="3200DD15" w14:textId="77777777" w:rsidR="003A3AFE" w:rsidRPr="003E44CC" w:rsidRDefault="003A3AFE" w:rsidP="00AD2D3E">
            <w:pPr>
              <w:pStyle w:val="Tablewording"/>
              <w:spacing w:line="360" w:lineRule="auto"/>
            </w:pPr>
            <w:r w:rsidRPr="003E44CC">
              <w:t>10. Were health professionals consulted between initial and final prototypes?</w:t>
            </w:r>
          </w:p>
        </w:tc>
        <w:tc>
          <w:tcPr>
            <w:tcW w:w="2500" w:type="pct"/>
          </w:tcPr>
          <w:p w14:paraId="662E4C34" w14:textId="60A4BA48" w:rsidR="003A3AFE" w:rsidRPr="00BD6EDE" w:rsidRDefault="003A3AFE" w:rsidP="00AD2D3E">
            <w:pPr>
              <w:pStyle w:val="Tablewording"/>
              <w:spacing w:line="360" w:lineRule="auto"/>
            </w:pPr>
            <w:r w:rsidRPr="00BD6EDE">
              <w:t>Yes - acceptability and usability testing was conducted with 8 PR specialists (see Alpha testing</w:t>
            </w:r>
            <w:r w:rsidR="000A16F1">
              <w:t>).</w:t>
            </w:r>
          </w:p>
        </w:tc>
      </w:tr>
      <w:tr w:rsidR="003A3AFE" w:rsidRPr="003E44CC" w14:paraId="2868752B" w14:textId="77777777" w:rsidTr="00D0593A">
        <w:trPr>
          <w:trHeight w:val="1313"/>
        </w:trPr>
        <w:tc>
          <w:tcPr>
            <w:tcW w:w="2500" w:type="pct"/>
          </w:tcPr>
          <w:p w14:paraId="212C486A" w14:textId="77777777" w:rsidR="003A3AFE" w:rsidRPr="003E44CC" w:rsidRDefault="003A3AFE" w:rsidP="00AD2D3E">
            <w:pPr>
              <w:pStyle w:val="Tablewording"/>
              <w:spacing w:line="360" w:lineRule="auto"/>
            </w:pPr>
            <w:r w:rsidRPr="003E44CC">
              <w:t>11. Was an expert panel involved?</w:t>
            </w:r>
          </w:p>
        </w:tc>
        <w:tc>
          <w:tcPr>
            <w:tcW w:w="2500" w:type="pct"/>
          </w:tcPr>
          <w:p w14:paraId="3AE2C33B" w14:textId="0C370966" w:rsidR="003A3AFE" w:rsidRPr="00BD6EDE" w:rsidRDefault="003A3AFE" w:rsidP="00AD2D3E">
            <w:pPr>
              <w:pStyle w:val="Tablewording"/>
              <w:spacing w:line="360" w:lineRule="auto"/>
            </w:pPr>
            <w:r w:rsidRPr="00BD6EDE">
              <w:t xml:space="preserve">Yes – the tool was development in collaboration with a </w:t>
            </w:r>
            <w:r>
              <w:t xml:space="preserve">multi-disciplinary </w:t>
            </w:r>
            <w:r w:rsidRPr="00BD6EDE">
              <w:t>steering committee</w:t>
            </w:r>
            <w:r>
              <w:t xml:space="preserve"> (see </w:t>
            </w:r>
            <w:r w:rsidR="00375729">
              <w:t>The s</w:t>
            </w:r>
            <w:r>
              <w:t>teering group</w:t>
            </w:r>
            <w:r w:rsidR="00375729">
              <w:t xml:space="preserve">). </w:t>
            </w:r>
            <w:r w:rsidRPr="00BD6EDE">
              <w:t xml:space="preserve">Additional support was provided by a </w:t>
            </w:r>
            <w:r>
              <w:t xml:space="preserve">graphic </w:t>
            </w:r>
            <w:r w:rsidRPr="00BD6EDE">
              <w:t>designer who created the PtDA logo and advised on the graphic layout and structure of the PtDA.</w:t>
            </w:r>
          </w:p>
        </w:tc>
      </w:tr>
    </w:tbl>
    <w:p w14:paraId="77142D13" w14:textId="77777777" w:rsidR="007250A6" w:rsidRDefault="007250A6" w:rsidP="00AD2D3E">
      <w:pPr>
        <w:spacing w:line="360" w:lineRule="auto"/>
        <w:rPr>
          <w:lang w:val="en-US"/>
        </w:rPr>
        <w:sectPr w:rsidR="007250A6" w:rsidSect="00ED0001">
          <w:pgSz w:w="11906" w:h="16838" w:code="9"/>
          <w:pgMar w:top="1440" w:right="1440" w:bottom="1440" w:left="1440" w:header="708" w:footer="708" w:gutter="0"/>
          <w:lnNumType w:countBy="1" w:restart="continuous"/>
          <w:cols w:space="708"/>
          <w:docGrid w:linePitch="360"/>
        </w:sectPr>
      </w:pPr>
    </w:p>
    <w:p w14:paraId="5B5BE539" w14:textId="3DBB0AEE" w:rsidR="003A7052" w:rsidRDefault="007250A6" w:rsidP="00AD2D3E">
      <w:pPr>
        <w:spacing w:line="360" w:lineRule="auto"/>
        <w:rPr>
          <w:lang w:val="en-US"/>
        </w:rPr>
      </w:pPr>
      <w:r>
        <w:rPr>
          <w:lang w:val="en-US"/>
        </w:rPr>
        <w:lastRenderedPageBreak/>
        <w:t>References</w:t>
      </w:r>
    </w:p>
    <w:p w14:paraId="55ED0749" w14:textId="5BA06DA1" w:rsidR="00135122" w:rsidRDefault="00135122" w:rsidP="00AD2D3E">
      <w:pPr>
        <w:spacing w:line="360" w:lineRule="auto"/>
        <w:rPr>
          <w:lang w:val="en-US"/>
        </w:rPr>
      </w:pPr>
      <w:r w:rsidRPr="00135122">
        <w:rPr>
          <w:lang w:val="en-US"/>
        </w:rPr>
        <w:t>Barradell AC, Bourne C, Alkhathlan B, Larkin M, Singh SJ</w:t>
      </w:r>
      <w:r>
        <w:rPr>
          <w:lang w:val="en-US"/>
        </w:rPr>
        <w:t xml:space="preserve"> (2022)</w:t>
      </w:r>
      <w:r w:rsidRPr="00135122">
        <w:rPr>
          <w:lang w:val="en-US"/>
        </w:rPr>
        <w:t xml:space="preserve">. A qualitative assessment of the pulmonary rehabilitation decision-making needs of patients living with COPD. </w:t>
      </w:r>
      <w:r w:rsidRPr="00135122">
        <w:rPr>
          <w:i/>
          <w:lang w:val="en-US"/>
        </w:rPr>
        <w:t>NPJ Prim Care Respir Med</w:t>
      </w:r>
      <w:r w:rsidRPr="00135122">
        <w:rPr>
          <w:lang w:val="en-US"/>
        </w:rPr>
        <w:t>;32(1):23. doi: 10.1038/s41533-022-00285-9. PMID: 35768417; PMCID: PMC9243001.</w:t>
      </w:r>
    </w:p>
    <w:p w14:paraId="6BD74D3D" w14:textId="1321DDC6" w:rsidR="007250A6" w:rsidRDefault="007250A6" w:rsidP="00AD2D3E">
      <w:pPr>
        <w:spacing w:line="360" w:lineRule="auto"/>
        <w:rPr>
          <w:lang w:val="en-US"/>
        </w:rPr>
      </w:pPr>
      <w:r>
        <w:rPr>
          <w:lang w:val="en-US"/>
        </w:rPr>
        <w:t>Barradell AC, Robertson N, Houchen-Wolloff L, Singh SJ (2023</w:t>
      </w:r>
      <w:r w:rsidR="00FC6F33">
        <w:rPr>
          <w:lang w:val="en-US"/>
        </w:rPr>
        <w:t>a</w:t>
      </w:r>
      <w:r>
        <w:rPr>
          <w:lang w:val="en-US"/>
        </w:rPr>
        <w:t xml:space="preserve">). </w:t>
      </w:r>
      <w:r w:rsidRPr="007250A6">
        <w:rPr>
          <w:lang w:val="en-US"/>
        </w:rPr>
        <w:t>Exploring the presence of implicit bias amongst healthcare professionals who refer individuals living with COPD to Pulmonary Rehabilitation with a specific focus upon smoking and exercise</w:t>
      </w:r>
      <w:r>
        <w:rPr>
          <w:lang w:val="en-US"/>
        </w:rPr>
        <w:t xml:space="preserve">. </w:t>
      </w:r>
      <w:r w:rsidRPr="007250A6">
        <w:rPr>
          <w:i/>
          <w:lang w:val="en-US"/>
        </w:rPr>
        <w:t>International Journal of Chronic Obstructive Pulmonary Disease</w:t>
      </w:r>
      <w:r>
        <w:rPr>
          <w:i/>
          <w:lang w:val="en-US"/>
        </w:rPr>
        <w:t xml:space="preserve"> </w:t>
      </w:r>
      <w:r w:rsidRPr="007250A6">
        <w:rPr>
          <w:lang w:val="en-US"/>
        </w:rPr>
        <w:t>(accepted</w:t>
      </w:r>
      <w:r>
        <w:rPr>
          <w:lang w:val="en-US"/>
        </w:rPr>
        <w:t>, awaiting publication</w:t>
      </w:r>
      <w:r w:rsidRPr="007250A6">
        <w:rPr>
          <w:lang w:val="en-US"/>
        </w:rPr>
        <w:t>)</w:t>
      </w:r>
    </w:p>
    <w:p w14:paraId="3D01C0F0" w14:textId="0946E7A1" w:rsidR="00FC6F33" w:rsidRDefault="00FC6F33" w:rsidP="00AD2D3E">
      <w:pPr>
        <w:spacing w:line="360" w:lineRule="auto"/>
        <w:rPr>
          <w:lang w:val="en-US"/>
        </w:rPr>
      </w:pPr>
      <w:r w:rsidRPr="00FC6F33">
        <w:rPr>
          <w:lang w:val="en-US"/>
        </w:rPr>
        <w:t>Barradell AC, Gerlis C, Houchen-Wolloff L, Bekker HL, Robertson N, Singh SJ</w:t>
      </w:r>
      <w:r>
        <w:rPr>
          <w:lang w:val="en-US"/>
        </w:rPr>
        <w:t xml:space="preserve"> (2023b)</w:t>
      </w:r>
      <w:r w:rsidRPr="00FC6F33">
        <w:rPr>
          <w:lang w:val="en-US"/>
        </w:rPr>
        <w:t xml:space="preserve">. Systematic review of shared decision-making interventions for people living with chronic </w:t>
      </w:r>
      <w:r>
        <w:rPr>
          <w:lang w:val="en-US"/>
        </w:rPr>
        <w:t xml:space="preserve">respiratory diseases. </w:t>
      </w:r>
      <w:r w:rsidRPr="00FC6F33">
        <w:rPr>
          <w:i/>
          <w:lang w:val="en-US"/>
        </w:rPr>
        <w:t>BMJ Open</w:t>
      </w:r>
      <w:r>
        <w:rPr>
          <w:lang w:val="en-US"/>
        </w:rPr>
        <w:t xml:space="preserve">: </w:t>
      </w:r>
      <w:r w:rsidRPr="00FC6F33">
        <w:rPr>
          <w:lang w:val="en-US"/>
        </w:rPr>
        <w:t>2;13(5):e069461. doi: 10.1136/bmjopen-2022-069461. PMI</w:t>
      </w:r>
      <w:r w:rsidR="00E73C67">
        <w:rPr>
          <w:lang w:val="en-US"/>
        </w:rPr>
        <w:t>D: 37130669; PMCID: PMC10163462</w:t>
      </w:r>
    </w:p>
    <w:p w14:paraId="65A373BD" w14:textId="62C8E10C" w:rsidR="00135122" w:rsidRDefault="00135122" w:rsidP="00AD2D3E">
      <w:pPr>
        <w:spacing w:line="360" w:lineRule="auto"/>
        <w:rPr>
          <w:rStyle w:val="eop"/>
          <w:rFonts w:ascii="Calibri" w:hAnsi="Calibri" w:cs="Calibri"/>
          <w:color w:val="000000"/>
          <w:shd w:val="clear" w:color="auto" w:fill="FFFFFF"/>
        </w:rPr>
      </w:pPr>
      <w:r>
        <w:rPr>
          <w:rStyle w:val="normaltextrun"/>
          <w:rFonts w:ascii="Calibri" w:hAnsi="Calibri" w:cs="Calibri"/>
          <w:color w:val="000000"/>
          <w:shd w:val="clear" w:color="auto" w:fill="FFFFFF"/>
        </w:rPr>
        <w:t xml:space="preserve">Bourne, S., Devos, R., North, M., et al. (2017) ‘Online versus face-to-face pulmonary rehabilitation for patients with chronic obstructive pulmonary disease: randomised controlled trial’, </w:t>
      </w:r>
      <w:r w:rsidRPr="00135122">
        <w:rPr>
          <w:rStyle w:val="normaltextrun"/>
          <w:rFonts w:ascii="Calibri" w:hAnsi="Calibri" w:cs="Calibri"/>
          <w:i/>
          <w:color w:val="000000"/>
          <w:shd w:val="clear" w:color="auto" w:fill="FFFFFF"/>
        </w:rPr>
        <w:t>BMJ Open</w:t>
      </w:r>
      <w:r>
        <w:rPr>
          <w:rStyle w:val="normaltextrun"/>
          <w:rFonts w:ascii="Calibri" w:hAnsi="Calibri" w:cs="Calibri"/>
          <w:color w:val="000000"/>
          <w:shd w:val="clear" w:color="auto" w:fill="FFFFFF"/>
        </w:rPr>
        <w:t>;, 7(7), p. e014580. doi: 10.1136/BMJOPEN-2016-014580.</w:t>
      </w:r>
      <w:r>
        <w:rPr>
          <w:rStyle w:val="eop"/>
          <w:rFonts w:ascii="Calibri" w:hAnsi="Calibri" w:cs="Calibri"/>
          <w:color w:val="000000"/>
          <w:shd w:val="clear" w:color="auto" w:fill="FFFFFF"/>
        </w:rPr>
        <w:t> </w:t>
      </w:r>
    </w:p>
    <w:p w14:paraId="7799CFE1" w14:textId="62553674" w:rsidR="00135122" w:rsidRDefault="00135122" w:rsidP="00AD2D3E">
      <w:pPr>
        <w:spacing w:line="360" w:lineRule="auto"/>
        <w:rPr>
          <w:lang w:val="en-US"/>
        </w:rPr>
      </w:pPr>
      <w:r>
        <w:rPr>
          <w:rStyle w:val="normaltextrun"/>
          <w:rFonts w:ascii="Calibri" w:hAnsi="Calibri" w:cs="Calibri"/>
          <w:color w:val="000000"/>
          <w:shd w:val="clear" w:color="auto" w:fill="FFFFFF"/>
        </w:rPr>
        <w:t xml:space="preserve">Chaplin, E., Hewitt, S., Apps, L., et al. (2017) ‘Interactive web-based pulmonary rehabilitation programme: a randomised controlled feasibility trial.’, </w:t>
      </w:r>
      <w:r w:rsidRPr="00135122">
        <w:rPr>
          <w:rStyle w:val="normaltextrun"/>
          <w:rFonts w:ascii="Calibri" w:hAnsi="Calibri" w:cs="Calibri"/>
          <w:i/>
          <w:color w:val="000000"/>
          <w:shd w:val="clear" w:color="auto" w:fill="FFFFFF"/>
        </w:rPr>
        <w:t>BMJ open</w:t>
      </w:r>
      <w:r>
        <w:rPr>
          <w:rStyle w:val="normaltextrun"/>
          <w:rFonts w:ascii="Calibri" w:hAnsi="Calibri" w:cs="Calibri"/>
          <w:color w:val="000000"/>
          <w:shd w:val="clear" w:color="auto" w:fill="FFFFFF"/>
        </w:rPr>
        <w:t>; 7(3), p. e013682. doi: 10.1136/bmjopen-2016-013682.</w:t>
      </w:r>
    </w:p>
    <w:p w14:paraId="22AA6264" w14:textId="531EDA5B" w:rsidR="00D0593A" w:rsidRDefault="00D0593A" w:rsidP="00AD2D3E">
      <w:pPr>
        <w:spacing w:line="360" w:lineRule="auto"/>
        <w:rPr>
          <w:rStyle w:val="eop"/>
          <w:rFonts w:ascii="Calibri" w:hAnsi="Calibri" w:cs="Calibri"/>
          <w:color w:val="000000"/>
          <w:shd w:val="clear" w:color="auto" w:fill="FFFFFF"/>
        </w:rPr>
      </w:pPr>
      <w:r>
        <w:rPr>
          <w:rStyle w:val="normaltextrun"/>
          <w:rFonts w:ascii="Calibri" w:hAnsi="Calibri" w:cs="Calibri"/>
          <w:color w:val="000000"/>
          <w:shd w:val="clear" w:color="auto" w:fill="FFFFFF"/>
        </w:rPr>
        <w:t xml:space="preserve">Cox, N. S., Dal Corso, S., Hansen, H., et al. (2021) ‘Telerehabilitation for chronic respiratory disease’, </w:t>
      </w:r>
      <w:r w:rsidRPr="00D0593A">
        <w:rPr>
          <w:rStyle w:val="normaltextrun"/>
          <w:rFonts w:ascii="Calibri" w:hAnsi="Calibri" w:cs="Calibri"/>
          <w:i/>
          <w:color w:val="000000"/>
          <w:shd w:val="clear" w:color="auto" w:fill="FFFFFF"/>
        </w:rPr>
        <w:t>Cochrane Database of Systematic Reviews. John Wiley and Sons Ltd</w:t>
      </w:r>
      <w:r>
        <w:rPr>
          <w:rStyle w:val="normaltextrun"/>
          <w:rFonts w:ascii="Calibri" w:hAnsi="Calibri" w:cs="Calibri"/>
          <w:color w:val="000000"/>
          <w:shd w:val="clear" w:color="auto" w:fill="FFFFFF"/>
        </w:rPr>
        <w:t>. doi: 10.1002/14651858.CD013040.pub2.</w:t>
      </w:r>
      <w:r>
        <w:rPr>
          <w:rStyle w:val="eop"/>
          <w:rFonts w:ascii="Calibri" w:hAnsi="Calibri" w:cs="Calibri"/>
          <w:color w:val="000000"/>
          <w:shd w:val="clear" w:color="auto" w:fill="FFFFFF"/>
        </w:rPr>
        <w:t> </w:t>
      </w:r>
    </w:p>
    <w:p w14:paraId="3E440920" w14:textId="290860B0" w:rsidR="00135122" w:rsidRDefault="00135122" w:rsidP="00AD2D3E">
      <w:pPr>
        <w:spacing w:line="360" w:lineRule="auto"/>
        <w:rPr>
          <w:lang w:val="en-US"/>
        </w:rPr>
      </w:pPr>
      <w:r>
        <w:rPr>
          <w:rStyle w:val="normaltextrun"/>
          <w:rFonts w:ascii="Calibri" w:hAnsi="Calibri" w:cs="Calibri"/>
          <w:color w:val="000000"/>
          <w:shd w:val="clear" w:color="auto" w:fill="FFFFFF"/>
        </w:rPr>
        <w:t xml:space="preserve">Evans, R. A. and Singh, S. J. (2019) ‘Minimum important difference of the incremental shuttle walk test distance in patients with COPD’, Thorax. </w:t>
      </w:r>
      <w:r w:rsidRPr="00135122">
        <w:rPr>
          <w:rStyle w:val="normaltextrun"/>
          <w:rFonts w:ascii="Calibri" w:hAnsi="Calibri" w:cs="Calibri"/>
          <w:i/>
          <w:color w:val="000000"/>
          <w:shd w:val="clear" w:color="auto" w:fill="FFFFFF"/>
        </w:rPr>
        <w:t>BMJ Publishing Group</w:t>
      </w:r>
      <w:r>
        <w:rPr>
          <w:rStyle w:val="normaltextrun"/>
          <w:rFonts w:ascii="Calibri" w:hAnsi="Calibri" w:cs="Calibri"/>
          <w:color w:val="000000"/>
          <w:shd w:val="clear" w:color="auto" w:fill="FFFFFF"/>
        </w:rPr>
        <w:t>, 74(10). doi: 10.1136/thoraxjnl-2018-212725.</w:t>
      </w:r>
      <w:r>
        <w:rPr>
          <w:rStyle w:val="eop"/>
          <w:rFonts w:ascii="Calibri" w:hAnsi="Calibri" w:cs="Calibri"/>
          <w:color w:val="000000"/>
          <w:shd w:val="clear" w:color="auto" w:fill="FFFFFF"/>
        </w:rPr>
        <w:t> </w:t>
      </w:r>
    </w:p>
    <w:p w14:paraId="351EC8AB" w14:textId="1E54BBE9" w:rsidR="00D0593A" w:rsidRDefault="00D0593A" w:rsidP="00AD2D3E">
      <w:pPr>
        <w:spacing w:line="360" w:lineRule="auto"/>
        <w:rPr>
          <w:rStyle w:val="eop"/>
          <w:rFonts w:ascii="Calibri" w:hAnsi="Calibri" w:cs="Calibri"/>
          <w:color w:val="000000"/>
          <w:shd w:val="clear" w:color="auto" w:fill="FFFFFF"/>
        </w:rPr>
      </w:pPr>
      <w:r>
        <w:rPr>
          <w:rStyle w:val="normaltextrun"/>
          <w:rFonts w:ascii="Calibri" w:hAnsi="Calibri" w:cs="Calibri"/>
          <w:color w:val="000000"/>
          <w:shd w:val="clear" w:color="auto" w:fill="FFFFFF"/>
        </w:rPr>
        <w:t xml:space="preserve">Greenwald, A. G., McGhee, D. E. and Schwartz, J. L. K. (1998) ‘Measuring individual differences in implicit cognition: The implicit association test’, </w:t>
      </w:r>
      <w:r w:rsidRPr="00D0593A">
        <w:rPr>
          <w:rStyle w:val="normaltextrun"/>
          <w:rFonts w:ascii="Calibri" w:hAnsi="Calibri" w:cs="Calibri"/>
          <w:i/>
          <w:color w:val="000000"/>
          <w:shd w:val="clear" w:color="auto" w:fill="FFFFFF"/>
        </w:rPr>
        <w:t>Journal of Personality and Social Psychology. American Psychological Association Inc</w:t>
      </w:r>
      <w:r>
        <w:rPr>
          <w:rStyle w:val="normaltextrun"/>
          <w:rFonts w:ascii="Calibri" w:hAnsi="Calibri" w:cs="Calibri"/>
          <w:color w:val="000000"/>
          <w:shd w:val="clear" w:color="auto" w:fill="FFFFFF"/>
        </w:rPr>
        <w:t>., 74(6), pp. 1464–1480. doi: 10.1037/0022-3514.74.6.1464.</w:t>
      </w:r>
      <w:r>
        <w:rPr>
          <w:rStyle w:val="eop"/>
          <w:rFonts w:ascii="Calibri" w:hAnsi="Calibri" w:cs="Calibri"/>
          <w:color w:val="000000"/>
          <w:shd w:val="clear" w:color="auto" w:fill="FFFFFF"/>
        </w:rPr>
        <w:t> </w:t>
      </w:r>
    </w:p>
    <w:p w14:paraId="30A5353A" w14:textId="3000528D" w:rsidR="00135122" w:rsidRDefault="00135122" w:rsidP="00AD2D3E">
      <w:pPr>
        <w:spacing w:line="360" w:lineRule="auto"/>
        <w:rPr>
          <w:rStyle w:val="eop"/>
          <w:rFonts w:ascii="Calibri" w:hAnsi="Calibri" w:cs="Calibri"/>
          <w:color w:val="000000"/>
          <w:shd w:val="clear" w:color="auto" w:fill="FFFFFF"/>
        </w:rPr>
      </w:pPr>
      <w:r>
        <w:rPr>
          <w:rStyle w:val="normaltextrun"/>
          <w:rFonts w:ascii="Calibri" w:hAnsi="Calibri" w:cs="Calibri"/>
          <w:color w:val="000000"/>
          <w:shd w:val="clear" w:color="auto" w:fill="FFFFFF"/>
        </w:rPr>
        <w:t xml:space="preserve">Hansen, H., Bieler, T., Beyer, N., et al. (2020) ‘Supervised pulmonary tele-rehabilitation versus pulmonary rehabilitation in severe COPD: A randomised multicentre trial’, </w:t>
      </w:r>
      <w:r w:rsidRPr="00135122">
        <w:rPr>
          <w:rStyle w:val="normaltextrun"/>
          <w:rFonts w:ascii="Calibri" w:hAnsi="Calibri" w:cs="Calibri"/>
          <w:i/>
          <w:color w:val="000000"/>
          <w:shd w:val="clear" w:color="auto" w:fill="FFFFFF"/>
        </w:rPr>
        <w:t>Thorax</w:t>
      </w:r>
      <w:r>
        <w:rPr>
          <w:rStyle w:val="normaltextrun"/>
          <w:rFonts w:ascii="Calibri" w:hAnsi="Calibri" w:cs="Calibri"/>
          <w:color w:val="000000"/>
          <w:shd w:val="clear" w:color="auto" w:fill="FFFFFF"/>
        </w:rPr>
        <w:t>; 75(5), pp. 413–421. doi: 10.1136/thoraxjnl-2019-214246.</w:t>
      </w:r>
      <w:r>
        <w:rPr>
          <w:rStyle w:val="eop"/>
          <w:rFonts w:ascii="Calibri" w:hAnsi="Calibri" w:cs="Calibri"/>
          <w:color w:val="000000"/>
          <w:shd w:val="clear" w:color="auto" w:fill="FFFFFF"/>
        </w:rPr>
        <w:t> </w:t>
      </w:r>
    </w:p>
    <w:p w14:paraId="5DE9053A" w14:textId="34DFA4A8" w:rsidR="00135122" w:rsidRDefault="00135122" w:rsidP="00AD2D3E">
      <w:pPr>
        <w:spacing w:line="360" w:lineRule="auto"/>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lastRenderedPageBreak/>
        <w:t xml:space="preserve">Holland, A. E., Spruit, M. A., Troosters, T. et al. (2014) ‘An official European respiratory society/American thoracic society technical standard: Field walking tests in chronic respiratory disease’, </w:t>
      </w:r>
      <w:r w:rsidRPr="00135122">
        <w:rPr>
          <w:rStyle w:val="normaltextrun"/>
          <w:rFonts w:ascii="Calibri" w:hAnsi="Calibri" w:cs="Calibri"/>
          <w:i/>
          <w:color w:val="000000"/>
          <w:shd w:val="clear" w:color="auto" w:fill="FFFFFF"/>
        </w:rPr>
        <w:t>European Respiratory Journal</w:t>
      </w:r>
      <w:r>
        <w:rPr>
          <w:rStyle w:val="normaltextrun"/>
          <w:rFonts w:ascii="Calibri" w:hAnsi="Calibri" w:cs="Calibri"/>
          <w:i/>
          <w:color w:val="000000"/>
          <w:shd w:val="clear" w:color="auto" w:fill="FFFFFF"/>
        </w:rPr>
        <w:t xml:space="preserve">; </w:t>
      </w:r>
      <w:r>
        <w:rPr>
          <w:rStyle w:val="normaltextrun"/>
          <w:rFonts w:ascii="Calibri" w:hAnsi="Calibri" w:cs="Calibri"/>
          <w:color w:val="000000"/>
          <w:shd w:val="clear" w:color="auto" w:fill="FFFFFF"/>
        </w:rPr>
        <w:t xml:space="preserve"> 44(6), pp. 1428–1446. doi: 10.1183/09031936.00150314</w:t>
      </w:r>
    </w:p>
    <w:p w14:paraId="6CA88B39" w14:textId="0DCDDF48" w:rsidR="00135122" w:rsidRDefault="00135122" w:rsidP="00AD2D3E">
      <w:pPr>
        <w:spacing w:line="360" w:lineRule="auto"/>
        <w:rPr>
          <w:rStyle w:val="eop"/>
          <w:rFonts w:ascii="Calibri" w:hAnsi="Calibri" w:cs="Calibri"/>
          <w:color w:val="000000"/>
          <w:shd w:val="clear" w:color="auto" w:fill="FFFFFF"/>
        </w:rPr>
      </w:pPr>
      <w:r>
        <w:rPr>
          <w:rStyle w:val="normaltextrun"/>
          <w:rFonts w:ascii="Calibri" w:hAnsi="Calibri" w:cs="Calibri"/>
          <w:color w:val="000000"/>
          <w:shd w:val="clear" w:color="auto" w:fill="FFFFFF"/>
        </w:rPr>
        <w:t>Holland, A. E., Mahal, A., Hill, C. J., et al. (2016) ‘Home-based rehabilitation for COPD using minimal resources: a randomised, controlled equivalence trial’. Thorax; 72, 507-65, doi: 10.1136/thoraxjnl-2016-208514.</w:t>
      </w:r>
      <w:r>
        <w:rPr>
          <w:rStyle w:val="eop"/>
          <w:rFonts w:ascii="Calibri" w:hAnsi="Calibri" w:cs="Calibri"/>
          <w:color w:val="000000"/>
          <w:shd w:val="clear" w:color="auto" w:fill="FFFFFF"/>
        </w:rPr>
        <w:t> </w:t>
      </w:r>
    </w:p>
    <w:p w14:paraId="3B55EFB2" w14:textId="41B43F72" w:rsidR="00135122" w:rsidRDefault="00135122" w:rsidP="00AD2D3E">
      <w:pPr>
        <w:spacing w:line="360" w:lineRule="auto"/>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 xml:space="preserve">Jaeschke, R., Singer, J. and Guyatt, G. H. (1989) ‘Measurement of health status. Ascertaining the minimal clinically important difference’, </w:t>
      </w:r>
      <w:r w:rsidRPr="00135122">
        <w:rPr>
          <w:rStyle w:val="normaltextrun"/>
          <w:rFonts w:ascii="Calibri" w:hAnsi="Calibri" w:cs="Calibri"/>
          <w:i/>
          <w:color w:val="000000"/>
          <w:shd w:val="clear" w:color="auto" w:fill="FFFFFF"/>
        </w:rPr>
        <w:t>Controlled Clinical Trials</w:t>
      </w:r>
      <w:r>
        <w:rPr>
          <w:rStyle w:val="normaltextrun"/>
          <w:rFonts w:ascii="Calibri" w:hAnsi="Calibri" w:cs="Calibri"/>
          <w:i/>
          <w:color w:val="000000"/>
          <w:shd w:val="clear" w:color="auto" w:fill="FFFFFF"/>
        </w:rPr>
        <w:t>;</w:t>
      </w:r>
      <w:r>
        <w:rPr>
          <w:rStyle w:val="normaltextrun"/>
          <w:rFonts w:ascii="Calibri" w:hAnsi="Calibri" w:cs="Calibri"/>
          <w:color w:val="000000"/>
          <w:shd w:val="clear" w:color="auto" w:fill="FFFFFF"/>
        </w:rPr>
        <w:t xml:space="preserve"> 10(4), pp. 407–415. doi: 10.1016/0197-2456(89)90005-6</w:t>
      </w:r>
    </w:p>
    <w:p w14:paraId="3AF2D0D2" w14:textId="5F2F4ECC" w:rsidR="00135122" w:rsidRDefault="00135122" w:rsidP="00AD2D3E">
      <w:pPr>
        <w:spacing w:line="360" w:lineRule="auto"/>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 xml:space="preserve">Knox, L., Dunning, M., Davies, C. A., et al. (2019) ‘Safety, feasibility, and effectiveness of virtual pulmonary rehabilitation in the real world’, </w:t>
      </w:r>
      <w:r w:rsidRPr="00135122">
        <w:rPr>
          <w:rStyle w:val="normaltextrun"/>
          <w:rFonts w:ascii="Calibri" w:hAnsi="Calibri" w:cs="Calibri"/>
          <w:i/>
          <w:color w:val="000000"/>
          <w:shd w:val="clear" w:color="auto" w:fill="FFFFFF"/>
        </w:rPr>
        <w:t>International Journal of COPD</w:t>
      </w:r>
      <w:r>
        <w:rPr>
          <w:rStyle w:val="normaltextrun"/>
          <w:rFonts w:ascii="Calibri" w:hAnsi="Calibri" w:cs="Calibri"/>
          <w:i/>
          <w:color w:val="000000"/>
          <w:shd w:val="clear" w:color="auto" w:fill="FFFFFF"/>
        </w:rPr>
        <w:t>;</w:t>
      </w:r>
      <w:r>
        <w:rPr>
          <w:rStyle w:val="normaltextrun"/>
          <w:rFonts w:ascii="Calibri" w:hAnsi="Calibri" w:cs="Calibri"/>
          <w:color w:val="000000"/>
          <w:shd w:val="clear" w:color="auto" w:fill="FFFFFF"/>
        </w:rPr>
        <w:t xml:space="preserve"> 14, pp. 775–780. doi: 10.2147/COPD.S193827.</w:t>
      </w:r>
    </w:p>
    <w:p w14:paraId="6FDA4671" w14:textId="13B6E1C8" w:rsidR="00135122" w:rsidRDefault="00135122" w:rsidP="00AD2D3E">
      <w:pPr>
        <w:spacing w:line="360" w:lineRule="auto"/>
        <w:rPr>
          <w:rStyle w:val="eop"/>
          <w:rFonts w:ascii="Calibri" w:hAnsi="Calibri" w:cs="Calibri"/>
          <w:color w:val="000000"/>
          <w:shd w:val="clear" w:color="auto" w:fill="FFFFFF"/>
        </w:rPr>
      </w:pPr>
      <w:r>
        <w:rPr>
          <w:rStyle w:val="normaltextrun"/>
          <w:rFonts w:ascii="Calibri" w:hAnsi="Calibri" w:cs="Calibri"/>
          <w:color w:val="000000"/>
          <w:shd w:val="clear" w:color="auto" w:fill="FFFFFF"/>
        </w:rPr>
        <w:t xml:space="preserve">Kwon, H., Lee, S., Jung, E. J., et al. (2018) ‘An mHealth management platform for patients with chronic obstructive pulmonary disease (Efil breath): Randomized controlled trial’, </w:t>
      </w:r>
      <w:r w:rsidRPr="00135122">
        <w:rPr>
          <w:rStyle w:val="normaltextrun"/>
          <w:rFonts w:ascii="Calibri" w:hAnsi="Calibri" w:cs="Calibri"/>
          <w:i/>
          <w:color w:val="000000"/>
          <w:shd w:val="clear" w:color="auto" w:fill="FFFFFF"/>
        </w:rPr>
        <w:t>JMIR mHealth and uHealth</w:t>
      </w:r>
      <w:r>
        <w:rPr>
          <w:rStyle w:val="normaltextrun"/>
          <w:rFonts w:ascii="Calibri" w:hAnsi="Calibri" w:cs="Calibri"/>
          <w:i/>
          <w:color w:val="000000"/>
          <w:shd w:val="clear" w:color="auto" w:fill="FFFFFF"/>
        </w:rPr>
        <w:t xml:space="preserve">; </w:t>
      </w:r>
      <w:r>
        <w:rPr>
          <w:rStyle w:val="normaltextrun"/>
          <w:rFonts w:ascii="Calibri" w:hAnsi="Calibri" w:cs="Calibri"/>
          <w:color w:val="000000"/>
          <w:shd w:val="clear" w:color="auto" w:fill="FFFFFF"/>
        </w:rPr>
        <w:t xml:space="preserve"> 6(8). doi: 10.2196/10502.</w:t>
      </w:r>
      <w:r>
        <w:rPr>
          <w:rStyle w:val="eop"/>
          <w:rFonts w:ascii="Calibri" w:hAnsi="Calibri" w:cs="Calibri"/>
          <w:color w:val="000000"/>
          <w:shd w:val="clear" w:color="auto" w:fill="FFFFFF"/>
        </w:rPr>
        <w:t> </w:t>
      </w:r>
    </w:p>
    <w:p w14:paraId="567C0F83" w14:textId="24F44160" w:rsidR="00135122" w:rsidRDefault="00135122" w:rsidP="00AD2D3E">
      <w:pPr>
        <w:spacing w:line="360" w:lineRule="auto"/>
        <w:rPr>
          <w:rStyle w:val="eop"/>
          <w:rFonts w:ascii="Calibri" w:hAnsi="Calibri" w:cs="Calibri"/>
          <w:color w:val="000000"/>
          <w:shd w:val="clear" w:color="auto" w:fill="FFFFFF"/>
        </w:rPr>
      </w:pPr>
      <w:r>
        <w:rPr>
          <w:rStyle w:val="normaltextrun"/>
          <w:rFonts w:ascii="Calibri" w:hAnsi="Calibri" w:cs="Calibri"/>
          <w:color w:val="000000"/>
          <w:shd w:val="clear" w:color="auto" w:fill="FFFFFF"/>
        </w:rPr>
        <w:t xml:space="preserve">Lahham, A., McDonald, C. F., Moore, R., et al. (2020) ‘The impact of home-based pulmonary rehabilitation on people with mild chronic obstructive pulmonary disease: A randomised controlled trial’, </w:t>
      </w:r>
      <w:r w:rsidRPr="00135122">
        <w:rPr>
          <w:rStyle w:val="normaltextrun"/>
          <w:rFonts w:ascii="Calibri" w:hAnsi="Calibri" w:cs="Calibri"/>
          <w:i/>
          <w:color w:val="000000"/>
          <w:shd w:val="clear" w:color="auto" w:fill="FFFFFF"/>
        </w:rPr>
        <w:t>Clinical Respiratory Journal</w:t>
      </w:r>
      <w:r>
        <w:rPr>
          <w:rStyle w:val="normaltextrun"/>
          <w:rFonts w:ascii="Calibri" w:hAnsi="Calibri" w:cs="Calibri"/>
          <w:i/>
          <w:color w:val="000000"/>
          <w:shd w:val="clear" w:color="auto" w:fill="FFFFFF"/>
        </w:rPr>
        <w:t>;</w:t>
      </w:r>
      <w:r>
        <w:rPr>
          <w:rStyle w:val="normaltextrun"/>
          <w:rFonts w:ascii="Calibri" w:hAnsi="Calibri" w:cs="Calibri"/>
          <w:color w:val="000000"/>
          <w:shd w:val="clear" w:color="auto" w:fill="FFFFFF"/>
        </w:rPr>
        <w:t xml:space="preserve"> 14(4), pp. 335–344. doi: 10.1111/crj.13138.</w:t>
      </w:r>
      <w:r>
        <w:rPr>
          <w:rStyle w:val="eop"/>
          <w:rFonts w:ascii="Calibri" w:hAnsi="Calibri" w:cs="Calibri"/>
          <w:color w:val="000000"/>
          <w:shd w:val="clear" w:color="auto" w:fill="FFFFFF"/>
        </w:rPr>
        <w:t> </w:t>
      </w:r>
    </w:p>
    <w:p w14:paraId="55B4ACD6" w14:textId="44706498" w:rsidR="00135122" w:rsidRDefault="00135122" w:rsidP="00AD2D3E">
      <w:pPr>
        <w:spacing w:line="360" w:lineRule="auto"/>
        <w:rPr>
          <w:rStyle w:val="eop"/>
          <w:rFonts w:ascii="Calibri" w:hAnsi="Calibri" w:cs="Calibri"/>
          <w:color w:val="000000"/>
          <w:shd w:val="clear" w:color="auto" w:fill="FFFFFF"/>
        </w:rPr>
      </w:pPr>
      <w:r>
        <w:rPr>
          <w:rStyle w:val="normaltextrun"/>
          <w:rFonts w:ascii="Calibri" w:hAnsi="Calibri" w:cs="Calibri"/>
          <w:color w:val="000000"/>
          <w:shd w:val="clear" w:color="auto" w:fill="FFFFFF"/>
        </w:rPr>
        <w:t xml:space="preserve">Mahler, D. A. and Witek, T. J. (2005) ‘The MCID of the Transition Dyspnea Index is a total score of one unit’, in COPD: </w:t>
      </w:r>
      <w:r w:rsidRPr="00135122">
        <w:rPr>
          <w:rStyle w:val="normaltextrun"/>
          <w:rFonts w:ascii="Calibri" w:hAnsi="Calibri" w:cs="Calibri"/>
          <w:i/>
          <w:color w:val="000000"/>
          <w:shd w:val="clear" w:color="auto" w:fill="FFFFFF"/>
        </w:rPr>
        <w:t>Journal of Chronic Obstructive Pulmonary Disease</w:t>
      </w:r>
      <w:r>
        <w:rPr>
          <w:rStyle w:val="normaltextrun"/>
          <w:rFonts w:ascii="Calibri" w:hAnsi="Calibri" w:cs="Calibri"/>
          <w:i/>
          <w:color w:val="000000"/>
          <w:shd w:val="clear" w:color="auto" w:fill="FFFFFF"/>
        </w:rPr>
        <w:t>;</w:t>
      </w:r>
      <w:r>
        <w:rPr>
          <w:rStyle w:val="normaltextrun"/>
          <w:rFonts w:ascii="Calibri" w:hAnsi="Calibri" w:cs="Calibri"/>
          <w:color w:val="000000"/>
          <w:shd w:val="clear" w:color="auto" w:fill="FFFFFF"/>
        </w:rPr>
        <w:t xml:space="preserve"> pp. 99–103. doi: 10.1081/COPD-200050666.</w:t>
      </w:r>
      <w:r>
        <w:rPr>
          <w:rStyle w:val="eop"/>
          <w:rFonts w:ascii="Calibri" w:hAnsi="Calibri" w:cs="Calibri"/>
          <w:color w:val="000000"/>
          <w:shd w:val="clear" w:color="auto" w:fill="FFFFFF"/>
        </w:rPr>
        <w:t> </w:t>
      </w:r>
    </w:p>
    <w:p w14:paraId="543207CB" w14:textId="3F589389" w:rsidR="00135122" w:rsidRDefault="00135122" w:rsidP="00AD2D3E">
      <w:pPr>
        <w:spacing w:line="360" w:lineRule="auto"/>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 xml:space="preserve">Maltais, F., Bourbeau, J., Shapiro, S., et al. (2008) ‘Effects of home-based pulmonary rehabilitation in patients with chronic obstructive pulmonary disease: A randomized trial’, </w:t>
      </w:r>
      <w:r w:rsidRPr="003D5B2C">
        <w:rPr>
          <w:rStyle w:val="normaltextrun"/>
          <w:rFonts w:ascii="Calibri" w:hAnsi="Calibri" w:cs="Calibri"/>
          <w:i/>
          <w:color w:val="000000"/>
          <w:shd w:val="clear" w:color="auto" w:fill="FFFFFF"/>
        </w:rPr>
        <w:t>Annals of Internal Medicine</w:t>
      </w:r>
      <w:r w:rsidR="003D5B2C">
        <w:rPr>
          <w:rStyle w:val="normaltextrun"/>
          <w:rFonts w:ascii="Calibri" w:hAnsi="Calibri" w:cs="Calibri"/>
          <w:i/>
          <w:color w:val="000000"/>
          <w:shd w:val="clear" w:color="auto" w:fill="FFFFFF"/>
        </w:rPr>
        <w:t>;</w:t>
      </w:r>
      <w:r>
        <w:rPr>
          <w:rStyle w:val="normaltextrun"/>
          <w:rFonts w:ascii="Calibri" w:hAnsi="Calibri" w:cs="Calibri"/>
          <w:color w:val="000000"/>
          <w:shd w:val="clear" w:color="auto" w:fill="FFFFFF"/>
        </w:rPr>
        <w:t xml:space="preserve"> 149(12), pp. 869–878. doi: 10.7326/0003-4819-149-12-200812160-00006</w:t>
      </w:r>
    </w:p>
    <w:p w14:paraId="4420D2A6" w14:textId="328F38DE" w:rsidR="003D5B2C" w:rsidRDefault="003D5B2C" w:rsidP="00AD2D3E">
      <w:pPr>
        <w:spacing w:line="360" w:lineRule="auto"/>
        <w:rPr>
          <w:rStyle w:val="eop"/>
          <w:rFonts w:ascii="Calibri" w:hAnsi="Calibri" w:cs="Calibri"/>
          <w:color w:val="000000"/>
          <w:shd w:val="clear" w:color="auto" w:fill="FFFFFF"/>
        </w:rPr>
      </w:pPr>
      <w:r>
        <w:rPr>
          <w:rStyle w:val="normaltextrun"/>
          <w:rFonts w:ascii="Calibri" w:hAnsi="Calibri" w:cs="Calibri"/>
          <w:color w:val="000000"/>
          <w:shd w:val="clear" w:color="auto" w:fill="FFFFFF"/>
        </w:rPr>
        <w:t xml:space="preserve">Mccarthy, B., Casey, D., Devane, D., et al. (2015) ‘Pulmonary rehabilitation for chronic obstructive pulmonary disease’, </w:t>
      </w:r>
      <w:r w:rsidRPr="003D5B2C">
        <w:rPr>
          <w:rStyle w:val="normaltextrun"/>
          <w:rFonts w:ascii="Calibri" w:hAnsi="Calibri" w:cs="Calibri"/>
          <w:i/>
          <w:color w:val="000000"/>
          <w:shd w:val="clear" w:color="auto" w:fill="FFFFFF"/>
        </w:rPr>
        <w:t>Cochrane Database of Systematic Reviews.</w:t>
      </w:r>
      <w:r>
        <w:rPr>
          <w:rStyle w:val="normaltextrun"/>
          <w:rFonts w:ascii="Calibri" w:hAnsi="Calibri" w:cs="Calibri"/>
          <w:color w:val="000000"/>
          <w:shd w:val="clear" w:color="auto" w:fill="FFFFFF"/>
        </w:rPr>
        <w:t xml:space="preserve"> doi: 10.1002/14651858.CD003793.pub3.</w:t>
      </w:r>
      <w:r>
        <w:rPr>
          <w:rStyle w:val="eop"/>
          <w:rFonts w:ascii="Calibri" w:hAnsi="Calibri" w:cs="Calibri"/>
          <w:color w:val="000000"/>
          <w:shd w:val="clear" w:color="auto" w:fill="FFFFFF"/>
        </w:rPr>
        <w:t> </w:t>
      </w:r>
    </w:p>
    <w:p w14:paraId="386BE59E" w14:textId="4A1B1D06" w:rsidR="00D0593A" w:rsidRDefault="00D0593A" w:rsidP="00AD2D3E">
      <w:pPr>
        <w:spacing w:line="360" w:lineRule="auto"/>
        <w:rPr>
          <w:rStyle w:val="normaltextrun"/>
          <w:rFonts w:ascii="Calibri" w:hAnsi="Calibri" w:cs="Calibri"/>
          <w:color w:val="000000"/>
          <w:bdr w:val="none" w:sz="0" w:space="0" w:color="auto" w:frame="1"/>
        </w:rPr>
      </w:pPr>
      <w:r>
        <w:rPr>
          <w:rStyle w:val="normaltextrun"/>
          <w:rFonts w:ascii="Calibri" w:hAnsi="Calibri" w:cs="Calibri"/>
          <w:color w:val="000000"/>
          <w:bdr w:val="none" w:sz="0" w:space="0" w:color="auto" w:frame="1"/>
        </w:rPr>
        <w:t>NACAP (2020) National Asthma and Chronic Obstructive Pulmonary Disease Audit Programme (NACAP). Pulmonary rehabilitation clinical audit 2019. Clinical audit of pulmonary rehabilitation services in England, Scotland and Wales. Patients assessed between 1 March and 31 M. London.</w:t>
      </w:r>
    </w:p>
    <w:p w14:paraId="6D9D643B" w14:textId="381AAB10" w:rsidR="003D5B2C" w:rsidRDefault="003D5B2C" w:rsidP="00AD2D3E">
      <w:pPr>
        <w:spacing w:line="360" w:lineRule="auto"/>
        <w:rPr>
          <w:rStyle w:val="eop"/>
          <w:rFonts w:ascii="Calibri" w:hAnsi="Calibri" w:cs="Calibri"/>
          <w:color w:val="000000"/>
          <w:shd w:val="clear" w:color="auto" w:fill="FFFFFF"/>
        </w:rPr>
      </w:pPr>
      <w:r>
        <w:rPr>
          <w:rStyle w:val="normaltextrun"/>
          <w:rFonts w:ascii="Calibri" w:hAnsi="Calibri" w:cs="Calibri"/>
          <w:color w:val="000000"/>
          <w:shd w:val="clear" w:color="auto" w:fill="FFFFFF"/>
        </w:rPr>
        <w:lastRenderedPageBreak/>
        <w:t xml:space="preserve">Philip, K., Gaduzo, S., Rogers, J., et al. (2019) ‘Patient experience of COPD care: outcomes from the British Lung Foundation Patient Passport’, </w:t>
      </w:r>
      <w:r w:rsidRPr="003D5B2C">
        <w:rPr>
          <w:rStyle w:val="normaltextrun"/>
          <w:rFonts w:ascii="Calibri" w:hAnsi="Calibri" w:cs="Calibri"/>
          <w:i/>
          <w:color w:val="000000"/>
          <w:shd w:val="clear" w:color="auto" w:fill="FFFFFF"/>
        </w:rPr>
        <w:t>BMJ Open Respiratory Research</w:t>
      </w:r>
      <w:r>
        <w:rPr>
          <w:rStyle w:val="normaltextrun"/>
          <w:rFonts w:ascii="Calibri" w:hAnsi="Calibri" w:cs="Calibri"/>
          <w:color w:val="000000"/>
          <w:shd w:val="clear" w:color="auto" w:fill="FFFFFF"/>
        </w:rPr>
        <w:t>; 6(1), p. e000478. doi: 10.1136/bmjresp-2019-000478.</w:t>
      </w:r>
      <w:r>
        <w:rPr>
          <w:rStyle w:val="eop"/>
          <w:rFonts w:ascii="Calibri" w:hAnsi="Calibri" w:cs="Calibri"/>
          <w:color w:val="000000"/>
          <w:shd w:val="clear" w:color="auto" w:fill="FFFFFF"/>
        </w:rPr>
        <w:t> </w:t>
      </w:r>
    </w:p>
    <w:p w14:paraId="59088D1E" w14:textId="6152F6C9" w:rsidR="003D5B2C" w:rsidRDefault="003D5B2C" w:rsidP="00AD2D3E">
      <w:pPr>
        <w:spacing w:line="360" w:lineRule="auto"/>
        <w:rPr>
          <w:rStyle w:val="eop"/>
          <w:rFonts w:ascii="Calibri" w:hAnsi="Calibri" w:cs="Calibri"/>
          <w:color w:val="000000"/>
          <w:shd w:val="clear" w:color="auto" w:fill="FFFFFF"/>
        </w:rPr>
      </w:pPr>
      <w:r>
        <w:rPr>
          <w:rStyle w:val="normaltextrun"/>
          <w:rFonts w:ascii="Calibri" w:hAnsi="Calibri" w:cs="Calibri"/>
          <w:color w:val="000000"/>
          <w:shd w:val="clear" w:color="auto" w:fill="FFFFFF"/>
        </w:rPr>
        <w:t xml:space="preserve">Seymour, J. M., Moore, L., Jolley, C. J., et al. (2010) ‘Outpatient pulmonary rehabilitation following acute exacerbations of COPD’, </w:t>
      </w:r>
      <w:r w:rsidRPr="003D5B2C">
        <w:rPr>
          <w:rStyle w:val="normaltextrun"/>
          <w:rFonts w:ascii="Calibri" w:hAnsi="Calibri" w:cs="Calibri"/>
          <w:i/>
          <w:color w:val="000000"/>
          <w:shd w:val="clear" w:color="auto" w:fill="FFFFFF"/>
        </w:rPr>
        <w:t>Thorax,</w:t>
      </w:r>
      <w:r>
        <w:rPr>
          <w:rStyle w:val="normaltextrun"/>
          <w:rFonts w:ascii="Calibri" w:hAnsi="Calibri" w:cs="Calibri"/>
          <w:color w:val="000000"/>
          <w:shd w:val="clear" w:color="auto" w:fill="FFFFFF"/>
        </w:rPr>
        <w:t xml:space="preserve"> 65(5), pp. 423–428. doi: 10.1136/thx.2009.124164.</w:t>
      </w:r>
      <w:r>
        <w:rPr>
          <w:rStyle w:val="eop"/>
          <w:rFonts w:ascii="Calibri" w:hAnsi="Calibri" w:cs="Calibri"/>
          <w:color w:val="000000"/>
          <w:shd w:val="clear" w:color="auto" w:fill="FFFFFF"/>
        </w:rPr>
        <w:t> </w:t>
      </w:r>
    </w:p>
    <w:p w14:paraId="1A87A85F" w14:textId="500C3BAD" w:rsidR="003D5B2C" w:rsidRDefault="003D5B2C" w:rsidP="00AD2D3E">
      <w:pPr>
        <w:spacing w:line="360" w:lineRule="auto"/>
        <w:rPr>
          <w:rStyle w:val="eop"/>
          <w:rFonts w:ascii="Calibri" w:hAnsi="Calibri" w:cs="Calibri"/>
          <w:color w:val="000000"/>
          <w:shd w:val="clear" w:color="auto" w:fill="FFFFFF"/>
        </w:rPr>
      </w:pPr>
      <w:r>
        <w:rPr>
          <w:rStyle w:val="normaltextrun"/>
          <w:rFonts w:ascii="Calibri" w:hAnsi="Calibri" w:cs="Calibri"/>
          <w:color w:val="000000"/>
          <w:shd w:val="clear" w:color="auto" w:fill="FFFFFF"/>
        </w:rPr>
        <w:t xml:space="preserve">Tabak, M., Brusse-Keizer, M., van der Valk, P., et al. (2014) ‘A telehealth program for self-management of COPD exacerbations and promotion of an active lifestyle: A pilot randomized controlled trial’, </w:t>
      </w:r>
      <w:r w:rsidRPr="003D5B2C">
        <w:rPr>
          <w:rStyle w:val="normaltextrun"/>
          <w:rFonts w:ascii="Calibri" w:hAnsi="Calibri" w:cs="Calibri"/>
          <w:i/>
          <w:color w:val="000000"/>
          <w:shd w:val="clear" w:color="auto" w:fill="FFFFFF"/>
        </w:rPr>
        <w:t>International Journal of COPD</w:t>
      </w:r>
      <w:r>
        <w:rPr>
          <w:rStyle w:val="normaltextrun"/>
          <w:rFonts w:ascii="Calibri" w:hAnsi="Calibri" w:cs="Calibri"/>
          <w:color w:val="000000"/>
          <w:shd w:val="clear" w:color="auto" w:fill="FFFFFF"/>
        </w:rPr>
        <w:t>; 9, pp. 935–944. doi: 10.2147/COPD.S60179.</w:t>
      </w:r>
      <w:r>
        <w:rPr>
          <w:rStyle w:val="eop"/>
          <w:rFonts w:ascii="Calibri" w:hAnsi="Calibri" w:cs="Calibri"/>
          <w:color w:val="000000"/>
          <w:shd w:val="clear" w:color="auto" w:fill="FFFFFF"/>
        </w:rPr>
        <w:t> </w:t>
      </w:r>
    </w:p>
    <w:p w14:paraId="57339C99" w14:textId="03A3A74F" w:rsidR="003A7052" w:rsidRPr="003A7052" w:rsidRDefault="003D5B2C" w:rsidP="002D632F">
      <w:pPr>
        <w:spacing w:line="360" w:lineRule="auto"/>
      </w:pPr>
      <w:r>
        <w:rPr>
          <w:rStyle w:val="normaltextrun"/>
          <w:rFonts w:ascii="Calibri" w:hAnsi="Calibri" w:cs="Calibri"/>
          <w:color w:val="000000"/>
          <w:shd w:val="clear" w:color="auto" w:fill="FFFFFF"/>
        </w:rPr>
        <w:t xml:space="preserve">Tsai, L. L. Y., McNamara, R. J., Moddel, C., et al. (2017) ‘Home-based telerehabilitation via real-time videoconferencing improves endurance exercise capacity in patients with COPD: The randomized controlled TeleR Study’, </w:t>
      </w:r>
      <w:r w:rsidRPr="003D5B2C">
        <w:rPr>
          <w:rStyle w:val="normaltextrun"/>
          <w:rFonts w:ascii="Calibri" w:hAnsi="Calibri" w:cs="Calibri"/>
          <w:i/>
          <w:color w:val="000000"/>
          <w:shd w:val="clear" w:color="auto" w:fill="FFFFFF"/>
        </w:rPr>
        <w:t>Respirology</w:t>
      </w:r>
      <w:r>
        <w:rPr>
          <w:rStyle w:val="normaltextrun"/>
          <w:rFonts w:ascii="Calibri" w:hAnsi="Calibri" w:cs="Calibri"/>
          <w:i/>
          <w:color w:val="000000"/>
          <w:shd w:val="clear" w:color="auto" w:fill="FFFFFF"/>
        </w:rPr>
        <w:t>;</w:t>
      </w:r>
      <w:r>
        <w:rPr>
          <w:rStyle w:val="normaltextrun"/>
          <w:rFonts w:ascii="Calibri" w:hAnsi="Calibri" w:cs="Calibri"/>
          <w:color w:val="000000"/>
          <w:shd w:val="clear" w:color="auto" w:fill="FFFFFF"/>
        </w:rPr>
        <w:t xml:space="preserve"> 22(4), pp. 699–707. doi: 10.1111/resp.12966</w:t>
      </w:r>
    </w:p>
    <w:sectPr w:rsidR="003A7052" w:rsidRPr="003A7052" w:rsidSect="00C51CDE">
      <w:footerReference w:type="default" r:id="rId21"/>
      <w:pgSz w:w="11906" w:h="16838" w:code="9"/>
      <w:pgMar w:top="1440" w:right="1440" w:bottom="1440" w:left="1440" w:header="357" w:footer="357" w:gutter="0"/>
      <w:lnNumType w:countBy="1" w:restart="continuous"/>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EB5BE75" w14:textId="77777777" w:rsidR="00E14C9D" w:rsidRDefault="00E14C9D">
      <w:pPr>
        <w:spacing w:after="0" w:line="240" w:lineRule="auto"/>
      </w:pPr>
      <w:r>
        <w:separator/>
      </w:r>
    </w:p>
  </w:endnote>
  <w:endnote w:type="continuationSeparator" w:id="0">
    <w:p w14:paraId="57A15BEF" w14:textId="77777777" w:rsidR="00E14C9D" w:rsidRDefault="00E14C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3D2636" w14:textId="77777777" w:rsidR="002D632F" w:rsidRDefault="002D632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9E7F76" w14:textId="77777777" w:rsidR="00D0593A" w:rsidRDefault="00D0593A">
    <w:pPr>
      <w:pStyle w:val="Footer"/>
      <w:jc w:val="center"/>
    </w:pPr>
    <w:r>
      <w:fldChar w:fldCharType="begin"/>
    </w:r>
    <w:r>
      <w:instrText xml:space="preserve"> PAGE   \* MERGEFORMAT </w:instrText>
    </w:r>
    <w:r>
      <w:fldChar w:fldCharType="separate"/>
    </w:r>
    <w:r w:rsidR="00490E97">
      <w:rPr>
        <w:noProof/>
      </w:rPr>
      <w:t>1</w:t>
    </w:r>
    <w:r>
      <w:rPr>
        <w:noProof/>
      </w:rPr>
      <w:fldChar w:fldCharType="end"/>
    </w:r>
  </w:p>
  <w:p w14:paraId="4F8C85F1" w14:textId="77777777" w:rsidR="00D0593A" w:rsidRDefault="00D0593A">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1160F6" w14:textId="77777777" w:rsidR="002D632F" w:rsidRDefault="002D632F">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AF4A28" w14:textId="77777777" w:rsidR="00D0593A" w:rsidRDefault="00D0593A">
    <w:pPr>
      <w:pStyle w:val="Footer"/>
      <w:jc w:val="center"/>
    </w:pPr>
    <w:r>
      <w:fldChar w:fldCharType="begin"/>
    </w:r>
    <w:r>
      <w:instrText xml:space="preserve"> PAGE   \* MERGEFORMAT </w:instrText>
    </w:r>
    <w:r>
      <w:fldChar w:fldCharType="separate"/>
    </w:r>
    <w:r w:rsidR="00490E97">
      <w:rPr>
        <w:noProof/>
      </w:rPr>
      <w:t>11</w:t>
    </w:r>
    <w:r>
      <w:rPr>
        <w:noProof/>
      </w:rPr>
      <w:fldChar w:fldCharType="end"/>
    </w:r>
  </w:p>
  <w:p w14:paraId="37BCAAC9" w14:textId="77777777" w:rsidR="00D0593A" w:rsidRDefault="00D0593A">
    <w:pPr>
      <w:pStyle w:val="Footer"/>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905306" w14:textId="1CDC08DC" w:rsidR="00D0593A" w:rsidRPr="00004B72" w:rsidRDefault="00D0593A" w:rsidP="00A24AF7">
    <w:pPr>
      <w:tabs>
        <w:tab w:val="left" w:pos="5715"/>
      </w:tabs>
      <w:ind w:left="720" w:firstLine="720"/>
      <w:rPr>
        <w:sz w:val="16"/>
        <w:szCs w:val="16"/>
      </w:rPr>
    </w:pPr>
    <w:r>
      <w:rPr>
        <w:sz w:val="16"/>
        <w:szCs w:val="16"/>
      </w:rPr>
      <w:tab/>
    </w:r>
  </w:p>
  <w:p w14:paraId="48CDFBC6" w14:textId="77777777" w:rsidR="00D0593A" w:rsidRDefault="00D0593A">
    <w:pPr>
      <w:pStyle w:val="Footer"/>
    </w:pP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822E65" w14:textId="77777777" w:rsidR="00D0593A" w:rsidRDefault="00D0593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C594272" w14:textId="77777777" w:rsidR="00E14C9D" w:rsidRDefault="00E14C9D">
      <w:pPr>
        <w:spacing w:after="0" w:line="240" w:lineRule="auto"/>
      </w:pPr>
      <w:r>
        <w:separator/>
      </w:r>
    </w:p>
  </w:footnote>
  <w:footnote w:type="continuationSeparator" w:id="0">
    <w:p w14:paraId="1DD4820D" w14:textId="77777777" w:rsidR="00E14C9D" w:rsidRDefault="00E14C9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FAF442" w14:textId="77777777" w:rsidR="002D632F" w:rsidRDefault="002D632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317A86" w14:textId="77777777" w:rsidR="002D632F" w:rsidRDefault="002D632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1D1450" w14:textId="77777777" w:rsidR="002D632F" w:rsidRDefault="002D632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501408"/>
    <w:multiLevelType w:val="hybridMultilevel"/>
    <w:tmpl w:val="F9EC8888"/>
    <w:lvl w:ilvl="0" w:tplc="3F201F62">
      <w:start w:val="1"/>
      <w:numFmt w:val="bullet"/>
      <w:lvlText w:val="□"/>
      <w:lvlJc w:val="left"/>
      <w:pPr>
        <w:tabs>
          <w:tab w:val="num" w:pos="720"/>
        </w:tabs>
        <w:ind w:left="720" w:hanging="360"/>
      </w:pPr>
      <w:rPr>
        <w:rFonts w:ascii="Courier New" w:hAnsi="Courier New" w:hint="default"/>
        <w:color w:val="666699"/>
        <w:sz w:val="20"/>
        <w:szCs w:val="20"/>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0CBB0BC8"/>
    <w:multiLevelType w:val="hybridMultilevel"/>
    <w:tmpl w:val="DAD81E1A"/>
    <w:lvl w:ilvl="0" w:tplc="1E504E74">
      <w:start w:val="1"/>
      <w:numFmt w:val="bullet"/>
      <w:lvlText w:val=""/>
      <w:lvlJc w:val="left"/>
      <w:pPr>
        <w:tabs>
          <w:tab w:val="num" w:pos="720"/>
        </w:tabs>
        <w:ind w:left="720" w:hanging="360"/>
      </w:pPr>
      <w:rPr>
        <w:rFonts w:ascii="Symbol" w:hAnsi="Symbol" w:hint="default"/>
        <w:color w:val="666699"/>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1524318A"/>
    <w:multiLevelType w:val="hybridMultilevel"/>
    <w:tmpl w:val="041AB1EA"/>
    <w:lvl w:ilvl="0" w:tplc="0D98C7B2">
      <w:start w:val="1"/>
      <w:numFmt w:val="bullet"/>
      <w:lvlText w:val=""/>
      <w:lvlJc w:val="left"/>
      <w:pPr>
        <w:ind w:left="720" w:hanging="360"/>
      </w:pPr>
      <w:rPr>
        <w:rFonts w:ascii="Symbol" w:hAnsi="Symbol" w:hint="default"/>
        <w:color w:val="333399"/>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5FA1C50"/>
    <w:multiLevelType w:val="hybridMultilevel"/>
    <w:tmpl w:val="151298C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F383CB1"/>
    <w:multiLevelType w:val="hybridMultilevel"/>
    <w:tmpl w:val="178A55A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nsid w:val="3B241615"/>
    <w:multiLevelType w:val="hybridMultilevel"/>
    <w:tmpl w:val="8D1278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61DD15AE"/>
    <w:multiLevelType w:val="hybridMultilevel"/>
    <w:tmpl w:val="0BBCA434"/>
    <w:lvl w:ilvl="0" w:tplc="2DC2B22C">
      <w:start w:val="1"/>
      <w:numFmt w:val="bullet"/>
      <w:lvlText w:val="□"/>
      <w:lvlJc w:val="left"/>
      <w:pPr>
        <w:tabs>
          <w:tab w:val="num" w:pos="480"/>
        </w:tabs>
        <w:ind w:left="480" w:hanging="360"/>
      </w:pPr>
      <w:rPr>
        <w:rFonts w:ascii="Courier New" w:hAnsi="Courier New" w:hint="default"/>
        <w:color w:val="666699"/>
        <w:sz w:val="20"/>
        <w:szCs w:val="20"/>
      </w:rPr>
    </w:lvl>
    <w:lvl w:ilvl="1" w:tplc="6D4C670A">
      <w:start w:val="1"/>
      <w:numFmt w:val="bullet"/>
      <w:lvlText w:val="□"/>
      <w:lvlJc w:val="left"/>
      <w:pPr>
        <w:tabs>
          <w:tab w:val="num" w:pos="1200"/>
        </w:tabs>
        <w:ind w:left="1200" w:hanging="360"/>
      </w:pPr>
      <w:rPr>
        <w:rFonts w:ascii="Courier New" w:hAnsi="Courier New" w:hint="default"/>
        <w:color w:val="666699"/>
        <w:sz w:val="20"/>
        <w:szCs w:val="20"/>
      </w:rPr>
    </w:lvl>
    <w:lvl w:ilvl="2" w:tplc="04090005" w:tentative="1">
      <w:start w:val="1"/>
      <w:numFmt w:val="bullet"/>
      <w:lvlText w:val=""/>
      <w:lvlJc w:val="left"/>
      <w:pPr>
        <w:tabs>
          <w:tab w:val="num" w:pos="1920"/>
        </w:tabs>
        <w:ind w:left="1920" w:hanging="360"/>
      </w:pPr>
      <w:rPr>
        <w:rFonts w:ascii="Wingdings" w:hAnsi="Wingdings" w:hint="default"/>
      </w:rPr>
    </w:lvl>
    <w:lvl w:ilvl="3" w:tplc="04090001" w:tentative="1">
      <w:start w:val="1"/>
      <w:numFmt w:val="bullet"/>
      <w:lvlText w:val=""/>
      <w:lvlJc w:val="left"/>
      <w:pPr>
        <w:tabs>
          <w:tab w:val="num" w:pos="2640"/>
        </w:tabs>
        <w:ind w:left="2640" w:hanging="360"/>
      </w:pPr>
      <w:rPr>
        <w:rFonts w:ascii="Symbol" w:hAnsi="Symbol" w:hint="default"/>
      </w:rPr>
    </w:lvl>
    <w:lvl w:ilvl="4" w:tplc="04090003" w:tentative="1">
      <w:start w:val="1"/>
      <w:numFmt w:val="bullet"/>
      <w:lvlText w:val="o"/>
      <w:lvlJc w:val="left"/>
      <w:pPr>
        <w:tabs>
          <w:tab w:val="num" w:pos="3360"/>
        </w:tabs>
        <w:ind w:left="3360" w:hanging="360"/>
      </w:pPr>
      <w:rPr>
        <w:rFonts w:ascii="Courier New" w:hAnsi="Courier New" w:cs="Courier New" w:hint="default"/>
      </w:rPr>
    </w:lvl>
    <w:lvl w:ilvl="5" w:tplc="04090005" w:tentative="1">
      <w:start w:val="1"/>
      <w:numFmt w:val="bullet"/>
      <w:lvlText w:val=""/>
      <w:lvlJc w:val="left"/>
      <w:pPr>
        <w:tabs>
          <w:tab w:val="num" w:pos="4080"/>
        </w:tabs>
        <w:ind w:left="4080" w:hanging="360"/>
      </w:pPr>
      <w:rPr>
        <w:rFonts w:ascii="Wingdings" w:hAnsi="Wingdings" w:hint="default"/>
      </w:rPr>
    </w:lvl>
    <w:lvl w:ilvl="6" w:tplc="04090001" w:tentative="1">
      <w:start w:val="1"/>
      <w:numFmt w:val="bullet"/>
      <w:lvlText w:val=""/>
      <w:lvlJc w:val="left"/>
      <w:pPr>
        <w:tabs>
          <w:tab w:val="num" w:pos="4800"/>
        </w:tabs>
        <w:ind w:left="4800" w:hanging="360"/>
      </w:pPr>
      <w:rPr>
        <w:rFonts w:ascii="Symbol" w:hAnsi="Symbol" w:hint="default"/>
      </w:rPr>
    </w:lvl>
    <w:lvl w:ilvl="7" w:tplc="04090003" w:tentative="1">
      <w:start w:val="1"/>
      <w:numFmt w:val="bullet"/>
      <w:lvlText w:val="o"/>
      <w:lvlJc w:val="left"/>
      <w:pPr>
        <w:tabs>
          <w:tab w:val="num" w:pos="5520"/>
        </w:tabs>
        <w:ind w:left="5520" w:hanging="360"/>
      </w:pPr>
      <w:rPr>
        <w:rFonts w:ascii="Courier New" w:hAnsi="Courier New" w:cs="Courier New" w:hint="default"/>
      </w:rPr>
    </w:lvl>
    <w:lvl w:ilvl="8" w:tplc="04090005" w:tentative="1">
      <w:start w:val="1"/>
      <w:numFmt w:val="bullet"/>
      <w:lvlText w:val=""/>
      <w:lvlJc w:val="left"/>
      <w:pPr>
        <w:tabs>
          <w:tab w:val="num" w:pos="6240"/>
        </w:tabs>
        <w:ind w:left="6240" w:hanging="360"/>
      </w:pPr>
      <w:rPr>
        <w:rFonts w:ascii="Wingdings" w:hAnsi="Wingdings" w:hint="default"/>
      </w:rPr>
    </w:lvl>
  </w:abstractNum>
  <w:abstractNum w:abstractNumId="7">
    <w:nsid w:val="677C5EE6"/>
    <w:multiLevelType w:val="hybridMultilevel"/>
    <w:tmpl w:val="E0604692"/>
    <w:lvl w:ilvl="0" w:tplc="1E504E74">
      <w:start w:val="1"/>
      <w:numFmt w:val="bullet"/>
      <w:lvlText w:val=""/>
      <w:lvlJc w:val="left"/>
      <w:pPr>
        <w:tabs>
          <w:tab w:val="num" w:pos="720"/>
        </w:tabs>
        <w:ind w:left="720" w:hanging="360"/>
      </w:pPr>
      <w:rPr>
        <w:rFonts w:ascii="Symbol" w:hAnsi="Symbol" w:hint="default"/>
        <w:color w:val="666699"/>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7"/>
  </w:num>
  <w:num w:numId="2">
    <w:abstractNumId w:val="0"/>
  </w:num>
  <w:num w:numId="3">
    <w:abstractNumId w:val="6"/>
  </w:num>
  <w:num w:numId="4">
    <w:abstractNumId w:val="1"/>
  </w:num>
  <w:num w:numId="5">
    <w:abstractNumId w:val="4"/>
  </w:num>
  <w:num w:numId="6">
    <w:abstractNumId w:val="2"/>
  </w:num>
  <w:num w:numId="7">
    <w:abstractNumId w:val="5"/>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3EDE"/>
    <w:rsid w:val="000656B2"/>
    <w:rsid w:val="000A16F1"/>
    <w:rsid w:val="00135122"/>
    <w:rsid w:val="001F3B4D"/>
    <w:rsid w:val="002726EE"/>
    <w:rsid w:val="002D1479"/>
    <w:rsid w:val="002D3EDE"/>
    <w:rsid w:val="002D632F"/>
    <w:rsid w:val="00321CE2"/>
    <w:rsid w:val="0033225B"/>
    <w:rsid w:val="00337B5D"/>
    <w:rsid w:val="00341904"/>
    <w:rsid w:val="00375729"/>
    <w:rsid w:val="003A3AFE"/>
    <w:rsid w:val="003A7052"/>
    <w:rsid w:val="003A7672"/>
    <w:rsid w:val="003D5B2C"/>
    <w:rsid w:val="003E5335"/>
    <w:rsid w:val="00406A30"/>
    <w:rsid w:val="00416E03"/>
    <w:rsid w:val="00490E97"/>
    <w:rsid w:val="005827DF"/>
    <w:rsid w:val="005A60CC"/>
    <w:rsid w:val="0061021B"/>
    <w:rsid w:val="006456F0"/>
    <w:rsid w:val="0066149B"/>
    <w:rsid w:val="006A5E72"/>
    <w:rsid w:val="006D025C"/>
    <w:rsid w:val="007250A6"/>
    <w:rsid w:val="00751268"/>
    <w:rsid w:val="007714A7"/>
    <w:rsid w:val="00832802"/>
    <w:rsid w:val="008373F7"/>
    <w:rsid w:val="00837CE2"/>
    <w:rsid w:val="008701CC"/>
    <w:rsid w:val="008D1E40"/>
    <w:rsid w:val="00A076CF"/>
    <w:rsid w:val="00A24AF7"/>
    <w:rsid w:val="00A670B7"/>
    <w:rsid w:val="00AB4F86"/>
    <w:rsid w:val="00AD2D3E"/>
    <w:rsid w:val="00AF3755"/>
    <w:rsid w:val="00B93B22"/>
    <w:rsid w:val="00B95285"/>
    <w:rsid w:val="00BE79B6"/>
    <w:rsid w:val="00C05603"/>
    <w:rsid w:val="00C51CDE"/>
    <w:rsid w:val="00CE6413"/>
    <w:rsid w:val="00D0593A"/>
    <w:rsid w:val="00D23F5B"/>
    <w:rsid w:val="00D4689F"/>
    <w:rsid w:val="00D96AE5"/>
    <w:rsid w:val="00DB06CD"/>
    <w:rsid w:val="00E14C9D"/>
    <w:rsid w:val="00E73C67"/>
    <w:rsid w:val="00ED0001"/>
    <w:rsid w:val="00ED74FA"/>
    <w:rsid w:val="00F06859"/>
    <w:rsid w:val="00F42B85"/>
    <w:rsid w:val="00F75AD5"/>
    <w:rsid w:val="00FC6F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F639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Body Text 3" w:uiPriority="0"/>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2D3EDE"/>
    <w:pPr>
      <w:keepNext/>
      <w:keepLines/>
      <w:spacing w:before="240" w:after="0"/>
      <w:jc w:val="center"/>
      <w:outlineLvl w:val="0"/>
    </w:pPr>
    <w:rPr>
      <w:rFonts w:eastAsiaTheme="majorEastAsia" w:cstheme="minorHAnsi"/>
      <w:sz w:val="32"/>
      <w:szCs w:val="32"/>
      <w:lang w:val="en-US"/>
    </w:rPr>
  </w:style>
  <w:style w:type="paragraph" w:styleId="Heading2">
    <w:name w:val="heading 2"/>
    <w:basedOn w:val="Normal"/>
    <w:next w:val="Normal"/>
    <w:link w:val="Heading2Char"/>
    <w:uiPriority w:val="9"/>
    <w:unhideWhenUsed/>
    <w:qFormat/>
    <w:rsid w:val="002D3EDE"/>
    <w:pPr>
      <w:keepNext/>
      <w:keepLines/>
      <w:spacing w:before="40" w:after="0"/>
      <w:outlineLvl w:val="1"/>
    </w:pPr>
    <w:rPr>
      <w:rFonts w:eastAsiaTheme="majorEastAsia" w:cstheme="minorHAnsi"/>
      <w:sz w:val="26"/>
      <w:szCs w:val="26"/>
      <w:lang w:val="en-US"/>
    </w:rPr>
  </w:style>
  <w:style w:type="paragraph" w:styleId="Heading3">
    <w:name w:val="heading 3"/>
    <w:basedOn w:val="Normal"/>
    <w:next w:val="Normal"/>
    <w:link w:val="Heading3Char"/>
    <w:unhideWhenUsed/>
    <w:qFormat/>
    <w:rsid w:val="002D3ED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qFormat/>
    <w:rsid w:val="002D3EDE"/>
    <w:pPr>
      <w:keepNext/>
      <w:spacing w:after="0" w:line="180" w:lineRule="exact"/>
      <w:jc w:val="center"/>
      <w:outlineLvl w:val="3"/>
    </w:pPr>
    <w:rPr>
      <w:rFonts w:ascii="Arial" w:eastAsia="Times New Roman" w:hAnsi="Arial" w:cs="Arial"/>
      <w:b/>
      <w:sz w:val="16"/>
      <w:szCs w:val="18"/>
      <w:lang w:val="en-CA"/>
    </w:rPr>
  </w:style>
  <w:style w:type="paragraph" w:styleId="Heading5">
    <w:name w:val="heading 5"/>
    <w:basedOn w:val="Normal"/>
    <w:next w:val="Normal"/>
    <w:link w:val="Heading5Char"/>
    <w:qFormat/>
    <w:rsid w:val="002D3EDE"/>
    <w:pPr>
      <w:keepNext/>
      <w:spacing w:after="0" w:line="180" w:lineRule="exact"/>
      <w:jc w:val="center"/>
      <w:outlineLvl w:val="4"/>
    </w:pPr>
    <w:rPr>
      <w:rFonts w:ascii="Arial" w:eastAsia="Times New Roman" w:hAnsi="Arial" w:cs="Arial"/>
      <w:b/>
      <w:sz w:val="18"/>
      <w:szCs w:val="18"/>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3EDE"/>
    <w:rPr>
      <w:rFonts w:eastAsiaTheme="majorEastAsia" w:cstheme="minorHAnsi"/>
      <w:sz w:val="32"/>
      <w:szCs w:val="32"/>
      <w:lang w:val="en-US"/>
    </w:rPr>
  </w:style>
  <w:style w:type="character" w:customStyle="1" w:styleId="Heading2Char">
    <w:name w:val="Heading 2 Char"/>
    <w:basedOn w:val="DefaultParagraphFont"/>
    <w:link w:val="Heading2"/>
    <w:uiPriority w:val="9"/>
    <w:rsid w:val="002D3EDE"/>
    <w:rPr>
      <w:rFonts w:eastAsiaTheme="majorEastAsia" w:cstheme="minorHAnsi"/>
      <w:sz w:val="26"/>
      <w:szCs w:val="26"/>
      <w:lang w:val="en-US"/>
    </w:rPr>
  </w:style>
  <w:style w:type="character" w:customStyle="1" w:styleId="Heading3Char">
    <w:name w:val="Heading 3 Char"/>
    <w:basedOn w:val="DefaultParagraphFont"/>
    <w:link w:val="Heading3"/>
    <w:uiPriority w:val="9"/>
    <w:semiHidden/>
    <w:rsid w:val="002D3EDE"/>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rsid w:val="002D3EDE"/>
    <w:rPr>
      <w:rFonts w:ascii="Arial" w:eastAsia="Times New Roman" w:hAnsi="Arial" w:cs="Arial"/>
      <w:b/>
      <w:sz w:val="16"/>
      <w:szCs w:val="18"/>
      <w:lang w:val="en-CA"/>
    </w:rPr>
  </w:style>
  <w:style w:type="character" w:customStyle="1" w:styleId="Heading5Char">
    <w:name w:val="Heading 5 Char"/>
    <w:basedOn w:val="DefaultParagraphFont"/>
    <w:link w:val="Heading5"/>
    <w:rsid w:val="002D3EDE"/>
    <w:rPr>
      <w:rFonts w:ascii="Arial" w:eastAsia="Times New Roman" w:hAnsi="Arial" w:cs="Arial"/>
      <w:b/>
      <w:sz w:val="18"/>
      <w:szCs w:val="18"/>
      <w:lang w:val="en-CA"/>
    </w:rPr>
  </w:style>
  <w:style w:type="numbering" w:customStyle="1" w:styleId="NoList1">
    <w:name w:val="No List1"/>
    <w:next w:val="NoList"/>
    <w:semiHidden/>
    <w:rsid w:val="002D3EDE"/>
  </w:style>
  <w:style w:type="paragraph" w:styleId="BodyText">
    <w:name w:val="Body Text"/>
    <w:basedOn w:val="Normal"/>
    <w:link w:val="BodyTextChar"/>
    <w:semiHidden/>
    <w:rsid w:val="002D3EDE"/>
    <w:pPr>
      <w:autoSpaceDE w:val="0"/>
      <w:autoSpaceDN w:val="0"/>
      <w:adjustRightInd w:val="0"/>
      <w:spacing w:after="0" w:line="240" w:lineRule="auto"/>
      <w:ind w:right="12"/>
    </w:pPr>
    <w:rPr>
      <w:rFonts w:ascii="Arial" w:eastAsia="Times New Roman" w:hAnsi="Arial" w:cs="Arial"/>
      <w:sz w:val="18"/>
      <w:szCs w:val="18"/>
      <w:lang w:val="en-CA"/>
    </w:rPr>
  </w:style>
  <w:style w:type="character" w:customStyle="1" w:styleId="BodyTextChar">
    <w:name w:val="Body Text Char"/>
    <w:basedOn w:val="DefaultParagraphFont"/>
    <w:link w:val="BodyText"/>
    <w:semiHidden/>
    <w:rsid w:val="002D3EDE"/>
    <w:rPr>
      <w:rFonts w:ascii="Arial" w:eastAsia="Times New Roman" w:hAnsi="Arial" w:cs="Arial"/>
      <w:sz w:val="18"/>
      <w:szCs w:val="18"/>
      <w:lang w:val="en-CA"/>
    </w:rPr>
  </w:style>
  <w:style w:type="paragraph" w:styleId="BodyText3">
    <w:name w:val="Body Text 3"/>
    <w:basedOn w:val="Normal"/>
    <w:link w:val="BodyText3Char"/>
    <w:semiHidden/>
    <w:rsid w:val="002D3EDE"/>
    <w:pPr>
      <w:autoSpaceDE w:val="0"/>
      <w:autoSpaceDN w:val="0"/>
      <w:spacing w:after="0" w:line="240" w:lineRule="auto"/>
      <w:ind w:right="-168"/>
    </w:pPr>
    <w:rPr>
      <w:rFonts w:ascii="Arial" w:eastAsia="Times New Roman" w:hAnsi="Arial" w:cs="Arial"/>
      <w:sz w:val="18"/>
      <w:szCs w:val="18"/>
      <w:lang w:val="en-CA"/>
    </w:rPr>
  </w:style>
  <w:style w:type="character" w:customStyle="1" w:styleId="BodyText3Char">
    <w:name w:val="Body Text 3 Char"/>
    <w:basedOn w:val="DefaultParagraphFont"/>
    <w:link w:val="BodyText3"/>
    <w:semiHidden/>
    <w:rsid w:val="002D3EDE"/>
    <w:rPr>
      <w:rFonts w:ascii="Arial" w:eastAsia="Times New Roman" w:hAnsi="Arial" w:cs="Arial"/>
      <w:sz w:val="18"/>
      <w:szCs w:val="18"/>
      <w:lang w:val="en-CA"/>
    </w:rPr>
  </w:style>
  <w:style w:type="paragraph" w:styleId="BodyText2">
    <w:name w:val="Body Text 2"/>
    <w:basedOn w:val="Normal"/>
    <w:link w:val="BodyText2Char"/>
    <w:semiHidden/>
    <w:rsid w:val="002D3EDE"/>
    <w:pPr>
      <w:spacing w:after="120" w:line="480" w:lineRule="auto"/>
    </w:pPr>
    <w:rPr>
      <w:rFonts w:ascii="Arial" w:eastAsia="Times New Roman" w:hAnsi="Arial" w:cs="Arial"/>
      <w:sz w:val="24"/>
      <w:szCs w:val="24"/>
      <w:lang w:val="en-CA"/>
    </w:rPr>
  </w:style>
  <w:style w:type="character" w:customStyle="1" w:styleId="BodyText2Char">
    <w:name w:val="Body Text 2 Char"/>
    <w:basedOn w:val="DefaultParagraphFont"/>
    <w:link w:val="BodyText2"/>
    <w:semiHidden/>
    <w:rsid w:val="002D3EDE"/>
    <w:rPr>
      <w:rFonts w:ascii="Arial" w:eastAsia="Times New Roman" w:hAnsi="Arial" w:cs="Arial"/>
      <w:sz w:val="24"/>
      <w:szCs w:val="24"/>
      <w:lang w:val="en-CA"/>
    </w:rPr>
  </w:style>
  <w:style w:type="paragraph" w:styleId="Header">
    <w:name w:val="header"/>
    <w:basedOn w:val="Normal"/>
    <w:link w:val="HeaderChar"/>
    <w:rsid w:val="002D3EDE"/>
    <w:pPr>
      <w:tabs>
        <w:tab w:val="center" w:pos="4320"/>
        <w:tab w:val="right" w:pos="8640"/>
      </w:tabs>
      <w:spacing w:after="0" w:line="240" w:lineRule="auto"/>
    </w:pPr>
    <w:rPr>
      <w:rFonts w:ascii="Arial" w:eastAsia="Times New Roman" w:hAnsi="Arial" w:cs="Arial"/>
      <w:sz w:val="24"/>
      <w:szCs w:val="24"/>
      <w:lang w:val="en-CA"/>
    </w:rPr>
  </w:style>
  <w:style w:type="character" w:customStyle="1" w:styleId="HeaderChar">
    <w:name w:val="Header Char"/>
    <w:basedOn w:val="DefaultParagraphFont"/>
    <w:link w:val="Header"/>
    <w:rsid w:val="002D3EDE"/>
    <w:rPr>
      <w:rFonts w:ascii="Arial" w:eastAsia="Times New Roman" w:hAnsi="Arial" w:cs="Arial"/>
      <w:sz w:val="24"/>
      <w:szCs w:val="24"/>
      <w:lang w:val="en-CA"/>
    </w:rPr>
  </w:style>
  <w:style w:type="paragraph" w:styleId="Footer">
    <w:name w:val="footer"/>
    <w:basedOn w:val="Normal"/>
    <w:link w:val="FooterChar"/>
    <w:uiPriority w:val="99"/>
    <w:rsid w:val="002D3EDE"/>
    <w:pPr>
      <w:tabs>
        <w:tab w:val="center" w:pos="4320"/>
        <w:tab w:val="right" w:pos="8640"/>
      </w:tabs>
      <w:spacing w:after="0" w:line="240" w:lineRule="auto"/>
    </w:pPr>
    <w:rPr>
      <w:rFonts w:ascii="Arial" w:eastAsia="Times New Roman" w:hAnsi="Arial" w:cs="Arial"/>
      <w:sz w:val="24"/>
      <w:szCs w:val="24"/>
      <w:lang w:val="en-CA"/>
    </w:rPr>
  </w:style>
  <w:style w:type="character" w:customStyle="1" w:styleId="FooterChar">
    <w:name w:val="Footer Char"/>
    <w:basedOn w:val="DefaultParagraphFont"/>
    <w:link w:val="Footer"/>
    <w:uiPriority w:val="99"/>
    <w:rsid w:val="002D3EDE"/>
    <w:rPr>
      <w:rFonts w:ascii="Arial" w:eastAsia="Times New Roman" w:hAnsi="Arial" w:cs="Arial"/>
      <w:sz w:val="24"/>
      <w:szCs w:val="24"/>
      <w:lang w:val="en-CA"/>
    </w:rPr>
  </w:style>
  <w:style w:type="paragraph" w:styleId="NoSpacing">
    <w:name w:val="No Spacing"/>
    <w:aliases w:val="Notes_final"/>
    <w:next w:val="Normal"/>
    <w:uiPriority w:val="1"/>
    <w:qFormat/>
    <w:rsid w:val="002D3EDE"/>
    <w:pPr>
      <w:spacing w:after="60" w:line="240" w:lineRule="auto"/>
    </w:pPr>
    <w:rPr>
      <w:rFonts w:ascii="Arial" w:eastAsia="Times New Roman" w:hAnsi="Arial" w:cs="Arial"/>
      <w:sz w:val="18"/>
      <w:szCs w:val="18"/>
      <w:lang w:val="en-CA"/>
    </w:rPr>
  </w:style>
  <w:style w:type="character" w:styleId="CommentReference">
    <w:name w:val="annotation reference"/>
    <w:uiPriority w:val="99"/>
    <w:semiHidden/>
    <w:unhideWhenUsed/>
    <w:rsid w:val="002D3EDE"/>
    <w:rPr>
      <w:sz w:val="16"/>
      <w:szCs w:val="16"/>
    </w:rPr>
  </w:style>
  <w:style w:type="paragraph" w:styleId="CommentText">
    <w:name w:val="annotation text"/>
    <w:basedOn w:val="Normal"/>
    <w:link w:val="CommentTextChar"/>
    <w:uiPriority w:val="99"/>
    <w:unhideWhenUsed/>
    <w:rsid w:val="002D3EDE"/>
    <w:pPr>
      <w:spacing w:after="0" w:line="240" w:lineRule="auto"/>
    </w:pPr>
    <w:rPr>
      <w:rFonts w:ascii="Arial" w:eastAsia="Times New Roman" w:hAnsi="Arial" w:cs="Arial"/>
      <w:sz w:val="20"/>
      <w:szCs w:val="20"/>
      <w:lang w:val="en-CA"/>
    </w:rPr>
  </w:style>
  <w:style w:type="character" w:customStyle="1" w:styleId="CommentTextChar">
    <w:name w:val="Comment Text Char"/>
    <w:basedOn w:val="DefaultParagraphFont"/>
    <w:link w:val="CommentText"/>
    <w:uiPriority w:val="99"/>
    <w:rsid w:val="002D3EDE"/>
    <w:rPr>
      <w:rFonts w:ascii="Arial" w:eastAsia="Times New Roman" w:hAnsi="Arial" w:cs="Arial"/>
      <w:sz w:val="20"/>
      <w:szCs w:val="20"/>
      <w:lang w:val="en-CA"/>
    </w:rPr>
  </w:style>
  <w:style w:type="paragraph" w:styleId="CommentSubject">
    <w:name w:val="annotation subject"/>
    <w:basedOn w:val="CommentText"/>
    <w:next w:val="CommentText"/>
    <w:link w:val="CommentSubjectChar"/>
    <w:uiPriority w:val="99"/>
    <w:semiHidden/>
    <w:unhideWhenUsed/>
    <w:rsid w:val="002D3EDE"/>
    <w:rPr>
      <w:b/>
      <w:bCs/>
    </w:rPr>
  </w:style>
  <w:style w:type="character" w:customStyle="1" w:styleId="CommentSubjectChar">
    <w:name w:val="Comment Subject Char"/>
    <w:basedOn w:val="CommentTextChar"/>
    <w:link w:val="CommentSubject"/>
    <w:uiPriority w:val="99"/>
    <w:semiHidden/>
    <w:rsid w:val="002D3EDE"/>
    <w:rPr>
      <w:rFonts w:ascii="Arial" w:eastAsia="Times New Roman" w:hAnsi="Arial" w:cs="Arial"/>
      <w:b/>
      <w:bCs/>
      <w:sz w:val="20"/>
      <w:szCs w:val="20"/>
      <w:lang w:val="en-CA"/>
    </w:rPr>
  </w:style>
  <w:style w:type="paragraph" w:styleId="BalloonText">
    <w:name w:val="Balloon Text"/>
    <w:basedOn w:val="Normal"/>
    <w:link w:val="BalloonTextChar"/>
    <w:uiPriority w:val="99"/>
    <w:semiHidden/>
    <w:unhideWhenUsed/>
    <w:rsid w:val="002D3EDE"/>
    <w:pPr>
      <w:spacing w:after="0" w:line="240" w:lineRule="auto"/>
    </w:pPr>
    <w:rPr>
      <w:rFonts w:ascii="Tahoma" w:eastAsia="Times New Roman" w:hAnsi="Tahoma" w:cs="Tahoma"/>
      <w:sz w:val="16"/>
      <w:szCs w:val="16"/>
      <w:lang w:val="en-CA"/>
    </w:rPr>
  </w:style>
  <w:style w:type="character" w:customStyle="1" w:styleId="BalloonTextChar">
    <w:name w:val="Balloon Text Char"/>
    <w:basedOn w:val="DefaultParagraphFont"/>
    <w:link w:val="BalloonText"/>
    <w:uiPriority w:val="99"/>
    <w:semiHidden/>
    <w:rsid w:val="002D3EDE"/>
    <w:rPr>
      <w:rFonts w:ascii="Tahoma" w:eastAsia="Times New Roman" w:hAnsi="Tahoma" w:cs="Tahoma"/>
      <w:sz w:val="16"/>
      <w:szCs w:val="16"/>
      <w:lang w:val="en-CA"/>
    </w:rPr>
  </w:style>
  <w:style w:type="table" w:styleId="TableGrid">
    <w:name w:val="Table Grid"/>
    <w:basedOn w:val="TableNormal"/>
    <w:uiPriority w:val="59"/>
    <w:rsid w:val="002D3EDE"/>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D3EDE"/>
    <w:pPr>
      <w:spacing w:after="0" w:line="240" w:lineRule="auto"/>
      <w:ind w:left="720"/>
    </w:pPr>
    <w:rPr>
      <w:rFonts w:ascii="Arial" w:eastAsia="Times New Roman" w:hAnsi="Arial" w:cs="Arial"/>
      <w:sz w:val="24"/>
      <w:szCs w:val="24"/>
      <w:lang w:val="en-CA"/>
    </w:rPr>
  </w:style>
  <w:style w:type="paragraph" w:styleId="Revision">
    <w:name w:val="Revision"/>
    <w:hidden/>
    <w:uiPriority w:val="99"/>
    <w:semiHidden/>
    <w:rsid w:val="002D3EDE"/>
    <w:pPr>
      <w:spacing w:after="0" w:line="240" w:lineRule="auto"/>
    </w:pPr>
    <w:rPr>
      <w:rFonts w:ascii="Arial" w:eastAsia="Times New Roman" w:hAnsi="Arial" w:cs="Arial"/>
      <w:sz w:val="24"/>
      <w:szCs w:val="24"/>
      <w:lang w:val="en-CA"/>
    </w:rPr>
  </w:style>
  <w:style w:type="character" w:styleId="Hyperlink">
    <w:name w:val="Hyperlink"/>
    <w:uiPriority w:val="99"/>
    <w:unhideWhenUsed/>
    <w:rsid w:val="002D3EDE"/>
    <w:rPr>
      <w:color w:val="0563C1"/>
      <w:u w:val="single"/>
    </w:rPr>
  </w:style>
  <w:style w:type="paragraph" w:customStyle="1" w:styleId="Tablewording">
    <w:name w:val="Table wording"/>
    <w:basedOn w:val="NoSpacing"/>
    <w:link w:val="TablewordingChar"/>
    <w:qFormat/>
    <w:rsid w:val="003A3AFE"/>
    <w:pPr>
      <w:spacing w:after="0"/>
    </w:pPr>
    <w:rPr>
      <w:rFonts w:asciiTheme="minorHAnsi" w:eastAsiaTheme="minorHAnsi" w:hAnsiTheme="minorHAnsi" w:cstheme="minorHAnsi"/>
      <w:sz w:val="24"/>
      <w:szCs w:val="24"/>
      <w:lang w:val="en-GB"/>
    </w:rPr>
  </w:style>
  <w:style w:type="character" w:customStyle="1" w:styleId="TablewordingChar">
    <w:name w:val="Table wording Char"/>
    <w:basedOn w:val="DefaultParagraphFont"/>
    <w:link w:val="Tablewording"/>
    <w:rsid w:val="003A3AFE"/>
    <w:rPr>
      <w:rFonts w:cstheme="minorHAnsi"/>
      <w:sz w:val="24"/>
      <w:szCs w:val="24"/>
    </w:rPr>
  </w:style>
  <w:style w:type="paragraph" w:styleId="Caption">
    <w:name w:val="caption"/>
    <w:basedOn w:val="Normal"/>
    <w:next w:val="Normal"/>
    <w:uiPriority w:val="35"/>
    <w:unhideWhenUsed/>
    <w:qFormat/>
    <w:rsid w:val="00D96AE5"/>
    <w:pPr>
      <w:spacing w:after="200" w:line="240" w:lineRule="auto"/>
    </w:pPr>
    <w:rPr>
      <w:i/>
      <w:iCs/>
      <w:color w:val="44546A" w:themeColor="text2"/>
      <w:sz w:val="18"/>
      <w:szCs w:val="18"/>
    </w:rPr>
  </w:style>
  <w:style w:type="numbering" w:customStyle="1" w:styleId="NoList2">
    <w:name w:val="No List2"/>
    <w:next w:val="NoList"/>
    <w:semiHidden/>
    <w:rsid w:val="007714A7"/>
  </w:style>
  <w:style w:type="character" w:customStyle="1" w:styleId="UnresolvedMention1">
    <w:name w:val="Unresolved Mention1"/>
    <w:uiPriority w:val="99"/>
    <w:semiHidden/>
    <w:unhideWhenUsed/>
    <w:rsid w:val="007714A7"/>
    <w:rPr>
      <w:color w:val="605E5C"/>
      <w:shd w:val="clear" w:color="auto" w:fill="E1DFDD"/>
    </w:rPr>
  </w:style>
  <w:style w:type="character" w:styleId="LineNumber">
    <w:name w:val="line number"/>
    <w:basedOn w:val="DefaultParagraphFont"/>
    <w:uiPriority w:val="99"/>
    <w:semiHidden/>
    <w:unhideWhenUsed/>
    <w:rsid w:val="00ED0001"/>
  </w:style>
  <w:style w:type="character" w:customStyle="1" w:styleId="normaltextrun">
    <w:name w:val="normaltextrun"/>
    <w:basedOn w:val="DefaultParagraphFont"/>
    <w:rsid w:val="00D0593A"/>
  </w:style>
  <w:style w:type="character" w:customStyle="1" w:styleId="eop">
    <w:name w:val="eop"/>
    <w:basedOn w:val="DefaultParagraphFont"/>
    <w:rsid w:val="00D0593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Body Text 3" w:uiPriority="0"/>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2D3EDE"/>
    <w:pPr>
      <w:keepNext/>
      <w:keepLines/>
      <w:spacing w:before="240" w:after="0"/>
      <w:jc w:val="center"/>
      <w:outlineLvl w:val="0"/>
    </w:pPr>
    <w:rPr>
      <w:rFonts w:eastAsiaTheme="majorEastAsia" w:cstheme="minorHAnsi"/>
      <w:sz w:val="32"/>
      <w:szCs w:val="32"/>
      <w:lang w:val="en-US"/>
    </w:rPr>
  </w:style>
  <w:style w:type="paragraph" w:styleId="Heading2">
    <w:name w:val="heading 2"/>
    <w:basedOn w:val="Normal"/>
    <w:next w:val="Normal"/>
    <w:link w:val="Heading2Char"/>
    <w:uiPriority w:val="9"/>
    <w:unhideWhenUsed/>
    <w:qFormat/>
    <w:rsid w:val="002D3EDE"/>
    <w:pPr>
      <w:keepNext/>
      <w:keepLines/>
      <w:spacing w:before="40" w:after="0"/>
      <w:outlineLvl w:val="1"/>
    </w:pPr>
    <w:rPr>
      <w:rFonts w:eastAsiaTheme="majorEastAsia" w:cstheme="minorHAnsi"/>
      <w:sz w:val="26"/>
      <w:szCs w:val="26"/>
      <w:lang w:val="en-US"/>
    </w:rPr>
  </w:style>
  <w:style w:type="paragraph" w:styleId="Heading3">
    <w:name w:val="heading 3"/>
    <w:basedOn w:val="Normal"/>
    <w:next w:val="Normal"/>
    <w:link w:val="Heading3Char"/>
    <w:unhideWhenUsed/>
    <w:qFormat/>
    <w:rsid w:val="002D3ED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qFormat/>
    <w:rsid w:val="002D3EDE"/>
    <w:pPr>
      <w:keepNext/>
      <w:spacing w:after="0" w:line="180" w:lineRule="exact"/>
      <w:jc w:val="center"/>
      <w:outlineLvl w:val="3"/>
    </w:pPr>
    <w:rPr>
      <w:rFonts w:ascii="Arial" w:eastAsia="Times New Roman" w:hAnsi="Arial" w:cs="Arial"/>
      <w:b/>
      <w:sz w:val="16"/>
      <w:szCs w:val="18"/>
      <w:lang w:val="en-CA"/>
    </w:rPr>
  </w:style>
  <w:style w:type="paragraph" w:styleId="Heading5">
    <w:name w:val="heading 5"/>
    <w:basedOn w:val="Normal"/>
    <w:next w:val="Normal"/>
    <w:link w:val="Heading5Char"/>
    <w:qFormat/>
    <w:rsid w:val="002D3EDE"/>
    <w:pPr>
      <w:keepNext/>
      <w:spacing w:after="0" w:line="180" w:lineRule="exact"/>
      <w:jc w:val="center"/>
      <w:outlineLvl w:val="4"/>
    </w:pPr>
    <w:rPr>
      <w:rFonts w:ascii="Arial" w:eastAsia="Times New Roman" w:hAnsi="Arial" w:cs="Arial"/>
      <w:b/>
      <w:sz w:val="18"/>
      <w:szCs w:val="18"/>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3EDE"/>
    <w:rPr>
      <w:rFonts w:eastAsiaTheme="majorEastAsia" w:cstheme="minorHAnsi"/>
      <w:sz w:val="32"/>
      <w:szCs w:val="32"/>
      <w:lang w:val="en-US"/>
    </w:rPr>
  </w:style>
  <w:style w:type="character" w:customStyle="1" w:styleId="Heading2Char">
    <w:name w:val="Heading 2 Char"/>
    <w:basedOn w:val="DefaultParagraphFont"/>
    <w:link w:val="Heading2"/>
    <w:uiPriority w:val="9"/>
    <w:rsid w:val="002D3EDE"/>
    <w:rPr>
      <w:rFonts w:eastAsiaTheme="majorEastAsia" w:cstheme="minorHAnsi"/>
      <w:sz w:val="26"/>
      <w:szCs w:val="26"/>
      <w:lang w:val="en-US"/>
    </w:rPr>
  </w:style>
  <w:style w:type="character" w:customStyle="1" w:styleId="Heading3Char">
    <w:name w:val="Heading 3 Char"/>
    <w:basedOn w:val="DefaultParagraphFont"/>
    <w:link w:val="Heading3"/>
    <w:uiPriority w:val="9"/>
    <w:semiHidden/>
    <w:rsid w:val="002D3EDE"/>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rsid w:val="002D3EDE"/>
    <w:rPr>
      <w:rFonts w:ascii="Arial" w:eastAsia="Times New Roman" w:hAnsi="Arial" w:cs="Arial"/>
      <w:b/>
      <w:sz w:val="16"/>
      <w:szCs w:val="18"/>
      <w:lang w:val="en-CA"/>
    </w:rPr>
  </w:style>
  <w:style w:type="character" w:customStyle="1" w:styleId="Heading5Char">
    <w:name w:val="Heading 5 Char"/>
    <w:basedOn w:val="DefaultParagraphFont"/>
    <w:link w:val="Heading5"/>
    <w:rsid w:val="002D3EDE"/>
    <w:rPr>
      <w:rFonts w:ascii="Arial" w:eastAsia="Times New Roman" w:hAnsi="Arial" w:cs="Arial"/>
      <w:b/>
      <w:sz w:val="18"/>
      <w:szCs w:val="18"/>
      <w:lang w:val="en-CA"/>
    </w:rPr>
  </w:style>
  <w:style w:type="numbering" w:customStyle="1" w:styleId="NoList1">
    <w:name w:val="No List1"/>
    <w:next w:val="NoList"/>
    <w:semiHidden/>
    <w:rsid w:val="002D3EDE"/>
  </w:style>
  <w:style w:type="paragraph" w:styleId="BodyText">
    <w:name w:val="Body Text"/>
    <w:basedOn w:val="Normal"/>
    <w:link w:val="BodyTextChar"/>
    <w:semiHidden/>
    <w:rsid w:val="002D3EDE"/>
    <w:pPr>
      <w:autoSpaceDE w:val="0"/>
      <w:autoSpaceDN w:val="0"/>
      <w:adjustRightInd w:val="0"/>
      <w:spacing w:after="0" w:line="240" w:lineRule="auto"/>
      <w:ind w:right="12"/>
    </w:pPr>
    <w:rPr>
      <w:rFonts w:ascii="Arial" w:eastAsia="Times New Roman" w:hAnsi="Arial" w:cs="Arial"/>
      <w:sz w:val="18"/>
      <w:szCs w:val="18"/>
      <w:lang w:val="en-CA"/>
    </w:rPr>
  </w:style>
  <w:style w:type="character" w:customStyle="1" w:styleId="BodyTextChar">
    <w:name w:val="Body Text Char"/>
    <w:basedOn w:val="DefaultParagraphFont"/>
    <w:link w:val="BodyText"/>
    <w:semiHidden/>
    <w:rsid w:val="002D3EDE"/>
    <w:rPr>
      <w:rFonts w:ascii="Arial" w:eastAsia="Times New Roman" w:hAnsi="Arial" w:cs="Arial"/>
      <w:sz w:val="18"/>
      <w:szCs w:val="18"/>
      <w:lang w:val="en-CA"/>
    </w:rPr>
  </w:style>
  <w:style w:type="paragraph" w:styleId="BodyText3">
    <w:name w:val="Body Text 3"/>
    <w:basedOn w:val="Normal"/>
    <w:link w:val="BodyText3Char"/>
    <w:semiHidden/>
    <w:rsid w:val="002D3EDE"/>
    <w:pPr>
      <w:autoSpaceDE w:val="0"/>
      <w:autoSpaceDN w:val="0"/>
      <w:spacing w:after="0" w:line="240" w:lineRule="auto"/>
      <w:ind w:right="-168"/>
    </w:pPr>
    <w:rPr>
      <w:rFonts w:ascii="Arial" w:eastAsia="Times New Roman" w:hAnsi="Arial" w:cs="Arial"/>
      <w:sz w:val="18"/>
      <w:szCs w:val="18"/>
      <w:lang w:val="en-CA"/>
    </w:rPr>
  </w:style>
  <w:style w:type="character" w:customStyle="1" w:styleId="BodyText3Char">
    <w:name w:val="Body Text 3 Char"/>
    <w:basedOn w:val="DefaultParagraphFont"/>
    <w:link w:val="BodyText3"/>
    <w:semiHidden/>
    <w:rsid w:val="002D3EDE"/>
    <w:rPr>
      <w:rFonts w:ascii="Arial" w:eastAsia="Times New Roman" w:hAnsi="Arial" w:cs="Arial"/>
      <w:sz w:val="18"/>
      <w:szCs w:val="18"/>
      <w:lang w:val="en-CA"/>
    </w:rPr>
  </w:style>
  <w:style w:type="paragraph" w:styleId="BodyText2">
    <w:name w:val="Body Text 2"/>
    <w:basedOn w:val="Normal"/>
    <w:link w:val="BodyText2Char"/>
    <w:semiHidden/>
    <w:rsid w:val="002D3EDE"/>
    <w:pPr>
      <w:spacing w:after="120" w:line="480" w:lineRule="auto"/>
    </w:pPr>
    <w:rPr>
      <w:rFonts w:ascii="Arial" w:eastAsia="Times New Roman" w:hAnsi="Arial" w:cs="Arial"/>
      <w:sz w:val="24"/>
      <w:szCs w:val="24"/>
      <w:lang w:val="en-CA"/>
    </w:rPr>
  </w:style>
  <w:style w:type="character" w:customStyle="1" w:styleId="BodyText2Char">
    <w:name w:val="Body Text 2 Char"/>
    <w:basedOn w:val="DefaultParagraphFont"/>
    <w:link w:val="BodyText2"/>
    <w:semiHidden/>
    <w:rsid w:val="002D3EDE"/>
    <w:rPr>
      <w:rFonts w:ascii="Arial" w:eastAsia="Times New Roman" w:hAnsi="Arial" w:cs="Arial"/>
      <w:sz w:val="24"/>
      <w:szCs w:val="24"/>
      <w:lang w:val="en-CA"/>
    </w:rPr>
  </w:style>
  <w:style w:type="paragraph" w:styleId="Header">
    <w:name w:val="header"/>
    <w:basedOn w:val="Normal"/>
    <w:link w:val="HeaderChar"/>
    <w:rsid w:val="002D3EDE"/>
    <w:pPr>
      <w:tabs>
        <w:tab w:val="center" w:pos="4320"/>
        <w:tab w:val="right" w:pos="8640"/>
      </w:tabs>
      <w:spacing w:after="0" w:line="240" w:lineRule="auto"/>
    </w:pPr>
    <w:rPr>
      <w:rFonts w:ascii="Arial" w:eastAsia="Times New Roman" w:hAnsi="Arial" w:cs="Arial"/>
      <w:sz w:val="24"/>
      <w:szCs w:val="24"/>
      <w:lang w:val="en-CA"/>
    </w:rPr>
  </w:style>
  <w:style w:type="character" w:customStyle="1" w:styleId="HeaderChar">
    <w:name w:val="Header Char"/>
    <w:basedOn w:val="DefaultParagraphFont"/>
    <w:link w:val="Header"/>
    <w:rsid w:val="002D3EDE"/>
    <w:rPr>
      <w:rFonts w:ascii="Arial" w:eastAsia="Times New Roman" w:hAnsi="Arial" w:cs="Arial"/>
      <w:sz w:val="24"/>
      <w:szCs w:val="24"/>
      <w:lang w:val="en-CA"/>
    </w:rPr>
  </w:style>
  <w:style w:type="paragraph" w:styleId="Footer">
    <w:name w:val="footer"/>
    <w:basedOn w:val="Normal"/>
    <w:link w:val="FooterChar"/>
    <w:uiPriority w:val="99"/>
    <w:rsid w:val="002D3EDE"/>
    <w:pPr>
      <w:tabs>
        <w:tab w:val="center" w:pos="4320"/>
        <w:tab w:val="right" w:pos="8640"/>
      </w:tabs>
      <w:spacing w:after="0" w:line="240" w:lineRule="auto"/>
    </w:pPr>
    <w:rPr>
      <w:rFonts w:ascii="Arial" w:eastAsia="Times New Roman" w:hAnsi="Arial" w:cs="Arial"/>
      <w:sz w:val="24"/>
      <w:szCs w:val="24"/>
      <w:lang w:val="en-CA"/>
    </w:rPr>
  </w:style>
  <w:style w:type="character" w:customStyle="1" w:styleId="FooterChar">
    <w:name w:val="Footer Char"/>
    <w:basedOn w:val="DefaultParagraphFont"/>
    <w:link w:val="Footer"/>
    <w:uiPriority w:val="99"/>
    <w:rsid w:val="002D3EDE"/>
    <w:rPr>
      <w:rFonts w:ascii="Arial" w:eastAsia="Times New Roman" w:hAnsi="Arial" w:cs="Arial"/>
      <w:sz w:val="24"/>
      <w:szCs w:val="24"/>
      <w:lang w:val="en-CA"/>
    </w:rPr>
  </w:style>
  <w:style w:type="paragraph" w:styleId="NoSpacing">
    <w:name w:val="No Spacing"/>
    <w:aliases w:val="Notes_final"/>
    <w:next w:val="Normal"/>
    <w:uiPriority w:val="1"/>
    <w:qFormat/>
    <w:rsid w:val="002D3EDE"/>
    <w:pPr>
      <w:spacing w:after="60" w:line="240" w:lineRule="auto"/>
    </w:pPr>
    <w:rPr>
      <w:rFonts w:ascii="Arial" w:eastAsia="Times New Roman" w:hAnsi="Arial" w:cs="Arial"/>
      <w:sz w:val="18"/>
      <w:szCs w:val="18"/>
      <w:lang w:val="en-CA"/>
    </w:rPr>
  </w:style>
  <w:style w:type="character" w:styleId="CommentReference">
    <w:name w:val="annotation reference"/>
    <w:uiPriority w:val="99"/>
    <w:semiHidden/>
    <w:unhideWhenUsed/>
    <w:rsid w:val="002D3EDE"/>
    <w:rPr>
      <w:sz w:val="16"/>
      <w:szCs w:val="16"/>
    </w:rPr>
  </w:style>
  <w:style w:type="paragraph" w:styleId="CommentText">
    <w:name w:val="annotation text"/>
    <w:basedOn w:val="Normal"/>
    <w:link w:val="CommentTextChar"/>
    <w:uiPriority w:val="99"/>
    <w:unhideWhenUsed/>
    <w:rsid w:val="002D3EDE"/>
    <w:pPr>
      <w:spacing w:after="0" w:line="240" w:lineRule="auto"/>
    </w:pPr>
    <w:rPr>
      <w:rFonts w:ascii="Arial" w:eastAsia="Times New Roman" w:hAnsi="Arial" w:cs="Arial"/>
      <w:sz w:val="20"/>
      <w:szCs w:val="20"/>
      <w:lang w:val="en-CA"/>
    </w:rPr>
  </w:style>
  <w:style w:type="character" w:customStyle="1" w:styleId="CommentTextChar">
    <w:name w:val="Comment Text Char"/>
    <w:basedOn w:val="DefaultParagraphFont"/>
    <w:link w:val="CommentText"/>
    <w:uiPriority w:val="99"/>
    <w:rsid w:val="002D3EDE"/>
    <w:rPr>
      <w:rFonts w:ascii="Arial" w:eastAsia="Times New Roman" w:hAnsi="Arial" w:cs="Arial"/>
      <w:sz w:val="20"/>
      <w:szCs w:val="20"/>
      <w:lang w:val="en-CA"/>
    </w:rPr>
  </w:style>
  <w:style w:type="paragraph" w:styleId="CommentSubject">
    <w:name w:val="annotation subject"/>
    <w:basedOn w:val="CommentText"/>
    <w:next w:val="CommentText"/>
    <w:link w:val="CommentSubjectChar"/>
    <w:uiPriority w:val="99"/>
    <w:semiHidden/>
    <w:unhideWhenUsed/>
    <w:rsid w:val="002D3EDE"/>
    <w:rPr>
      <w:b/>
      <w:bCs/>
    </w:rPr>
  </w:style>
  <w:style w:type="character" w:customStyle="1" w:styleId="CommentSubjectChar">
    <w:name w:val="Comment Subject Char"/>
    <w:basedOn w:val="CommentTextChar"/>
    <w:link w:val="CommentSubject"/>
    <w:uiPriority w:val="99"/>
    <w:semiHidden/>
    <w:rsid w:val="002D3EDE"/>
    <w:rPr>
      <w:rFonts w:ascii="Arial" w:eastAsia="Times New Roman" w:hAnsi="Arial" w:cs="Arial"/>
      <w:b/>
      <w:bCs/>
      <w:sz w:val="20"/>
      <w:szCs w:val="20"/>
      <w:lang w:val="en-CA"/>
    </w:rPr>
  </w:style>
  <w:style w:type="paragraph" w:styleId="BalloonText">
    <w:name w:val="Balloon Text"/>
    <w:basedOn w:val="Normal"/>
    <w:link w:val="BalloonTextChar"/>
    <w:uiPriority w:val="99"/>
    <w:semiHidden/>
    <w:unhideWhenUsed/>
    <w:rsid w:val="002D3EDE"/>
    <w:pPr>
      <w:spacing w:after="0" w:line="240" w:lineRule="auto"/>
    </w:pPr>
    <w:rPr>
      <w:rFonts w:ascii="Tahoma" w:eastAsia="Times New Roman" w:hAnsi="Tahoma" w:cs="Tahoma"/>
      <w:sz w:val="16"/>
      <w:szCs w:val="16"/>
      <w:lang w:val="en-CA"/>
    </w:rPr>
  </w:style>
  <w:style w:type="character" w:customStyle="1" w:styleId="BalloonTextChar">
    <w:name w:val="Balloon Text Char"/>
    <w:basedOn w:val="DefaultParagraphFont"/>
    <w:link w:val="BalloonText"/>
    <w:uiPriority w:val="99"/>
    <w:semiHidden/>
    <w:rsid w:val="002D3EDE"/>
    <w:rPr>
      <w:rFonts w:ascii="Tahoma" w:eastAsia="Times New Roman" w:hAnsi="Tahoma" w:cs="Tahoma"/>
      <w:sz w:val="16"/>
      <w:szCs w:val="16"/>
      <w:lang w:val="en-CA"/>
    </w:rPr>
  </w:style>
  <w:style w:type="table" w:styleId="TableGrid">
    <w:name w:val="Table Grid"/>
    <w:basedOn w:val="TableNormal"/>
    <w:uiPriority w:val="59"/>
    <w:rsid w:val="002D3EDE"/>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D3EDE"/>
    <w:pPr>
      <w:spacing w:after="0" w:line="240" w:lineRule="auto"/>
      <w:ind w:left="720"/>
    </w:pPr>
    <w:rPr>
      <w:rFonts w:ascii="Arial" w:eastAsia="Times New Roman" w:hAnsi="Arial" w:cs="Arial"/>
      <w:sz w:val="24"/>
      <w:szCs w:val="24"/>
      <w:lang w:val="en-CA"/>
    </w:rPr>
  </w:style>
  <w:style w:type="paragraph" w:styleId="Revision">
    <w:name w:val="Revision"/>
    <w:hidden/>
    <w:uiPriority w:val="99"/>
    <w:semiHidden/>
    <w:rsid w:val="002D3EDE"/>
    <w:pPr>
      <w:spacing w:after="0" w:line="240" w:lineRule="auto"/>
    </w:pPr>
    <w:rPr>
      <w:rFonts w:ascii="Arial" w:eastAsia="Times New Roman" w:hAnsi="Arial" w:cs="Arial"/>
      <w:sz w:val="24"/>
      <w:szCs w:val="24"/>
      <w:lang w:val="en-CA"/>
    </w:rPr>
  </w:style>
  <w:style w:type="character" w:styleId="Hyperlink">
    <w:name w:val="Hyperlink"/>
    <w:uiPriority w:val="99"/>
    <w:unhideWhenUsed/>
    <w:rsid w:val="002D3EDE"/>
    <w:rPr>
      <w:color w:val="0563C1"/>
      <w:u w:val="single"/>
    </w:rPr>
  </w:style>
  <w:style w:type="paragraph" w:customStyle="1" w:styleId="Tablewording">
    <w:name w:val="Table wording"/>
    <w:basedOn w:val="NoSpacing"/>
    <w:link w:val="TablewordingChar"/>
    <w:qFormat/>
    <w:rsid w:val="003A3AFE"/>
    <w:pPr>
      <w:spacing w:after="0"/>
    </w:pPr>
    <w:rPr>
      <w:rFonts w:asciiTheme="minorHAnsi" w:eastAsiaTheme="minorHAnsi" w:hAnsiTheme="minorHAnsi" w:cstheme="minorHAnsi"/>
      <w:sz w:val="24"/>
      <w:szCs w:val="24"/>
      <w:lang w:val="en-GB"/>
    </w:rPr>
  </w:style>
  <w:style w:type="character" w:customStyle="1" w:styleId="TablewordingChar">
    <w:name w:val="Table wording Char"/>
    <w:basedOn w:val="DefaultParagraphFont"/>
    <w:link w:val="Tablewording"/>
    <w:rsid w:val="003A3AFE"/>
    <w:rPr>
      <w:rFonts w:cstheme="minorHAnsi"/>
      <w:sz w:val="24"/>
      <w:szCs w:val="24"/>
    </w:rPr>
  </w:style>
  <w:style w:type="paragraph" w:styleId="Caption">
    <w:name w:val="caption"/>
    <w:basedOn w:val="Normal"/>
    <w:next w:val="Normal"/>
    <w:uiPriority w:val="35"/>
    <w:unhideWhenUsed/>
    <w:qFormat/>
    <w:rsid w:val="00D96AE5"/>
    <w:pPr>
      <w:spacing w:after="200" w:line="240" w:lineRule="auto"/>
    </w:pPr>
    <w:rPr>
      <w:i/>
      <w:iCs/>
      <w:color w:val="44546A" w:themeColor="text2"/>
      <w:sz w:val="18"/>
      <w:szCs w:val="18"/>
    </w:rPr>
  </w:style>
  <w:style w:type="numbering" w:customStyle="1" w:styleId="NoList2">
    <w:name w:val="No List2"/>
    <w:next w:val="NoList"/>
    <w:semiHidden/>
    <w:rsid w:val="007714A7"/>
  </w:style>
  <w:style w:type="character" w:customStyle="1" w:styleId="UnresolvedMention1">
    <w:name w:val="Unresolved Mention1"/>
    <w:uiPriority w:val="99"/>
    <w:semiHidden/>
    <w:unhideWhenUsed/>
    <w:rsid w:val="007714A7"/>
    <w:rPr>
      <w:color w:val="605E5C"/>
      <w:shd w:val="clear" w:color="auto" w:fill="E1DFDD"/>
    </w:rPr>
  </w:style>
  <w:style w:type="character" w:styleId="LineNumber">
    <w:name w:val="line number"/>
    <w:basedOn w:val="DefaultParagraphFont"/>
    <w:uiPriority w:val="99"/>
    <w:semiHidden/>
    <w:unhideWhenUsed/>
    <w:rsid w:val="00ED0001"/>
  </w:style>
  <w:style w:type="character" w:customStyle="1" w:styleId="normaltextrun">
    <w:name w:val="normaltextrun"/>
    <w:basedOn w:val="DefaultParagraphFont"/>
    <w:rsid w:val="00D0593A"/>
  </w:style>
  <w:style w:type="character" w:customStyle="1" w:styleId="eop">
    <w:name w:val="eop"/>
    <w:basedOn w:val="DefaultParagraphFont"/>
    <w:rsid w:val="00D059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image" Target="media/image3.emf"/><Relationship Id="rId3" Type="http://schemas.openxmlformats.org/officeDocument/2006/relationships/styles" Target="styles.xml"/><Relationship Id="rId21" Type="http://schemas.openxmlformats.org/officeDocument/2006/relationships/footer" Target="footer6.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image" Target="media/image1.png"/><Relationship Id="rId20" Type="http://schemas.openxmlformats.org/officeDocument/2006/relationships/image" Target="media/image4.e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oter" Target="footer4.xml"/><Relationship Id="rId23" Type="http://schemas.openxmlformats.org/officeDocument/2006/relationships/theme" Target="theme/theme1.xml"/><Relationship Id="rId10" Type="http://schemas.openxmlformats.org/officeDocument/2006/relationships/header" Target="header2.xml"/><Relationship Id="rId19" Type="http://schemas.openxmlformats.org/officeDocument/2006/relationships/footer" Target="footer5.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C4880D-4BEB-4483-9DAB-3930A18A4E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34178</Words>
  <Characters>194819</Characters>
  <Application>Microsoft Office Word</Application>
  <DocSecurity>4</DocSecurity>
  <Lines>1623</Lines>
  <Paragraphs>457</Paragraphs>
  <ScaleCrop>false</ScaleCrop>
  <HeadingPairs>
    <vt:vector size="2" baseType="variant">
      <vt:variant>
        <vt:lpstr>Title</vt:lpstr>
      </vt:variant>
      <vt:variant>
        <vt:i4>1</vt:i4>
      </vt:variant>
    </vt:vector>
  </HeadingPairs>
  <TitlesOfParts>
    <vt:vector size="1" baseType="lpstr">
      <vt:lpstr/>
    </vt:vector>
  </TitlesOfParts>
  <Company>University Hospitals Of Leicester NHS Trust</Company>
  <LinksUpToDate>false</LinksUpToDate>
  <CharactersWithSpaces>2285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y Barradell</dc:creator>
  <cp:lastModifiedBy>Houchen Linzy - Physiotherapy Research Lead</cp:lastModifiedBy>
  <cp:revision>2</cp:revision>
  <dcterms:created xsi:type="dcterms:W3CDTF">2024-07-12T13:44:00Z</dcterms:created>
  <dcterms:modified xsi:type="dcterms:W3CDTF">2024-07-12T1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mj-open</vt:lpwstr>
  </property>
  <property fmtid="{D5CDD505-2E9C-101B-9397-08002B2CF9AE}" pid="7" name="Mendeley Recent Style Name 2_1">
    <vt:lpwstr>BMJ Open</vt:lpwstr>
  </property>
  <property fmtid="{D5CDD505-2E9C-101B-9397-08002B2CF9AE}" pid="8" name="Mendeley Recent Style Id 3_1">
    <vt:lpwstr>http://www.zotero.org/styles/bmj-open-respiratory-research</vt:lpwstr>
  </property>
  <property fmtid="{D5CDD505-2E9C-101B-9397-08002B2CF9AE}" pid="9" name="Mendeley Recent Style Name 3_1">
    <vt:lpwstr>BMJ Open Respiratory Research</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uropean-respiratory-journal</vt:lpwstr>
  </property>
  <property fmtid="{D5CDD505-2E9C-101B-9397-08002B2CF9AE}" pid="15" name="Mendeley Recent Style Name 6_1">
    <vt:lpwstr>European Respiratory Journal</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